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21210" w14:textId="251C7B20" w:rsidR="00505048" w:rsidRPr="00C94D71" w:rsidRDefault="00505048" w:rsidP="00C94D71">
      <w:pPr>
        <w:pStyle w:val="Body"/>
        <w:jc w:val="both"/>
        <w:rPr>
          <w:rFonts w:ascii="Calibri" w:hAnsi="Calibri"/>
          <w:b/>
          <w:bCs/>
          <w:sz w:val="22"/>
          <w:szCs w:val="22"/>
        </w:rPr>
      </w:pPr>
      <w:r w:rsidRPr="002B411A">
        <w:rPr>
          <w:rFonts w:asciiTheme="minorHAnsi" w:hAnsiTheme="minorHAnsi" w:cstheme="minorHAnsi"/>
          <w:b/>
          <w:color w:val="auto"/>
        </w:rPr>
        <w:t>Supplementary Information</w:t>
      </w:r>
      <w:r w:rsidR="00B31F79" w:rsidRPr="002B411A">
        <w:rPr>
          <w:rFonts w:asciiTheme="minorHAnsi" w:hAnsiTheme="minorHAnsi" w:cstheme="minorHAnsi"/>
          <w:b/>
          <w:color w:val="auto"/>
        </w:rPr>
        <w:t xml:space="preserve">: </w:t>
      </w:r>
      <w:bookmarkStart w:id="0" w:name="_Hlk101259688"/>
      <w:r w:rsidR="00C94D71">
        <w:rPr>
          <w:rFonts w:ascii="Calibri" w:hAnsi="Calibri"/>
          <w:b/>
          <w:bCs/>
          <w:sz w:val="22"/>
          <w:szCs w:val="22"/>
        </w:rPr>
        <w:t xml:space="preserve">Characterizing Pharmacogenetic Programmes Using the </w:t>
      </w:r>
      <w:r w:rsidR="00CD46D0">
        <w:rPr>
          <w:rFonts w:ascii="Calibri" w:hAnsi="Calibri"/>
          <w:b/>
          <w:bCs/>
          <w:sz w:val="22"/>
          <w:szCs w:val="22"/>
        </w:rPr>
        <w:t>Consolidated</w:t>
      </w:r>
      <w:r w:rsidR="00C94D71">
        <w:rPr>
          <w:rFonts w:ascii="Calibri" w:hAnsi="Calibri"/>
          <w:b/>
          <w:bCs/>
          <w:sz w:val="22"/>
          <w:szCs w:val="22"/>
        </w:rPr>
        <w:t xml:space="preserve"> Framework for Implementation Research: </w:t>
      </w:r>
      <w:r w:rsidR="00C94D71" w:rsidRPr="0015354A">
        <w:rPr>
          <w:rFonts w:ascii="Calibri" w:hAnsi="Calibri"/>
          <w:b/>
          <w:bCs/>
          <w:sz w:val="22"/>
          <w:szCs w:val="22"/>
        </w:rPr>
        <w:t>A Structured Scoping Review</w:t>
      </w:r>
      <w:bookmarkEnd w:id="0"/>
    </w:p>
    <w:p w14:paraId="0F58A36B" w14:textId="326BB63F" w:rsidR="00505048" w:rsidRPr="002B411A" w:rsidRDefault="00505048" w:rsidP="00505048">
      <w:pPr>
        <w:pStyle w:val="Title"/>
        <w:jc w:val="both"/>
        <w:rPr>
          <w:rFonts w:asciiTheme="minorHAnsi" w:hAnsiTheme="minorHAnsi" w:cstheme="minorHAnsi"/>
          <w:b/>
          <w:color w:val="auto"/>
          <w:sz w:val="20"/>
          <w:szCs w:val="20"/>
        </w:rPr>
      </w:pPr>
    </w:p>
    <w:p w14:paraId="08D413CB" w14:textId="466EA328" w:rsidR="00AE5D1D" w:rsidRPr="002B411A" w:rsidRDefault="00AE5D1D">
      <w:pPr>
        <w:rPr>
          <w:rFonts w:cstheme="minorHAnsi"/>
          <w:b/>
          <w:bCs/>
          <w:sz w:val="20"/>
          <w:szCs w:val="20"/>
        </w:rPr>
      </w:pPr>
      <w:r w:rsidRPr="002B411A">
        <w:rPr>
          <w:rFonts w:cstheme="minorHAnsi"/>
          <w:b/>
          <w:bCs/>
          <w:sz w:val="20"/>
          <w:szCs w:val="20"/>
        </w:rPr>
        <w:t xml:space="preserve">Contents </w:t>
      </w:r>
    </w:p>
    <w:p w14:paraId="0B4D399D" w14:textId="12EC4A1F" w:rsidR="00B03809" w:rsidRPr="002B411A" w:rsidRDefault="0049715D" w:rsidP="00B03809">
      <w:pPr>
        <w:pStyle w:val="ListParagraph"/>
        <w:numPr>
          <w:ilvl w:val="0"/>
          <w:numId w:val="4"/>
        </w:numPr>
        <w:rPr>
          <w:rFonts w:cstheme="minorHAnsi"/>
          <w:b/>
          <w:bCs/>
          <w:sz w:val="20"/>
          <w:szCs w:val="20"/>
        </w:rPr>
      </w:pPr>
      <w:r>
        <w:rPr>
          <w:rFonts w:cstheme="minorHAnsi"/>
          <w:b/>
          <w:bCs/>
          <w:sz w:val="20"/>
          <w:szCs w:val="20"/>
        </w:rPr>
        <w:t>Data Extraction Tools</w:t>
      </w:r>
    </w:p>
    <w:p w14:paraId="40A51162" w14:textId="35BA7D9D" w:rsidR="00B03809" w:rsidRPr="002B411A" w:rsidRDefault="00B03809" w:rsidP="00B03809">
      <w:pPr>
        <w:pStyle w:val="ListParagraph"/>
        <w:numPr>
          <w:ilvl w:val="0"/>
          <w:numId w:val="4"/>
        </w:numPr>
        <w:rPr>
          <w:rFonts w:cstheme="minorHAnsi"/>
          <w:b/>
          <w:bCs/>
          <w:sz w:val="20"/>
          <w:szCs w:val="20"/>
        </w:rPr>
      </w:pPr>
      <w:r w:rsidRPr="002B411A">
        <w:rPr>
          <w:rFonts w:cstheme="minorHAnsi"/>
          <w:b/>
          <w:bCs/>
          <w:sz w:val="20"/>
          <w:szCs w:val="20"/>
        </w:rPr>
        <w:t>Table S1: CFIR Domains and Constructs</w:t>
      </w:r>
    </w:p>
    <w:p w14:paraId="381E4312" w14:textId="34325E02" w:rsidR="00E43767" w:rsidRPr="002B411A" w:rsidRDefault="00B03809" w:rsidP="00B03809">
      <w:pPr>
        <w:pStyle w:val="ListParagraph"/>
        <w:numPr>
          <w:ilvl w:val="0"/>
          <w:numId w:val="4"/>
        </w:numPr>
        <w:rPr>
          <w:rFonts w:cstheme="minorHAnsi"/>
          <w:b/>
          <w:bCs/>
          <w:sz w:val="20"/>
          <w:szCs w:val="20"/>
        </w:rPr>
      </w:pPr>
      <w:r w:rsidRPr="002B411A">
        <w:rPr>
          <w:rFonts w:cstheme="minorHAnsi"/>
          <w:b/>
          <w:bCs/>
          <w:sz w:val="20"/>
          <w:szCs w:val="20"/>
        </w:rPr>
        <w:t xml:space="preserve">Table S2: </w:t>
      </w:r>
      <w:r w:rsidR="00E43767" w:rsidRPr="002B411A">
        <w:rPr>
          <w:rFonts w:cstheme="minorHAnsi"/>
          <w:b/>
          <w:bCs/>
          <w:sz w:val="20"/>
          <w:szCs w:val="20"/>
        </w:rPr>
        <w:t>Pharmacogenetic Testing Programmes and Initiatives</w:t>
      </w:r>
    </w:p>
    <w:p w14:paraId="2030EA81" w14:textId="69D71151" w:rsidR="00B31F79" w:rsidRPr="002B411A" w:rsidRDefault="00B64D41" w:rsidP="00B31F79">
      <w:pPr>
        <w:pStyle w:val="ListParagraph"/>
        <w:numPr>
          <w:ilvl w:val="0"/>
          <w:numId w:val="4"/>
        </w:numPr>
        <w:rPr>
          <w:rFonts w:cstheme="minorHAnsi"/>
          <w:b/>
          <w:bCs/>
          <w:sz w:val="20"/>
          <w:szCs w:val="20"/>
        </w:rPr>
      </w:pPr>
      <w:r w:rsidRPr="002B411A">
        <w:rPr>
          <w:rFonts w:cstheme="minorHAnsi"/>
          <w:b/>
          <w:bCs/>
          <w:sz w:val="20"/>
          <w:szCs w:val="20"/>
        </w:rPr>
        <w:t xml:space="preserve">Supplementary Figures </w:t>
      </w:r>
      <w:r w:rsidR="00B31F79" w:rsidRPr="002B411A">
        <w:rPr>
          <w:rFonts w:cstheme="minorHAnsi"/>
          <w:b/>
          <w:bCs/>
          <w:sz w:val="20"/>
          <w:szCs w:val="20"/>
        </w:rPr>
        <w:t xml:space="preserve">  </w:t>
      </w:r>
    </w:p>
    <w:p w14:paraId="6124E403" w14:textId="5F357DBF" w:rsidR="00B64D41" w:rsidRPr="002B411A" w:rsidRDefault="00B64D41" w:rsidP="00B64D41">
      <w:pPr>
        <w:pStyle w:val="ListParagraph"/>
        <w:ind w:left="1440"/>
        <w:rPr>
          <w:rFonts w:cstheme="minorHAnsi"/>
          <w:b/>
          <w:bCs/>
          <w:sz w:val="20"/>
          <w:szCs w:val="20"/>
        </w:rPr>
      </w:pPr>
      <w:r w:rsidRPr="002B411A">
        <w:rPr>
          <w:rFonts w:cstheme="minorHAnsi"/>
          <w:b/>
          <w:bCs/>
          <w:sz w:val="20"/>
          <w:szCs w:val="20"/>
        </w:rPr>
        <w:t xml:space="preserve">Figure S1. </w:t>
      </w:r>
      <w:r w:rsidR="00763141" w:rsidRPr="002B411A">
        <w:rPr>
          <w:rFonts w:cstheme="minorHAnsi"/>
          <w:b/>
          <w:bCs/>
          <w:sz w:val="20"/>
          <w:szCs w:val="20"/>
        </w:rPr>
        <w:t xml:space="preserve">Geographical Distribution of Pharmacogenetic Programmes.  </w:t>
      </w:r>
    </w:p>
    <w:p w14:paraId="51F53E4F" w14:textId="32406D0A" w:rsidR="00443505" w:rsidRPr="002B411A" w:rsidRDefault="00B64D41" w:rsidP="00B64D41">
      <w:pPr>
        <w:pStyle w:val="ListParagraph"/>
        <w:ind w:left="1440"/>
        <w:rPr>
          <w:rFonts w:cstheme="minorHAnsi"/>
          <w:b/>
          <w:bCs/>
          <w:sz w:val="20"/>
          <w:szCs w:val="20"/>
        </w:rPr>
      </w:pPr>
      <w:r w:rsidRPr="002B411A">
        <w:rPr>
          <w:rFonts w:cstheme="minorHAnsi"/>
          <w:b/>
          <w:bCs/>
          <w:sz w:val="20"/>
          <w:szCs w:val="20"/>
        </w:rPr>
        <w:t>Figure S2</w:t>
      </w:r>
      <w:r w:rsidR="00443505" w:rsidRPr="002B411A">
        <w:rPr>
          <w:rFonts w:cstheme="minorHAnsi"/>
          <w:b/>
          <w:bCs/>
          <w:sz w:val="20"/>
          <w:szCs w:val="20"/>
        </w:rPr>
        <w:t>.</w:t>
      </w:r>
      <w:r w:rsidR="00763141" w:rsidRPr="00763141">
        <w:rPr>
          <w:rFonts w:cstheme="minorHAnsi"/>
          <w:b/>
          <w:bCs/>
          <w:sz w:val="20"/>
          <w:szCs w:val="20"/>
        </w:rPr>
        <w:t xml:space="preserve"> </w:t>
      </w:r>
      <w:r w:rsidR="00763141" w:rsidRPr="002B411A">
        <w:rPr>
          <w:rFonts w:cstheme="minorHAnsi"/>
          <w:b/>
          <w:bCs/>
          <w:sz w:val="20"/>
          <w:szCs w:val="20"/>
        </w:rPr>
        <w:t>Chronology of the Pharmacogenetic Literature.</w:t>
      </w:r>
    </w:p>
    <w:p w14:paraId="7AC04157" w14:textId="48EEA4D5" w:rsidR="00B64D41" w:rsidRPr="002B411A" w:rsidRDefault="00443505" w:rsidP="00B64D41">
      <w:pPr>
        <w:pStyle w:val="ListParagraph"/>
        <w:ind w:left="1440"/>
        <w:rPr>
          <w:rFonts w:cstheme="minorHAnsi"/>
          <w:b/>
          <w:bCs/>
          <w:sz w:val="20"/>
          <w:szCs w:val="20"/>
        </w:rPr>
      </w:pPr>
      <w:r w:rsidRPr="002B411A">
        <w:rPr>
          <w:rFonts w:cstheme="minorHAnsi"/>
          <w:b/>
          <w:bCs/>
          <w:sz w:val="20"/>
          <w:szCs w:val="20"/>
        </w:rPr>
        <w:t>Figure S3.</w:t>
      </w:r>
      <w:r w:rsidR="00B64D41" w:rsidRPr="002B411A">
        <w:rPr>
          <w:rFonts w:cstheme="minorHAnsi"/>
          <w:b/>
          <w:bCs/>
          <w:sz w:val="20"/>
          <w:szCs w:val="20"/>
        </w:rPr>
        <w:t xml:space="preserve"> </w:t>
      </w:r>
      <w:r w:rsidR="00763141" w:rsidRPr="002B411A">
        <w:rPr>
          <w:rFonts w:cstheme="minorHAnsi"/>
          <w:b/>
          <w:bCs/>
          <w:sz w:val="20"/>
          <w:szCs w:val="20"/>
        </w:rPr>
        <w:t>The Consolidated Framework for Implementation Research.</w:t>
      </w:r>
    </w:p>
    <w:p w14:paraId="4E517C66" w14:textId="77777777" w:rsidR="0083385E" w:rsidRPr="002B411A" w:rsidRDefault="0083385E" w:rsidP="00F16634">
      <w:pPr>
        <w:ind w:firstLine="720"/>
        <w:rPr>
          <w:rFonts w:cstheme="minorHAnsi"/>
          <w:b/>
          <w:bCs/>
          <w:sz w:val="20"/>
          <w:szCs w:val="20"/>
        </w:rPr>
      </w:pPr>
    </w:p>
    <w:p w14:paraId="3EAD79B2" w14:textId="5F0F8565" w:rsidR="0083385E" w:rsidRPr="002B411A" w:rsidRDefault="0083385E" w:rsidP="00F16634">
      <w:pPr>
        <w:ind w:firstLine="720"/>
        <w:rPr>
          <w:rFonts w:cstheme="minorHAnsi"/>
          <w:b/>
          <w:bCs/>
          <w:sz w:val="20"/>
          <w:szCs w:val="20"/>
        </w:rPr>
      </w:pPr>
    </w:p>
    <w:p w14:paraId="717D6402" w14:textId="318CF43D" w:rsidR="00026E0E" w:rsidRPr="002B411A" w:rsidRDefault="00026E0E" w:rsidP="00F16634">
      <w:pPr>
        <w:ind w:firstLine="720"/>
        <w:rPr>
          <w:rFonts w:cstheme="minorHAnsi"/>
          <w:b/>
          <w:bCs/>
          <w:sz w:val="20"/>
          <w:szCs w:val="20"/>
        </w:rPr>
      </w:pPr>
    </w:p>
    <w:p w14:paraId="078296D7" w14:textId="37E15EF1" w:rsidR="00B64D41" w:rsidRPr="002B411A" w:rsidRDefault="00B64D41" w:rsidP="00F16634">
      <w:pPr>
        <w:ind w:firstLine="720"/>
        <w:rPr>
          <w:rFonts w:cstheme="minorHAnsi"/>
          <w:b/>
          <w:bCs/>
          <w:sz w:val="20"/>
          <w:szCs w:val="20"/>
        </w:rPr>
      </w:pPr>
    </w:p>
    <w:p w14:paraId="5C041D2A" w14:textId="24DFB764" w:rsidR="00B64D41" w:rsidRPr="002B411A" w:rsidRDefault="00B64D41" w:rsidP="00F16634">
      <w:pPr>
        <w:ind w:firstLine="720"/>
        <w:rPr>
          <w:rFonts w:cstheme="minorHAnsi"/>
          <w:b/>
          <w:bCs/>
          <w:sz w:val="20"/>
          <w:szCs w:val="20"/>
        </w:rPr>
      </w:pPr>
    </w:p>
    <w:p w14:paraId="358B36B8" w14:textId="38BEFDF2" w:rsidR="00B64D41" w:rsidRPr="002B411A" w:rsidRDefault="00B64D41" w:rsidP="00F16634">
      <w:pPr>
        <w:ind w:firstLine="720"/>
        <w:rPr>
          <w:rFonts w:cstheme="minorHAnsi"/>
          <w:b/>
          <w:bCs/>
          <w:sz w:val="20"/>
          <w:szCs w:val="20"/>
        </w:rPr>
      </w:pPr>
    </w:p>
    <w:p w14:paraId="1221033C" w14:textId="1785D1DE" w:rsidR="00B64D41" w:rsidRPr="002B411A" w:rsidRDefault="00B64D41" w:rsidP="00F16634">
      <w:pPr>
        <w:ind w:firstLine="720"/>
        <w:rPr>
          <w:rFonts w:cstheme="minorHAnsi"/>
          <w:b/>
          <w:bCs/>
          <w:sz w:val="20"/>
          <w:szCs w:val="20"/>
        </w:rPr>
      </w:pPr>
    </w:p>
    <w:p w14:paraId="03D0E68D" w14:textId="00296BD8" w:rsidR="00B64D41" w:rsidRPr="002B411A" w:rsidRDefault="00B64D41" w:rsidP="00F16634">
      <w:pPr>
        <w:ind w:firstLine="720"/>
        <w:rPr>
          <w:rFonts w:cstheme="minorHAnsi"/>
          <w:b/>
          <w:bCs/>
          <w:sz w:val="20"/>
          <w:szCs w:val="20"/>
        </w:rPr>
      </w:pPr>
    </w:p>
    <w:p w14:paraId="501AEEEC" w14:textId="344CA915" w:rsidR="00B64D41" w:rsidRPr="002B411A" w:rsidRDefault="00B64D41" w:rsidP="00F16634">
      <w:pPr>
        <w:ind w:firstLine="720"/>
        <w:rPr>
          <w:rFonts w:cstheme="minorHAnsi"/>
          <w:b/>
          <w:bCs/>
          <w:sz w:val="20"/>
          <w:szCs w:val="20"/>
        </w:rPr>
      </w:pPr>
    </w:p>
    <w:p w14:paraId="7BFF4837" w14:textId="0B827206" w:rsidR="00B64D41" w:rsidRPr="002B411A" w:rsidRDefault="00B64D41" w:rsidP="00F16634">
      <w:pPr>
        <w:ind w:firstLine="720"/>
        <w:rPr>
          <w:rFonts w:cstheme="minorHAnsi"/>
          <w:b/>
          <w:bCs/>
          <w:sz w:val="20"/>
          <w:szCs w:val="20"/>
        </w:rPr>
      </w:pPr>
    </w:p>
    <w:p w14:paraId="265D1664" w14:textId="5C30B55F" w:rsidR="00B64D41" w:rsidRPr="002B411A" w:rsidRDefault="00B64D41" w:rsidP="00F16634">
      <w:pPr>
        <w:ind w:firstLine="720"/>
        <w:rPr>
          <w:rFonts w:cstheme="minorHAnsi"/>
          <w:b/>
          <w:bCs/>
          <w:sz w:val="20"/>
          <w:szCs w:val="20"/>
        </w:rPr>
      </w:pPr>
    </w:p>
    <w:p w14:paraId="53AADC72" w14:textId="5CD7E092" w:rsidR="00B64D41" w:rsidRPr="002B411A" w:rsidRDefault="00B64D41" w:rsidP="00F16634">
      <w:pPr>
        <w:ind w:firstLine="720"/>
        <w:rPr>
          <w:rFonts w:cstheme="minorHAnsi"/>
          <w:b/>
          <w:bCs/>
          <w:sz w:val="20"/>
          <w:szCs w:val="20"/>
        </w:rPr>
      </w:pPr>
    </w:p>
    <w:p w14:paraId="60CF351A" w14:textId="08350E26" w:rsidR="00B64D41" w:rsidRPr="002B411A" w:rsidRDefault="00B64D41" w:rsidP="00F16634">
      <w:pPr>
        <w:ind w:firstLine="720"/>
        <w:rPr>
          <w:rFonts w:cstheme="minorHAnsi"/>
          <w:b/>
          <w:bCs/>
          <w:sz w:val="20"/>
          <w:szCs w:val="20"/>
        </w:rPr>
      </w:pPr>
    </w:p>
    <w:p w14:paraId="766C8A43" w14:textId="3D0130F7" w:rsidR="00B64D41" w:rsidRPr="002B411A" w:rsidRDefault="00B64D41" w:rsidP="00F16634">
      <w:pPr>
        <w:ind w:firstLine="720"/>
        <w:rPr>
          <w:rFonts w:cstheme="minorHAnsi"/>
          <w:b/>
          <w:bCs/>
          <w:sz w:val="20"/>
          <w:szCs w:val="20"/>
        </w:rPr>
      </w:pPr>
    </w:p>
    <w:p w14:paraId="71C03AAF" w14:textId="76984C4C" w:rsidR="00B64D41" w:rsidRPr="002B411A" w:rsidRDefault="00B64D41" w:rsidP="00F16634">
      <w:pPr>
        <w:ind w:firstLine="720"/>
        <w:rPr>
          <w:rFonts w:cstheme="minorHAnsi"/>
          <w:b/>
          <w:bCs/>
          <w:sz w:val="20"/>
          <w:szCs w:val="20"/>
        </w:rPr>
      </w:pPr>
    </w:p>
    <w:p w14:paraId="4BB40236" w14:textId="53C59C2C" w:rsidR="00B64D41" w:rsidRPr="002B411A" w:rsidRDefault="00B64D41" w:rsidP="00F16634">
      <w:pPr>
        <w:ind w:firstLine="720"/>
        <w:rPr>
          <w:rFonts w:cstheme="minorHAnsi"/>
          <w:b/>
          <w:bCs/>
          <w:sz w:val="20"/>
          <w:szCs w:val="20"/>
        </w:rPr>
      </w:pPr>
    </w:p>
    <w:p w14:paraId="5F05138F" w14:textId="60CC2B0A" w:rsidR="00B64D41" w:rsidRPr="002B411A" w:rsidRDefault="00B64D41" w:rsidP="00F16634">
      <w:pPr>
        <w:ind w:firstLine="720"/>
        <w:rPr>
          <w:rFonts w:cstheme="minorHAnsi"/>
          <w:b/>
          <w:bCs/>
          <w:sz w:val="20"/>
          <w:szCs w:val="20"/>
        </w:rPr>
      </w:pPr>
    </w:p>
    <w:p w14:paraId="139C1386" w14:textId="65A5BCF1" w:rsidR="00B64D41" w:rsidRPr="002B411A" w:rsidRDefault="00B64D41" w:rsidP="00F16634">
      <w:pPr>
        <w:ind w:firstLine="720"/>
        <w:rPr>
          <w:rFonts w:cstheme="minorHAnsi"/>
          <w:b/>
          <w:bCs/>
          <w:sz w:val="20"/>
          <w:szCs w:val="20"/>
        </w:rPr>
      </w:pPr>
    </w:p>
    <w:p w14:paraId="224E4B69" w14:textId="30AFB72A" w:rsidR="00B64D41" w:rsidRPr="002B411A" w:rsidRDefault="00B64D41" w:rsidP="00F16634">
      <w:pPr>
        <w:ind w:firstLine="720"/>
        <w:rPr>
          <w:rFonts w:cstheme="minorHAnsi"/>
          <w:b/>
          <w:bCs/>
          <w:sz w:val="20"/>
          <w:szCs w:val="20"/>
        </w:rPr>
      </w:pPr>
    </w:p>
    <w:p w14:paraId="60128CB0" w14:textId="42AC3240" w:rsidR="00B64D41" w:rsidRPr="002B411A" w:rsidRDefault="00B64D41" w:rsidP="00F16634">
      <w:pPr>
        <w:ind w:firstLine="720"/>
        <w:rPr>
          <w:rFonts w:cstheme="minorHAnsi"/>
          <w:b/>
          <w:bCs/>
          <w:sz w:val="20"/>
          <w:szCs w:val="20"/>
        </w:rPr>
      </w:pPr>
    </w:p>
    <w:p w14:paraId="631093D2" w14:textId="0E03BF93" w:rsidR="00B64D41" w:rsidRPr="002B411A" w:rsidRDefault="00B64D41" w:rsidP="00F16634">
      <w:pPr>
        <w:ind w:firstLine="720"/>
        <w:rPr>
          <w:rFonts w:cstheme="minorHAnsi"/>
          <w:b/>
          <w:bCs/>
          <w:sz w:val="20"/>
          <w:szCs w:val="20"/>
        </w:rPr>
      </w:pPr>
    </w:p>
    <w:p w14:paraId="40D92D8A" w14:textId="66B4D761" w:rsidR="00B64D41" w:rsidRPr="002B411A" w:rsidRDefault="00B64D41" w:rsidP="00F16634">
      <w:pPr>
        <w:ind w:firstLine="720"/>
        <w:rPr>
          <w:rFonts w:cstheme="minorHAnsi"/>
          <w:b/>
          <w:bCs/>
          <w:sz w:val="20"/>
          <w:szCs w:val="20"/>
        </w:rPr>
      </w:pPr>
    </w:p>
    <w:p w14:paraId="42B792AF" w14:textId="17831360" w:rsidR="00B64D41" w:rsidRPr="002B411A" w:rsidRDefault="00B64D41" w:rsidP="00F16634">
      <w:pPr>
        <w:ind w:firstLine="720"/>
        <w:rPr>
          <w:rFonts w:cstheme="minorHAnsi"/>
          <w:b/>
          <w:bCs/>
          <w:sz w:val="20"/>
          <w:szCs w:val="20"/>
        </w:rPr>
      </w:pPr>
    </w:p>
    <w:p w14:paraId="09211888" w14:textId="09D67130" w:rsidR="00B64D41" w:rsidRPr="002B411A" w:rsidRDefault="00B64D41" w:rsidP="00812D2E">
      <w:pPr>
        <w:rPr>
          <w:rFonts w:cstheme="minorHAnsi"/>
          <w:b/>
          <w:bCs/>
          <w:sz w:val="20"/>
          <w:szCs w:val="20"/>
        </w:rPr>
      </w:pPr>
    </w:p>
    <w:p w14:paraId="1CD1E068" w14:textId="5F0BEE98" w:rsidR="00B64D41" w:rsidRPr="002B411A" w:rsidRDefault="0049715D" w:rsidP="00B64D41">
      <w:pPr>
        <w:pStyle w:val="ListParagraph"/>
        <w:numPr>
          <w:ilvl w:val="0"/>
          <w:numId w:val="5"/>
        </w:numPr>
        <w:rPr>
          <w:rFonts w:cstheme="minorHAnsi"/>
          <w:b/>
          <w:bCs/>
          <w:sz w:val="20"/>
          <w:szCs w:val="20"/>
          <w:u w:val="single"/>
        </w:rPr>
      </w:pPr>
      <w:r>
        <w:rPr>
          <w:rFonts w:cstheme="minorHAnsi"/>
          <w:b/>
          <w:bCs/>
          <w:sz w:val="20"/>
          <w:szCs w:val="20"/>
          <w:u w:val="single"/>
        </w:rPr>
        <w:lastRenderedPageBreak/>
        <w:t>Data Extraction Tools</w:t>
      </w:r>
    </w:p>
    <w:p w14:paraId="5994833F" w14:textId="77777777" w:rsidR="00172B00" w:rsidRPr="002B411A" w:rsidRDefault="00172B00" w:rsidP="00172B00">
      <w:pPr>
        <w:pStyle w:val="ListParagraph"/>
        <w:ind w:left="360"/>
        <w:rPr>
          <w:rFonts w:cstheme="minorHAnsi"/>
          <w:b/>
          <w:bCs/>
          <w:sz w:val="20"/>
          <w:szCs w:val="20"/>
          <w:u w:val="single"/>
        </w:rPr>
      </w:pPr>
    </w:p>
    <w:p w14:paraId="255CA643" w14:textId="1311751D" w:rsidR="00B64D41" w:rsidRPr="002B411A" w:rsidRDefault="00B64D41" w:rsidP="00172B00">
      <w:pPr>
        <w:pStyle w:val="ListParagraph"/>
        <w:numPr>
          <w:ilvl w:val="0"/>
          <w:numId w:val="8"/>
        </w:numPr>
        <w:rPr>
          <w:rFonts w:cstheme="minorHAnsi"/>
          <w:b/>
          <w:bCs/>
          <w:sz w:val="20"/>
          <w:szCs w:val="20"/>
          <w:u w:val="single"/>
        </w:rPr>
      </w:pPr>
      <w:r w:rsidRPr="002B411A">
        <w:rPr>
          <w:rFonts w:cstheme="minorHAnsi"/>
          <w:b/>
          <w:bCs/>
          <w:sz w:val="20"/>
          <w:szCs w:val="20"/>
          <w:u w:val="single"/>
        </w:rPr>
        <w:t xml:space="preserve">Demographic Details </w:t>
      </w:r>
      <w:r w:rsidR="00172B00" w:rsidRPr="002B411A">
        <w:rPr>
          <w:rFonts w:cstheme="minorHAnsi"/>
          <w:b/>
          <w:bCs/>
          <w:sz w:val="20"/>
          <w:szCs w:val="20"/>
          <w:u w:val="single"/>
        </w:rPr>
        <w:t>of Each Programme</w:t>
      </w:r>
    </w:p>
    <w:p w14:paraId="5301AAC6" w14:textId="5A027FCC" w:rsidR="00B64D41" w:rsidRPr="002B411A" w:rsidRDefault="00B64D41" w:rsidP="00B64D41">
      <w:pPr>
        <w:rPr>
          <w:rFonts w:cstheme="minorHAnsi"/>
          <w:sz w:val="20"/>
          <w:szCs w:val="20"/>
        </w:rPr>
      </w:pPr>
      <w:r w:rsidRPr="002B411A">
        <w:rPr>
          <w:rFonts w:cstheme="minorHAnsi"/>
          <w:noProof/>
        </w:rPr>
        <w:drawing>
          <wp:inline distT="0" distB="0" distL="0" distR="0" wp14:anchorId="302514E3" wp14:editId="57F063D5">
            <wp:extent cx="2649633" cy="505507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51015" cy="5057716"/>
                    </a:xfrm>
                    <a:prstGeom prst="rect">
                      <a:avLst/>
                    </a:prstGeom>
                    <a:noFill/>
                    <a:ln>
                      <a:noFill/>
                    </a:ln>
                  </pic:spPr>
                </pic:pic>
              </a:graphicData>
            </a:graphic>
          </wp:inline>
        </w:drawing>
      </w:r>
    </w:p>
    <w:p w14:paraId="02C0E7F4" w14:textId="3D8F20E1" w:rsidR="00B64D41" w:rsidRPr="002B411A" w:rsidRDefault="00B64D41" w:rsidP="00F16634">
      <w:pPr>
        <w:ind w:firstLine="720"/>
        <w:rPr>
          <w:rFonts w:cstheme="minorHAnsi"/>
          <w:b/>
          <w:bCs/>
          <w:sz w:val="20"/>
          <w:szCs w:val="20"/>
        </w:rPr>
      </w:pPr>
    </w:p>
    <w:p w14:paraId="36ED3C25" w14:textId="317BDE0E" w:rsidR="00B64D41" w:rsidRPr="002B411A" w:rsidRDefault="00B64D41" w:rsidP="00F16634">
      <w:pPr>
        <w:ind w:firstLine="720"/>
        <w:rPr>
          <w:rFonts w:cstheme="minorHAnsi"/>
          <w:b/>
          <w:bCs/>
          <w:sz w:val="20"/>
          <w:szCs w:val="20"/>
        </w:rPr>
      </w:pPr>
    </w:p>
    <w:p w14:paraId="78029493" w14:textId="160AD546" w:rsidR="00172B00" w:rsidRPr="002B411A" w:rsidRDefault="00172B00" w:rsidP="00F16634">
      <w:pPr>
        <w:ind w:firstLine="720"/>
        <w:rPr>
          <w:rFonts w:cstheme="minorHAnsi"/>
          <w:b/>
          <w:bCs/>
          <w:sz w:val="20"/>
          <w:szCs w:val="20"/>
        </w:rPr>
      </w:pPr>
    </w:p>
    <w:p w14:paraId="38A49A4C" w14:textId="38C1E7BA" w:rsidR="00172B00" w:rsidRDefault="00172B00" w:rsidP="00F16634">
      <w:pPr>
        <w:ind w:firstLine="720"/>
        <w:rPr>
          <w:rFonts w:cstheme="minorHAnsi"/>
          <w:b/>
          <w:bCs/>
          <w:sz w:val="20"/>
          <w:szCs w:val="20"/>
        </w:rPr>
      </w:pPr>
    </w:p>
    <w:p w14:paraId="01E392E1" w14:textId="12868015" w:rsidR="00812D2E" w:rsidRDefault="00812D2E" w:rsidP="00F16634">
      <w:pPr>
        <w:ind w:firstLine="720"/>
        <w:rPr>
          <w:rFonts w:cstheme="minorHAnsi"/>
          <w:b/>
          <w:bCs/>
          <w:sz w:val="20"/>
          <w:szCs w:val="20"/>
        </w:rPr>
      </w:pPr>
    </w:p>
    <w:p w14:paraId="4CEC5DE7" w14:textId="22DB4135" w:rsidR="00812D2E" w:rsidRDefault="00812D2E" w:rsidP="00F16634">
      <w:pPr>
        <w:ind w:firstLine="720"/>
        <w:rPr>
          <w:rFonts w:cstheme="minorHAnsi"/>
          <w:b/>
          <w:bCs/>
          <w:sz w:val="20"/>
          <w:szCs w:val="20"/>
        </w:rPr>
      </w:pPr>
    </w:p>
    <w:p w14:paraId="5061635F" w14:textId="3C32B733" w:rsidR="00812D2E" w:rsidRDefault="00812D2E" w:rsidP="00F16634">
      <w:pPr>
        <w:ind w:firstLine="720"/>
        <w:rPr>
          <w:rFonts w:cstheme="minorHAnsi"/>
          <w:b/>
          <w:bCs/>
          <w:sz w:val="20"/>
          <w:szCs w:val="20"/>
        </w:rPr>
      </w:pPr>
    </w:p>
    <w:p w14:paraId="00AAEAAF" w14:textId="37F9F62B" w:rsidR="00812D2E" w:rsidRDefault="00812D2E" w:rsidP="00F16634">
      <w:pPr>
        <w:ind w:firstLine="720"/>
        <w:rPr>
          <w:rFonts w:cstheme="minorHAnsi"/>
          <w:b/>
          <w:bCs/>
          <w:sz w:val="20"/>
          <w:szCs w:val="20"/>
        </w:rPr>
      </w:pPr>
    </w:p>
    <w:p w14:paraId="0B65AB1D" w14:textId="77777777" w:rsidR="00812D2E" w:rsidRPr="002B411A" w:rsidRDefault="00812D2E" w:rsidP="00F16634">
      <w:pPr>
        <w:ind w:firstLine="720"/>
        <w:rPr>
          <w:rFonts w:cstheme="minorHAnsi"/>
          <w:b/>
          <w:bCs/>
          <w:sz w:val="20"/>
          <w:szCs w:val="20"/>
        </w:rPr>
      </w:pPr>
    </w:p>
    <w:p w14:paraId="71A9B7C8" w14:textId="16FC6BD8" w:rsidR="00172B00" w:rsidRPr="002B411A" w:rsidRDefault="00172B00" w:rsidP="00F16634">
      <w:pPr>
        <w:ind w:firstLine="720"/>
        <w:rPr>
          <w:rFonts w:cstheme="minorHAnsi"/>
          <w:b/>
          <w:bCs/>
          <w:sz w:val="20"/>
          <w:szCs w:val="20"/>
        </w:rPr>
      </w:pPr>
    </w:p>
    <w:p w14:paraId="6CC1FE6E" w14:textId="694AAE4E" w:rsidR="00172B00" w:rsidRPr="002B411A" w:rsidRDefault="00172B00" w:rsidP="00F16634">
      <w:pPr>
        <w:ind w:firstLine="720"/>
        <w:rPr>
          <w:rFonts w:cstheme="minorHAnsi"/>
          <w:b/>
          <w:bCs/>
          <w:sz w:val="20"/>
          <w:szCs w:val="20"/>
        </w:rPr>
      </w:pPr>
    </w:p>
    <w:p w14:paraId="16F58B64" w14:textId="77777777" w:rsidR="00172B00" w:rsidRPr="002B411A" w:rsidRDefault="00172B00" w:rsidP="00172B00">
      <w:pPr>
        <w:rPr>
          <w:rFonts w:cstheme="minorHAnsi"/>
          <w:b/>
          <w:bCs/>
          <w:sz w:val="20"/>
          <w:szCs w:val="20"/>
        </w:rPr>
      </w:pPr>
    </w:p>
    <w:p w14:paraId="69515443" w14:textId="5D4B9C8E" w:rsidR="00172B00" w:rsidRPr="002B411A" w:rsidRDefault="00812D2E" w:rsidP="00172B00">
      <w:pPr>
        <w:pStyle w:val="ListParagraph"/>
        <w:numPr>
          <w:ilvl w:val="0"/>
          <w:numId w:val="8"/>
        </w:numPr>
        <w:rPr>
          <w:rFonts w:cstheme="minorHAnsi"/>
          <w:b/>
          <w:bCs/>
          <w:sz w:val="20"/>
          <w:szCs w:val="20"/>
        </w:rPr>
      </w:pPr>
      <w:r>
        <w:rPr>
          <w:rFonts w:cstheme="minorHAnsi"/>
          <w:b/>
          <w:bCs/>
          <w:sz w:val="20"/>
          <w:szCs w:val="20"/>
        </w:rPr>
        <w:t xml:space="preserve">Proforma 2: </w:t>
      </w:r>
      <w:r w:rsidR="00172B00" w:rsidRPr="002B411A">
        <w:rPr>
          <w:rFonts w:cstheme="minorHAnsi"/>
          <w:b/>
          <w:bCs/>
          <w:sz w:val="20"/>
          <w:szCs w:val="20"/>
        </w:rPr>
        <w:t xml:space="preserve">CFIR Constructs Referenced in Each Manuscript </w:t>
      </w:r>
    </w:p>
    <w:p w14:paraId="6BCCC57E" w14:textId="00C2E249" w:rsidR="00B03809" w:rsidRDefault="00172B00" w:rsidP="002B411A">
      <w:pPr>
        <w:ind w:firstLine="720"/>
        <w:rPr>
          <w:rFonts w:cstheme="minorHAnsi"/>
          <w:b/>
          <w:bCs/>
          <w:sz w:val="20"/>
          <w:szCs w:val="20"/>
        </w:rPr>
      </w:pPr>
      <w:r w:rsidRPr="002B411A">
        <w:rPr>
          <w:rFonts w:cstheme="minorHAnsi"/>
          <w:b/>
          <w:bCs/>
          <w:sz w:val="20"/>
          <w:szCs w:val="20"/>
        </w:rPr>
        <w:t xml:space="preserve"> </w:t>
      </w:r>
      <w:r w:rsidRPr="002B411A">
        <w:rPr>
          <w:rFonts w:cstheme="minorHAnsi"/>
          <w:noProof/>
        </w:rPr>
        <w:drawing>
          <wp:inline distT="0" distB="0" distL="0" distR="0" wp14:anchorId="6F9E4862" wp14:editId="67D8ECAB">
            <wp:extent cx="5731510" cy="6717030"/>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6717030"/>
                    </a:xfrm>
                    <a:prstGeom prst="rect">
                      <a:avLst/>
                    </a:prstGeom>
                    <a:noFill/>
                    <a:ln>
                      <a:noFill/>
                    </a:ln>
                  </pic:spPr>
                </pic:pic>
              </a:graphicData>
            </a:graphic>
          </wp:inline>
        </w:drawing>
      </w:r>
    </w:p>
    <w:p w14:paraId="4F6FAB56" w14:textId="0A0CF184" w:rsidR="002B411A" w:rsidRDefault="002B411A" w:rsidP="002B411A">
      <w:pPr>
        <w:ind w:firstLine="720"/>
        <w:rPr>
          <w:rFonts w:cstheme="minorHAnsi"/>
          <w:b/>
          <w:bCs/>
          <w:sz w:val="20"/>
          <w:szCs w:val="20"/>
        </w:rPr>
      </w:pPr>
    </w:p>
    <w:p w14:paraId="2D9A09C7" w14:textId="623E4254" w:rsidR="002B411A" w:rsidRDefault="002B411A" w:rsidP="002B411A">
      <w:pPr>
        <w:ind w:firstLine="720"/>
        <w:rPr>
          <w:rFonts w:cstheme="minorHAnsi"/>
          <w:b/>
          <w:bCs/>
          <w:sz w:val="20"/>
          <w:szCs w:val="20"/>
        </w:rPr>
      </w:pPr>
    </w:p>
    <w:p w14:paraId="0983705A" w14:textId="1279EC63" w:rsidR="002960A3" w:rsidRDefault="002960A3" w:rsidP="002B411A">
      <w:pPr>
        <w:ind w:firstLine="720"/>
        <w:rPr>
          <w:rFonts w:cstheme="minorHAnsi"/>
          <w:b/>
          <w:bCs/>
          <w:sz w:val="20"/>
          <w:szCs w:val="20"/>
        </w:rPr>
      </w:pPr>
    </w:p>
    <w:p w14:paraId="6A6E5493" w14:textId="25AF779A" w:rsidR="002960A3" w:rsidRDefault="002960A3" w:rsidP="002B411A">
      <w:pPr>
        <w:ind w:firstLine="720"/>
        <w:rPr>
          <w:rFonts w:cstheme="minorHAnsi"/>
          <w:b/>
          <w:bCs/>
          <w:sz w:val="20"/>
          <w:szCs w:val="20"/>
        </w:rPr>
      </w:pPr>
    </w:p>
    <w:p w14:paraId="578C0D82" w14:textId="77777777" w:rsidR="002960A3" w:rsidRPr="002B411A" w:rsidRDefault="002960A3" w:rsidP="002B411A">
      <w:pPr>
        <w:ind w:firstLine="720"/>
        <w:rPr>
          <w:rFonts w:cstheme="minorHAnsi"/>
          <w:b/>
          <w:bCs/>
          <w:sz w:val="20"/>
          <w:szCs w:val="20"/>
        </w:rPr>
      </w:pPr>
    </w:p>
    <w:p w14:paraId="29C1542F" w14:textId="77777777" w:rsidR="00B03809" w:rsidRPr="002B411A" w:rsidRDefault="00B03809" w:rsidP="00B03809">
      <w:pPr>
        <w:pStyle w:val="ListParagraph"/>
        <w:numPr>
          <w:ilvl w:val="0"/>
          <w:numId w:val="5"/>
        </w:numPr>
        <w:rPr>
          <w:rFonts w:cstheme="minorHAnsi"/>
          <w:b/>
          <w:bCs/>
          <w:sz w:val="20"/>
          <w:szCs w:val="20"/>
          <w:u w:val="single"/>
        </w:rPr>
      </w:pPr>
      <w:r w:rsidRPr="002B411A">
        <w:rPr>
          <w:rFonts w:cstheme="minorHAnsi"/>
          <w:b/>
          <w:bCs/>
          <w:sz w:val="20"/>
          <w:szCs w:val="20"/>
          <w:u w:val="single"/>
        </w:rPr>
        <w:lastRenderedPageBreak/>
        <w:t>CFIR Domains and Constructs</w:t>
      </w:r>
    </w:p>
    <w:tbl>
      <w:tblPr>
        <w:tblpPr w:leftFromText="187" w:rightFromText="187" w:vertAnchor="text" w:horzAnchor="page" w:tblpX="1196" w:tblpY="1"/>
        <w:tblOverlap w:val="never"/>
        <w:tblW w:w="10368" w:type="dxa"/>
        <w:tblLook w:val="04A0" w:firstRow="1" w:lastRow="0" w:firstColumn="1" w:lastColumn="0" w:noHBand="0" w:noVBand="1"/>
      </w:tblPr>
      <w:tblGrid>
        <w:gridCol w:w="399"/>
        <w:gridCol w:w="3358"/>
        <w:gridCol w:w="6611"/>
      </w:tblGrid>
      <w:tr w:rsidR="00B03809" w:rsidRPr="002B411A" w14:paraId="562E67D5" w14:textId="77777777" w:rsidTr="00CD1219">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E6E6E6"/>
            <w:noWrap/>
          </w:tcPr>
          <w:p w14:paraId="78C747A4" w14:textId="77777777" w:rsidR="00B03809" w:rsidRPr="002B411A" w:rsidRDefault="00B03809" w:rsidP="00CD1219">
            <w:pPr>
              <w:spacing w:before="2" w:after="2"/>
              <w:rPr>
                <w:rFonts w:cstheme="minorHAnsi"/>
                <w:b/>
                <w:bCs/>
              </w:rPr>
            </w:pPr>
            <w:r w:rsidRPr="002B411A">
              <w:rPr>
                <w:rFonts w:cstheme="minorHAnsi"/>
                <w:b/>
                <w:bCs/>
              </w:rPr>
              <w:t xml:space="preserve"> Construct </w:t>
            </w:r>
          </w:p>
          <w:p w14:paraId="1014641B" w14:textId="77777777" w:rsidR="00B03809" w:rsidRPr="002B411A" w:rsidRDefault="00B03809" w:rsidP="00CD1219">
            <w:pPr>
              <w:spacing w:before="2" w:after="2"/>
              <w:rPr>
                <w:rFonts w:cstheme="minorHAnsi"/>
                <w:b/>
                <w:bCs/>
              </w:rPr>
            </w:pPr>
          </w:p>
        </w:tc>
        <w:tc>
          <w:tcPr>
            <w:tcW w:w="6611" w:type="dxa"/>
            <w:tcBorders>
              <w:top w:val="single" w:sz="4" w:space="0" w:color="auto"/>
              <w:left w:val="single" w:sz="4" w:space="0" w:color="auto"/>
              <w:bottom w:val="single" w:sz="4" w:space="0" w:color="auto"/>
              <w:right w:val="single" w:sz="4" w:space="0" w:color="auto"/>
            </w:tcBorders>
            <w:shd w:val="clear" w:color="auto" w:fill="E6E6E6"/>
            <w:noWrap/>
          </w:tcPr>
          <w:p w14:paraId="7951074B" w14:textId="77777777" w:rsidR="00B03809" w:rsidRPr="002B411A" w:rsidRDefault="00B03809" w:rsidP="00CD1219">
            <w:pPr>
              <w:spacing w:before="2" w:after="2"/>
              <w:rPr>
                <w:rFonts w:cstheme="minorHAnsi"/>
                <w:b/>
                <w:bCs/>
              </w:rPr>
            </w:pPr>
            <w:r w:rsidRPr="002B411A">
              <w:rPr>
                <w:rFonts w:cstheme="minorHAnsi"/>
                <w:b/>
                <w:bCs/>
              </w:rPr>
              <w:t>Short Description</w:t>
            </w:r>
          </w:p>
          <w:p w14:paraId="3491BDE2" w14:textId="77777777" w:rsidR="00B03809" w:rsidRPr="002B411A" w:rsidRDefault="00B03809" w:rsidP="00CD1219">
            <w:pPr>
              <w:spacing w:before="2" w:after="2"/>
              <w:rPr>
                <w:rFonts w:cstheme="minorHAnsi"/>
                <w:b/>
                <w:bCs/>
              </w:rPr>
            </w:pPr>
          </w:p>
        </w:tc>
      </w:tr>
      <w:tr w:rsidR="00B03809" w:rsidRPr="002B411A" w14:paraId="22E13AF7" w14:textId="77777777" w:rsidTr="00CD1219">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E0E0E0"/>
            <w:noWrap/>
          </w:tcPr>
          <w:p w14:paraId="4D524353" w14:textId="77777777" w:rsidR="00B03809" w:rsidRPr="002B411A" w:rsidRDefault="00B03809" w:rsidP="00CD1219">
            <w:pPr>
              <w:spacing w:before="2" w:after="2"/>
              <w:rPr>
                <w:rFonts w:cstheme="minorHAnsi"/>
                <w:b/>
                <w:bCs/>
              </w:rPr>
            </w:pPr>
            <w:r w:rsidRPr="002B411A">
              <w:rPr>
                <w:rFonts w:cstheme="minorHAnsi"/>
                <w:b/>
                <w:bCs/>
              </w:rPr>
              <w:t>I. INTERVENTION CHARACTERISTICS</w:t>
            </w:r>
          </w:p>
        </w:tc>
        <w:tc>
          <w:tcPr>
            <w:tcW w:w="6611" w:type="dxa"/>
            <w:tcBorders>
              <w:top w:val="single" w:sz="4" w:space="0" w:color="auto"/>
              <w:left w:val="single" w:sz="4" w:space="0" w:color="auto"/>
              <w:bottom w:val="single" w:sz="4" w:space="0" w:color="auto"/>
              <w:right w:val="single" w:sz="4" w:space="0" w:color="auto"/>
            </w:tcBorders>
            <w:shd w:val="clear" w:color="auto" w:fill="E0E0E0"/>
          </w:tcPr>
          <w:p w14:paraId="67EDA509" w14:textId="68AA0F63" w:rsidR="00B03809" w:rsidRPr="002960A3" w:rsidRDefault="00B03809" w:rsidP="00CD1219">
            <w:pPr>
              <w:spacing w:before="2" w:after="2"/>
              <w:rPr>
                <w:rFonts w:cstheme="minorHAnsi"/>
                <w:i/>
                <w:iCs/>
              </w:rPr>
            </w:pPr>
            <w:r w:rsidRPr="002B411A">
              <w:rPr>
                <w:rFonts w:cstheme="minorHAnsi"/>
              </w:rPr>
              <w:t> </w:t>
            </w:r>
            <w:r w:rsidR="002960A3">
              <w:rPr>
                <w:rFonts w:cstheme="minorHAnsi"/>
              </w:rPr>
              <w:t>Description (</w:t>
            </w:r>
            <w:r w:rsidR="002960A3" w:rsidRPr="002960A3">
              <w:rPr>
                <w:rFonts w:cstheme="minorHAnsi"/>
                <w:i/>
                <w:iCs/>
              </w:rPr>
              <w:t>Contextualised for</w:t>
            </w:r>
            <w:r w:rsidR="002960A3">
              <w:rPr>
                <w:rFonts w:cstheme="minorHAnsi"/>
              </w:rPr>
              <w:t xml:space="preserve"> </w:t>
            </w:r>
            <w:r w:rsidR="002960A3">
              <w:rPr>
                <w:rFonts w:cstheme="minorHAnsi"/>
                <w:i/>
                <w:iCs/>
              </w:rPr>
              <w:t>Pharmacogenetics)</w:t>
            </w:r>
          </w:p>
        </w:tc>
      </w:tr>
      <w:tr w:rsidR="00B03809" w:rsidRPr="002B411A" w14:paraId="46CAA51A"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59FD066" w14:textId="77777777" w:rsidR="00B03809" w:rsidRPr="002B411A" w:rsidRDefault="00B03809" w:rsidP="00CD1219">
            <w:pPr>
              <w:spacing w:before="2" w:after="2"/>
              <w:rPr>
                <w:rFonts w:cstheme="minorHAnsi"/>
              </w:rPr>
            </w:pPr>
            <w:r w:rsidRPr="002B411A">
              <w:rPr>
                <w:rFonts w:cstheme="minorHAnsi"/>
              </w:rPr>
              <w:t>A</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4F0ABB83" w14:textId="77777777" w:rsidR="00B03809" w:rsidRPr="002B411A" w:rsidRDefault="00B03809" w:rsidP="00CD1219">
            <w:pPr>
              <w:spacing w:before="2" w:after="2"/>
              <w:rPr>
                <w:rFonts w:cstheme="minorHAnsi"/>
              </w:rPr>
            </w:pPr>
            <w:r w:rsidRPr="002B411A">
              <w:rPr>
                <w:rFonts w:cstheme="minorHAnsi"/>
              </w:rPr>
              <w:t>Intervention Source</w:t>
            </w:r>
          </w:p>
        </w:tc>
        <w:tc>
          <w:tcPr>
            <w:tcW w:w="6611" w:type="dxa"/>
            <w:tcBorders>
              <w:top w:val="single" w:sz="4" w:space="0" w:color="auto"/>
              <w:left w:val="single" w:sz="4" w:space="0" w:color="auto"/>
              <w:bottom w:val="single" w:sz="4" w:space="0" w:color="auto"/>
              <w:right w:val="single" w:sz="4" w:space="0" w:color="auto"/>
            </w:tcBorders>
          </w:tcPr>
          <w:p w14:paraId="7D56D8C9" w14:textId="77777777" w:rsidR="002960A3" w:rsidRDefault="00B03809" w:rsidP="00CD1219">
            <w:pPr>
              <w:spacing w:before="2" w:after="2"/>
              <w:rPr>
                <w:rFonts w:cstheme="minorHAnsi"/>
              </w:rPr>
            </w:pPr>
            <w:r w:rsidRPr="002B411A">
              <w:rPr>
                <w:rFonts w:cstheme="minorHAnsi"/>
              </w:rPr>
              <w:t>Perception of key stakeholders about whether the intervention is externally or internally developed.</w:t>
            </w:r>
            <w:r w:rsidR="002960A3">
              <w:rPr>
                <w:rFonts w:cstheme="minorHAnsi"/>
              </w:rPr>
              <w:t xml:space="preserve"> </w:t>
            </w:r>
          </w:p>
          <w:p w14:paraId="1090C58E" w14:textId="77777777" w:rsidR="002960A3" w:rsidRDefault="002960A3" w:rsidP="00CD1219">
            <w:pPr>
              <w:spacing w:before="2" w:after="2"/>
              <w:rPr>
                <w:rFonts w:cstheme="minorHAnsi"/>
              </w:rPr>
            </w:pPr>
          </w:p>
          <w:p w14:paraId="69C85DFD" w14:textId="07C7A1A4" w:rsidR="00B03809" w:rsidRPr="00E928AB" w:rsidRDefault="002960A3" w:rsidP="00CD1219">
            <w:pPr>
              <w:spacing w:before="2" w:after="2"/>
              <w:rPr>
                <w:rFonts w:cstheme="minorHAnsi"/>
                <w:i/>
                <w:iCs/>
              </w:rPr>
            </w:pPr>
            <w:r w:rsidRPr="00E928AB">
              <w:rPr>
                <w:rFonts w:cstheme="minorHAnsi"/>
                <w:i/>
                <w:iCs/>
              </w:rPr>
              <w:t>(Was the pharmacogenetic programme developed at the institution where it is being implemented?)</w:t>
            </w:r>
          </w:p>
        </w:tc>
      </w:tr>
      <w:tr w:rsidR="00B03809" w:rsidRPr="002B411A" w14:paraId="4C83E25F"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72CA964" w14:textId="77777777" w:rsidR="00B03809" w:rsidRPr="002B411A" w:rsidRDefault="00B03809" w:rsidP="00CD1219">
            <w:pPr>
              <w:spacing w:before="2" w:after="2"/>
              <w:rPr>
                <w:rFonts w:cstheme="minorHAnsi"/>
              </w:rPr>
            </w:pPr>
            <w:r w:rsidRPr="002B411A">
              <w:rPr>
                <w:rFonts w:cstheme="minorHAnsi"/>
              </w:rPr>
              <w:t>B</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376B3E17" w14:textId="77777777" w:rsidR="00B03809" w:rsidRPr="002B411A" w:rsidRDefault="00B03809" w:rsidP="00CD1219">
            <w:pPr>
              <w:spacing w:before="2" w:after="2"/>
              <w:rPr>
                <w:rFonts w:cstheme="minorHAnsi"/>
              </w:rPr>
            </w:pPr>
            <w:r w:rsidRPr="002B411A">
              <w:rPr>
                <w:rFonts w:cstheme="minorHAnsi"/>
              </w:rPr>
              <w:t>Evidence Strength &amp; Quality</w:t>
            </w:r>
          </w:p>
        </w:tc>
        <w:tc>
          <w:tcPr>
            <w:tcW w:w="6611" w:type="dxa"/>
            <w:tcBorders>
              <w:top w:val="single" w:sz="4" w:space="0" w:color="auto"/>
              <w:left w:val="single" w:sz="4" w:space="0" w:color="auto"/>
              <w:bottom w:val="single" w:sz="4" w:space="0" w:color="auto"/>
              <w:right w:val="single" w:sz="4" w:space="0" w:color="auto"/>
            </w:tcBorders>
          </w:tcPr>
          <w:p w14:paraId="622F17AD" w14:textId="77777777" w:rsidR="00B03809" w:rsidRDefault="00B03809" w:rsidP="00CD1219">
            <w:pPr>
              <w:spacing w:before="2" w:after="2"/>
              <w:rPr>
                <w:rFonts w:cstheme="minorHAnsi"/>
              </w:rPr>
            </w:pPr>
            <w:r w:rsidRPr="002B411A">
              <w:rPr>
                <w:rFonts w:cstheme="minorHAnsi"/>
              </w:rPr>
              <w:t>Stakeholders’ perceptions of the quality and validity of evidence supporting the belief that the intervention will have desired outcomes.</w:t>
            </w:r>
          </w:p>
          <w:p w14:paraId="42B6D382" w14:textId="77777777" w:rsidR="002960A3" w:rsidRDefault="002960A3" w:rsidP="00CD1219">
            <w:pPr>
              <w:spacing w:before="2" w:after="2"/>
              <w:rPr>
                <w:rFonts w:cstheme="minorHAnsi"/>
              </w:rPr>
            </w:pPr>
          </w:p>
          <w:p w14:paraId="2839CD40" w14:textId="4027B2A9" w:rsidR="002960A3" w:rsidRPr="00E928AB" w:rsidRDefault="002960A3" w:rsidP="00CD1219">
            <w:pPr>
              <w:spacing w:before="2" w:after="2"/>
              <w:rPr>
                <w:rFonts w:cstheme="minorHAnsi"/>
                <w:i/>
                <w:iCs/>
              </w:rPr>
            </w:pPr>
            <w:r w:rsidRPr="00E928AB">
              <w:rPr>
                <w:rFonts w:cstheme="minorHAnsi"/>
                <w:i/>
                <w:iCs/>
              </w:rPr>
              <w:t>(Do stakeholders perceive that there is sufficient evidence for the implementation of pharmacogenetic guided prescribing in their speciality)</w:t>
            </w:r>
          </w:p>
        </w:tc>
      </w:tr>
      <w:tr w:rsidR="00B03809" w:rsidRPr="002B411A" w14:paraId="76E4C535"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A903358" w14:textId="77777777" w:rsidR="00B03809" w:rsidRPr="002B411A" w:rsidRDefault="00B03809" w:rsidP="00CD1219">
            <w:pPr>
              <w:spacing w:before="2" w:after="2"/>
              <w:rPr>
                <w:rFonts w:cstheme="minorHAnsi"/>
              </w:rPr>
            </w:pPr>
            <w:r w:rsidRPr="002B411A">
              <w:rPr>
                <w:rFonts w:cstheme="minorHAnsi"/>
              </w:rPr>
              <w:t>C</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090EB933" w14:textId="77777777" w:rsidR="00B03809" w:rsidRPr="002B411A" w:rsidRDefault="00B03809" w:rsidP="00CD1219">
            <w:pPr>
              <w:spacing w:before="2" w:after="2"/>
              <w:rPr>
                <w:rFonts w:cstheme="minorHAnsi"/>
              </w:rPr>
            </w:pPr>
            <w:r w:rsidRPr="002B411A">
              <w:rPr>
                <w:rFonts w:cstheme="minorHAnsi"/>
              </w:rPr>
              <w:t>Relative Advantage</w:t>
            </w:r>
          </w:p>
        </w:tc>
        <w:tc>
          <w:tcPr>
            <w:tcW w:w="6611" w:type="dxa"/>
            <w:tcBorders>
              <w:top w:val="single" w:sz="4" w:space="0" w:color="auto"/>
              <w:left w:val="single" w:sz="4" w:space="0" w:color="auto"/>
              <w:bottom w:val="single" w:sz="4" w:space="0" w:color="auto"/>
              <w:right w:val="single" w:sz="4" w:space="0" w:color="auto"/>
            </w:tcBorders>
          </w:tcPr>
          <w:p w14:paraId="1D4E14F2" w14:textId="77777777" w:rsidR="00B03809" w:rsidRDefault="00B03809" w:rsidP="00CD1219">
            <w:pPr>
              <w:spacing w:before="2" w:after="2"/>
              <w:rPr>
                <w:rFonts w:cstheme="minorHAnsi"/>
              </w:rPr>
            </w:pPr>
            <w:r w:rsidRPr="002B411A">
              <w:rPr>
                <w:rFonts w:cstheme="minorHAnsi"/>
              </w:rPr>
              <w:t>Stakeholders’ perception of the advantage of implementing the intervention versus an alternative solution.</w:t>
            </w:r>
          </w:p>
          <w:p w14:paraId="5797EF59" w14:textId="77777777" w:rsidR="002960A3" w:rsidRPr="00E928AB" w:rsidRDefault="002960A3" w:rsidP="00CD1219">
            <w:pPr>
              <w:spacing w:before="2" w:after="2"/>
              <w:rPr>
                <w:rFonts w:cstheme="minorHAnsi"/>
                <w:i/>
                <w:iCs/>
              </w:rPr>
            </w:pPr>
          </w:p>
          <w:p w14:paraId="14E38151" w14:textId="7C955153" w:rsidR="002960A3" w:rsidRPr="002B411A" w:rsidRDefault="002960A3" w:rsidP="00CD1219">
            <w:pPr>
              <w:spacing w:before="2" w:after="2"/>
              <w:rPr>
                <w:rFonts w:cstheme="minorHAnsi"/>
              </w:rPr>
            </w:pPr>
            <w:r w:rsidRPr="00E928AB">
              <w:rPr>
                <w:rFonts w:cstheme="minorHAnsi"/>
                <w:i/>
                <w:iCs/>
              </w:rPr>
              <w:t>(Do stakeholders perceive that implementing pharmacogenetics in their speciality would lead to improve patient outcomes and/or cost savings)</w:t>
            </w:r>
          </w:p>
        </w:tc>
      </w:tr>
      <w:tr w:rsidR="00B03809" w:rsidRPr="002B411A" w14:paraId="3735DF6B"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16E78B7" w14:textId="77777777" w:rsidR="00B03809" w:rsidRPr="002B411A" w:rsidRDefault="00B03809" w:rsidP="00CD1219">
            <w:pPr>
              <w:spacing w:before="2" w:after="2"/>
              <w:rPr>
                <w:rFonts w:cstheme="minorHAnsi"/>
              </w:rPr>
            </w:pPr>
            <w:r w:rsidRPr="002B411A">
              <w:rPr>
                <w:rFonts w:cstheme="minorHAnsi"/>
              </w:rPr>
              <w:t>D</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4619E510" w14:textId="77777777" w:rsidR="00B03809" w:rsidRPr="002B411A" w:rsidRDefault="00B03809" w:rsidP="00CD1219">
            <w:pPr>
              <w:spacing w:before="2" w:after="2"/>
              <w:rPr>
                <w:rFonts w:cstheme="minorHAnsi"/>
              </w:rPr>
            </w:pPr>
            <w:r w:rsidRPr="002B411A">
              <w:rPr>
                <w:rFonts w:cstheme="minorHAnsi"/>
              </w:rPr>
              <w:t>Adaptability</w:t>
            </w:r>
          </w:p>
        </w:tc>
        <w:tc>
          <w:tcPr>
            <w:tcW w:w="6611" w:type="dxa"/>
            <w:tcBorders>
              <w:top w:val="single" w:sz="4" w:space="0" w:color="auto"/>
              <w:left w:val="single" w:sz="4" w:space="0" w:color="auto"/>
              <w:bottom w:val="single" w:sz="4" w:space="0" w:color="auto"/>
              <w:right w:val="single" w:sz="4" w:space="0" w:color="auto"/>
            </w:tcBorders>
          </w:tcPr>
          <w:p w14:paraId="5E096243" w14:textId="77777777" w:rsidR="00B03809" w:rsidRDefault="00B03809" w:rsidP="00CD1219">
            <w:pPr>
              <w:spacing w:before="2" w:after="2"/>
              <w:rPr>
                <w:rFonts w:cstheme="minorHAnsi"/>
              </w:rPr>
            </w:pPr>
            <w:r w:rsidRPr="002B411A">
              <w:rPr>
                <w:rFonts w:cstheme="minorHAnsi"/>
              </w:rPr>
              <w:t xml:space="preserve">The degree to which an intervention can be adapted, tailored, refined, or reinvented to meet local needs. </w:t>
            </w:r>
          </w:p>
          <w:p w14:paraId="3A86EA47" w14:textId="77777777" w:rsidR="002960A3" w:rsidRPr="00E928AB" w:rsidRDefault="002960A3" w:rsidP="00CD1219">
            <w:pPr>
              <w:spacing w:before="2" w:after="2"/>
              <w:rPr>
                <w:rFonts w:cstheme="minorHAnsi"/>
                <w:i/>
                <w:iCs/>
              </w:rPr>
            </w:pPr>
          </w:p>
          <w:p w14:paraId="6A7575D2" w14:textId="0E8917F3" w:rsidR="002960A3" w:rsidRPr="002B411A" w:rsidRDefault="002960A3" w:rsidP="00CD1219">
            <w:pPr>
              <w:spacing w:before="2" w:after="2"/>
              <w:rPr>
                <w:rFonts w:cstheme="minorHAnsi"/>
              </w:rPr>
            </w:pPr>
            <w:r w:rsidRPr="00E928AB">
              <w:rPr>
                <w:rFonts w:cstheme="minorHAnsi"/>
                <w:i/>
                <w:iCs/>
              </w:rPr>
              <w:t>(How closely does the proposed pharmacogenetic guided prescribing approach resemble or integrate with current practices?)</w:t>
            </w:r>
          </w:p>
        </w:tc>
      </w:tr>
      <w:tr w:rsidR="00B03809" w:rsidRPr="002B411A" w14:paraId="26E1EC28"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8C8D574" w14:textId="77777777" w:rsidR="00B03809" w:rsidRPr="002B411A" w:rsidRDefault="00B03809" w:rsidP="00CD1219">
            <w:pPr>
              <w:spacing w:before="2" w:after="2"/>
              <w:rPr>
                <w:rFonts w:cstheme="minorHAnsi"/>
              </w:rPr>
            </w:pPr>
            <w:r w:rsidRPr="002B411A">
              <w:rPr>
                <w:rFonts w:cstheme="minorHAnsi"/>
              </w:rPr>
              <w:t>E</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3BB184DA" w14:textId="77777777" w:rsidR="00B03809" w:rsidRPr="002B411A" w:rsidRDefault="00B03809" w:rsidP="00CD1219">
            <w:pPr>
              <w:spacing w:before="2" w:after="2"/>
              <w:rPr>
                <w:rFonts w:cstheme="minorHAnsi"/>
              </w:rPr>
            </w:pPr>
            <w:r w:rsidRPr="002B411A">
              <w:rPr>
                <w:rFonts w:cstheme="minorHAnsi"/>
              </w:rPr>
              <w:t>Trialability</w:t>
            </w:r>
          </w:p>
        </w:tc>
        <w:tc>
          <w:tcPr>
            <w:tcW w:w="6611" w:type="dxa"/>
            <w:tcBorders>
              <w:top w:val="single" w:sz="4" w:space="0" w:color="auto"/>
              <w:left w:val="single" w:sz="4" w:space="0" w:color="auto"/>
              <w:bottom w:val="single" w:sz="4" w:space="0" w:color="auto"/>
              <w:right w:val="single" w:sz="4" w:space="0" w:color="auto"/>
            </w:tcBorders>
          </w:tcPr>
          <w:p w14:paraId="0FF5C9E4" w14:textId="77777777" w:rsidR="00B03809" w:rsidRDefault="00B03809" w:rsidP="00CD1219">
            <w:pPr>
              <w:spacing w:before="2" w:after="2"/>
              <w:rPr>
                <w:rFonts w:cstheme="minorHAnsi"/>
              </w:rPr>
            </w:pPr>
            <w:r w:rsidRPr="002B411A">
              <w:rPr>
                <w:rFonts w:cstheme="minorHAnsi"/>
              </w:rPr>
              <w:t>The ability to test the intervention on a small scale in the organization, and to be able to reverse course (undo implementation) if warranted.</w:t>
            </w:r>
          </w:p>
          <w:p w14:paraId="650E3206" w14:textId="77777777" w:rsidR="002960A3" w:rsidRDefault="002960A3" w:rsidP="00CD1219">
            <w:pPr>
              <w:spacing w:before="2" w:after="2"/>
              <w:rPr>
                <w:rFonts w:cstheme="minorHAnsi"/>
              </w:rPr>
            </w:pPr>
          </w:p>
          <w:p w14:paraId="24428480" w14:textId="21E72C32" w:rsidR="002960A3" w:rsidRPr="00E928AB" w:rsidRDefault="002960A3" w:rsidP="00CD1219">
            <w:pPr>
              <w:spacing w:before="2" w:after="2"/>
              <w:rPr>
                <w:rFonts w:cstheme="minorHAnsi"/>
                <w:i/>
                <w:iCs/>
              </w:rPr>
            </w:pPr>
            <w:r w:rsidRPr="00E928AB">
              <w:rPr>
                <w:rFonts w:cstheme="minorHAnsi"/>
                <w:i/>
                <w:iCs/>
              </w:rPr>
              <w:t>(Can the pharmacogenetic programme be piloted in the institution prior to widespread implementation?)</w:t>
            </w:r>
          </w:p>
        </w:tc>
      </w:tr>
      <w:tr w:rsidR="00B03809" w:rsidRPr="002B411A" w14:paraId="12049B06"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42D8336" w14:textId="77777777" w:rsidR="00B03809" w:rsidRPr="002B411A" w:rsidRDefault="00B03809" w:rsidP="00CD1219">
            <w:pPr>
              <w:spacing w:before="2" w:after="2"/>
              <w:rPr>
                <w:rFonts w:cstheme="minorHAnsi"/>
              </w:rPr>
            </w:pPr>
            <w:r w:rsidRPr="002B411A">
              <w:rPr>
                <w:rFonts w:cstheme="minorHAnsi"/>
              </w:rPr>
              <w:t>F</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210F8FCD" w14:textId="77777777" w:rsidR="00B03809" w:rsidRPr="002B411A" w:rsidRDefault="00B03809" w:rsidP="00CD1219">
            <w:pPr>
              <w:spacing w:before="2" w:after="2"/>
              <w:rPr>
                <w:rFonts w:cstheme="minorHAnsi"/>
              </w:rPr>
            </w:pPr>
            <w:r w:rsidRPr="002B411A">
              <w:rPr>
                <w:rFonts w:cstheme="minorHAnsi"/>
              </w:rPr>
              <w:t>Complexity</w:t>
            </w:r>
          </w:p>
        </w:tc>
        <w:tc>
          <w:tcPr>
            <w:tcW w:w="6611" w:type="dxa"/>
            <w:tcBorders>
              <w:top w:val="single" w:sz="4" w:space="0" w:color="auto"/>
              <w:left w:val="single" w:sz="4" w:space="0" w:color="auto"/>
              <w:bottom w:val="single" w:sz="4" w:space="0" w:color="auto"/>
              <w:right w:val="single" w:sz="4" w:space="0" w:color="auto"/>
            </w:tcBorders>
          </w:tcPr>
          <w:p w14:paraId="11008442" w14:textId="77777777" w:rsidR="00B03809" w:rsidRDefault="00B03809" w:rsidP="00CD1219">
            <w:pPr>
              <w:spacing w:before="2" w:after="2"/>
              <w:rPr>
                <w:rFonts w:cstheme="minorHAnsi"/>
              </w:rPr>
            </w:pPr>
            <w:r w:rsidRPr="002B411A">
              <w:rPr>
                <w:rFonts w:cstheme="minorHAnsi"/>
              </w:rPr>
              <w:t xml:space="preserve">Perceived difficulty of implementation, reflected by duration, scope, radicalness, disruptiveness, centrality, and intricacy and number of steps required to implement.  </w:t>
            </w:r>
          </w:p>
          <w:p w14:paraId="05E03890" w14:textId="77777777" w:rsidR="002960A3" w:rsidRDefault="002960A3" w:rsidP="00CD1219">
            <w:pPr>
              <w:spacing w:before="2" w:after="2"/>
              <w:rPr>
                <w:rFonts w:cstheme="minorHAnsi"/>
              </w:rPr>
            </w:pPr>
          </w:p>
          <w:p w14:paraId="6D0C7580" w14:textId="4922214B" w:rsidR="002960A3" w:rsidRPr="00E928AB" w:rsidRDefault="002960A3" w:rsidP="00CD1219">
            <w:pPr>
              <w:spacing w:before="2" w:after="2"/>
              <w:rPr>
                <w:rFonts w:cstheme="minorHAnsi"/>
                <w:i/>
                <w:iCs/>
              </w:rPr>
            </w:pPr>
            <w:r w:rsidRPr="00E928AB">
              <w:rPr>
                <w:rFonts w:cstheme="minorHAnsi"/>
                <w:i/>
                <w:iCs/>
              </w:rPr>
              <w:t>(How challenging is pharmacogenetic guided prescribing to perform within the new programme?)</w:t>
            </w:r>
          </w:p>
        </w:tc>
      </w:tr>
      <w:tr w:rsidR="00B03809" w:rsidRPr="002B411A" w14:paraId="473D4B03"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5BC01D5" w14:textId="77777777" w:rsidR="00B03809" w:rsidRPr="002B411A" w:rsidRDefault="00B03809" w:rsidP="00CD1219">
            <w:pPr>
              <w:spacing w:before="2" w:after="2"/>
              <w:rPr>
                <w:rFonts w:cstheme="minorHAnsi"/>
              </w:rPr>
            </w:pPr>
            <w:r w:rsidRPr="002B411A">
              <w:rPr>
                <w:rFonts w:cstheme="minorHAnsi"/>
              </w:rPr>
              <w:t>G</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289F1B40" w14:textId="77777777" w:rsidR="00B03809" w:rsidRPr="002B411A" w:rsidRDefault="00B03809" w:rsidP="00CD1219">
            <w:pPr>
              <w:spacing w:before="2" w:after="2"/>
              <w:rPr>
                <w:rFonts w:cstheme="minorHAnsi"/>
              </w:rPr>
            </w:pPr>
            <w:r w:rsidRPr="002B411A">
              <w:rPr>
                <w:rFonts w:cstheme="minorHAnsi"/>
              </w:rPr>
              <w:t>Design Quality &amp; Packaging</w:t>
            </w:r>
          </w:p>
        </w:tc>
        <w:tc>
          <w:tcPr>
            <w:tcW w:w="6611" w:type="dxa"/>
            <w:tcBorders>
              <w:top w:val="single" w:sz="4" w:space="0" w:color="auto"/>
              <w:left w:val="single" w:sz="4" w:space="0" w:color="auto"/>
              <w:bottom w:val="single" w:sz="4" w:space="0" w:color="auto"/>
              <w:right w:val="single" w:sz="4" w:space="0" w:color="auto"/>
            </w:tcBorders>
          </w:tcPr>
          <w:p w14:paraId="6603F841" w14:textId="77777777" w:rsidR="00B03809" w:rsidRDefault="00B03809" w:rsidP="00CD1219">
            <w:pPr>
              <w:spacing w:before="2" w:after="2"/>
              <w:rPr>
                <w:rFonts w:cstheme="minorHAnsi"/>
              </w:rPr>
            </w:pPr>
            <w:r w:rsidRPr="002B411A">
              <w:rPr>
                <w:rFonts w:cstheme="minorHAnsi"/>
              </w:rPr>
              <w:t>Perceived excellence in how the intervention is bundled, presented, and assembled.</w:t>
            </w:r>
          </w:p>
          <w:p w14:paraId="606233BA" w14:textId="77777777" w:rsidR="002960A3" w:rsidRPr="00E928AB" w:rsidRDefault="002960A3" w:rsidP="00CD1219">
            <w:pPr>
              <w:spacing w:before="2" w:after="2"/>
              <w:rPr>
                <w:rFonts w:cstheme="minorHAnsi"/>
                <w:i/>
                <w:iCs/>
              </w:rPr>
            </w:pPr>
          </w:p>
          <w:p w14:paraId="7AE53C0A" w14:textId="13BC24C9" w:rsidR="002960A3" w:rsidRPr="002B411A" w:rsidRDefault="002960A3" w:rsidP="00CD1219">
            <w:pPr>
              <w:spacing w:before="2" w:after="2"/>
              <w:rPr>
                <w:rFonts w:cstheme="minorHAnsi"/>
              </w:rPr>
            </w:pPr>
            <w:r w:rsidRPr="00E928AB">
              <w:rPr>
                <w:rFonts w:cstheme="minorHAnsi"/>
                <w:i/>
                <w:iCs/>
              </w:rPr>
              <w:t>(Is the pharmacogenetic guided prescribing system easy to interact with and does it resemble existing design architecture?)</w:t>
            </w:r>
            <w:r>
              <w:rPr>
                <w:rFonts w:cstheme="minorHAnsi"/>
              </w:rPr>
              <w:t xml:space="preserve"> </w:t>
            </w:r>
          </w:p>
        </w:tc>
      </w:tr>
      <w:tr w:rsidR="00B03809" w:rsidRPr="002B411A" w14:paraId="1FB9115A"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57383D7" w14:textId="77777777" w:rsidR="00B03809" w:rsidRPr="002B411A" w:rsidRDefault="00B03809" w:rsidP="00CD1219">
            <w:pPr>
              <w:spacing w:before="2" w:after="2"/>
              <w:rPr>
                <w:rFonts w:cstheme="minorHAnsi"/>
              </w:rPr>
            </w:pPr>
            <w:r w:rsidRPr="002B411A">
              <w:rPr>
                <w:rFonts w:cstheme="minorHAnsi"/>
              </w:rPr>
              <w:t>H</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0B95891A" w14:textId="77777777" w:rsidR="00B03809" w:rsidRPr="002B411A" w:rsidRDefault="00B03809" w:rsidP="00CD1219">
            <w:pPr>
              <w:spacing w:before="2" w:after="2"/>
              <w:rPr>
                <w:rFonts w:cstheme="minorHAnsi"/>
              </w:rPr>
            </w:pPr>
            <w:r w:rsidRPr="002B411A">
              <w:rPr>
                <w:rFonts w:cstheme="minorHAnsi"/>
              </w:rPr>
              <w:t>Cost</w:t>
            </w:r>
          </w:p>
        </w:tc>
        <w:tc>
          <w:tcPr>
            <w:tcW w:w="6611" w:type="dxa"/>
            <w:tcBorders>
              <w:top w:val="single" w:sz="4" w:space="0" w:color="auto"/>
              <w:left w:val="single" w:sz="4" w:space="0" w:color="auto"/>
              <w:bottom w:val="single" w:sz="4" w:space="0" w:color="auto"/>
              <w:right w:val="single" w:sz="4" w:space="0" w:color="auto"/>
            </w:tcBorders>
          </w:tcPr>
          <w:p w14:paraId="6DEDE7F7" w14:textId="77777777" w:rsidR="00B03809" w:rsidRDefault="00B03809" w:rsidP="00CD1219">
            <w:pPr>
              <w:spacing w:before="2" w:after="2"/>
              <w:rPr>
                <w:rFonts w:cstheme="minorHAnsi"/>
              </w:rPr>
            </w:pPr>
            <w:r w:rsidRPr="002B411A">
              <w:rPr>
                <w:rFonts w:cstheme="minorHAnsi"/>
              </w:rPr>
              <w:t xml:space="preserve">Costs of the intervention and costs associated with implementing the intervention including investment, supply, and opportunity costs. </w:t>
            </w:r>
          </w:p>
          <w:p w14:paraId="30718EA1" w14:textId="77777777" w:rsidR="006E1DC4" w:rsidRDefault="006E1DC4" w:rsidP="00CD1219">
            <w:pPr>
              <w:spacing w:before="2" w:after="2"/>
              <w:rPr>
                <w:rFonts w:cstheme="minorHAnsi"/>
              </w:rPr>
            </w:pPr>
          </w:p>
          <w:p w14:paraId="02B9748E" w14:textId="4C0E96D1" w:rsidR="006E1DC4" w:rsidRPr="00E928AB" w:rsidRDefault="006E1DC4" w:rsidP="00CD1219">
            <w:pPr>
              <w:spacing w:before="2" w:after="2"/>
              <w:rPr>
                <w:rFonts w:cstheme="minorHAnsi"/>
                <w:i/>
                <w:iCs/>
              </w:rPr>
            </w:pPr>
            <w:r w:rsidRPr="00E928AB">
              <w:rPr>
                <w:rFonts w:cstheme="minorHAnsi"/>
                <w:i/>
                <w:iCs/>
              </w:rPr>
              <w:t>(How much does the pharmacogenetics programme cost and/or is their health economic evidence supporting its implementation)</w:t>
            </w:r>
          </w:p>
        </w:tc>
      </w:tr>
      <w:tr w:rsidR="00B03809" w:rsidRPr="002B411A" w14:paraId="17247A1B" w14:textId="77777777" w:rsidTr="00CD1219">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E0E0E0"/>
            <w:noWrap/>
          </w:tcPr>
          <w:p w14:paraId="19DB7228" w14:textId="77777777" w:rsidR="00B03809" w:rsidRPr="002B411A" w:rsidRDefault="00B03809" w:rsidP="00CD1219">
            <w:pPr>
              <w:spacing w:before="2" w:after="2"/>
              <w:rPr>
                <w:rFonts w:cstheme="minorHAnsi"/>
                <w:b/>
                <w:bCs/>
              </w:rPr>
            </w:pPr>
            <w:r w:rsidRPr="002B411A">
              <w:rPr>
                <w:rFonts w:cstheme="minorHAnsi"/>
                <w:b/>
                <w:bCs/>
              </w:rPr>
              <w:t>II. OUTER SETTING</w:t>
            </w:r>
          </w:p>
        </w:tc>
        <w:tc>
          <w:tcPr>
            <w:tcW w:w="6611" w:type="dxa"/>
            <w:tcBorders>
              <w:top w:val="single" w:sz="4" w:space="0" w:color="auto"/>
              <w:left w:val="single" w:sz="4" w:space="0" w:color="auto"/>
              <w:bottom w:val="single" w:sz="4" w:space="0" w:color="auto"/>
              <w:right w:val="single" w:sz="4" w:space="0" w:color="auto"/>
            </w:tcBorders>
            <w:shd w:val="clear" w:color="auto" w:fill="E0E0E0"/>
          </w:tcPr>
          <w:p w14:paraId="12B72573" w14:textId="77777777" w:rsidR="00B03809" w:rsidRPr="002B411A" w:rsidRDefault="00B03809" w:rsidP="00CD1219">
            <w:pPr>
              <w:spacing w:before="2" w:after="2"/>
              <w:rPr>
                <w:rFonts w:cstheme="minorHAnsi"/>
              </w:rPr>
            </w:pPr>
            <w:r w:rsidRPr="002B411A">
              <w:rPr>
                <w:rFonts w:cstheme="minorHAnsi"/>
              </w:rPr>
              <w:t> </w:t>
            </w:r>
          </w:p>
        </w:tc>
      </w:tr>
      <w:tr w:rsidR="00B03809" w:rsidRPr="002B411A" w14:paraId="572908CF"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D6D22AA" w14:textId="77777777" w:rsidR="00B03809" w:rsidRPr="002B411A" w:rsidRDefault="00B03809" w:rsidP="00CD1219">
            <w:pPr>
              <w:spacing w:before="2" w:after="2"/>
              <w:rPr>
                <w:rFonts w:cstheme="minorHAnsi"/>
              </w:rPr>
            </w:pPr>
            <w:r w:rsidRPr="002B411A">
              <w:rPr>
                <w:rFonts w:cstheme="minorHAnsi"/>
              </w:rPr>
              <w:lastRenderedPageBreak/>
              <w:t>A</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0ED7D131" w14:textId="77777777" w:rsidR="00B03809" w:rsidRPr="002B411A" w:rsidRDefault="00B03809" w:rsidP="00CD1219">
            <w:pPr>
              <w:spacing w:before="2" w:after="2"/>
              <w:rPr>
                <w:rFonts w:cstheme="minorHAnsi"/>
              </w:rPr>
            </w:pPr>
            <w:r w:rsidRPr="002B411A">
              <w:rPr>
                <w:rFonts w:cstheme="minorHAnsi"/>
              </w:rPr>
              <w:t>Patient Needs &amp; Resources</w:t>
            </w:r>
          </w:p>
        </w:tc>
        <w:tc>
          <w:tcPr>
            <w:tcW w:w="6611" w:type="dxa"/>
            <w:tcBorders>
              <w:top w:val="single" w:sz="4" w:space="0" w:color="auto"/>
              <w:left w:val="single" w:sz="4" w:space="0" w:color="auto"/>
              <w:bottom w:val="single" w:sz="4" w:space="0" w:color="auto"/>
              <w:right w:val="single" w:sz="4" w:space="0" w:color="auto"/>
            </w:tcBorders>
          </w:tcPr>
          <w:p w14:paraId="6EAFB709" w14:textId="77777777" w:rsidR="00B03809" w:rsidRDefault="00B03809" w:rsidP="00CD1219">
            <w:pPr>
              <w:spacing w:before="2" w:after="2"/>
              <w:rPr>
                <w:rFonts w:cstheme="minorHAnsi"/>
              </w:rPr>
            </w:pPr>
            <w:r w:rsidRPr="002B411A">
              <w:rPr>
                <w:rFonts w:cstheme="minorHAnsi"/>
              </w:rPr>
              <w:t>The extent to which patient needs, as well as barriers and facilitators to meet those needs, are accurately known and prioritized by the organization.</w:t>
            </w:r>
          </w:p>
          <w:p w14:paraId="3B5ADA9B" w14:textId="77777777" w:rsidR="006E1DC4" w:rsidRPr="00E928AB" w:rsidRDefault="006E1DC4" w:rsidP="00CD1219">
            <w:pPr>
              <w:spacing w:before="2" w:after="2"/>
              <w:rPr>
                <w:rFonts w:cstheme="minorHAnsi"/>
                <w:i/>
                <w:iCs/>
              </w:rPr>
            </w:pPr>
          </w:p>
          <w:p w14:paraId="0880FAFA" w14:textId="62D2BBB2" w:rsidR="006E1DC4" w:rsidRPr="002B411A" w:rsidRDefault="006E1DC4" w:rsidP="00CD1219">
            <w:pPr>
              <w:spacing w:before="2" w:after="2"/>
              <w:rPr>
                <w:rFonts w:cstheme="minorHAnsi"/>
              </w:rPr>
            </w:pPr>
            <w:r w:rsidRPr="00E928AB">
              <w:rPr>
                <w:rFonts w:cstheme="minorHAnsi"/>
                <w:i/>
                <w:iCs/>
              </w:rPr>
              <w:t>(Has the pharmacogenetic programme been designed taking into account patient needs and resources?)</w:t>
            </w:r>
          </w:p>
        </w:tc>
      </w:tr>
      <w:tr w:rsidR="00B03809" w:rsidRPr="002B411A" w14:paraId="68B95B5D"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C43CBAF" w14:textId="77777777" w:rsidR="00B03809" w:rsidRPr="002B411A" w:rsidRDefault="00B03809" w:rsidP="00CD1219">
            <w:pPr>
              <w:spacing w:before="2" w:after="2"/>
              <w:rPr>
                <w:rFonts w:cstheme="minorHAnsi"/>
              </w:rPr>
            </w:pPr>
            <w:r w:rsidRPr="002B411A">
              <w:rPr>
                <w:rFonts w:cstheme="minorHAnsi"/>
              </w:rPr>
              <w:t>B</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2FE9D44A" w14:textId="77777777" w:rsidR="00B03809" w:rsidRPr="002B411A" w:rsidRDefault="00B03809" w:rsidP="00CD1219">
            <w:pPr>
              <w:spacing w:before="2" w:after="2"/>
              <w:rPr>
                <w:rFonts w:cstheme="minorHAnsi"/>
              </w:rPr>
            </w:pPr>
            <w:r w:rsidRPr="002B411A">
              <w:rPr>
                <w:rFonts w:cstheme="minorHAnsi"/>
              </w:rPr>
              <w:t>Cosmopolitanism</w:t>
            </w:r>
          </w:p>
        </w:tc>
        <w:tc>
          <w:tcPr>
            <w:tcW w:w="6611" w:type="dxa"/>
            <w:tcBorders>
              <w:top w:val="single" w:sz="4" w:space="0" w:color="auto"/>
              <w:left w:val="single" w:sz="4" w:space="0" w:color="auto"/>
              <w:bottom w:val="single" w:sz="4" w:space="0" w:color="auto"/>
              <w:right w:val="single" w:sz="4" w:space="0" w:color="auto"/>
            </w:tcBorders>
          </w:tcPr>
          <w:p w14:paraId="0D481B00" w14:textId="77777777" w:rsidR="00B03809" w:rsidRDefault="00B03809" w:rsidP="00CD1219">
            <w:pPr>
              <w:spacing w:before="2" w:after="2"/>
              <w:rPr>
                <w:rFonts w:cstheme="minorHAnsi"/>
              </w:rPr>
            </w:pPr>
            <w:r w:rsidRPr="002B411A">
              <w:rPr>
                <w:rFonts w:cstheme="minorHAnsi"/>
              </w:rPr>
              <w:t>The degree to which an organization is networked with other external organizations.</w:t>
            </w:r>
          </w:p>
          <w:p w14:paraId="1FCED483" w14:textId="77777777" w:rsidR="006E1DC4" w:rsidRPr="00E928AB" w:rsidRDefault="006E1DC4" w:rsidP="00CD1219">
            <w:pPr>
              <w:spacing w:before="2" w:after="2"/>
              <w:rPr>
                <w:rFonts w:cstheme="minorHAnsi"/>
                <w:i/>
                <w:iCs/>
              </w:rPr>
            </w:pPr>
          </w:p>
          <w:p w14:paraId="3881DAF3" w14:textId="53927315" w:rsidR="006E1DC4" w:rsidRPr="002B411A" w:rsidRDefault="006E1DC4" w:rsidP="00CD1219">
            <w:pPr>
              <w:spacing w:before="2" w:after="2"/>
              <w:rPr>
                <w:rFonts w:cstheme="minorHAnsi"/>
              </w:rPr>
            </w:pPr>
            <w:r w:rsidRPr="00E928AB">
              <w:rPr>
                <w:rFonts w:cstheme="minorHAnsi"/>
                <w:i/>
                <w:iCs/>
              </w:rPr>
              <w:t>(Is the pharmacogenetic data available in other healthcare settings, beyond the primary healthcare provider?)</w:t>
            </w:r>
          </w:p>
        </w:tc>
      </w:tr>
      <w:tr w:rsidR="00B03809" w:rsidRPr="002B411A" w14:paraId="22B77876"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9F2FCBE" w14:textId="77777777" w:rsidR="00B03809" w:rsidRPr="002B411A" w:rsidRDefault="00B03809" w:rsidP="00CD1219">
            <w:pPr>
              <w:spacing w:before="2" w:after="2"/>
              <w:rPr>
                <w:rFonts w:cstheme="minorHAnsi"/>
              </w:rPr>
            </w:pPr>
            <w:r w:rsidRPr="002B411A">
              <w:rPr>
                <w:rFonts w:cstheme="minorHAnsi"/>
              </w:rPr>
              <w:t>C</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69D6C576" w14:textId="77777777" w:rsidR="00B03809" w:rsidRPr="002B411A" w:rsidRDefault="00B03809" w:rsidP="00CD1219">
            <w:pPr>
              <w:spacing w:before="2" w:after="2"/>
              <w:rPr>
                <w:rFonts w:cstheme="minorHAnsi"/>
              </w:rPr>
            </w:pPr>
            <w:r w:rsidRPr="002B411A">
              <w:rPr>
                <w:rFonts w:cstheme="minorHAnsi"/>
              </w:rPr>
              <w:t>Peer Pressure</w:t>
            </w:r>
          </w:p>
        </w:tc>
        <w:tc>
          <w:tcPr>
            <w:tcW w:w="6611" w:type="dxa"/>
            <w:tcBorders>
              <w:top w:val="single" w:sz="4" w:space="0" w:color="auto"/>
              <w:left w:val="single" w:sz="4" w:space="0" w:color="auto"/>
              <w:bottom w:val="single" w:sz="4" w:space="0" w:color="auto"/>
              <w:right w:val="single" w:sz="4" w:space="0" w:color="auto"/>
            </w:tcBorders>
          </w:tcPr>
          <w:p w14:paraId="08A6F33C" w14:textId="77777777" w:rsidR="00B03809" w:rsidRDefault="00B03809" w:rsidP="00CD1219">
            <w:pPr>
              <w:spacing w:before="2" w:after="2"/>
              <w:rPr>
                <w:rFonts w:cstheme="minorHAnsi"/>
              </w:rPr>
            </w:pPr>
            <w:r w:rsidRPr="002B411A">
              <w:rPr>
                <w:rFonts w:cstheme="minorHAnsi"/>
              </w:rPr>
              <w:t>Mimetic or competitive pressure to implement an intervention; typically because most or other key peer or competing organizations have already implemented or are in a bid for a competitive edge.</w:t>
            </w:r>
          </w:p>
          <w:p w14:paraId="046F7EF5" w14:textId="77777777" w:rsidR="006E1DC4" w:rsidRDefault="006E1DC4" w:rsidP="00CD1219">
            <w:pPr>
              <w:spacing w:before="2" w:after="2"/>
              <w:rPr>
                <w:rFonts w:cstheme="minorHAnsi"/>
              </w:rPr>
            </w:pPr>
          </w:p>
          <w:p w14:paraId="6F6221CC" w14:textId="1EAB0B8B" w:rsidR="006E1DC4" w:rsidRPr="00E928AB" w:rsidRDefault="006E1DC4" w:rsidP="00CD1219">
            <w:pPr>
              <w:spacing w:before="2" w:after="2"/>
              <w:rPr>
                <w:rFonts w:cstheme="minorHAnsi"/>
                <w:i/>
                <w:iCs/>
              </w:rPr>
            </w:pPr>
            <w:r w:rsidRPr="00E928AB">
              <w:rPr>
                <w:rFonts w:cstheme="minorHAnsi"/>
                <w:i/>
                <w:iCs/>
              </w:rPr>
              <w:t>(Are there other local or comparator institutions with a pharmacogenetic service which have driven implementation?)</w:t>
            </w:r>
          </w:p>
        </w:tc>
      </w:tr>
      <w:tr w:rsidR="00B03809" w:rsidRPr="002B411A" w14:paraId="05D7479E" w14:textId="77777777" w:rsidTr="00CD1219">
        <w:trPr>
          <w:trHeight w:val="72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3950953" w14:textId="77777777" w:rsidR="00B03809" w:rsidRPr="002B411A" w:rsidRDefault="00B03809" w:rsidP="00CD1219">
            <w:pPr>
              <w:spacing w:before="2" w:after="2"/>
              <w:rPr>
                <w:rFonts w:cstheme="minorHAnsi"/>
              </w:rPr>
            </w:pPr>
            <w:r w:rsidRPr="002B411A">
              <w:rPr>
                <w:rFonts w:cstheme="minorHAnsi"/>
              </w:rPr>
              <w:t>D</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3793B9C7" w14:textId="77777777" w:rsidR="00B03809" w:rsidRPr="002B411A" w:rsidRDefault="00B03809" w:rsidP="00CD1219">
            <w:pPr>
              <w:spacing w:before="2" w:after="2"/>
              <w:rPr>
                <w:rFonts w:cstheme="minorHAnsi"/>
              </w:rPr>
            </w:pPr>
            <w:r w:rsidRPr="002B411A">
              <w:rPr>
                <w:rFonts w:cstheme="minorHAnsi"/>
              </w:rPr>
              <w:t>External Policy &amp; Incentives</w:t>
            </w:r>
          </w:p>
        </w:tc>
        <w:tc>
          <w:tcPr>
            <w:tcW w:w="6611" w:type="dxa"/>
            <w:tcBorders>
              <w:top w:val="single" w:sz="4" w:space="0" w:color="auto"/>
              <w:left w:val="single" w:sz="4" w:space="0" w:color="auto"/>
              <w:bottom w:val="single" w:sz="4" w:space="0" w:color="auto"/>
              <w:right w:val="single" w:sz="4" w:space="0" w:color="auto"/>
            </w:tcBorders>
          </w:tcPr>
          <w:p w14:paraId="5459F448" w14:textId="77777777" w:rsidR="00B03809" w:rsidRDefault="00B03809" w:rsidP="00CD1219">
            <w:pPr>
              <w:spacing w:before="2" w:after="2"/>
              <w:rPr>
                <w:rFonts w:cstheme="minorHAnsi"/>
              </w:rPr>
            </w:pPr>
            <w:r w:rsidRPr="002B411A">
              <w:rPr>
                <w:rFonts w:cstheme="minorHAnsi"/>
              </w:rPr>
              <w:t>A broad construct that includes external strategies to spread interventions, including policy and regulations (governmental or other central entity), external mandates, recommendations and guidelines, pay-for-performance, collaboratives, and public or benchmark reporting.</w:t>
            </w:r>
          </w:p>
          <w:p w14:paraId="235E4338" w14:textId="77777777" w:rsidR="00D92D63" w:rsidRDefault="00D92D63" w:rsidP="00CD1219">
            <w:pPr>
              <w:spacing w:before="2" w:after="2"/>
              <w:rPr>
                <w:rFonts w:cstheme="minorHAnsi"/>
              </w:rPr>
            </w:pPr>
          </w:p>
          <w:p w14:paraId="394ACE40" w14:textId="15B23FDF" w:rsidR="00D92D63" w:rsidRPr="00D757BD" w:rsidRDefault="00D92D63" w:rsidP="00D92D63">
            <w:pPr>
              <w:spacing w:before="2" w:after="2"/>
              <w:rPr>
                <w:rFonts w:cstheme="minorHAnsi"/>
                <w:i/>
                <w:iCs/>
              </w:rPr>
            </w:pPr>
            <w:r w:rsidRPr="00D757BD">
              <w:rPr>
                <w:rFonts w:cstheme="minorHAnsi"/>
                <w:i/>
                <w:iCs/>
              </w:rPr>
              <w:t>(1. Are there regional or national guidelines which support the implementation of pharmacogenetics at the institution? 2. Is the institution part of regional or national organisations which can support the implementation of pharmacogenetics (Such as IGNITE or e-MERGE)</w:t>
            </w:r>
            <w:r w:rsidR="008E4F11" w:rsidRPr="00D757BD">
              <w:rPr>
                <w:rFonts w:cstheme="minorHAnsi"/>
                <w:i/>
                <w:iCs/>
              </w:rPr>
              <w:t>)</w:t>
            </w:r>
          </w:p>
        </w:tc>
      </w:tr>
      <w:tr w:rsidR="00B03809" w:rsidRPr="002B411A" w14:paraId="65F6C877" w14:textId="77777777" w:rsidTr="00CD1219">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E0E0E0"/>
            <w:noWrap/>
          </w:tcPr>
          <w:p w14:paraId="2EE32E20" w14:textId="77777777" w:rsidR="00B03809" w:rsidRPr="002B411A" w:rsidRDefault="00B03809" w:rsidP="00CD1219">
            <w:pPr>
              <w:spacing w:before="2" w:after="2"/>
              <w:rPr>
                <w:rFonts w:cstheme="minorHAnsi"/>
                <w:b/>
                <w:bCs/>
              </w:rPr>
            </w:pPr>
            <w:r w:rsidRPr="002B411A">
              <w:rPr>
                <w:rFonts w:cstheme="minorHAnsi"/>
                <w:b/>
                <w:bCs/>
              </w:rPr>
              <w:t>III. INNER SETTING</w:t>
            </w:r>
          </w:p>
        </w:tc>
        <w:tc>
          <w:tcPr>
            <w:tcW w:w="6611" w:type="dxa"/>
            <w:tcBorders>
              <w:top w:val="single" w:sz="4" w:space="0" w:color="auto"/>
              <w:left w:val="single" w:sz="4" w:space="0" w:color="auto"/>
              <w:bottom w:val="single" w:sz="4" w:space="0" w:color="auto"/>
              <w:right w:val="single" w:sz="4" w:space="0" w:color="auto"/>
            </w:tcBorders>
            <w:shd w:val="clear" w:color="auto" w:fill="E0E0E0"/>
          </w:tcPr>
          <w:p w14:paraId="5C6D3E2A" w14:textId="77777777" w:rsidR="00B03809" w:rsidRPr="002B411A" w:rsidRDefault="00B03809" w:rsidP="00CD1219">
            <w:pPr>
              <w:spacing w:before="2" w:after="2"/>
              <w:rPr>
                <w:rFonts w:cstheme="minorHAnsi"/>
              </w:rPr>
            </w:pPr>
            <w:r w:rsidRPr="002B411A">
              <w:rPr>
                <w:rFonts w:cstheme="minorHAnsi"/>
              </w:rPr>
              <w:t> </w:t>
            </w:r>
          </w:p>
        </w:tc>
      </w:tr>
      <w:tr w:rsidR="00B03809" w:rsidRPr="002B411A" w14:paraId="0B76D5C2"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7757D0F" w14:textId="77777777" w:rsidR="00B03809" w:rsidRPr="002B411A" w:rsidRDefault="00B03809" w:rsidP="00CD1219">
            <w:pPr>
              <w:spacing w:before="2" w:after="2"/>
              <w:rPr>
                <w:rFonts w:cstheme="minorHAnsi"/>
              </w:rPr>
            </w:pPr>
            <w:r w:rsidRPr="002B411A">
              <w:rPr>
                <w:rFonts w:cstheme="minorHAnsi"/>
              </w:rPr>
              <w:t>A</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014B7DA6" w14:textId="77777777" w:rsidR="00B03809" w:rsidRPr="002B411A" w:rsidRDefault="00B03809" w:rsidP="00CD1219">
            <w:pPr>
              <w:spacing w:before="2" w:after="2"/>
              <w:rPr>
                <w:rFonts w:cstheme="minorHAnsi"/>
              </w:rPr>
            </w:pPr>
            <w:r w:rsidRPr="002B411A">
              <w:rPr>
                <w:rFonts w:cstheme="minorHAnsi"/>
              </w:rPr>
              <w:t>Structural Characteristics</w:t>
            </w:r>
          </w:p>
        </w:tc>
        <w:tc>
          <w:tcPr>
            <w:tcW w:w="6611" w:type="dxa"/>
            <w:tcBorders>
              <w:top w:val="single" w:sz="4" w:space="0" w:color="auto"/>
              <w:left w:val="single" w:sz="4" w:space="0" w:color="auto"/>
              <w:bottom w:val="single" w:sz="4" w:space="0" w:color="auto"/>
              <w:right w:val="single" w:sz="4" w:space="0" w:color="auto"/>
            </w:tcBorders>
          </w:tcPr>
          <w:p w14:paraId="67B6E5B5" w14:textId="77777777" w:rsidR="00B03809" w:rsidRDefault="00B03809" w:rsidP="00CD1219">
            <w:pPr>
              <w:spacing w:before="2" w:after="2"/>
              <w:rPr>
                <w:rFonts w:cstheme="minorHAnsi"/>
              </w:rPr>
            </w:pPr>
            <w:r w:rsidRPr="002B411A">
              <w:rPr>
                <w:rFonts w:cstheme="minorHAnsi"/>
              </w:rPr>
              <w:t>The social architecture, age, maturity, and size of an organization.</w:t>
            </w:r>
          </w:p>
          <w:p w14:paraId="39D0C94E" w14:textId="77777777" w:rsidR="00D92D63" w:rsidRDefault="00D92D63" w:rsidP="00CD1219">
            <w:pPr>
              <w:spacing w:before="2" w:after="2"/>
              <w:rPr>
                <w:rFonts w:cstheme="minorHAnsi"/>
              </w:rPr>
            </w:pPr>
          </w:p>
          <w:p w14:paraId="481FEA93" w14:textId="568A6DC3" w:rsidR="00D92D63" w:rsidRPr="00D757BD" w:rsidRDefault="00D92D63" w:rsidP="00D92D63">
            <w:pPr>
              <w:spacing w:before="2" w:after="2"/>
              <w:rPr>
                <w:rFonts w:cstheme="minorHAnsi"/>
                <w:i/>
                <w:iCs/>
              </w:rPr>
            </w:pPr>
            <w:r w:rsidRPr="00D757BD">
              <w:rPr>
                <w:rFonts w:cstheme="minorHAnsi"/>
                <w:i/>
                <w:iCs/>
              </w:rPr>
              <w:t>(The social architecture, age, maturity, and size of the organization considering the implementation of Pharmacogenetics)</w:t>
            </w:r>
          </w:p>
        </w:tc>
      </w:tr>
      <w:tr w:rsidR="00B03809" w:rsidRPr="002B411A" w14:paraId="781646EA"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8F335F0" w14:textId="77777777" w:rsidR="00B03809" w:rsidRPr="002B411A" w:rsidRDefault="00B03809" w:rsidP="00CD1219">
            <w:pPr>
              <w:spacing w:before="2" w:after="2"/>
              <w:rPr>
                <w:rFonts w:cstheme="minorHAnsi"/>
              </w:rPr>
            </w:pPr>
            <w:r w:rsidRPr="002B411A">
              <w:rPr>
                <w:rFonts w:cstheme="minorHAnsi"/>
              </w:rPr>
              <w:t>B</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55691672" w14:textId="77777777" w:rsidR="00B03809" w:rsidRPr="002B411A" w:rsidRDefault="00B03809" w:rsidP="00CD1219">
            <w:pPr>
              <w:spacing w:before="2" w:after="2"/>
              <w:rPr>
                <w:rFonts w:cstheme="minorHAnsi"/>
              </w:rPr>
            </w:pPr>
            <w:r w:rsidRPr="002B411A">
              <w:rPr>
                <w:rFonts w:cstheme="minorHAnsi"/>
              </w:rPr>
              <w:t>Networks &amp; Communications</w:t>
            </w:r>
          </w:p>
        </w:tc>
        <w:tc>
          <w:tcPr>
            <w:tcW w:w="6611" w:type="dxa"/>
            <w:tcBorders>
              <w:top w:val="single" w:sz="4" w:space="0" w:color="auto"/>
              <w:left w:val="single" w:sz="4" w:space="0" w:color="auto"/>
              <w:bottom w:val="single" w:sz="4" w:space="0" w:color="auto"/>
              <w:right w:val="single" w:sz="4" w:space="0" w:color="auto"/>
            </w:tcBorders>
          </w:tcPr>
          <w:p w14:paraId="322F8DC5" w14:textId="77777777" w:rsidR="00B03809" w:rsidRDefault="00B03809" w:rsidP="00CD1219">
            <w:pPr>
              <w:spacing w:before="2" w:after="2"/>
              <w:rPr>
                <w:rFonts w:cstheme="minorHAnsi"/>
              </w:rPr>
            </w:pPr>
            <w:r w:rsidRPr="002B411A">
              <w:rPr>
                <w:rFonts w:cstheme="minorHAnsi"/>
              </w:rPr>
              <w:t>The nature and quality of webs of social networks and the nature and quality of formal and informal communications within an organization.</w:t>
            </w:r>
          </w:p>
          <w:p w14:paraId="76D918AB" w14:textId="77777777" w:rsidR="00D92D63" w:rsidRDefault="00D92D63" w:rsidP="00CD1219">
            <w:pPr>
              <w:spacing w:before="2" w:after="2"/>
              <w:rPr>
                <w:rFonts w:cstheme="minorHAnsi"/>
              </w:rPr>
            </w:pPr>
          </w:p>
          <w:p w14:paraId="3B8F0096" w14:textId="6962AF35" w:rsidR="00D92D63" w:rsidRPr="00D757BD" w:rsidRDefault="00D92D63" w:rsidP="00CD1219">
            <w:pPr>
              <w:spacing w:before="2" w:after="2"/>
              <w:rPr>
                <w:rFonts w:cstheme="minorHAnsi"/>
                <w:i/>
                <w:iCs/>
              </w:rPr>
            </w:pPr>
            <w:r w:rsidRPr="00D757BD">
              <w:rPr>
                <w:rFonts w:cstheme="minorHAnsi"/>
                <w:i/>
                <w:iCs/>
              </w:rPr>
              <w:t>(How straightforward is it to communicate and share best practice, in relation to pharmacogenetics, at the institution?)</w:t>
            </w:r>
          </w:p>
        </w:tc>
      </w:tr>
      <w:tr w:rsidR="00B03809" w:rsidRPr="002B411A" w14:paraId="1F6D2DEF"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09AB89B4" w14:textId="77777777" w:rsidR="00B03809" w:rsidRPr="002B411A" w:rsidRDefault="00B03809" w:rsidP="00CD1219">
            <w:pPr>
              <w:spacing w:before="2" w:after="2"/>
              <w:rPr>
                <w:rFonts w:cstheme="minorHAnsi"/>
              </w:rPr>
            </w:pPr>
            <w:r w:rsidRPr="002B411A">
              <w:rPr>
                <w:rFonts w:cstheme="minorHAnsi"/>
              </w:rPr>
              <w:t>C</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14CE7A43" w14:textId="77777777" w:rsidR="00B03809" w:rsidRPr="002B411A" w:rsidRDefault="00B03809" w:rsidP="00CD1219">
            <w:pPr>
              <w:spacing w:before="2" w:after="2"/>
              <w:rPr>
                <w:rFonts w:cstheme="minorHAnsi"/>
              </w:rPr>
            </w:pPr>
            <w:r w:rsidRPr="002B411A">
              <w:rPr>
                <w:rFonts w:cstheme="minorHAnsi"/>
              </w:rPr>
              <w:t>Culture</w:t>
            </w:r>
          </w:p>
        </w:tc>
        <w:tc>
          <w:tcPr>
            <w:tcW w:w="6611" w:type="dxa"/>
            <w:tcBorders>
              <w:top w:val="single" w:sz="4" w:space="0" w:color="auto"/>
              <w:left w:val="single" w:sz="4" w:space="0" w:color="auto"/>
              <w:bottom w:val="single" w:sz="4" w:space="0" w:color="auto"/>
              <w:right w:val="single" w:sz="4" w:space="0" w:color="auto"/>
            </w:tcBorders>
          </w:tcPr>
          <w:p w14:paraId="32DEAB59" w14:textId="77777777" w:rsidR="00B03809" w:rsidRDefault="00B03809" w:rsidP="00CD1219">
            <w:pPr>
              <w:spacing w:before="2" w:after="2"/>
              <w:rPr>
                <w:rFonts w:cstheme="minorHAnsi"/>
              </w:rPr>
            </w:pPr>
            <w:r w:rsidRPr="002B411A">
              <w:rPr>
                <w:rFonts w:cstheme="minorHAnsi"/>
              </w:rPr>
              <w:t>Norms, values, and basic assumptions of a given organization.</w:t>
            </w:r>
          </w:p>
          <w:p w14:paraId="3FA209FA" w14:textId="77777777" w:rsidR="00D92D63" w:rsidRDefault="00D92D63" w:rsidP="00CD1219">
            <w:pPr>
              <w:spacing w:before="2" w:after="2"/>
              <w:rPr>
                <w:rFonts w:cstheme="minorHAnsi"/>
              </w:rPr>
            </w:pPr>
          </w:p>
          <w:p w14:paraId="503514D6" w14:textId="7D907A40" w:rsidR="00D92D63" w:rsidRPr="00D757BD" w:rsidRDefault="00D92D63" w:rsidP="00CD1219">
            <w:pPr>
              <w:spacing w:before="2" w:after="2"/>
              <w:rPr>
                <w:rFonts w:cstheme="minorHAnsi"/>
                <w:i/>
                <w:iCs/>
              </w:rPr>
            </w:pPr>
            <w:r w:rsidRPr="00D757BD">
              <w:rPr>
                <w:rFonts w:cstheme="minorHAnsi"/>
                <w:i/>
                <w:iCs/>
              </w:rPr>
              <w:t xml:space="preserve">(Is the culture of the organisation </w:t>
            </w:r>
            <w:r w:rsidR="008E4F11" w:rsidRPr="00D757BD">
              <w:rPr>
                <w:rFonts w:cstheme="minorHAnsi"/>
                <w:i/>
                <w:iCs/>
              </w:rPr>
              <w:t>supportive of large implementation initiatives, such as would be required for a pharmacogenetic programme)</w:t>
            </w:r>
          </w:p>
        </w:tc>
      </w:tr>
      <w:tr w:rsidR="00B03809" w:rsidRPr="002B411A" w14:paraId="59EA9839" w14:textId="77777777" w:rsidTr="00CD1219">
        <w:trPr>
          <w:trHeight w:val="72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A87FBA6" w14:textId="77777777" w:rsidR="00B03809" w:rsidRPr="002B411A" w:rsidRDefault="00B03809" w:rsidP="00CD1219">
            <w:pPr>
              <w:spacing w:before="2" w:after="2"/>
              <w:rPr>
                <w:rFonts w:cstheme="minorHAnsi"/>
              </w:rPr>
            </w:pPr>
            <w:r w:rsidRPr="002B411A">
              <w:rPr>
                <w:rFonts w:cstheme="minorHAnsi"/>
              </w:rPr>
              <w:t>D</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0DCDD045" w14:textId="77777777" w:rsidR="00B03809" w:rsidRPr="002B411A" w:rsidRDefault="00B03809" w:rsidP="00CD1219">
            <w:pPr>
              <w:spacing w:before="2" w:after="2"/>
              <w:rPr>
                <w:rFonts w:cstheme="minorHAnsi"/>
              </w:rPr>
            </w:pPr>
            <w:r w:rsidRPr="002B411A">
              <w:rPr>
                <w:rFonts w:cstheme="minorHAnsi"/>
              </w:rPr>
              <w:t>Implementation Climate</w:t>
            </w:r>
          </w:p>
        </w:tc>
        <w:tc>
          <w:tcPr>
            <w:tcW w:w="6611" w:type="dxa"/>
            <w:tcBorders>
              <w:top w:val="single" w:sz="4" w:space="0" w:color="auto"/>
              <w:left w:val="single" w:sz="4" w:space="0" w:color="auto"/>
              <w:bottom w:val="single" w:sz="4" w:space="0" w:color="auto"/>
              <w:right w:val="single" w:sz="4" w:space="0" w:color="auto"/>
            </w:tcBorders>
          </w:tcPr>
          <w:p w14:paraId="148C49E3" w14:textId="77777777" w:rsidR="00B03809" w:rsidRDefault="00B03809" w:rsidP="00CD1219">
            <w:pPr>
              <w:spacing w:before="2" w:after="2"/>
              <w:rPr>
                <w:rFonts w:cstheme="minorHAnsi"/>
              </w:rPr>
            </w:pPr>
            <w:r w:rsidRPr="002B411A">
              <w:rPr>
                <w:rFonts w:cstheme="minorHAnsi"/>
              </w:rPr>
              <w:t>The absorptive capacity for change, shared receptivity of involved individuals to an intervention, and the extent to which use of that intervention will be rewarded, supported, and expected within their organization.</w:t>
            </w:r>
          </w:p>
          <w:p w14:paraId="19712C48" w14:textId="77777777" w:rsidR="008E4F11" w:rsidRDefault="008E4F11" w:rsidP="00CD1219">
            <w:pPr>
              <w:spacing w:before="2" w:after="2"/>
              <w:rPr>
                <w:rFonts w:cstheme="minorHAnsi"/>
              </w:rPr>
            </w:pPr>
          </w:p>
          <w:p w14:paraId="2BBBAD0D" w14:textId="3A4CBACD" w:rsidR="008E4F11" w:rsidRPr="00D757BD" w:rsidRDefault="008E4F11" w:rsidP="00CD1219">
            <w:pPr>
              <w:spacing w:before="2" w:after="2"/>
              <w:rPr>
                <w:rFonts w:cstheme="minorHAnsi"/>
                <w:i/>
                <w:iCs/>
              </w:rPr>
            </w:pPr>
            <w:r w:rsidRPr="00D757BD">
              <w:rPr>
                <w:rFonts w:cstheme="minorHAnsi"/>
                <w:i/>
                <w:iCs/>
              </w:rPr>
              <w:lastRenderedPageBreak/>
              <w:t xml:space="preserve">(Does the organisation promote and support the adoption of new implementations, such as pharmacogenetic guided prescribing) </w:t>
            </w:r>
          </w:p>
        </w:tc>
      </w:tr>
      <w:tr w:rsidR="00B03809" w:rsidRPr="002B411A" w14:paraId="4FACA994"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7DEAE02" w14:textId="77777777" w:rsidR="00B03809" w:rsidRPr="002B411A" w:rsidRDefault="00B03809" w:rsidP="00CD1219">
            <w:pPr>
              <w:spacing w:before="2" w:after="2"/>
              <w:rPr>
                <w:rFonts w:cstheme="minorHAnsi"/>
              </w:rPr>
            </w:pPr>
            <w:r w:rsidRPr="002B411A">
              <w:rPr>
                <w:rFonts w:cstheme="minorHAnsi"/>
              </w:rPr>
              <w:lastRenderedPageBreak/>
              <w:t>1</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54C63A66" w14:textId="77777777" w:rsidR="00B03809" w:rsidRPr="002B411A" w:rsidRDefault="00B03809" w:rsidP="00CD1219">
            <w:pPr>
              <w:spacing w:before="2" w:after="2"/>
              <w:rPr>
                <w:rFonts w:cstheme="minorHAnsi"/>
              </w:rPr>
            </w:pPr>
            <w:r w:rsidRPr="002B411A">
              <w:rPr>
                <w:rFonts w:cstheme="minorHAnsi"/>
              </w:rPr>
              <w:t>Tension for Change</w:t>
            </w:r>
          </w:p>
        </w:tc>
        <w:tc>
          <w:tcPr>
            <w:tcW w:w="6611" w:type="dxa"/>
            <w:tcBorders>
              <w:top w:val="single" w:sz="4" w:space="0" w:color="auto"/>
              <w:left w:val="single" w:sz="4" w:space="0" w:color="auto"/>
              <w:bottom w:val="single" w:sz="4" w:space="0" w:color="auto"/>
              <w:right w:val="single" w:sz="4" w:space="0" w:color="auto"/>
            </w:tcBorders>
          </w:tcPr>
          <w:p w14:paraId="205A4311" w14:textId="77777777" w:rsidR="00B03809" w:rsidRDefault="00B03809" w:rsidP="00CD1219">
            <w:pPr>
              <w:spacing w:before="2" w:after="2"/>
              <w:rPr>
                <w:rFonts w:cstheme="minorHAnsi"/>
              </w:rPr>
            </w:pPr>
            <w:r w:rsidRPr="002B411A">
              <w:rPr>
                <w:rFonts w:cstheme="minorHAnsi"/>
              </w:rPr>
              <w:t>The degree to which stakeholders perceive the current situation as intolerable or needing change.</w:t>
            </w:r>
          </w:p>
          <w:p w14:paraId="3F391E79" w14:textId="77777777" w:rsidR="008E4F11" w:rsidRDefault="008E4F11" w:rsidP="00CD1219">
            <w:pPr>
              <w:spacing w:before="2" w:after="2"/>
              <w:rPr>
                <w:rFonts w:cstheme="minorHAnsi"/>
              </w:rPr>
            </w:pPr>
          </w:p>
          <w:p w14:paraId="53BB3352" w14:textId="4D0A62C3" w:rsidR="008E4F11" w:rsidRPr="00D757BD" w:rsidRDefault="008E4F11" w:rsidP="00CD1219">
            <w:pPr>
              <w:spacing w:before="2" w:after="2"/>
              <w:rPr>
                <w:rFonts w:cstheme="minorHAnsi"/>
                <w:i/>
                <w:iCs/>
              </w:rPr>
            </w:pPr>
            <w:r w:rsidRPr="00D757BD">
              <w:rPr>
                <w:rFonts w:cstheme="minorHAnsi"/>
                <w:i/>
                <w:iCs/>
              </w:rPr>
              <w:t>(The demand from clinical and public stakeholder for pharmacogenetic guided prescribing – likely to be contextualised to different specialities)</w:t>
            </w:r>
          </w:p>
        </w:tc>
      </w:tr>
      <w:tr w:rsidR="00B03809" w:rsidRPr="002B411A" w14:paraId="04C69BFA" w14:textId="77777777" w:rsidTr="00CD1219">
        <w:trPr>
          <w:trHeight w:val="72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DF275F9" w14:textId="77777777" w:rsidR="00B03809" w:rsidRPr="002B411A" w:rsidRDefault="00B03809" w:rsidP="00CD1219">
            <w:pPr>
              <w:spacing w:before="2" w:after="2"/>
              <w:rPr>
                <w:rFonts w:cstheme="minorHAnsi"/>
              </w:rPr>
            </w:pPr>
            <w:r w:rsidRPr="002B411A">
              <w:rPr>
                <w:rFonts w:cstheme="minorHAnsi"/>
              </w:rPr>
              <w:t>2</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49A497D0" w14:textId="77777777" w:rsidR="00B03809" w:rsidRPr="002B411A" w:rsidRDefault="00B03809" w:rsidP="00CD1219">
            <w:pPr>
              <w:spacing w:before="2" w:after="2"/>
              <w:rPr>
                <w:rFonts w:cstheme="minorHAnsi"/>
              </w:rPr>
            </w:pPr>
            <w:r w:rsidRPr="002B411A">
              <w:rPr>
                <w:rFonts w:cstheme="minorHAnsi"/>
              </w:rPr>
              <w:t>Compatibility</w:t>
            </w:r>
          </w:p>
        </w:tc>
        <w:tc>
          <w:tcPr>
            <w:tcW w:w="6611" w:type="dxa"/>
            <w:tcBorders>
              <w:top w:val="single" w:sz="4" w:space="0" w:color="auto"/>
              <w:left w:val="single" w:sz="4" w:space="0" w:color="auto"/>
              <w:bottom w:val="single" w:sz="4" w:space="0" w:color="auto"/>
              <w:right w:val="single" w:sz="4" w:space="0" w:color="auto"/>
            </w:tcBorders>
          </w:tcPr>
          <w:p w14:paraId="011778CC" w14:textId="77777777" w:rsidR="00B03809" w:rsidRDefault="00B03809" w:rsidP="00CD1219">
            <w:pPr>
              <w:spacing w:before="2" w:after="2"/>
              <w:rPr>
                <w:rFonts w:cstheme="minorHAnsi"/>
              </w:rPr>
            </w:pPr>
            <w:r w:rsidRPr="002B411A">
              <w:rPr>
                <w:rFonts w:cstheme="minorHAnsi"/>
              </w:rPr>
              <w:t>The degree of tangible fit between meaning and values attached to the intervention by involved individuals, how those align with individuals’ own norms, values, and perceived risks and needs, and how the intervention fits with existing workflows and systems.</w:t>
            </w:r>
          </w:p>
          <w:p w14:paraId="1B52A9DC" w14:textId="77777777" w:rsidR="008E4F11" w:rsidRDefault="008E4F11" w:rsidP="00CD1219">
            <w:pPr>
              <w:spacing w:before="2" w:after="2"/>
              <w:rPr>
                <w:rFonts w:cstheme="minorHAnsi"/>
              </w:rPr>
            </w:pPr>
          </w:p>
          <w:p w14:paraId="4A60F5E8" w14:textId="6645F1E4" w:rsidR="008E4F11" w:rsidRPr="00D757BD" w:rsidRDefault="008E4F11" w:rsidP="00CD1219">
            <w:pPr>
              <w:spacing w:before="2" w:after="2"/>
              <w:rPr>
                <w:rFonts w:cstheme="minorHAnsi"/>
                <w:i/>
                <w:iCs/>
              </w:rPr>
            </w:pPr>
            <w:r w:rsidRPr="00D757BD">
              <w:rPr>
                <w:rFonts w:cstheme="minorHAnsi"/>
                <w:i/>
                <w:iCs/>
              </w:rPr>
              <w:t xml:space="preserve">(Do stakeholders believe that pharmacogenetic guided prescribing will  result in improved patient outcomes, without negatively impacting other areas of care?)  </w:t>
            </w:r>
          </w:p>
        </w:tc>
      </w:tr>
      <w:tr w:rsidR="00B03809" w:rsidRPr="002B411A" w14:paraId="357E5AA9"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525A7F5D" w14:textId="77777777" w:rsidR="00B03809" w:rsidRPr="002B411A" w:rsidRDefault="00B03809" w:rsidP="00CD1219">
            <w:pPr>
              <w:spacing w:before="2" w:after="2"/>
              <w:rPr>
                <w:rFonts w:cstheme="minorHAnsi"/>
              </w:rPr>
            </w:pPr>
            <w:r w:rsidRPr="002B411A">
              <w:rPr>
                <w:rFonts w:cstheme="minorHAnsi"/>
              </w:rPr>
              <w:t>3</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74D4FFCE" w14:textId="77777777" w:rsidR="00B03809" w:rsidRPr="002B411A" w:rsidRDefault="00B03809" w:rsidP="00CD1219">
            <w:pPr>
              <w:spacing w:before="2" w:after="2"/>
              <w:rPr>
                <w:rFonts w:cstheme="minorHAnsi"/>
              </w:rPr>
            </w:pPr>
            <w:r w:rsidRPr="002B411A">
              <w:rPr>
                <w:rFonts w:cstheme="minorHAnsi"/>
              </w:rPr>
              <w:t>Relative Priority</w:t>
            </w:r>
          </w:p>
        </w:tc>
        <w:tc>
          <w:tcPr>
            <w:tcW w:w="6611" w:type="dxa"/>
            <w:tcBorders>
              <w:top w:val="single" w:sz="4" w:space="0" w:color="auto"/>
              <w:left w:val="single" w:sz="4" w:space="0" w:color="auto"/>
              <w:bottom w:val="single" w:sz="4" w:space="0" w:color="auto"/>
              <w:right w:val="single" w:sz="4" w:space="0" w:color="auto"/>
            </w:tcBorders>
          </w:tcPr>
          <w:p w14:paraId="381F76F6" w14:textId="77777777" w:rsidR="00B03809" w:rsidRDefault="00B03809" w:rsidP="00CD1219">
            <w:pPr>
              <w:spacing w:before="2" w:after="2"/>
              <w:rPr>
                <w:rFonts w:cstheme="minorHAnsi"/>
              </w:rPr>
            </w:pPr>
            <w:r w:rsidRPr="002B411A">
              <w:rPr>
                <w:rFonts w:cstheme="minorHAnsi"/>
              </w:rPr>
              <w:t>Individuals’ shared perception of the importance of the implementation within the organization.</w:t>
            </w:r>
          </w:p>
          <w:p w14:paraId="31902A65" w14:textId="77777777" w:rsidR="008E4F11" w:rsidRDefault="008E4F11" w:rsidP="00CD1219">
            <w:pPr>
              <w:spacing w:before="2" w:after="2"/>
              <w:rPr>
                <w:rFonts w:cstheme="minorHAnsi"/>
              </w:rPr>
            </w:pPr>
          </w:p>
          <w:p w14:paraId="2A6666B1" w14:textId="1FE177F4" w:rsidR="008E4F11" w:rsidRPr="00D757BD" w:rsidRDefault="008E4F11" w:rsidP="00CD1219">
            <w:pPr>
              <w:spacing w:before="2" w:after="2"/>
              <w:rPr>
                <w:rFonts w:cstheme="minorHAnsi"/>
                <w:i/>
                <w:iCs/>
              </w:rPr>
            </w:pPr>
            <w:r w:rsidRPr="00D757BD">
              <w:rPr>
                <w:rFonts w:cstheme="minorHAnsi"/>
                <w:i/>
                <w:iCs/>
              </w:rPr>
              <w:t>(Is pharmacogenetic guided prescribing seen as an important intervention at the organisation?)</w:t>
            </w:r>
          </w:p>
        </w:tc>
      </w:tr>
      <w:tr w:rsidR="00B03809" w:rsidRPr="002B411A" w14:paraId="2601FA27"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B68CE60" w14:textId="77777777" w:rsidR="00B03809" w:rsidRPr="002B411A" w:rsidRDefault="00B03809" w:rsidP="00CD1219">
            <w:pPr>
              <w:spacing w:before="2" w:after="2"/>
              <w:rPr>
                <w:rFonts w:cstheme="minorHAnsi"/>
              </w:rPr>
            </w:pPr>
            <w:r w:rsidRPr="002B411A">
              <w:rPr>
                <w:rFonts w:cstheme="minorHAnsi"/>
              </w:rPr>
              <w:t>4</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0EC20F92" w14:textId="77777777" w:rsidR="00B03809" w:rsidRPr="002B411A" w:rsidRDefault="00B03809" w:rsidP="00CD1219">
            <w:pPr>
              <w:spacing w:before="2" w:after="2"/>
              <w:rPr>
                <w:rFonts w:cstheme="minorHAnsi"/>
              </w:rPr>
            </w:pPr>
            <w:r w:rsidRPr="002B411A">
              <w:rPr>
                <w:rFonts w:cstheme="minorHAnsi"/>
              </w:rPr>
              <w:t>Organizational Incentives &amp; Rewards</w:t>
            </w:r>
          </w:p>
        </w:tc>
        <w:tc>
          <w:tcPr>
            <w:tcW w:w="6611" w:type="dxa"/>
            <w:tcBorders>
              <w:top w:val="single" w:sz="4" w:space="0" w:color="auto"/>
              <w:left w:val="single" w:sz="4" w:space="0" w:color="auto"/>
              <w:bottom w:val="single" w:sz="4" w:space="0" w:color="auto"/>
              <w:right w:val="single" w:sz="4" w:space="0" w:color="auto"/>
            </w:tcBorders>
          </w:tcPr>
          <w:p w14:paraId="3153467A" w14:textId="77777777" w:rsidR="00B03809" w:rsidRDefault="00B03809" w:rsidP="00CD1219">
            <w:pPr>
              <w:spacing w:before="2" w:after="2"/>
              <w:rPr>
                <w:rFonts w:cstheme="minorHAnsi"/>
              </w:rPr>
            </w:pPr>
            <w:r w:rsidRPr="002B411A">
              <w:rPr>
                <w:rFonts w:cstheme="minorHAnsi"/>
              </w:rPr>
              <w:t>Extrinsic incentives such as goal-sharing awards, performance reviews, promotions, and raises in salary, and less tangible incentives such as increased stature or respect.</w:t>
            </w:r>
          </w:p>
          <w:p w14:paraId="02535405" w14:textId="77777777" w:rsidR="00DE6514" w:rsidRDefault="00DE6514" w:rsidP="00CD1219">
            <w:pPr>
              <w:spacing w:before="2" w:after="2"/>
              <w:rPr>
                <w:rFonts w:cstheme="minorHAnsi"/>
              </w:rPr>
            </w:pPr>
          </w:p>
          <w:p w14:paraId="45DC0D95" w14:textId="22A7A17A" w:rsidR="00DE6514" w:rsidRPr="00D757BD" w:rsidRDefault="00DE6514" w:rsidP="00CD1219">
            <w:pPr>
              <w:spacing w:before="2" w:after="2"/>
              <w:rPr>
                <w:rFonts w:cstheme="minorHAnsi"/>
                <w:i/>
                <w:iCs/>
              </w:rPr>
            </w:pPr>
            <w:r w:rsidRPr="00D757BD">
              <w:rPr>
                <w:rFonts w:cstheme="minorHAnsi"/>
                <w:i/>
                <w:iCs/>
              </w:rPr>
              <w:t>(How is pharmacogenetic guided prescribing encouraged, rewarded, or incentivised?)</w:t>
            </w:r>
          </w:p>
        </w:tc>
      </w:tr>
      <w:tr w:rsidR="00B03809" w:rsidRPr="002B411A" w14:paraId="27A705A2"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4E668A9" w14:textId="77777777" w:rsidR="00B03809" w:rsidRPr="002B411A" w:rsidRDefault="00B03809" w:rsidP="00CD1219">
            <w:pPr>
              <w:spacing w:before="2" w:after="2"/>
              <w:rPr>
                <w:rFonts w:cstheme="minorHAnsi"/>
              </w:rPr>
            </w:pPr>
            <w:r w:rsidRPr="002B411A">
              <w:rPr>
                <w:rFonts w:cstheme="minorHAnsi"/>
              </w:rPr>
              <w:t>5</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0649E19B" w14:textId="77777777" w:rsidR="00B03809" w:rsidRPr="002B411A" w:rsidRDefault="00B03809" w:rsidP="00CD1219">
            <w:pPr>
              <w:spacing w:before="2" w:after="2"/>
              <w:rPr>
                <w:rFonts w:cstheme="minorHAnsi"/>
              </w:rPr>
            </w:pPr>
            <w:r w:rsidRPr="002B411A">
              <w:rPr>
                <w:rFonts w:cstheme="minorHAnsi"/>
              </w:rPr>
              <w:t>Goals and Feedback</w:t>
            </w:r>
          </w:p>
        </w:tc>
        <w:tc>
          <w:tcPr>
            <w:tcW w:w="6611" w:type="dxa"/>
            <w:tcBorders>
              <w:top w:val="single" w:sz="4" w:space="0" w:color="auto"/>
              <w:left w:val="single" w:sz="4" w:space="0" w:color="auto"/>
              <w:bottom w:val="single" w:sz="4" w:space="0" w:color="auto"/>
              <w:right w:val="single" w:sz="4" w:space="0" w:color="auto"/>
            </w:tcBorders>
          </w:tcPr>
          <w:p w14:paraId="7A1D0D89" w14:textId="77777777" w:rsidR="00B03809" w:rsidRDefault="00B03809" w:rsidP="00CD1219">
            <w:pPr>
              <w:spacing w:before="2" w:after="2"/>
              <w:rPr>
                <w:rFonts w:cstheme="minorHAnsi"/>
              </w:rPr>
            </w:pPr>
            <w:r w:rsidRPr="002B411A">
              <w:rPr>
                <w:rFonts w:cstheme="minorHAnsi"/>
              </w:rPr>
              <w:t>The degree to which goals are clearly communicated, acted upon, and fed back to staff, and alignment of that feedback with goals.</w:t>
            </w:r>
          </w:p>
          <w:p w14:paraId="769BC495" w14:textId="77777777" w:rsidR="00DE6514" w:rsidRDefault="00DE6514" w:rsidP="00CD1219">
            <w:pPr>
              <w:spacing w:before="2" w:after="2"/>
              <w:rPr>
                <w:rFonts w:cstheme="minorHAnsi"/>
              </w:rPr>
            </w:pPr>
          </w:p>
          <w:p w14:paraId="5B60B25A" w14:textId="01767B7B" w:rsidR="00DE6514" w:rsidRPr="00D757BD" w:rsidRDefault="00DE6514" w:rsidP="00CD1219">
            <w:pPr>
              <w:spacing w:before="2" w:after="2"/>
              <w:rPr>
                <w:rFonts w:cstheme="minorHAnsi"/>
                <w:i/>
                <w:iCs/>
              </w:rPr>
            </w:pPr>
            <w:r w:rsidRPr="00D757BD">
              <w:rPr>
                <w:rFonts w:cstheme="minorHAnsi"/>
                <w:i/>
                <w:iCs/>
              </w:rPr>
              <w:t>(Is there a feedback loop built into the design of the pharmacogenetic programme, where stakeholder receive feedback on the development of the programme?)</w:t>
            </w:r>
          </w:p>
        </w:tc>
      </w:tr>
      <w:tr w:rsidR="00B03809" w:rsidRPr="002B411A" w14:paraId="213C12A4" w14:textId="77777777" w:rsidTr="00CD1219">
        <w:trPr>
          <w:trHeight w:val="96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D8FD0A6" w14:textId="77777777" w:rsidR="00B03809" w:rsidRPr="002B411A" w:rsidRDefault="00B03809" w:rsidP="00CD1219">
            <w:pPr>
              <w:spacing w:before="2" w:after="2"/>
              <w:rPr>
                <w:rFonts w:cstheme="minorHAnsi"/>
              </w:rPr>
            </w:pPr>
            <w:r w:rsidRPr="002B411A">
              <w:rPr>
                <w:rFonts w:cstheme="minorHAnsi"/>
              </w:rPr>
              <w:t>6</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21443E02" w14:textId="77777777" w:rsidR="00B03809" w:rsidRPr="002B411A" w:rsidRDefault="00B03809" w:rsidP="00CD1219">
            <w:pPr>
              <w:spacing w:before="2" w:after="2"/>
              <w:rPr>
                <w:rFonts w:cstheme="minorHAnsi"/>
              </w:rPr>
            </w:pPr>
            <w:r w:rsidRPr="002B411A">
              <w:rPr>
                <w:rFonts w:cstheme="minorHAnsi"/>
              </w:rPr>
              <w:t>Learning Climate</w:t>
            </w:r>
          </w:p>
        </w:tc>
        <w:tc>
          <w:tcPr>
            <w:tcW w:w="6611" w:type="dxa"/>
            <w:tcBorders>
              <w:top w:val="single" w:sz="4" w:space="0" w:color="auto"/>
              <w:left w:val="single" w:sz="4" w:space="0" w:color="auto"/>
              <w:bottom w:val="single" w:sz="4" w:space="0" w:color="auto"/>
              <w:right w:val="single" w:sz="4" w:space="0" w:color="auto"/>
            </w:tcBorders>
          </w:tcPr>
          <w:p w14:paraId="781E853F" w14:textId="77777777" w:rsidR="00B03809" w:rsidRDefault="00B03809" w:rsidP="00CD1219">
            <w:pPr>
              <w:spacing w:before="2" w:after="2"/>
              <w:rPr>
                <w:rFonts w:cstheme="minorHAnsi"/>
              </w:rPr>
            </w:pPr>
            <w:r w:rsidRPr="002B411A">
              <w:rPr>
                <w:rFonts w:cstheme="minorHAnsi"/>
              </w:rPr>
              <w:t xml:space="preserve"> 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p w14:paraId="5853130D" w14:textId="77777777" w:rsidR="00DE6514" w:rsidRDefault="00DE6514" w:rsidP="00CD1219">
            <w:pPr>
              <w:spacing w:before="2" w:after="2"/>
              <w:rPr>
                <w:rFonts w:cstheme="minorHAnsi"/>
              </w:rPr>
            </w:pPr>
          </w:p>
          <w:p w14:paraId="520B9410" w14:textId="2933FD43" w:rsidR="00DE6514" w:rsidRPr="00D757BD" w:rsidRDefault="00DE6514" w:rsidP="00CD1219">
            <w:pPr>
              <w:spacing w:before="2" w:after="2"/>
              <w:rPr>
                <w:rFonts w:cstheme="minorHAnsi"/>
                <w:i/>
                <w:iCs/>
              </w:rPr>
            </w:pPr>
            <w:r w:rsidRPr="00D757BD">
              <w:rPr>
                <w:rFonts w:cstheme="minorHAnsi"/>
                <w:i/>
                <w:iCs/>
              </w:rPr>
              <w:t>(Is the institution used to implementing complex interventions and learning from these processes?)</w:t>
            </w:r>
          </w:p>
        </w:tc>
      </w:tr>
      <w:tr w:rsidR="00B03809" w:rsidRPr="002B411A" w14:paraId="05D3BCD7"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8A3D57A" w14:textId="77777777" w:rsidR="00B03809" w:rsidRPr="002B411A" w:rsidRDefault="00B03809" w:rsidP="00CD1219">
            <w:pPr>
              <w:spacing w:before="2" w:after="2"/>
              <w:rPr>
                <w:rFonts w:cstheme="minorHAnsi"/>
              </w:rPr>
            </w:pPr>
            <w:r w:rsidRPr="002B411A">
              <w:rPr>
                <w:rFonts w:cstheme="minorHAnsi"/>
              </w:rPr>
              <w:t>E</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60417020" w14:textId="77777777" w:rsidR="00B03809" w:rsidRPr="002B411A" w:rsidRDefault="00B03809" w:rsidP="00CD1219">
            <w:pPr>
              <w:spacing w:before="2" w:after="2"/>
              <w:rPr>
                <w:rFonts w:cstheme="minorHAnsi"/>
              </w:rPr>
            </w:pPr>
            <w:r w:rsidRPr="002B411A">
              <w:rPr>
                <w:rFonts w:cstheme="minorHAnsi"/>
              </w:rPr>
              <w:t>Readiness for Implementation</w:t>
            </w:r>
          </w:p>
        </w:tc>
        <w:tc>
          <w:tcPr>
            <w:tcW w:w="6611" w:type="dxa"/>
            <w:tcBorders>
              <w:top w:val="single" w:sz="4" w:space="0" w:color="auto"/>
              <w:left w:val="single" w:sz="4" w:space="0" w:color="auto"/>
              <w:bottom w:val="single" w:sz="4" w:space="0" w:color="auto"/>
              <w:right w:val="single" w:sz="4" w:space="0" w:color="auto"/>
            </w:tcBorders>
          </w:tcPr>
          <w:p w14:paraId="6E31F9D1" w14:textId="77777777" w:rsidR="00B03809" w:rsidRDefault="00B03809" w:rsidP="00CD1219">
            <w:pPr>
              <w:spacing w:before="2" w:after="2"/>
              <w:rPr>
                <w:rFonts w:cstheme="minorHAnsi"/>
              </w:rPr>
            </w:pPr>
            <w:r w:rsidRPr="002B411A">
              <w:rPr>
                <w:rFonts w:cstheme="minorHAnsi"/>
              </w:rPr>
              <w:t>Tangible and immediate indicators of organizational commitment to its decision to implement an intervention.</w:t>
            </w:r>
          </w:p>
          <w:p w14:paraId="3CA5EE8D" w14:textId="77777777" w:rsidR="00B327C7" w:rsidRDefault="00B327C7" w:rsidP="00CD1219">
            <w:pPr>
              <w:spacing w:before="2" w:after="2"/>
              <w:rPr>
                <w:rFonts w:cstheme="minorHAnsi"/>
              </w:rPr>
            </w:pPr>
          </w:p>
          <w:p w14:paraId="49776E6A" w14:textId="0266EDAF" w:rsidR="00B327C7" w:rsidRPr="00D757BD" w:rsidRDefault="00B327C7" w:rsidP="00CD1219">
            <w:pPr>
              <w:spacing w:before="2" w:after="2"/>
              <w:rPr>
                <w:rFonts w:cstheme="minorHAnsi"/>
                <w:i/>
                <w:iCs/>
              </w:rPr>
            </w:pPr>
            <w:r w:rsidRPr="00D757BD">
              <w:rPr>
                <w:rFonts w:cstheme="minorHAnsi"/>
                <w:i/>
                <w:iCs/>
              </w:rPr>
              <w:t>(Does the organisation have the resources and willingness in place to implement pharmacogenetics?)</w:t>
            </w:r>
          </w:p>
        </w:tc>
      </w:tr>
      <w:tr w:rsidR="00B03809" w:rsidRPr="002B411A" w14:paraId="7E808004"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7003FE6" w14:textId="77777777" w:rsidR="00B03809" w:rsidRPr="002B411A" w:rsidRDefault="00B03809" w:rsidP="00CD1219">
            <w:pPr>
              <w:spacing w:before="2" w:after="2"/>
              <w:rPr>
                <w:rFonts w:cstheme="minorHAnsi"/>
              </w:rPr>
            </w:pPr>
            <w:r w:rsidRPr="002B411A">
              <w:rPr>
                <w:rFonts w:cstheme="minorHAnsi"/>
              </w:rPr>
              <w:lastRenderedPageBreak/>
              <w:t>1</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4FA03272" w14:textId="77777777" w:rsidR="00B03809" w:rsidRPr="002B411A" w:rsidRDefault="00B03809" w:rsidP="00CD1219">
            <w:pPr>
              <w:spacing w:before="2" w:after="2"/>
              <w:rPr>
                <w:rFonts w:cstheme="minorHAnsi"/>
              </w:rPr>
            </w:pPr>
            <w:r w:rsidRPr="002B411A">
              <w:rPr>
                <w:rFonts w:cstheme="minorHAnsi"/>
              </w:rPr>
              <w:t>Leadership Engagement</w:t>
            </w:r>
          </w:p>
        </w:tc>
        <w:tc>
          <w:tcPr>
            <w:tcW w:w="6611" w:type="dxa"/>
            <w:tcBorders>
              <w:top w:val="single" w:sz="4" w:space="0" w:color="auto"/>
              <w:left w:val="single" w:sz="4" w:space="0" w:color="auto"/>
              <w:bottom w:val="single" w:sz="4" w:space="0" w:color="auto"/>
              <w:right w:val="single" w:sz="4" w:space="0" w:color="auto"/>
            </w:tcBorders>
          </w:tcPr>
          <w:p w14:paraId="71553BF7" w14:textId="77777777" w:rsidR="00B03809" w:rsidRDefault="00B03809" w:rsidP="00CD1219">
            <w:pPr>
              <w:spacing w:before="2" w:after="2"/>
              <w:rPr>
                <w:rFonts w:cstheme="minorHAnsi"/>
              </w:rPr>
            </w:pPr>
            <w:r w:rsidRPr="002B411A">
              <w:rPr>
                <w:rFonts w:cstheme="minorHAnsi"/>
              </w:rPr>
              <w:t>Commitment, involvement, and accountability of leaders and managers with the implementation.</w:t>
            </w:r>
          </w:p>
          <w:p w14:paraId="539ECB4C" w14:textId="77777777" w:rsidR="00B327C7" w:rsidRDefault="00B327C7" w:rsidP="00CD1219">
            <w:pPr>
              <w:spacing w:before="2" w:after="2"/>
              <w:rPr>
                <w:rFonts w:cstheme="minorHAnsi"/>
              </w:rPr>
            </w:pPr>
          </w:p>
          <w:p w14:paraId="4FBC1BBA" w14:textId="6854A207" w:rsidR="00B327C7" w:rsidRPr="00D757BD" w:rsidRDefault="00B327C7" w:rsidP="00CD1219">
            <w:pPr>
              <w:spacing w:before="2" w:after="2"/>
              <w:rPr>
                <w:rFonts w:cstheme="minorHAnsi"/>
                <w:i/>
                <w:iCs/>
              </w:rPr>
            </w:pPr>
            <w:r w:rsidRPr="00D757BD">
              <w:rPr>
                <w:rFonts w:cstheme="minorHAnsi"/>
                <w:i/>
                <w:iCs/>
              </w:rPr>
              <w:t>(Has the design or inception of the pharmacogenetic programme been driven by the leadership team, with corresponding support?)</w:t>
            </w:r>
          </w:p>
        </w:tc>
      </w:tr>
      <w:tr w:rsidR="00B03809" w:rsidRPr="002B411A" w14:paraId="2DF485E0"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2BC044E" w14:textId="77777777" w:rsidR="00B03809" w:rsidRPr="002B411A" w:rsidRDefault="00B03809" w:rsidP="00CD1219">
            <w:pPr>
              <w:spacing w:before="2" w:after="2"/>
              <w:rPr>
                <w:rFonts w:cstheme="minorHAnsi"/>
              </w:rPr>
            </w:pPr>
            <w:r w:rsidRPr="002B411A">
              <w:rPr>
                <w:rFonts w:cstheme="minorHAnsi"/>
              </w:rPr>
              <w:t>2</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21FDD8B7" w14:textId="77777777" w:rsidR="00B03809" w:rsidRPr="002B411A" w:rsidRDefault="00B03809" w:rsidP="00CD1219">
            <w:pPr>
              <w:spacing w:before="2" w:after="2"/>
              <w:rPr>
                <w:rFonts w:cstheme="minorHAnsi"/>
              </w:rPr>
            </w:pPr>
            <w:r w:rsidRPr="002B411A">
              <w:rPr>
                <w:rFonts w:cstheme="minorHAnsi"/>
              </w:rPr>
              <w:t>Available Resources</w:t>
            </w:r>
          </w:p>
        </w:tc>
        <w:tc>
          <w:tcPr>
            <w:tcW w:w="6611" w:type="dxa"/>
            <w:tcBorders>
              <w:top w:val="single" w:sz="4" w:space="0" w:color="auto"/>
              <w:left w:val="single" w:sz="4" w:space="0" w:color="auto"/>
              <w:bottom w:val="single" w:sz="4" w:space="0" w:color="auto"/>
              <w:right w:val="single" w:sz="4" w:space="0" w:color="auto"/>
            </w:tcBorders>
          </w:tcPr>
          <w:p w14:paraId="4702571D" w14:textId="77777777" w:rsidR="00B03809" w:rsidRDefault="00B03809" w:rsidP="00CD1219">
            <w:pPr>
              <w:spacing w:before="2" w:after="2"/>
              <w:rPr>
                <w:rFonts w:cstheme="minorHAnsi"/>
              </w:rPr>
            </w:pPr>
            <w:r w:rsidRPr="002B411A">
              <w:rPr>
                <w:rFonts w:cstheme="minorHAnsi"/>
              </w:rPr>
              <w:t>The level of resources dedicated for implementation and on-going operations, including money, training, education, physical space, and time.</w:t>
            </w:r>
          </w:p>
          <w:p w14:paraId="61A9AF9D" w14:textId="77777777" w:rsidR="00B327C7" w:rsidRDefault="00B327C7" w:rsidP="00CD1219">
            <w:pPr>
              <w:spacing w:before="2" w:after="2"/>
              <w:rPr>
                <w:rFonts w:cstheme="minorHAnsi"/>
              </w:rPr>
            </w:pPr>
          </w:p>
          <w:p w14:paraId="226F96AF" w14:textId="1B153264" w:rsidR="00B327C7" w:rsidRPr="00D757BD" w:rsidRDefault="00B327C7" w:rsidP="00CD1219">
            <w:pPr>
              <w:spacing w:before="2" w:after="2"/>
              <w:rPr>
                <w:rFonts w:cstheme="minorHAnsi"/>
                <w:i/>
                <w:iCs/>
              </w:rPr>
            </w:pPr>
            <w:r w:rsidRPr="00D757BD">
              <w:rPr>
                <w:rFonts w:cstheme="minorHAnsi"/>
                <w:i/>
                <w:iCs/>
              </w:rPr>
              <w:t>(Have resources been made available (both in time and money) to support the design and maintenance of a pharmacogenetic programme?)</w:t>
            </w:r>
          </w:p>
        </w:tc>
      </w:tr>
      <w:tr w:rsidR="00B03809" w:rsidRPr="002B411A" w14:paraId="60FF1D69"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8C0B519" w14:textId="77777777" w:rsidR="00B03809" w:rsidRPr="002B411A" w:rsidRDefault="00B03809" w:rsidP="00CD1219">
            <w:pPr>
              <w:spacing w:before="2" w:after="2"/>
              <w:rPr>
                <w:rFonts w:cstheme="minorHAnsi"/>
              </w:rPr>
            </w:pPr>
            <w:r w:rsidRPr="002B411A">
              <w:rPr>
                <w:rFonts w:cstheme="minorHAnsi"/>
              </w:rPr>
              <w:t>3</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33F047F0" w14:textId="77777777" w:rsidR="00B03809" w:rsidRPr="002B411A" w:rsidRDefault="00B03809" w:rsidP="00CD1219">
            <w:pPr>
              <w:spacing w:before="2" w:after="2"/>
              <w:rPr>
                <w:rFonts w:cstheme="minorHAnsi"/>
              </w:rPr>
            </w:pPr>
            <w:r w:rsidRPr="002B411A">
              <w:rPr>
                <w:rFonts w:cstheme="minorHAnsi"/>
              </w:rPr>
              <w:t>Access to Knowledge &amp; Information</w:t>
            </w:r>
          </w:p>
        </w:tc>
        <w:tc>
          <w:tcPr>
            <w:tcW w:w="6611" w:type="dxa"/>
            <w:tcBorders>
              <w:top w:val="single" w:sz="4" w:space="0" w:color="auto"/>
              <w:left w:val="single" w:sz="4" w:space="0" w:color="auto"/>
              <w:bottom w:val="single" w:sz="4" w:space="0" w:color="auto"/>
              <w:right w:val="single" w:sz="4" w:space="0" w:color="auto"/>
            </w:tcBorders>
          </w:tcPr>
          <w:p w14:paraId="284F3B27" w14:textId="77777777" w:rsidR="00B03809" w:rsidRDefault="00B03809" w:rsidP="00CD1219">
            <w:pPr>
              <w:spacing w:before="2" w:after="2"/>
              <w:rPr>
                <w:rFonts w:cstheme="minorHAnsi"/>
              </w:rPr>
            </w:pPr>
            <w:r w:rsidRPr="002B411A">
              <w:rPr>
                <w:rFonts w:cstheme="minorHAnsi"/>
              </w:rPr>
              <w:t>Ease of access to digestible information and knowledge about the intervention and how to incorporate it into work tasks.</w:t>
            </w:r>
          </w:p>
          <w:p w14:paraId="5E255CA2" w14:textId="77777777" w:rsidR="00B327C7" w:rsidRDefault="00B327C7" w:rsidP="00CD1219">
            <w:pPr>
              <w:spacing w:before="2" w:after="2"/>
              <w:rPr>
                <w:rFonts w:cstheme="minorHAnsi"/>
              </w:rPr>
            </w:pPr>
          </w:p>
          <w:p w14:paraId="2404A372" w14:textId="5F53897C" w:rsidR="00B327C7" w:rsidRPr="00D757BD" w:rsidRDefault="00B327C7" w:rsidP="00CD1219">
            <w:pPr>
              <w:spacing w:before="2" w:after="2"/>
              <w:rPr>
                <w:rFonts w:cstheme="minorHAnsi"/>
                <w:i/>
                <w:iCs/>
              </w:rPr>
            </w:pPr>
            <w:r w:rsidRPr="00D757BD">
              <w:rPr>
                <w:rFonts w:cstheme="minorHAnsi"/>
                <w:i/>
                <w:iCs/>
              </w:rPr>
              <w:t>(Do clinical stakeholders have easy access to the information required to support pharmacogenetic guided prescribing? These might include guidelines or educational resources)</w:t>
            </w:r>
          </w:p>
        </w:tc>
      </w:tr>
      <w:tr w:rsidR="00B03809" w:rsidRPr="002B411A" w14:paraId="1F71CAF2" w14:textId="77777777" w:rsidTr="00CD1219">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E0E0E0"/>
            <w:noWrap/>
          </w:tcPr>
          <w:p w14:paraId="36182C8C" w14:textId="77777777" w:rsidR="00B03809" w:rsidRPr="002B411A" w:rsidRDefault="00B03809" w:rsidP="00CD1219">
            <w:pPr>
              <w:spacing w:before="2" w:after="2"/>
              <w:rPr>
                <w:rFonts w:cstheme="minorHAnsi"/>
                <w:b/>
                <w:bCs/>
              </w:rPr>
            </w:pPr>
            <w:r w:rsidRPr="002B411A">
              <w:rPr>
                <w:rFonts w:cstheme="minorHAnsi"/>
                <w:b/>
                <w:bCs/>
              </w:rPr>
              <w:t>IV. CHARACTERISTICS OF INDIVIDUALS</w:t>
            </w:r>
          </w:p>
        </w:tc>
        <w:tc>
          <w:tcPr>
            <w:tcW w:w="6611" w:type="dxa"/>
            <w:tcBorders>
              <w:top w:val="single" w:sz="4" w:space="0" w:color="auto"/>
              <w:left w:val="single" w:sz="4" w:space="0" w:color="auto"/>
              <w:bottom w:val="single" w:sz="4" w:space="0" w:color="auto"/>
              <w:right w:val="single" w:sz="4" w:space="0" w:color="auto"/>
            </w:tcBorders>
            <w:shd w:val="clear" w:color="auto" w:fill="E0E0E0"/>
          </w:tcPr>
          <w:p w14:paraId="5871C3CF" w14:textId="77777777" w:rsidR="00B03809" w:rsidRPr="002B411A" w:rsidRDefault="00B03809" w:rsidP="00CD1219">
            <w:pPr>
              <w:spacing w:before="2" w:after="2"/>
              <w:rPr>
                <w:rFonts w:cstheme="minorHAnsi"/>
              </w:rPr>
            </w:pPr>
            <w:r w:rsidRPr="002B411A">
              <w:rPr>
                <w:rFonts w:cstheme="minorHAnsi"/>
              </w:rPr>
              <w:t> </w:t>
            </w:r>
          </w:p>
        </w:tc>
      </w:tr>
      <w:tr w:rsidR="00B03809" w:rsidRPr="002B411A" w14:paraId="7BF2AACF"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B836B38" w14:textId="77777777" w:rsidR="00B03809" w:rsidRPr="002B411A" w:rsidRDefault="00B03809" w:rsidP="00CD1219">
            <w:pPr>
              <w:spacing w:before="2" w:after="2"/>
              <w:rPr>
                <w:rFonts w:cstheme="minorHAnsi"/>
              </w:rPr>
            </w:pPr>
            <w:r w:rsidRPr="002B411A">
              <w:rPr>
                <w:rFonts w:cstheme="minorHAnsi"/>
              </w:rPr>
              <w:t>A</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2BB54439" w14:textId="77777777" w:rsidR="00B03809" w:rsidRPr="002B411A" w:rsidRDefault="00B03809" w:rsidP="00CD1219">
            <w:pPr>
              <w:spacing w:before="2" w:after="2"/>
              <w:rPr>
                <w:rFonts w:cstheme="minorHAnsi"/>
              </w:rPr>
            </w:pPr>
            <w:r w:rsidRPr="002B411A">
              <w:rPr>
                <w:rFonts w:cstheme="minorHAnsi"/>
              </w:rPr>
              <w:t>Knowledge &amp; Beliefs about the Intervention</w:t>
            </w:r>
          </w:p>
        </w:tc>
        <w:tc>
          <w:tcPr>
            <w:tcW w:w="6611" w:type="dxa"/>
            <w:tcBorders>
              <w:top w:val="single" w:sz="4" w:space="0" w:color="auto"/>
              <w:left w:val="single" w:sz="4" w:space="0" w:color="auto"/>
              <w:bottom w:val="single" w:sz="4" w:space="0" w:color="auto"/>
              <w:right w:val="single" w:sz="4" w:space="0" w:color="auto"/>
            </w:tcBorders>
          </w:tcPr>
          <w:p w14:paraId="5E4FBE9D" w14:textId="77777777" w:rsidR="00B03809" w:rsidRDefault="00B03809" w:rsidP="00CD1219">
            <w:pPr>
              <w:spacing w:before="2" w:after="2"/>
              <w:rPr>
                <w:rFonts w:cstheme="minorHAnsi"/>
              </w:rPr>
            </w:pPr>
            <w:r w:rsidRPr="002B411A">
              <w:rPr>
                <w:rFonts w:cstheme="minorHAnsi"/>
              </w:rPr>
              <w:t xml:space="preserve">Individuals’ attitudes toward and value placed on the intervention as well as familiarity with facts, truths, and principles related to the intervention. </w:t>
            </w:r>
          </w:p>
          <w:p w14:paraId="0F3086E4" w14:textId="77777777" w:rsidR="00B327C7" w:rsidRDefault="00B327C7" w:rsidP="00CD1219">
            <w:pPr>
              <w:spacing w:before="2" w:after="2"/>
              <w:rPr>
                <w:rFonts w:cstheme="minorHAnsi"/>
              </w:rPr>
            </w:pPr>
          </w:p>
          <w:p w14:paraId="6407025E" w14:textId="16D16BB3" w:rsidR="00B327C7" w:rsidRPr="00D757BD" w:rsidRDefault="00B327C7" w:rsidP="00CD1219">
            <w:pPr>
              <w:spacing w:before="2" w:after="2"/>
              <w:rPr>
                <w:rFonts w:cstheme="minorHAnsi"/>
                <w:i/>
                <w:iCs/>
              </w:rPr>
            </w:pPr>
            <w:r w:rsidRPr="00D757BD">
              <w:rPr>
                <w:rFonts w:cstheme="minorHAnsi"/>
                <w:i/>
                <w:iCs/>
              </w:rPr>
              <w:t>(Do stakeholders believe that pharmacogenetic guided prescribing is useful to their practice and is well evidenced?)</w:t>
            </w:r>
          </w:p>
        </w:tc>
      </w:tr>
      <w:tr w:rsidR="00B03809" w:rsidRPr="002B411A" w14:paraId="21258C33" w14:textId="77777777" w:rsidTr="00CD1219">
        <w:trPr>
          <w:trHeight w:val="24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78FBF29" w14:textId="77777777" w:rsidR="00B03809" w:rsidRPr="002B411A" w:rsidRDefault="00B03809" w:rsidP="00CD1219">
            <w:pPr>
              <w:spacing w:before="2" w:after="2"/>
              <w:rPr>
                <w:rFonts w:cstheme="minorHAnsi"/>
              </w:rPr>
            </w:pPr>
            <w:r w:rsidRPr="002B411A">
              <w:rPr>
                <w:rFonts w:cstheme="minorHAnsi"/>
              </w:rPr>
              <w:t>B</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50A55A64" w14:textId="77777777" w:rsidR="00B03809" w:rsidRPr="002B411A" w:rsidRDefault="00B03809" w:rsidP="00CD1219">
            <w:pPr>
              <w:spacing w:before="2" w:after="2"/>
              <w:rPr>
                <w:rFonts w:cstheme="minorHAnsi"/>
              </w:rPr>
            </w:pPr>
            <w:r w:rsidRPr="002B411A">
              <w:rPr>
                <w:rFonts w:cstheme="minorHAnsi"/>
              </w:rPr>
              <w:t>Self-efficacy</w:t>
            </w:r>
          </w:p>
        </w:tc>
        <w:tc>
          <w:tcPr>
            <w:tcW w:w="6611" w:type="dxa"/>
            <w:tcBorders>
              <w:top w:val="single" w:sz="4" w:space="0" w:color="auto"/>
              <w:left w:val="single" w:sz="4" w:space="0" w:color="auto"/>
              <w:bottom w:val="single" w:sz="4" w:space="0" w:color="auto"/>
              <w:right w:val="single" w:sz="4" w:space="0" w:color="auto"/>
            </w:tcBorders>
          </w:tcPr>
          <w:p w14:paraId="338C435D" w14:textId="77777777" w:rsidR="00B03809" w:rsidRDefault="00B03809" w:rsidP="00CD1219">
            <w:pPr>
              <w:spacing w:before="2" w:after="2"/>
              <w:rPr>
                <w:rFonts w:cstheme="minorHAnsi"/>
              </w:rPr>
            </w:pPr>
            <w:r w:rsidRPr="002B411A">
              <w:rPr>
                <w:rFonts w:cstheme="minorHAnsi"/>
              </w:rPr>
              <w:t>Individual belief in their own capabilities to execute courses of action to achieve implementation goals.</w:t>
            </w:r>
          </w:p>
          <w:p w14:paraId="6CE69E7D" w14:textId="77777777" w:rsidR="00B327C7" w:rsidRDefault="00B327C7" w:rsidP="00CD1219">
            <w:pPr>
              <w:spacing w:before="2" w:after="2"/>
              <w:rPr>
                <w:rFonts w:cstheme="minorHAnsi"/>
              </w:rPr>
            </w:pPr>
          </w:p>
          <w:p w14:paraId="728987A4" w14:textId="465FA751" w:rsidR="00B327C7" w:rsidRPr="00D757BD" w:rsidRDefault="00B327C7" w:rsidP="00CD1219">
            <w:pPr>
              <w:spacing w:before="2" w:after="2"/>
              <w:rPr>
                <w:rFonts w:cstheme="minorHAnsi"/>
                <w:i/>
                <w:iCs/>
              </w:rPr>
            </w:pPr>
            <w:r w:rsidRPr="00D757BD">
              <w:rPr>
                <w:rFonts w:cstheme="minorHAnsi"/>
                <w:i/>
                <w:iCs/>
              </w:rPr>
              <w:t xml:space="preserve">(Do stakeholders believe that, given the available resources and support, that they can perform pharmacogenetic guided prescribing?) </w:t>
            </w:r>
          </w:p>
        </w:tc>
      </w:tr>
      <w:tr w:rsidR="00B03809" w:rsidRPr="002B411A" w14:paraId="676914AB"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880507A" w14:textId="77777777" w:rsidR="00B03809" w:rsidRPr="002B411A" w:rsidRDefault="00B03809" w:rsidP="00CD1219">
            <w:pPr>
              <w:spacing w:before="2" w:after="2"/>
              <w:rPr>
                <w:rFonts w:cstheme="minorHAnsi"/>
              </w:rPr>
            </w:pPr>
            <w:r w:rsidRPr="002B411A">
              <w:rPr>
                <w:rFonts w:cstheme="minorHAnsi"/>
              </w:rPr>
              <w:t>C</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2D9C2AE5" w14:textId="77777777" w:rsidR="00B03809" w:rsidRPr="002B411A" w:rsidRDefault="00B03809" w:rsidP="00CD1219">
            <w:pPr>
              <w:spacing w:before="2" w:after="2"/>
              <w:rPr>
                <w:rFonts w:cstheme="minorHAnsi"/>
              </w:rPr>
            </w:pPr>
            <w:r w:rsidRPr="002B411A">
              <w:rPr>
                <w:rFonts w:cstheme="minorHAnsi"/>
              </w:rPr>
              <w:t>Individual Stage of Change</w:t>
            </w:r>
          </w:p>
        </w:tc>
        <w:tc>
          <w:tcPr>
            <w:tcW w:w="6611" w:type="dxa"/>
            <w:tcBorders>
              <w:top w:val="single" w:sz="4" w:space="0" w:color="auto"/>
              <w:left w:val="single" w:sz="4" w:space="0" w:color="auto"/>
              <w:bottom w:val="single" w:sz="4" w:space="0" w:color="auto"/>
              <w:right w:val="single" w:sz="4" w:space="0" w:color="auto"/>
            </w:tcBorders>
          </w:tcPr>
          <w:p w14:paraId="0A59CB09" w14:textId="77777777" w:rsidR="00B03809" w:rsidRDefault="00B03809" w:rsidP="00CD1219">
            <w:pPr>
              <w:spacing w:before="2" w:after="2"/>
              <w:rPr>
                <w:rFonts w:cstheme="minorHAnsi"/>
              </w:rPr>
            </w:pPr>
            <w:r w:rsidRPr="002B411A">
              <w:rPr>
                <w:rFonts w:cstheme="minorHAnsi"/>
              </w:rPr>
              <w:t>Characterization of the phase an individual is in, as he or she progresses toward skilled, enthusiastic, and sustained use of the intervention.</w:t>
            </w:r>
          </w:p>
          <w:p w14:paraId="634628C2" w14:textId="77777777" w:rsidR="00B327C7" w:rsidRPr="00D757BD" w:rsidRDefault="00B327C7" w:rsidP="00CD1219">
            <w:pPr>
              <w:spacing w:before="2" w:after="2"/>
              <w:rPr>
                <w:rFonts w:cstheme="minorHAnsi"/>
                <w:i/>
                <w:iCs/>
              </w:rPr>
            </w:pPr>
          </w:p>
          <w:p w14:paraId="5B264D1C" w14:textId="0334FEDF" w:rsidR="00B327C7" w:rsidRPr="001170D9" w:rsidRDefault="00B327C7" w:rsidP="00CD1219">
            <w:pPr>
              <w:spacing w:before="2" w:after="2"/>
              <w:rPr>
                <w:rFonts w:cstheme="minorHAnsi"/>
                <w:i/>
                <w:iCs/>
              </w:rPr>
            </w:pPr>
            <w:r w:rsidRPr="00D757BD">
              <w:rPr>
                <w:rFonts w:cstheme="minorHAnsi"/>
                <w:i/>
                <w:iCs/>
              </w:rPr>
              <w:t>(</w:t>
            </w:r>
            <w:r w:rsidR="001170D9" w:rsidRPr="00D757BD">
              <w:rPr>
                <w:rFonts w:cstheme="minorHAnsi"/>
                <w:i/>
                <w:iCs/>
              </w:rPr>
              <w:t>Are stakeholders familiar with using the pharmacogenetic programme at their institution</w:t>
            </w:r>
            <w:r w:rsidRPr="00D757BD">
              <w:rPr>
                <w:rFonts w:cstheme="minorHAnsi"/>
                <w:i/>
                <w:iCs/>
              </w:rPr>
              <w:t>?)</w:t>
            </w:r>
          </w:p>
        </w:tc>
      </w:tr>
      <w:tr w:rsidR="00B03809" w:rsidRPr="002B411A" w14:paraId="21456F45"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54ADABC" w14:textId="77777777" w:rsidR="00B03809" w:rsidRPr="002B411A" w:rsidRDefault="00B03809" w:rsidP="00CD1219">
            <w:pPr>
              <w:spacing w:before="2" w:after="2"/>
              <w:rPr>
                <w:rFonts w:cstheme="minorHAnsi"/>
              </w:rPr>
            </w:pPr>
            <w:r w:rsidRPr="002B411A">
              <w:rPr>
                <w:rFonts w:cstheme="minorHAnsi"/>
              </w:rPr>
              <w:t>D</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63B62660" w14:textId="77777777" w:rsidR="00B03809" w:rsidRPr="002B411A" w:rsidRDefault="00B03809" w:rsidP="00CD1219">
            <w:pPr>
              <w:spacing w:before="2" w:after="2"/>
              <w:rPr>
                <w:rFonts w:cstheme="minorHAnsi"/>
              </w:rPr>
            </w:pPr>
            <w:r w:rsidRPr="002B411A">
              <w:rPr>
                <w:rFonts w:cstheme="minorHAnsi"/>
              </w:rPr>
              <w:t>Individual Identification with Organization</w:t>
            </w:r>
          </w:p>
        </w:tc>
        <w:tc>
          <w:tcPr>
            <w:tcW w:w="6611" w:type="dxa"/>
            <w:tcBorders>
              <w:top w:val="single" w:sz="4" w:space="0" w:color="auto"/>
              <w:left w:val="single" w:sz="4" w:space="0" w:color="auto"/>
              <w:bottom w:val="single" w:sz="4" w:space="0" w:color="auto"/>
              <w:right w:val="single" w:sz="4" w:space="0" w:color="auto"/>
            </w:tcBorders>
          </w:tcPr>
          <w:p w14:paraId="6AC6F682" w14:textId="77777777" w:rsidR="00B03809" w:rsidRDefault="00B03809" w:rsidP="00CD1219">
            <w:pPr>
              <w:spacing w:before="2" w:after="2"/>
              <w:rPr>
                <w:rFonts w:cstheme="minorHAnsi"/>
              </w:rPr>
            </w:pPr>
            <w:r w:rsidRPr="002B411A">
              <w:rPr>
                <w:rFonts w:cstheme="minorHAnsi"/>
              </w:rPr>
              <w:t>A broad construct related to how individuals perceive the organization, and their relationship and degree of commitment with that organization.</w:t>
            </w:r>
          </w:p>
          <w:p w14:paraId="09B0FD5A" w14:textId="77777777" w:rsidR="001170D9" w:rsidRDefault="001170D9" w:rsidP="00CD1219">
            <w:pPr>
              <w:spacing w:before="2" w:after="2"/>
              <w:rPr>
                <w:rFonts w:cstheme="minorHAnsi"/>
              </w:rPr>
            </w:pPr>
          </w:p>
          <w:p w14:paraId="5DEB2709" w14:textId="322F81C0" w:rsidR="001170D9" w:rsidRPr="002B411A" w:rsidRDefault="001170D9" w:rsidP="00CD1219">
            <w:pPr>
              <w:spacing w:before="2" w:after="2"/>
              <w:rPr>
                <w:rFonts w:cstheme="minorHAnsi"/>
              </w:rPr>
            </w:pPr>
            <w:r w:rsidRPr="001170D9">
              <w:rPr>
                <w:rFonts w:cstheme="minorHAnsi"/>
                <w:i/>
                <w:iCs/>
              </w:rPr>
              <w:t>(</w:t>
            </w:r>
            <w:r>
              <w:rPr>
                <w:rFonts w:cstheme="minorHAnsi"/>
                <w:i/>
                <w:iCs/>
              </w:rPr>
              <w:t>Do stakeholders want to support a new initiative, like pharmacogenetic guided prescribing, at their institution</w:t>
            </w:r>
            <w:r w:rsidRPr="001170D9">
              <w:rPr>
                <w:rFonts w:cstheme="minorHAnsi"/>
                <w:i/>
                <w:iCs/>
              </w:rPr>
              <w:t>?)</w:t>
            </w:r>
          </w:p>
        </w:tc>
      </w:tr>
      <w:tr w:rsidR="00B03809" w:rsidRPr="002B411A" w14:paraId="1239CECD"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7FCA6C39" w14:textId="77777777" w:rsidR="00B03809" w:rsidRPr="002B411A" w:rsidRDefault="00B03809" w:rsidP="00CD1219">
            <w:pPr>
              <w:spacing w:before="2" w:after="2"/>
              <w:rPr>
                <w:rFonts w:cstheme="minorHAnsi"/>
              </w:rPr>
            </w:pPr>
            <w:r w:rsidRPr="002B411A">
              <w:rPr>
                <w:rFonts w:cstheme="minorHAnsi"/>
              </w:rPr>
              <w:t>E</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13A6D5D3" w14:textId="77777777" w:rsidR="00B03809" w:rsidRPr="002B411A" w:rsidRDefault="00B03809" w:rsidP="00CD1219">
            <w:pPr>
              <w:spacing w:before="2" w:after="2"/>
              <w:rPr>
                <w:rFonts w:cstheme="minorHAnsi"/>
              </w:rPr>
            </w:pPr>
            <w:r w:rsidRPr="002B411A">
              <w:rPr>
                <w:rFonts w:cstheme="minorHAnsi"/>
              </w:rPr>
              <w:t>Other Personal Attributes</w:t>
            </w:r>
          </w:p>
        </w:tc>
        <w:tc>
          <w:tcPr>
            <w:tcW w:w="6611" w:type="dxa"/>
            <w:tcBorders>
              <w:top w:val="single" w:sz="4" w:space="0" w:color="auto"/>
              <w:left w:val="single" w:sz="4" w:space="0" w:color="auto"/>
              <w:bottom w:val="single" w:sz="4" w:space="0" w:color="auto"/>
              <w:right w:val="single" w:sz="4" w:space="0" w:color="auto"/>
            </w:tcBorders>
          </w:tcPr>
          <w:p w14:paraId="43F78C98" w14:textId="77777777" w:rsidR="00B03809" w:rsidRDefault="00B03809" w:rsidP="00CD1219">
            <w:pPr>
              <w:spacing w:before="2" w:after="2"/>
              <w:rPr>
                <w:rFonts w:cstheme="minorHAnsi"/>
              </w:rPr>
            </w:pPr>
            <w:r w:rsidRPr="002B411A">
              <w:rPr>
                <w:rFonts w:cstheme="minorHAnsi"/>
              </w:rPr>
              <w:t>A broad construct to include other personal traits such as tolerance of ambiguity, intellectual ability, motivation, values, competence, capacity, and learning style.</w:t>
            </w:r>
          </w:p>
          <w:p w14:paraId="565D0613" w14:textId="77777777" w:rsidR="001170D9" w:rsidRDefault="001170D9" w:rsidP="00CD1219">
            <w:pPr>
              <w:spacing w:before="2" w:after="2"/>
              <w:rPr>
                <w:rFonts w:cstheme="minorHAnsi"/>
              </w:rPr>
            </w:pPr>
          </w:p>
          <w:p w14:paraId="0265B0BC" w14:textId="19360B74" w:rsidR="001170D9" w:rsidRPr="00D757BD" w:rsidRDefault="001170D9" w:rsidP="00CD1219">
            <w:pPr>
              <w:spacing w:before="2" w:after="2"/>
              <w:rPr>
                <w:rFonts w:cstheme="minorHAnsi"/>
                <w:i/>
                <w:iCs/>
              </w:rPr>
            </w:pPr>
            <w:r w:rsidRPr="00D757BD">
              <w:rPr>
                <w:rFonts w:cstheme="minorHAnsi"/>
                <w:i/>
                <w:iCs/>
              </w:rPr>
              <w:lastRenderedPageBreak/>
              <w:t xml:space="preserve">(Are clinical stakeholders motivated and interested to support the implementation of a pharmacogenetic guided prescribing programme?) </w:t>
            </w:r>
          </w:p>
        </w:tc>
      </w:tr>
      <w:tr w:rsidR="00B03809" w:rsidRPr="002B411A" w14:paraId="3C656021" w14:textId="77777777" w:rsidTr="00CD1219">
        <w:trPr>
          <w:trHeight w:val="240"/>
        </w:trPr>
        <w:tc>
          <w:tcPr>
            <w:tcW w:w="3757" w:type="dxa"/>
            <w:gridSpan w:val="2"/>
            <w:tcBorders>
              <w:top w:val="single" w:sz="4" w:space="0" w:color="auto"/>
              <w:left w:val="single" w:sz="4" w:space="0" w:color="auto"/>
              <w:bottom w:val="single" w:sz="4" w:space="0" w:color="auto"/>
              <w:right w:val="single" w:sz="4" w:space="0" w:color="auto"/>
            </w:tcBorders>
            <w:shd w:val="clear" w:color="auto" w:fill="E0E0E0"/>
            <w:noWrap/>
          </w:tcPr>
          <w:p w14:paraId="4EBF5249" w14:textId="77777777" w:rsidR="00B03809" w:rsidRPr="002B411A" w:rsidRDefault="00B03809" w:rsidP="00CD1219">
            <w:pPr>
              <w:spacing w:before="2" w:after="2"/>
              <w:rPr>
                <w:rFonts w:cstheme="minorHAnsi"/>
                <w:b/>
                <w:bCs/>
              </w:rPr>
            </w:pPr>
            <w:r w:rsidRPr="002B411A">
              <w:rPr>
                <w:rFonts w:cstheme="minorHAnsi"/>
                <w:b/>
                <w:bCs/>
              </w:rPr>
              <w:lastRenderedPageBreak/>
              <w:t>V. PROCESS</w:t>
            </w:r>
          </w:p>
        </w:tc>
        <w:tc>
          <w:tcPr>
            <w:tcW w:w="6611" w:type="dxa"/>
            <w:tcBorders>
              <w:top w:val="single" w:sz="4" w:space="0" w:color="auto"/>
              <w:left w:val="single" w:sz="4" w:space="0" w:color="auto"/>
              <w:bottom w:val="single" w:sz="4" w:space="0" w:color="auto"/>
              <w:right w:val="single" w:sz="4" w:space="0" w:color="auto"/>
            </w:tcBorders>
            <w:shd w:val="clear" w:color="auto" w:fill="E0E0E0"/>
          </w:tcPr>
          <w:p w14:paraId="1CC493C3" w14:textId="77777777" w:rsidR="00B03809" w:rsidRPr="002B411A" w:rsidRDefault="00B03809" w:rsidP="00CD1219">
            <w:pPr>
              <w:spacing w:before="2" w:after="2"/>
              <w:rPr>
                <w:rFonts w:cstheme="minorHAnsi"/>
              </w:rPr>
            </w:pPr>
            <w:r w:rsidRPr="002B411A">
              <w:rPr>
                <w:rFonts w:cstheme="minorHAnsi"/>
              </w:rPr>
              <w:t> </w:t>
            </w:r>
          </w:p>
        </w:tc>
      </w:tr>
      <w:tr w:rsidR="00B03809" w:rsidRPr="002B411A" w14:paraId="4BA2C700"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1825A5FC" w14:textId="77777777" w:rsidR="00B03809" w:rsidRPr="002B411A" w:rsidRDefault="00B03809" w:rsidP="00CD1219">
            <w:pPr>
              <w:spacing w:before="2" w:after="2"/>
              <w:rPr>
                <w:rFonts w:cstheme="minorHAnsi"/>
              </w:rPr>
            </w:pPr>
            <w:r w:rsidRPr="002B411A">
              <w:rPr>
                <w:rFonts w:cstheme="minorHAnsi"/>
              </w:rPr>
              <w:t>A</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775D7FC6" w14:textId="77777777" w:rsidR="00B03809" w:rsidRPr="002B411A" w:rsidRDefault="00B03809" w:rsidP="00CD1219">
            <w:pPr>
              <w:spacing w:before="2" w:after="2"/>
              <w:rPr>
                <w:rFonts w:cstheme="minorHAnsi"/>
              </w:rPr>
            </w:pPr>
            <w:r w:rsidRPr="002B411A">
              <w:rPr>
                <w:rFonts w:cstheme="minorHAnsi"/>
              </w:rPr>
              <w:t>Planning</w:t>
            </w:r>
          </w:p>
        </w:tc>
        <w:tc>
          <w:tcPr>
            <w:tcW w:w="6611" w:type="dxa"/>
            <w:tcBorders>
              <w:top w:val="single" w:sz="4" w:space="0" w:color="auto"/>
              <w:left w:val="single" w:sz="4" w:space="0" w:color="auto"/>
              <w:bottom w:val="single" w:sz="4" w:space="0" w:color="auto"/>
              <w:right w:val="single" w:sz="4" w:space="0" w:color="auto"/>
            </w:tcBorders>
          </w:tcPr>
          <w:p w14:paraId="55EB3E78" w14:textId="77777777" w:rsidR="00B03809" w:rsidRDefault="00B03809" w:rsidP="00CD1219">
            <w:pPr>
              <w:spacing w:before="2" w:after="2"/>
              <w:rPr>
                <w:rFonts w:cstheme="minorHAnsi"/>
              </w:rPr>
            </w:pPr>
            <w:r w:rsidRPr="002B411A">
              <w:rPr>
                <w:rFonts w:cstheme="minorHAnsi"/>
              </w:rPr>
              <w:t xml:space="preserve">The degree to which a scheme or method of </w:t>
            </w:r>
            <w:proofErr w:type="spellStart"/>
            <w:r w:rsidRPr="002B411A">
              <w:rPr>
                <w:rFonts w:cstheme="minorHAnsi"/>
              </w:rPr>
              <w:t>behavior</w:t>
            </w:r>
            <w:proofErr w:type="spellEnd"/>
            <w:r w:rsidRPr="002B411A">
              <w:rPr>
                <w:rFonts w:cstheme="minorHAnsi"/>
              </w:rPr>
              <w:t xml:space="preserve"> and tasks for implementing an intervention are developed in advance, and the quality of those schemes or methods.</w:t>
            </w:r>
          </w:p>
          <w:p w14:paraId="70C9BC11" w14:textId="77777777" w:rsidR="001170D9" w:rsidRDefault="001170D9" w:rsidP="00CD1219">
            <w:pPr>
              <w:spacing w:before="2" w:after="2"/>
              <w:rPr>
                <w:rFonts w:cstheme="minorHAnsi"/>
              </w:rPr>
            </w:pPr>
          </w:p>
          <w:p w14:paraId="58FBB6DB" w14:textId="5759281C" w:rsidR="001170D9" w:rsidRPr="00D757BD" w:rsidRDefault="001170D9" w:rsidP="00CD1219">
            <w:pPr>
              <w:spacing w:before="2" w:after="2"/>
              <w:rPr>
                <w:rFonts w:cstheme="minorHAnsi"/>
                <w:i/>
                <w:iCs/>
              </w:rPr>
            </w:pPr>
            <w:r w:rsidRPr="00D757BD">
              <w:rPr>
                <w:rFonts w:cstheme="minorHAnsi"/>
                <w:i/>
                <w:iCs/>
              </w:rPr>
              <w:t xml:space="preserve">(Has the pharmacogenetic programme been adequately planned and is there a framework for growing the initiative?) </w:t>
            </w:r>
          </w:p>
        </w:tc>
      </w:tr>
      <w:tr w:rsidR="00B03809" w:rsidRPr="002B411A" w14:paraId="7AE7D929"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EB923DE" w14:textId="77777777" w:rsidR="00B03809" w:rsidRPr="002B411A" w:rsidRDefault="00B03809" w:rsidP="00CD1219">
            <w:pPr>
              <w:spacing w:before="2" w:after="2"/>
              <w:rPr>
                <w:rFonts w:cstheme="minorHAnsi"/>
              </w:rPr>
            </w:pPr>
            <w:r w:rsidRPr="002B411A">
              <w:rPr>
                <w:rFonts w:cstheme="minorHAnsi"/>
              </w:rPr>
              <w:t>B</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5FA1BF75" w14:textId="77777777" w:rsidR="00B03809" w:rsidRPr="002B411A" w:rsidRDefault="00B03809" w:rsidP="00CD1219">
            <w:pPr>
              <w:spacing w:before="2" w:after="2"/>
              <w:rPr>
                <w:rFonts w:cstheme="minorHAnsi"/>
              </w:rPr>
            </w:pPr>
            <w:r w:rsidRPr="002B411A">
              <w:rPr>
                <w:rFonts w:cstheme="minorHAnsi"/>
              </w:rPr>
              <w:t>Engaging</w:t>
            </w:r>
          </w:p>
        </w:tc>
        <w:tc>
          <w:tcPr>
            <w:tcW w:w="6611" w:type="dxa"/>
            <w:tcBorders>
              <w:top w:val="single" w:sz="4" w:space="0" w:color="auto"/>
              <w:left w:val="single" w:sz="4" w:space="0" w:color="auto"/>
              <w:bottom w:val="single" w:sz="4" w:space="0" w:color="auto"/>
              <w:right w:val="single" w:sz="4" w:space="0" w:color="auto"/>
            </w:tcBorders>
          </w:tcPr>
          <w:p w14:paraId="368694A9" w14:textId="77777777" w:rsidR="00B03809" w:rsidRDefault="00B03809" w:rsidP="00CD1219">
            <w:pPr>
              <w:spacing w:before="2" w:after="2"/>
              <w:rPr>
                <w:rFonts w:cstheme="minorHAnsi"/>
              </w:rPr>
            </w:pPr>
            <w:r w:rsidRPr="002B411A">
              <w:rPr>
                <w:rFonts w:cstheme="minorHAnsi"/>
              </w:rPr>
              <w:t xml:space="preserve">Attracting and involving appropriate individuals in the implementation and use of the intervention through a combined strategy of social marketing, education, role </w:t>
            </w:r>
            <w:proofErr w:type="spellStart"/>
            <w:r w:rsidRPr="002B411A">
              <w:rPr>
                <w:rFonts w:cstheme="minorHAnsi"/>
              </w:rPr>
              <w:t>modeling</w:t>
            </w:r>
            <w:proofErr w:type="spellEnd"/>
            <w:r w:rsidRPr="002B411A">
              <w:rPr>
                <w:rFonts w:cstheme="minorHAnsi"/>
              </w:rPr>
              <w:t>, training, and other similar activities.</w:t>
            </w:r>
          </w:p>
          <w:p w14:paraId="38D2A501" w14:textId="77777777" w:rsidR="001170D9" w:rsidRPr="00D757BD" w:rsidRDefault="001170D9" w:rsidP="00CD1219">
            <w:pPr>
              <w:spacing w:before="2" w:after="2"/>
              <w:rPr>
                <w:rFonts w:cstheme="minorHAnsi"/>
                <w:i/>
                <w:iCs/>
              </w:rPr>
            </w:pPr>
          </w:p>
          <w:p w14:paraId="5B3AD41A" w14:textId="5202A5E6" w:rsidR="001170D9" w:rsidRPr="001170D9" w:rsidRDefault="001170D9" w:rsidP="00CD1219">
            <w:pPr>
              <w:spacing w:before="2" w:after="2"/>
              <w:rPr>
                <w:rFonts w:cstheme="minorHAnsi"/>
                <w:i/>
                <w:iCs/>
              </w:rPr>
            </w:pPr>
            <w:r w:rsidRPr="00D757BD">
              <w:rPr>
                <w:rFonts w:cstheme="minorHAnsi"/>
                <w:i/>
                <w:iCs/>
              </w:rPr>
              <w:t>(Is there an appropriate team/network in place to develop the pharmacogenetic programme at the institution?)</w:t>
            </w:r>
          </w:p>
        </w:tc>
      </w:tr>
      <w:tr w:rsidR="007838B9" w:rsidRPr="002B411A" w14:paraId="6E59B0E4"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4C959D51" w14:textId="5B629E1A" w:rsidR="007838B9" w:rsidRPr="002B411A" w:rsidRDefault="007838B9" w:rsidP="00CD1219">
            <w:pPr>
              <w:spacing w:before="2" w:after="2"/>
              <w:rPr>
                <w:rFonts w:cstheme="minorHAnsi"/>
              </w:rPr>
            </w:pPr>
            <w:r>
              <w:rPr>
                <w:rFonts w:cstheme="minorHAnsi"/>
              </w:rPr>
              <w:t>1</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22C10E0F" w14:textId="1585461A" w:rsidR="007838B9" w:rsidRPr="002B411A" w:rsidRDefault="007838B9" w:rsidP="00CD1219">
            <w:pPr>
              <w:spacing w:before="2" w:after="2"/>
              <w:rPr>
                <w:rFonts w:cstheme="minorHAnsi"/>
              </w:rPr>
            </w:pPr>
            <w:r>
              <w:rPr>
                <w:rFonts w:cstheme="minorHAnsi"/>
              </w:rPr>
              <w:t>Intervention Participants</w:t>
            </w:r>
          </w:p>
        </w:tc>
        <w:tc>
          <w:tcPr>
            <w:tcW w:w="6611" w:type="dxa"/>
            <w:tcBorders>
              <w:top w:val="single" w:sz="4" w:space="0" w:color="auto"/>
              <w:left w:val="single" w:sz="4" w:space="0" w:color="auto"/>
              <w:bottom w:val="single" w:sz="4" w:space="0" w:color="auto"/>
              <w:right w:val="single" w:sz="4" w:space="0" w:color="auto"/>
            </w:tcBorders>
          </w:tcPr>
          <w:p w14:paraId="77FAE691" w14:textId="77777777" w:rsidR="007838B9" w:rsidRDefault="007838B9" w:rsidP="00CD1219">
            <w:pPr>
              <w:spacing w:before="2" w:after="2"/>
              <w:rPr>
                <w:rFonts w:cstheme="minorHAnsi"/>
              </w:rPr>
            </w:pPr>
            <w:r>
              <w:rPr>
                <w:rFonts w:cstheme="minorHAnsi"/>
              </w:rPr>
              <w:t xml:space="preserve">Individuals who will be impacted by the intervention. </w:t>
            </w:r>
          </w:p>
          <w:p w14:paraId="2512B57E" w14:textId="77777777" w:rsidR="00E928AB" w:rsidRDefault="00E928AB" w:rsidP="00CD1219">
            <w:pPr>
              <w:spacing w:before="2" w:after="2"/>
              <w:rPr>
                <w:rFonts w:cstheme="minorHAnsi"/>
              </w:rPr>
            </w:pPr>
          </w:p>
          <w:p w14:paraId="634522EC" w14:textId="49ACF8A3" w:rsidR="00E928AB" w:rsidRPr="00D757BD" w:rsidRDefault="00E928AB" w:rsidP="00CD1219">
            <w:pPr>
              <w:spacing w:before="2" w:after="2"/>
              <w:rPr>
                <w:rFonts w:cstheme="minorHAnsi"/>
                <w:i/>
                <w:iCs/>
              </w:rPr>
            </w:pPr>
            <w:r w:rsidRPr="00D757BD">
              <w:rPr>
                <w:rFonts w:cstheme="minorHAnsi"/>
                <w:i/>
                <w:iCs/>
              </w:rPr>
              <w:t>(Are public stakeholders involved in the design of the programme through public and patient engagement groups?)</w:t>
            </w:r>
          </w:p>
        </w:tc>
      </w:tr>
      <w:tr w:rsidR="00B03809" w:rsidRPr="002B411A" w14:paraId="08BF97D4"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2B82F36E" w14:textId="25474697" w:rsidR="00B03809" w:rsidRPr="002B411A" w:rsidRDefault="007838B9" w:rsidP="00CD1219">
            <w:pPr>
              <w:spacing w:before="2" w:after="2"/>
              <w:rPr>
                <w:rFonts w:cstheme="minorHAnsi"/>
              </w:rPr>
            </w:pPr>
            <w:r>
              <w:rPr>
                <w:rFonts w:cstheme="minorHAnsi"/>
              </w:rPr>
              <w:t>2</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59C18E6A" w14:textId="77777777" w:rsidR="00B03809" w:rsidRPr="002B411A" w:rsidRDefault="00B03809" w:rsidP="00CD1219">
            <w:pPr>
              <w:spacing w:before="2" w:after="2"/>
              <w:rPr>
                <w:rFonts w:cstheme="minorHAnsi"/>
              </w:rPr>
            </w:pPr>
            <w:r w:rsidRPr="002B411A">
              <w:rPr>
                <w:rFonts w:cstheme="minorHAnsi"/>
              </w:rPr>
              <w:t>Opinion Leaders</w:t>
            </w:r>
          </w:p>
        </w:tc>
        <w:tc>
          <w:tcPr>
            <w:tcW w:w="6611" w:type="dxa"/>
            <w:tcBorders>
              <w:top w:val="single" w:sz="4" w:space="0" w:color="auto"/>
              <w:left w:val="single" w:sz="4" w:space="0" w:color="auto"/>
              <w:bottom w:val="single" w:sz="4" w:space="0" w:color="auto"/>
              <w:right w:val="single" w:sz="4" w:space="0" w:color="auto"/>
            </w:tcBorders>
          </w:tcPr>
          <w:p w14:paraId="706A9533" w14:textId="77777777" w:rsidR="00B03809" w:rsidRDefault="00B03809" w:rsidP="00CD1219">
            <w:pPr>
              <w:spacing w:before="2" w:after="2"/>
              <w:rPr>
                <w:rFonts w:cstheme="minorHAnsi"/>
              </w:rPr>
            </w:pPr>
            <w:r w:rsidRPr="002B411A">
              <w:rPr>
                <w:rFonts w:cstheme="minorHAnsi"/>
              </w:rPr>
              <w:t>Individuals in an organization who have formal or informal influence on the attitudes and beliefs of their colleagues with respect to implementing the intervention.</w:t>
            </w:r>
          </w:p>
          <w:p w14:paraId="1CAB56FB" w14:textId="77777777" w:rsidR="00E928AB" w:rsidRDefault="00E928AB" w:rsidP="00CD1219">
            <w:pPr>
              <w:spacing w:before="2" w:after="2"/>
              <w:rPr>
                <w:rFonts w:cstheme="minorHAnsi"/>
              </w:rPr>
            </w:pPr>
          </w:p>
          <w:p w14:paraId="71814EF9" w14:textId="3B6490C6" w:rsidR="00E928AB" w:rsidRPr="002B411A" w:rsidRDefault="00E928AB" w:rsidP="00CD1219">
            <w:pPr>
              <w:spacing w:before="2" w:after="2"/>
              <w:rPr>
                <w:rFonts w:cstheme="minorHAnsi"/>
              </w:rPr>
            </w:pPr>
            <w:r w:rsidRPr="00E928AB">
              <w:rPr>
                <w:rFonts w:cstheme="minorHAnsi"/>
                <w:i/>
                <w:iCs/>
              </w:rPr>
              <w:t>(</w:t>
            </w:r>
            <w:r>
              <w:rPr>
                <w:rFonts w:cstheme="minorHAnsi"/>
                <w:i/>
                <w:iCs/>
              </w:rPr>
              <w:t xml:space="preserve">Are there key opinion leaders at an organisation who can drive implementation of pharmacogenetics?) </w:t>
            </w:r>
          </w:p>
        </w:tc>
      </w:tr>
      <w:tr w:rsidR="00B03809" w:rsidRPr="002B411A" w14:paraId="455F1AD0"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39304CC0" w14:textId="348B6C99" w:rsidR="00B03809" w:rsidRPr="002B411A" w:rsidRDefault="007838B9" w:rsidP="00CD1219">
            <w:pPr>
              <w:spacing w:before="2" w:after="2"/>
              <w:rPr>
                <w:rFonts w:cstheme="minorHAnsi"/>
              </w:rPr>
            </w:pPr>
            <w:r>
              <w:rPr>
                <w:rFonts w:cstheme="minorHAnsi"/>
              </w:rPr>
              <w:t>3</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0CFD2617" w14:textId="77777777" w:rsidR="00B03809" w:rsidRPr="002B411A" w:rsidRDefault="00B03809" w:rsidP="00CD1219">
            <w:pPr>
              <w:spacing w:before="2" w:after="2"/>
              <w:rPr>
                <w:rFonts w:cstheme="minorHAnsi"/>
              </w:rPr>
            </w:pPr>
            <w:r w:rsidRPr="002B411A">
              <w:rPr>
                <w:rFonts w:cstheme="minorHAnsi"/>
              </w:rPr>
              <w:t>Formally Appointed Internal Implementation Leaders</w:t>
            </w:r>
          </w:p>
        </w:tc>
        <w:tc>
          <w:tcPr>
            <w:tcW w:w="6611" w:type="dxa"/>
            <w:tcBorders>
              <w:top w:val="single" w:sz="4" w:space="0" w:color="auto"/>
              <w:left w:val="single" w:sz="4" w:space="0" w:color="auto"/>
              <w:bottom w:val="single" w:sz="4" w:space="0" w:color="auto"/>
              <w:right w:val="single" w:sz="4" w:space="0" w:color="auto"/>
            </w:tcBorders>
          </w:tcPr>
          <w:p w14:paraId="1B298686" w14:textId="77777777" w:rsidR="00B03809" w:rsidRDefault="00B03809" w:rsidP="00CD1219">
            <w:pPr>
              <w:spacing w:before="2" w:after="2"/>
              <w:rPr>
                <w:rFonts w:cstheme="minorHAnsi"/>
              </w:rPr>
            </w:pPr>
            <w:r w:rsidRPr="002B411A">
              <w:rPr>
                <w:rFonts w:cstheme="minorHAnsi"/>
              </w:rPr>
              <w:t xml:space="preserve">Individuals from within the organization who have been formally appointed with responsibility for implementing an intervention as coordinator, project manager, team leader, or </w:t>
            </w:r>
            <w:proofErr w:type="gramStart"/>
            <w:r w:rsidRPr="002B411A">
              <w:rPr>
                <w:rFonts w:cstheme="minorHAnsi"/>
              </w:rPr>
              <w:t>other</w:t>
            </w:r>
            <w:proofErr w:type="gramEnd"/>
            <w:r w:rsidRPr="002B411A">
              <w:rPr>
                <w:rFonts w:cstheme="minorHAnsi"/>
              </w:rPr>
              <w:t xml:space="preserve"> similar role.</w:t>
            </w:r>
          </w:p>
          <w:p w14:paraId="4AC33C3A" w14:textId="77777777" w:rsidR="00E928AB" w:rsidRDefault="00E928AB" w:rsidP="00CD1219">
            <w:pPr>
              <w:spacing w:before="2" w:after="2"/>
              <w:rPr>
                <w:rFonts w:cstheme="minorHAnsi"/>
              </w:rPr>
            </w:pPr>
          </w:p>
          <w:p w14:paraId="66AAE6A4" w14:textId="3C66C335" w:rsidR="00E928AB" w:rsidRPr="00E928AB" w:rsidRDefault="00E928AB" w:rsidP="00CD1219">
            <w:pPr>
              <w:spacing w:before="2" w:after="2"/>
              <w:rPr>
                <w:rFonts w:cstheme="minorHAnsi"/>
                <w:i/>
                <w:iCs/>
              </w:rPr>
            </w:pPr>
            <w:r w:rsidRPr="00E928AB">
              <w:rPr>
                <w:rFonts w:cstheme="minorHAnsi"/>
                <w:i/>
                <w:iCs/>
              </w:rPr>
              <w:t xml:space="preserve">(Is </w:t>
            </w:r>
            <w:r>
              <w:rPr>
                <w:rFonts w:cstheme="minorHAnsi"/>
                <w:i/>
                <w:iCs/>
              </w:rPr>
              <w:t>there</w:t>
            </w:r>
            <w:r w:rsidRPr="00E928AB">
              <w:rPr>
                <w:rFonts w:cstheme="minorHAnsi"/>
                <w:i/>
                <w:iCs/>
              </w:rPr>
              <w:t xml:space="preserve"> an administrative structure within the pharmacogenetic programme which can support and deliver pharmacogenetics?)</w:t>
            </w:r>
          </w:p>
        </w:tc>
      </w:tr>
      <w:tr w:rsidR="00B03809" w:rsidRPr="002B411A" w14:paraId="7E281DA9"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C94735A" w14:textId="44904D1D" w:rsidR="00B03809" w:rsidRPr="002B411A" w:rsidRDefault="007838B9" w:rsidP="00CD1219">
            <w:pPr>
              <w:spacing w:before="2" w:after="2"/>
              <w:rPr>
                <w:rFonts w:cstheme="minorHAnsi"/>
              </w:rPr>
            </w:pPr>
            <w:r>
              <w:rPr>
                <w:rFonts w:cstheme="minorHAnsi"/>
              </w:rPr>
              <w:t>4</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161A4314" w14:textId="77777777" w:rsidR="00B03809" w:rsidRPr="002B411A" w:rsidRDefault="00B03809" w:rsidP="00CD1219">
            <w:pPr>
              <w:spacing w:before="2" w:after="2"/>
              <w:rPr>
                <w:rFonts w:cstheme="minorHAnsi"/>
              </w:rPr>
            </w:pPr>
            <w:r w:rsidRPr="002B411A">
              <w:rPr>
                <w:rFonts w:cstheme="minorHAnsi"/>
              </w:rPr>
              <w:t>Champions</w:t>
            </w:r>
          </w:p>
        </w:tc>
        <w:tc>
          <w:tcPr>
            <w:tcW w:w="6611" w:type="dxa"/>
            <w:tcBorders>
              <w:top w:val="single" w:sz="4" w:space="0" w:color="auto"/>
              <w:left w:val="single" w:sz="4" w:space="0" w:color="auto"/>
              <w:bottom w:val="single" w:sz="4" w:space="0" w:color="auto"/>
              <w:right w:val="single" w:sz="4" w:space="0" w:color="auto"/>
            </w:tcBorders>
          </w:tcPr>
          <w:p w14:paraId="50B3B563" w14:textId="77777777" w:rsidR="00B03809" w:rsidRDefault="00B03809" w:rsidP="00CD1219">
            <w:pPr>
              <w:spacing w:before="2" w:after="2"/>
              <w:rPr>
                <w:rFonts w:cstheme="minorHAnsi"/>
              </w:rPr>
            </w:pPr>
            <w:r w:rsidRPr="002B411A">
              <w:rPr>
                <w:rFonts w:cstheme="minorHAnsi"/>
              </w:rPr>
              <w:t>“Individuals who dedicate themselves to supporting, marketing, and ‘driving through’ an [implementation]” [101] (p. 182), overcoming indifference or resistance that the intervention may provoke in an organization.</w:t>
            </w:r>
          </w:p>
          <w:p w14:paraId="27F67D97" w14:textId="77777777" w:rsidR="00E928AB" w:rsidRDefault="00E928AB" w:rsidP="00CD1219">
            <w:pPr>
              <w:spacing w:before="2" w:after="2"/>
              <w:rPr>
                <w:rFonts w:cstheme="minorHAnsi"/>
              </w:rPr>
            </w:pPr>
          </w:p>
          <w:p w14:paraId="088C01A7" w14:textId="58C7AAE6" w:rsidR="00E928AB" w:rsidRPr="00E928AB" w:rsidRDefault="00E928AB" w:rsidP="00CD1219">
            <w:pPr>
              <w:spacing w:before="2" w:after="2"/>
              <w:rPr>
                <w:rFonts w:cstheme="minorHAnsi"/>
                <w:i/>
                <w:iCs/>
              </w:rPr>
            </w:pPr>
            <w:r w:rsidRPr="00E928AB">
              <w:rPr>
                <w:rFonts w:cstheme="minorHAnsi"/>
                <w:i/>
                <w:iCs/>
              </w:rPr>
              <w:t>(Have pharmacogenetic champions been appointed?)</w:t>
            </w:r>
          </w:p>
        </w:tc>
      </w:tr>
      <w:tr w:rsidR="00B03809" w:rsidRPr="002B411A" w14:paraId="5E6EB1E6" w14:textId="77777777" w:rsidTr="00CD1219">
        <w:trPr>
          <w:trHeight w:val="480"/>
        </w:trPr>
        <w:tc>
          <w:tcPr>
            <w:tcW w:w="399" w:type="dxa"/>
            <w:tcBorders>
              <w:top w:val="single" w:sz="4" w:space="0" w:color="auto"/>
              <w:left w:val="single" w:sz="4" w:space="0" w:color="auto"/>
              <w:bottom w:val="single" w:sz="4" w:space="0" w:color="auto"/>
              <w:right w:val="single" w:sz="4" w:space="0" w:color="auto"/>
            </w:tcBorders>
            <w:shd w:val="clear" w:color="auto" w:fill="E0E0E0"/>
            <w:noWrap/>
          </w:tcPr>
          <w:p w14:paraId="6406CCDC" w14:textId="5180F5CD" w:rsidR="00B03809" w:rsidRPr="002B411A" w:rsidRDefault="007838B9" w:rsidP="00CD1219">
            <w:pPr>
              <w:spacing w:before="2" w:after="2"/>
              <w:rPr>
                <w:rFonts w:cstheme="minorHAnsi"/>
              </w:rPr>
            </w:pPr>
            <w:r>
              <w:rPr>
                <w:rFonts w:cstheme="minorHAnsi"/>
              </w:rPr>
              <w:t>5</w:t>
            </w:r>
          </w:p>
        </w:tc>
        <w:tc>
          <w:tcPr>
            <w:tcW w:w="3358" w:type="dxa"/>
            <w:tcBorders>
              <w:top w:val="single" w:sz="4" w:space="0" w:color="auto"/>
              <w:left w:val="single" w:sz="4" w:space="0" w:color="auto"/>
              <w:bottom w:val="single" w:sz="4" w:space="0" w:color="auto"/>
              <w:right w:val="single" w:sz="4" w:space="0" w:color="auto"/>
            </w:tcBorders>
            <w:shd w:val="clear" w:color="auto" w:fill="E0E0E0"/>
          </w:tcPr>
          <w:p w14:paraId="73EE067C" w14:textId="77777777" w:rsidR="00B03809" w:rsidRPr="002B411A" w:rsidRDefault="00B03809" w:rsidP="00CD1219">
            <w:pPr>
              <w:spacing w:before="2" w:after="2"/>
              <w:rPr>
                <w:rFonts w:cstheme="minorHAnsi"/>
              </w:rPr>
            </w:pPr>
            <w:r w:rsidRPr="002B411A">
              <w:rPr>
                <w:rFonts w:cstheme="minorHAnsi"/>
              </w:rPr>
              <w:t>External Change Agents</w:t>
            </w:r>
          </w:p>
        </w:tc>
        <w:tc>
          <w:tcPr>
            <w:tcW w:w="6611" w:type="dxa"/>
            <w:tcBorders>
              <w:top w:val="single" w:sz="4" w:space="0" w:color="auto"/>
              <w:left w:val="single" w:sz="4" w:space="0" w:color="auto"/>
              <w:bottom w:val="single" w:sz="4" w:space="0" w:color="auto"/>
              <w:right w:val="single" w:sz="4" w:space="0" w:color="auto"/>
            </w:tcBorders>
          </w:tcPr>
          <w:p w14:paraId="786FEF21" w14:textId="77777777" w:rsidR="00B03809" w:rsidRDefault="00B03809" w:rsidP="00CD1219">
            <w:pPr>
              <w:spacing w:before="2" w:after="2"/>
              <w:rPr>
                <w:rFonts w:cstheme="minorHAnsi"/>
              </w:rPr>
            </w:pPr>
            <w:r w:rsidRPr="002B411A">
              <w:rPr>
                <w:rFonts w:cstheme="minorHAnsi"/>
              </w:rPr>
              <w:t>Individuals who are affiliated with an outside entity who formally influence or facilitate intervention decisions in a desirable direction.</w:t>
            </w:r>
          </w:p>
          <w:p w14:paraId="1E1CC146" w14:textId="77777777" w:rsidR="00E928AB" w:rsidRDefault="00E928AB" w:rsidP="00CD1219">
            <w:pPr>
              <w:spacing w:before="2" w:after="2"/>
              <w:rPr>
                <w:rFonts w:cstheme="minorHAnsi"/>
              </w:rPr>
            </w:pPr>
          </w:p>
          <w:p w14:paraId="0D7BB8D6" w14:textId="4C3B21C2" w:rsidR="00E928AB" w:rsidRPr="00E928AB" w:rsidRDefault="00E928AB" w:rsidP="00CD1219">
            <w:pPr>
              <w:spacing w:before="2" w:after="2"/>
              <w:rPr>
                <w:rFonts w:cstheme="minorHAnsi"/>
                <w:i/>
                <w:iCs/>
              </w:rPr>
            </w:pPr>
            <w:r w:rsidRPr="00E928AB">
              <w:rPr>
                <w:rFonts w:cstheme="minorHAnsi"/>
                <w:i/>
                <w:iCs/>
              </w:rPr>
              <w:t>(Are there key opinion leaders from outside the organisation who have had active engagement with the pharmacogenetic programme to support its implementation?)</w:t>
            </w:r>
          </w:p>
        </w:tc>
      </w:tr>
    </w:tbl>
    <w:p w14:paraId="43DACC3C" w14:textId="77777777" w:rsidR="00B03809" w:rsidRPr="002B411A" w:rsidRDefault="00B03809" w:rsidP="00B03809">
      <w:pPr>
        <w:jc w:val="both"/>
        <w:rPr>
          <w:rFonts w:cstheme="minorHAnsi"/>
        </w:rPr>
      </w:pPr>
      <w:r w:rsidRPr="002B411A">
        <w:rPr>
          <w:rFonts w:cstheme="minorHAnsi"/>
          <w:b/>
          <w:bCs/>
        </w:rPr>
        <w:t>Table S1. CFIR Constructs and Definitions.</w:t>
      </w:r>
      <w:r w:rsidRPr="002B411A">
        <w:rPr>
          <w:rFonts w:cstheme="minorHAnsi"/>
        </w:rPr>
        <w:t xml:space="preserve"> Extracted from the CFIR Research Team-Center for Clinical Management Research portal. Accessed via cfirguide.org on 01/02/2022.</w:t>
      </w:r>
    </w:p>
    <w:p w14:paraId="7BF50285" w14:textId="77777777" w:rsidR="00B03809" w:rsidRPr="002B411A" w:rsidRDefault="00B03809" w:rsidP="00B03809">
      <w:pPr>
        <w:rPr>
          <w:rFonts w:cstheme="minorHAnsi"/>
          <w:b/>
          <w:bCs/>
          <w:sz w:val="20"/>
          <w:szCs w:val="20"/>
        </w:rPr>
      </w:pPr>
    </w:p>
    <w:p w14:paraId="71CDE6B1" w14:textId="2AFF5C00" w:rsidR="002B411A" w:rsidRPr="002B411A" w:rsidRDefault="002B411A" w:rsidP="002B411A">
      <w:pPr>
        <w:rPr>
          <w:rFonts w:cstheme="minorHAnsi"/>
          <w:b/>
          <w:bCs/>
          <w:sz w:val="20"/>
          <w:szCs w:val="20"/>
        </w:rPr>
        <w:sectPr w:rsidR="002B411A" w:rsidRPr="002B411A">
          <w:pgSz w:w="11906" w:h="16838"/>
          <w:pgMar w:top="1440" w:right="1440" w:bottom="1440" w:left="1440" w:header="708" w:footer="708" w:gutter="0"/>
          <w:cols w:space="708"/>
          <w:docGrid w:linePitch="360"/>
        </w:sectPr>
      </w:pPr>
    </w:p>
    <w:tbl>
      <w:tblPr>
        <w:tblStyle w:val="TableGrid"/>
        <w:tblW w:w="16019" w:type="dxa"/>
        <w:tblInd w:w="-998" w:type="dxa"/>
        <w:tblLayout w:type="fixed"/>
        <w:tblLook w:val="0000" w:firstRow="0" w:lastRow="0" w:firstColumn="0" w:lastColumn="0" w:noHBand="0" w:noVBand="0"/>
      </w:tblPr>
      <w:tblGrid>
        <w:gridCol w:w="1419"/>
        <w:gridCol w:w="3260"/>
        <w:gridCol w:w="1417"/>
        <w:gridCol w:w="1134"/>
        <w:gridCol w:w="1276"/>
        <w:gridCol w:w="1134"/>
        <w:gridCol w:w="1418"/>
        <w:gridCol w:w="1842"/>
        <w:gridCol w:w="1276"/>
        <w:gridCol w:w="1843"/>
      </w:tblGrid>
      <w:tr w:rsidR="002B411A" w:rsidRPr="002B411A" w14:paraId="43283BD1" w14:textId="77777777" w:rsidTr="006F446B">
        <w:tc>
          <w:tcPr>
            <w:tcW w:w="16019" w:type="dxa"/>
            <w:gridSpan w:val="10"/>
          </w:tcPr>
          <w:p w14:paraId="6A185957" w14:textId="05D50631" w:rsidR="002B411A" w:rsidRPr="002B411A" w:rsidRDefault="002B411A" w:rsidP="00CD1219">
            <w:pPr>
              <w:keepNext/>
              <w:adjustRightInd w:val="0"/>
              <w:spacing w:before="60" w:after="60"/>
              <w:jc w:val="center"/>
              <w:rPr>
                <w:rFonts w:cstheme="minorHAnsi"/>
                <w:b/>
                <w:bCs/>
                <w:color w:val="000000"/>
                <w:sz w:val="17"/>
                <w:szCs w:val="17"/>
              </w:rPr>
            </w:pPr>
            <w:r w:rsidRPr="002B411A">
              <w:rPr>
                <w:rFonts w:cstheme="minorHAnsi"/>
                <w:b/>
                <w:bCs/>
                <w:sz w:val="20"/>
                <w:szCs w:val="20"/>
              </w:rPr>
              <w:lastRenderedPageBreak/>
              <w:t xml:space="preserve">Table </w:t>
            </w:r>
            <w:r>
              <w:rPr>
                <w:rFonts w:cstheme="minorHAnsi"/>
                <w:b/>
                <w:bCs/>
                <w:sz w:val="20"/>
                <w:szCs w:val="20"/>
              </w:rPr>
              <w:t>S2</w:t>
            </w:r>
            <w:r w:rsidRPr="002B411A">
              <w:rPr>
                <w:rFonts w:cstheme="minorHAnsi"/>
                <w:b/>
                <w:bCs/>
                <w:sz w:val="20"/>
                <w:szCs w:val="20"/>
              </w:rPr>
              <w:t>. Pharmacogenetic Testing Programmes and Initiatives</w:t>
            </w:r>
          </w:p>
        </w:tc>
      </w:tr>
      <w:tr w:rsidR="009A0590" w:rsidRPr="002B411A" w14:paraId="6101CC56" w14:textId="77777777" w:rsidTr="00CD1219">
        <w:tc>
          <w:tcPr>
            <w:tcW w:w="1419" w:type="dxa"/>
          </w:tcPr>
          <w:p w14:paraId="55A98F07"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cstheme="minorHAnsi"/>
                <w:b/>
                <w:bCs/>
                <w:color w:val="000000"/>
                <w:sz w:val="17"/>
                <w:szCs w:val="17"/>
              </w:rPr>
              <w:t>Country</w:t>
            </w:r>
          </w:p>
        </w:tc>
        <w:tc>
          <w:tcPr>
            <w:tcW w:w="3260" w:type="dxa"/>
          </w:tcPr>
          <w:p w14:paraId="64E0E25F"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cstheme="minorHAnsi"/>
                <w:b/>
                <w:bCs/>
                <w:color w:val="000000"/>
                <w:sz w:val="17"/>
                <w:szCs w:val="17"/>
              </w:rPr>
              <w:t>Programme</w:t>
            </w:r>
          </w:p>
        </w:tc>
        <w:tc>
          <w:tcPr>
            <w:tcW w:w="1417" w:type="dxa"/>
          </w:tcPr>
          <w:p w14:paraId="225946C2" w14:textId="743995C6" w:rsidR="009A0590" w:rsidRPr="002B411A" w:rsidRDefault="009A0590" w:rsidP="00CD1219">
            <w:pPr>
              <w:keepNext/>
              <w:adjustRightInd w:val="0"/>
              <w:spacing w:before="60" w:after="60"/>
              <w:jc w:val="center"/>
              <w:rPr>
                <w:rFonts w:cstheme="minorHAnsi"/>
                <w:b/>
                <w:bCs/>
                <w:color w:val="000000"/>
                <w:sz w:val="17"/>
                <w:szCs w:val="17"/>
              </w:rPr>
            </w:pPr>
            <w:r w:rsidRPr="002B411A">
              <w:rPr>
                <w:rFonts w:cstheme="minorHAnsi"/>
                <w:b/>
                <w:bCs/>
                <w:color w:val="000000"/>
                <w:sz w:val="17"/>
                <w:szCs w:val="17"/>
              </w:rPr>
              <w:t>Publications</w:t>
            </w:r>
            <w:r w:rsidR="001E06E1">
              <w:rPr>
                <w:rFonts w:cstheme="minorHAnsi"/>
                <w:b/>
                <w:bCs/>
                <w:color w:val="000000"/>
                <w:sz w:val="17"/>
                <w:szCs w:val="17"/>
              </w:rPr>
              <w:t xml:space="preserve"> </w:t>
            </w:r>
            <w:r w:rsidR="001E06E1" w:rsidRPr="001E06E1">
              <w:rPr>
                <w:rFonts w:cstheme="minorHAnsi"/>
                <w:b/>
                <w:bCs/>
                <w:color w:val="000000"/>
                <w:sz w:val="17"/>
                <w:szCs w:val="17"/>
                <w:vertAlign w:val="superscript"/>
              </w:rPr>
              <w:t>(R</w:t>
            </w:r>
            <w:r w:rsidR="001E06E1">
              <w:rPr>
                <w:rFonts w:cstheme="minorHAnsi"/>
                <w:b/>
                <w:bCs/>
                <w:color w:val="000000"/>
                <w:sz w:val="17"/>
                <w:szCs w:val="17"/>
                <w:vertAlign w:val="superscript"/>
              </w:rPr>
              <w:t>eferences)</w:t>
            </w:r>
          </w:p>
        </w:tc>
        <w:tc>
          <w:tcPr>
            <w:tcW w:w="1134" w:type="dxa"/>
          </w:tcPr>
          <w:p w14:paraId="55FC37B3"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cstheme="minorHAnsi"/>
                <w:b/>
                <w:bCs/>
                <w:color w:val="000000"/>
                <w:sz w:val="17"/>
                <w:szCs w:val="17"/>
              </w:rPr>
              <w:t>Care Setting</w:t>
            </w:r>
          </w:p>
        </w:tc>
        <w:tc>
          <w:tcPr>
            <w:tcW w:w="1276" w:type="dxa"/>
          </w:tcPr>
          <w:p w14:paraId="47F1A2D9"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cstheme="minorHAnsi"/>
                <w:b/>
                <w:bCs/>
                <w:color w:val="000000"/>
                <w:sz w:val="17"/>
                <w:szCs w:val="17"/>
              </w:rPr>
              <w:t>Population</w:t>
            </w:r>
          </w:p>
        </w:tc>
        <w:tc>
          <w:tcPr>
            <w:tcW w:w="1134" w:type="dxa"/>
          </w:tcPr>
          <w:p w14:paraId="1C0129FD"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cstheme="minorHAnsi"/>
                <w:b/>
                <w:bCs/>
                <w:color w:val="000000"/>
                <w:sz w:val="17"/>
                <w:szCs w:val="17"/>
              </w:rPr>
              <w:t>Patients Tested (n)</w:t>
            </w:r>
          </w:p>
        </w:tc>
        <w:tc>
          <w:tcPr>
            <w:tcW w:w="1418" w:type="dxa"/>
          </w:tcPr>
          <w:p w14:paraId="73B48980"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cstheme="minorHAnsi"/>
                <w:b/>
                <w:bCs/>
                <w:color w:val="000000"/>
                <w:sz w:val="17"/>
                <w:szCs w:val="17"/>
              </w:rPr>
              <w:t>Genetic Testing</w:t>
            </w:r>
          </w:p>
        </w:tc>
        <w:tc>
          <w:tcPr>
            <w:tcW w:w="1842" w:type="dxa"/>
          </w:tcPr>
          <w:p w14:paraId="700BF559"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cstheme="minorHAnsi"/>
                <w:b/>
                <w:bCs/>
                <w:color w:val="000000"/>
                <w:sz w:val="17"/>
                <w:szCs w:val="17"/>
              </w:rPr>
              <w:t>EHR Integration</w:t>
            </w:r>
          </w:p>
        </w:tc>
        <w:tc>
          <w:tcPr>
            <w:tcW w:w="1276" w:type="dxa"/>
          </w:tcPr>
          <w:p w14:paraId="15D04F4C"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cstheme="minorHAnsi"/>
                <w:b/>
                <w:bCs/>
                <w:color w:val="000000"/>
                <w:sz w:val="17"/>
                <w:szCs w:val="17"/>
              </w:rPr>
              <w:t>EHR Provider</w:t>
            </w:r>
          </w:p>
        </w:tc>
        <w:tc>
          <w:tcPr>
            <w:tcW w:w="1843" w:type="dxa"/>
          </w:tcPr>
          <w:p w14:paraId="737EC2BD"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cstheme="minorHAnsi"/>
                <w:b/>
                <w:bCs/>
                <w:color w:val="000000"/>
                <w:sz w:val="17"/>
                <w:szCs w:val="17"/>
              </w:rPr>
              <w:t>Eligibility for PGx Testing</w:t>
            </w:r>
          </w:p>
        </w:tc>
      </w:tr>
      <w:tr w:rsidR="009A0590" w:rsidRPr="002B411A" w14:paraId="77C233F0" w14:textId="77777777" w:rsidTr="00CD1219">
        <w:tc>
          <w:tcPr>
            <w:tcW w:w="1419" w:type="dxa"/>
            <w:vMerge w:val="restart"/>
          </w:tcPr>
          <w:p w14:paraId="1D08ECDD" w14:textId="77777777" w:rsidR="009A0590" w:rsidRPr="002B411A" w:rsidRDefault="009A0590" w:rsidP="00CD1219">
            <w:pPr>
              <w:keepNext/>
              <w:adjustRightInd w:val="0"/>
              <w:spacing w:before="60" w:after="60"/>
              <w:jc w:val="center"/>
              <w:rPr>
                <w:rFonts w:eastAsia="Times New Roman" w:cstheme="minorHAnsi"/>
                <w:color w:val="000000"/>
                <w:sz w:val="17"/>
                <w:szCs w:val="17"/>
              </w:rPr>
            </w:pPr>
            <w:bookmarkStart w:id="1" w:name="_Hlk96097347"/>
            <w:r w:rsidRPr="002B411A">
              <w:rPr>
                <w:rFonts w:eastAsia="Times New Roman" w:cstheme="minorHAnsi"/>
                <w:color w:val="000000"/>
                <w:sz w:val="17"/>
                <w:szCs w:val="17"/>
              </w:rPr>
              <w:t>USA</w:t>
            </w:r>
          </w:p>
          <w:p w14:paraId="7A73AA28" w14:textId="77777777" w:rsidR="009A0590" w:rsidRPr="002B411A" w:rsidRDefault="009A0590" w:rsidP="00CD1219">
            <w:pPr>
              <w:keepNext/>
              <w:adjustRightInd w:val="0"/>
              <w:spacing w:before="60" w:after="60"/>
              <w:rPr>
                <w:rFonts w:eastAsia="Times New Roman" w:cstheme="minorHAnsi"/>
                <w:color w:val="000000"/>
                <w:sz w:val="17"/>
                <w:szCs w:val="17"/>
              </w:rPr>
            </w:pPr>
          </w:p>
        </w:tc>
        <w:tc>
          <w:tcPr>
            <w:tcW w:w="3260" w:type="dxa"/>
          </w:tcPr>
          <w:p w14:paraId="4253B27F" w14:textId="4F52050C" w:rsidR="009A0590" w:rsidRPr="002B411A" w:rsidRDefault="009A0590" w:rsidP="00CD1219">
            <w:pPr>
              <w:keepNext/>
              <w:adjustRightInd w:val="0"/>
              <w:spacing w:before="60" w:after="60"/>
              <w:jc w:val="center"/>
              <w:rPr>
                <w:rFonts w:cstheme="minorHAnsi"/>
                <w:b/>
                <w:bCs/>
                <w:color w:val="000000"/>
                <w:sz w:val="17"/>
                <w:szCs w:val="17"/>
              </w:rPr>
            </w:pPr>
            <w:r w:rsidRPr="002B411A">
              <w:rPr>
                <w:rFonts w:eastAsia="Times New Roman" w:cstheme="minorHAnsi"/>
                <w:color w:val="000000"/>
                <w:sz w:val="17"/>
                <w:szCs w:val="17"/>
              </w:rPr>
              <w:t>Arkansas Children's Hospital, Little Rock, AR</w:t>
            </w:r>
          </w:p>
        </w:tc>
        <w:tc>
          <w:tcPr>
            <w:tcW w:w="1417" w:type="dxa"/>
          </w:tcPr>
          <w:p w14:paraId="1FF3969E" w14:textId="1F93E67B" w:rsidR="009A0590" w:rsidRPr="001E06E1"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1E06E1">
              <w:rPr>
                <w:rFonts w:cstheme="minorHAnsi"/>
                <w:color w:val="000000"/>
                <w:sz w:val="17"/>
                <w:szCs w:val="17"/>
                <w:vertAlign w:val="superscript"/>
              </w:rPr>
              <w:t>(</w:t>
            </w:r>
            <w:r w:rsidR="001E06E1">
              <w:rPr>
                <w:rFonts w:eastAsia="Times New Roman" w:cstheme="minorHAnsi"/>
                <w:color w:val="000000"/>
                <w:sz w:val="17"/>
                <w:szCs w:val="17"/>
              </w:rPr>
              <w:fldChar w:fldCharType="begin"/>
            </w:r>
            <w:r w:rsidR="001E06E1">
              <w:rPr>
                <w:rFonts w:eastAsia="Times New Roman" w:cstheme="minorHAnsi"/>
                <w:color w:val="000000"/>
                <w:sz w:val="17"/>
                <w:szCs w:val="17"/>
              </w:rPr>
              <w:instrText xml:space="preserve"> ADDIN ZOTERO_ITEM CSL_CITATION {"citationID":"HvcdLgaa","properties":{"formattedCitation":"\\super 1\\nosupersub{}","plainCitation":"1","noteIndex":0},"citationItems":[{"id":355,"uris":["http://zotero.org/users/6785231/items/GFN2ZU4N"],"itemData":{"id":355,"type":"article-journal","abstract":"Pharmacogenomics (PGx) is a growing field within precision medicine. Testing can help predict adverse events and sub-therapeutic response risks of certain medications. To date, the US FDA lists over 280 drugs which provide biomarker-based dosing guidance ...","container-title":"Journal of Personalized Medicine","DOI":"10.3390/jpm11050394","issue":"5","language":"en","note":"publisher: Multidisciplinary Digital Publishing Institute  (MDPI)\nPMID: 34064668","source":"www.ncbi.nlm.nih.gov","title":"Implementing Pharmacogenomics Testing: Single Center Experience at Arkansas Children’s Hospital","title-short":"Implementing Pharmacogenomics Testing","URL":"https://www.ncbi.nlm.nih.gov/labs/pmc/articles/PMC8150685/","volume":"11","author":[{"family":"Gill","given":"Pritmohinder S."},{"family":"Yu","given":"Feliciano B."},{"family":"Jr","given":""},{"family":"Porter-Gill","given":"Patricia A."},{"family":"Boyanton","given":"Bobby L."},{"family":"Jr","given":""},{"family":"Allen","given":"Judy C."},{"family":"Farrar","given":"Jason E."},{"family":"Veerapandiyan","given":"Aravindhan"},{"family":"Prodhan","given":"Parthak"},{"family":"Bielamowicz","given":"Kevin J."},{"family":"Sellars","given":"Elizabeth"},{"family":"Burrow","given":"Andrew"},{"family":"Kennedy","given":"Joshua L."},{"family":"Clothier","given":"Jeffery L."},{"family":"Becton","given":"David L."},{"family":"Rule","given":"Don"},{"family":"Schaefer","given":"G. Bradley"}],"accessed":{"date-parts":[["2021",12,5]]},"issued":{"date-parts":[["2021",5]]}}}],"schema":"https://github.com/citation-style-language/schema/raw/master/csl-citation.json"} </w:instrText>
            </w:r>
            <w:r w:rsidR="001E06E1">
              <w:rPr>
                <w:rFonts w:eastAsia="Times New Roman" w:cstheme="minorHAnsi"/>
                <w:color w:val="000000"/>
                <w:sz w:val="17"/>
                <w:szCs w:val="17"/>
              </w:rPr>
              <w:fldChar w:fldCharType="separate"/>
            </w:r>
            <w:r w:rsidR="001E06E1" w:rsidRPr="001E06E1">
              <w:rPr>
                <w:rFonts w:ascii="Calibri" w:hAnsi="Calibri" w:cs="Calibri"/>
                <w:sz w:val="17"/>
                <w:szCs w:val="24"/>
                <w:vertAlign w:val="superscript"/>
              </w:rPr>
              <w:t>1</w:t>
            </w:r>
            <w:r w:rsidR="001E06E1">
              <w:rPr>
                <w:rFonts w:eastAsia="Times New Roman" w:cstheme="minorHAnsi"/>
                <w:color w:val="000000"/>
                <w:sz w:val="17"/>
                <w:szCs w:val="17"/>
              </w:rPr>
              <w:fldChar w:fldCharType="end"/>
            </w:r>
            <w:r w:rsidR="001E06E1">
              <w:rPr>
                <w:rFonts w:eastAsia="Times New Roman" w:cstheme="minorHAnsi"/>
                <w:color w:val="000000"/>
                <w:sz w:val="17"/>
                <w:szCs w:val="17"/>
                <w:vertAlign w:val="superscript"/>
              </w:rPr>
              <w:t>)</w:t>
            </w:r>
          </w:p>
        </w:tc>
        <w:tc>
          <w:tcPr>
            <w:tcW w:w="1134" w:type="dxa"/>
          </w:tcPr>
          <w:p w14:paraId="5EE5F52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36F9C2A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aediatric</w:t>
            </w:r>
          </w:p>
        </w:tc>
        <w:tc>
          <w:tcPr>
            <w:tcW w:w="1134" w:type="dxa"/>
          </w:tcPr>
          <w:p w14:paraId="26ACC44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4CF2A232" w14:textId="4CDD793C"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3 </w:t>
            </w:r>
            <w:r w:rsidR="00662F0D">
              <w:rPr>
                <w:rFonts w:cstheme="minorHAnsi"/>
                <w:color w:val="000000"/>
                <w:sz w:val="17"/>
                <w:szCs w:val="17"/>
              </w:rPr>
              <w:t>g</w:t>
            </w:r>
            <w:r w:rsidRPr="002B411A">
              <w:rPr>
                <w:rFonts w:cstheme="minorHAnsi"/>
                <w:color w:val="000000"/>
                <w:sz w:val="17"/>
                <w:szCs w:val="17"/>
              </w:rPr>
              <w:t xml:space="preserve">enes (173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1345402B"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BPAs Implemented</w:t>
            </w:r>
          </w:p>
        </w:tc>
        <w:tc>
          <w:tcPr>
            <w:tcW w:w="1276" w:type="dxa"/>
          </w:tcPr>
          <w:p w14:paraId="62BB699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4ACEB9F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Prescription of a PGx medicine </w:t>
            </w:r>
          </w:p>
        </w:tc>
      </w:tr>
      <w:bookmarkEnd w:id="1"/>
      <w:tr w:rsidR="009A0590" w:rsidRPr="002B411A" w14:paraId="48698F72" w14:textId="77777777" w:rsidTr="00CD1219">
        <w:tc>
          <w:tcPr>
            <w:tcW w:w="1419" w:type="dxa"/>
            <w:vMerge/>
          </w:tcPr>
          <w:p w14:paraId="704F8940"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36516140"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eastAsia="Times New Roman" w:cstheme="minorHAnsi"/>
                <w:color w:val="000000"/>
                <w:sz w:val="17"/>
                <w:szCs w:val="17"/>
              </w:rPr>
              <w:t>Atrium Health Levine Cancer Institute, Charlotte, NC</w:t>
            </w:r>
          </w:p>
        </w:tc>
        <w:tc>
          <w:tcPr>
            <w:tcW w:w="1417" w:type="dxa"/>
          </w:tcPr>
          <w:p w14:paraId="6B0C979C" w14:textId="18270678" w:rsidR="009A0590" w:rsidRPr="001E06E1"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2</w:t>
            </w:r>
            <w:r w:rsidR="001E06E1" w:rsidRPr="001E06E1">
              <w:rPr>
                <w:rFonts w:cstheme="minorHAnsi"/>
                <w:color w:val="000000"/>
                <w:sz w:val="17"/>
                <w:szCs w:val="17"/>
                <w:vertAlign w:val="superscript"/>
              </w:rPr>
              <w:t>(</w:t>
            </w:r>
            <w:r w:rsidR="001E06E1">
              <w:rPr>
                <w:rFonts w:cstheme="minorHAnsi"/>
                <w:color w:val="000000"/>
                <w:sz w:val="17"/>
                <w:szCs w:val="17"/>
              </w:rPr>
              <w:fldChar w:fldCharType="begin"/>
            </w:r>
            <w:r w:rsidR="001E06E1">
              <w:rPr>
                <w:rFonts w:cstheme="minorHAnsi"/>
                <w:color w:val="000000"/>
                <w:sz w:val="17"/>
                <w:szCs w:val="17"/>
              </w:rPr>
              <w:instrText xml:space="preserve"> ADDIN ZOTERO_ITEM CSL_CITATION {"citationID":"mg3lNWnB","properties":{"formattedCitation":"\\super 2,3\\nosupersub{}","plainCitation":"2,3","noteIndex":0},"citationItems":[{"id":2236,"uris":["http://zotero.org/users/6785231/items/KP3GM2KU"],"itemData":{"id":2236,"type":"article-journal","abstract":"The North Carolina Precision Health Collaborative is an interdisciplinary, public-private consortium of precision health experts who strategically align statewide resources and strengths to elevate precision health in the state and beyond. Pharmacogenomics (PGx) is a key area of focus for the North Carolina Precision Health Collaborative. Experts from Atrium Health's Levine Cancer Institute, Duke University/Duke Health System, Mission Health and the University of North Carolina (UNC) at Chapel Hill/UNC Health System have collaborated since 2017 to implement strategic PGx initiatives, including basic sciences research, translational research and clinical implementation of germline testing into practice and policy. This institutional profile highlights major PGx programs and initiatives across these organizations and how the collaborative is working together to advance PGx science and implementation.","container-title":"Pharmacogenomics","DOI":"10.2217/pgs-2020-0156","ISSN":"1744-8042","issue":"2","journalAbbreviation":"Pharmacogenomics","language":"eng","note":"PMID: 33448876","page":"73-80","source":"PubMed","title":"North Carolina's multi-institutional pharmacogenomics efforts with the North Carolina Precision Health Collaborative","volume":"22","author":[{"family":"Patel","given":"Jai N."},{"family":"Voora","given":"Deepak"},{"family":"Bell","given":"Gillian"},{"family":"Bates","given":"Jill"},{"family":"Cipriani","given":"Amber"},{"family":"Bendz","given":"Lisa"},{"family":"Frick","given":"Amber"},{"family":"Hamadeh","given":"Issam"},{"family":"McGee","given":"Ann S."},{"family":"Steuerwald","given":"Nury"},{"family":"Imhof","given":"Sara"},{"family":"Wiltshire","given":"Tim"}],"issued":{"date-parts":[["2021",1]]}}},{"id":2397,"uris":["http://zotero.org/users/6785231/items/6MV5BWHW"],"itemData":{"id":2397,"type":"article-journal","abstract":"Objective: \n        To describe drug prescribing and outcomes after pharmacogenomic (PGx) testing in children with developmental and/or behavioral disorders.\n        Methods: \n        This is a single-clinic retrospective analysis of patients aged 5 to 17 years with documented behavioral and/or development disorder(s) and having received PGx testing between May 2015 and May 2017. The primary endpoint was frequency of PGx-guided medication changes after testing. Secondary endpoints included frequency of medications in each category from the PGx report (use as directed, use with caution, and use with increased caution), changes in therapy within each category, frequency and type of actionable genes, symptomatic improvement, and frequency of medication changes up to 6 months after PGx-guided therapy.\n        Results: \n        Of 200 patients, 75% were male, 78% were white, 83% had attention-deficit/hyperactivity disorder, and 45% had anxiety, and their mean age was 10 years. Most common reasons for ordering PGx testing were lack of response (83%) and/or adverse events (42%). Approximately 84% had PGx-guided medication change(s) after testing. At baseline, 50% of medications were categorized in “use as directed,” 40% in “use with caution,” and 11% in “use with increased caution.” After testing, 8%, 29%, and 30% of medications in “use as directed,” “use with caution,” and “use with increased caution” categories were discontinued; 85% were added or continued from “use as directed” category. The most common actionable genes were ADRA2A (47%), COMT (22%), and CYP2D6 (20%). Sixty percent were on the same medication(s) suggested by the PGx report 6 months later, and 64% had provider-documented symptomatic improvement.\n        Conclusion: \n        Pharmacogenomic testing may affect drug prescribing and clinical outcomes in a pediatric behavioral health clinic.","container-title":"Journal of Developmental &amp; Behavioral Pediatrics","DOI":"10.1097/DBP.0000000000000746","ISSN":"0196-206X","issue":"1","language":"en-US","page":"65–70","source":"journals.lww.com","title":"Drug Prescribing and Outcomes After Pharmacogenomic Testing in a Developmental and Behavioral Health Pediatric Clinic","volume":"41","author":[{"family":"Patel","given":"Jai N."},{"family":"Mueller","given":"Maxine K."},{"family":"Guffey","given":"William J."},{"family":"Stegman","given":"Joseph"}],"issued":{"date-parts":[["2020",1]]}}}],"schema":"https://github.com/citation-style-language/schema/raw/master/csl-citation.json"} </w:instrText>
            </w:r>
            <w:r w:rsidR="001E06E1">
              <w:rPr>
                <w:rFonts w:cstheme="minorHAnsi"/>
                <w:color w:val="000000"/>
                <w:sz w:val="17"/>
                <w:szCs w:val="17"/>
              </w:rPr>
              <w:fldChar w:fldCharType="separate"/>
            </w:r>
            <w:r w:rsidR="001E06E1" w:rsidRPr="001E06E1">
              <w:rPr>
                <w:rFonts w:ascii="Calibri" w:hAnsi="Calibri" w:cs="Calibri"/>
                <w:sz w:val="17"/>
                <w:szCs w:val="24"/>
                <w:vertAlign w:val="superscript"/>
              </w:rPr>
              <w:t>2,3</w:t>
            </w:r>
            <w:r w:rsidR="001E06E1">
              <w:rPr>
                <w:rFonts w:cstheme="minorHAnsi"/>
                <w:color w:val="000000"/>
                <w:sz w:val="17"/>
                <w:szCs w:val="17"/>
              </w:rPr>
              <w:fldChar w:fldCharType="end"/>
            </w:r>
            <w:r w:rsidR="001E06E1">
              <w:rPr>
                <w:rFonts w:cstheme="minorHAnsi"/>
                <w:color w:val="000000"/>
                <w:sz w:val="17"/>
                <w:szCs w:val="17"/>
                <w:vertAlign w:val="superscript"/>
              </w:rPr>
              <w:t>)</w:t>
            </w:r>
          </w:p>
        </w:tc>
        <w:tc>
          <w:tcPr>
            <w:tcW w:w="1134" w:type="dxa"/>
          </w:tcPr>
          <w:p w14:paraId="5D2120D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p w14:paraId="5AF520E2" w14:textId="77777777" w:rsidR="009A0590" w:rsidRPr="002B411A" w:rsidRDefault="009A0590" w:rsidP="00CD1219">
            <w:pPr>
              <w:rPr>
                <w:rFonts w:cstheme="minorHAnsi"/>
                <w:sz w:val="17"/>
                <w:szCs w:val="17"/>
              </w:rPr>
            </w:pPr>
          </w:p>
        </w:tc>
        <w:tc>
          <w:tcPr>
            <w:tcW w:w="1276" w:type="dxa"/>
          </w:tcPr>
          <w:p w14:paraId="08FB5CF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 and Paediatric</w:t>
            </w:r>
          </w:p>
        </w:tc>
        <w:tc>
          <w:tcPr>
            <w:tcW w:w="1134" w:type="dxa"/>
          </w:tcPr>
          <w:p w14:paraId="2E2A218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200</w:t>
            </w:r>
          </w:p>
          <w:p w14:paraId="21563CC6" w14:textId="77777777" w:rsidR="009A0590" w:rsidRPr="002B411A" w:rsidRDefault="009A0590" w:rsidP="00CD1219">
            <w:pPr>
              <w:keepNext/>
              <w:adjustRightInd w:val="0"/>
              <w:spacing w:before="60" w:after="60"/>
              <w:jc w:val="center"/>
              <w:rPr>
                <w:rFonts w:cstheme="minorHAnsi"/>
                <w:color w:val="000000"/>
                <w:sz w:val="17"/>
                <w:szCs w:val="17"/>
              </w:rPr>
            </w:pPr>
          </w:p>
        </w:tc>
        <w:tc>
          <w:tcPr>
            <w:tcW w:w="1418" w:type="dxa"/>
          </w:tcPr>
          <w:p w14:paraId="046638E5" w14:textId="6ECE7DEE"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4 </w:t>
            </w:r>
            <w:r w:rsidR="00662F0D">
              <w:rPr>
                <w:rFonts w:cstheme="minorHAnsi"/>
                <w:color w:val="000000"/>
                <w:sz w:val="17"/>
                <w:szCs w:val="17"/>
              </w:rPr>
              <w:t>g</w:t>
            </w:r>
            <w:r w:rsidRPr="002B411A">
              <w:rPr>
                <w:rFonts w:cstheme="minorHAnsi"/>
                <w:color w:val="000000"/>
                <w:sz w:val="17"/>
                <w:szCs w:val="17"/>
              </w:rPr>
              <w:t>enes</w:t>
            </w:r>
          </w:p>
          <w:p w14:paraId="60A16F2C" w14:textId="7EAB24DB"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66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2C32DDD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4-Stand Alone Report</w:t>
            </w:r>
          </w:p>
        </w:tc>
        <w:tc>
          <w:tcPr>
            <w:tcW w:w="1276" w:type="dxa"/>
          </w:tcPr>
          <w:p w14:paraId="3675B92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5D4C0506"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Developmental disorder / oncology patients</w:t>
            </w:r>
          </w:p>
        </w:tc>
      </w:tr>
      <w:tr w:rsidR="009A0590" w:rsidRPr="002B411A" w14:paraId="32C6574E" w14:textId="77777777" w:rsidTr="00CD1219">
        <w:tc>
          <w:tcPr>
            <w:tcW w:w="1419" w:type="dxa"/>
            <w:vMerge/>
          </w:tcPr>
          <w:p w14:paraId="14B0E135"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60BC6B18" w14:textId="77777777" w:rsidR="009A0590" w:rsidRPr="002B411A" w:rsidRDefault="009A0590" w:rsidP="00CD1219">
            <w:pPr>
              <w:keepNext/>
              <w:adjustRightInd w:val="0"/>
              <w:spacing w:before="60" w:after="60"/>
              <w:jc w:val="center"/>
              <w:rPr>
                <w:rFonts w:cstheme="minorHAnsi"/>
                <w:b/>
                <w:bCs/>
                <w:color w:val="000000"/>
                <w:sz w:val="17"/>
                <w:szCs w:val="17"/>
              </w:rPr>
            </w:pPr>
            <w:r w:rsidRPr="002B411A">
              <w:rPr>
                <w:rFonts w:eastAsia="Times New Roman" w:cstheme="minorHAnsi"/>
                <w:color w:val="000000"/>
                <w:sz w:val="17"/>
                <w:szCs w:val="17"/>
              </w:rPr>
              <w:t>Boston Children’s Hospital, Boston, MA</w:t>
            </w:r>
          </w:p>
        </w:tc>
        <w:tc>
          <w:tcPr>
            <w:tcW w:w="1417" w:type="dxa"/>
          </w:tcPr>
          <w:p w14:paraId="37656471" w14:textId="28926A87" w:rsidR="009A0590" w:rsidRPr="001E06E1"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1E06E1">
              <w:rPr>
                <w:rFonts w:cstheme="minorHAnsi"/>
                <w:color w:val="000000"/>
                <w:sz w:val="17"/>
                <w:szCs w:val="17"/>
                <w:vertAlign w:val="superscript"/>
              </w:rPr>
              <w:t>(</w:t>
            </w:r>
            <w:r w:rsidR="001E06E1">
              <w:rPr>
                <w:rFonts w:cstheme="minorHAnsi"/>
                <w:color w:val="000000"/>
                <w:sz w:val="17"/>
                <w:szCs w:val="17"/>
              </w:rPr>
              <w:fldChar w:fldCharType="begin"/>
            </w:r>
            <w:r w:rsidR="001E06E1">
              <w:rPr>
                <w:rFonts w:cstheme="minorHAnsi"/>
                <w:color w:val="000000"/>
                <w:sz w:val="17"/>
                <w:szCs w:val="17"/>
              </w:rPr>
              <w:instrText xml:space="preserve"> ADDIN ZOTERO_ITEM CSL_CITATION {"citationID":"lGb7EJNi","properties":{"formattedCitation":"\\super 4\\nosupersub{}","plainCitation":"4","noteIndex":0},"citationItems":[{"id":2394,"uris":["http://zotero.org/users/6785231/items/UDDPZB7Z"],"itemData":{"id":2394,"type":"article-journal","abstract":"OBJECTIVE: This paper outlines the implementation of a comprehensive clinical pharmacogenomics (PGx) service within a pediatric teaching hospital and the integration of clinical decision support in the electronic health record (EHR).\nMATERIALS AND METHODS: An approach to clinical decision support for medication ordering and dispensing driven by documented PGx variant status in an EHR is described. A web-based platform was created to automatically generate a clinical report from either raw assay results or specified diplotypes, able to parse and combine haplotypes into an interpretation for each individual and compared to the reference lab call for accuracy.\nRESULTS: Clinical decision support rules built within an EHR provided guidance to providers for 31 patients (100%) who had actionable PGx variants and were written for interacting medications. A breakdown of the PGx alerts by practitioner service, and alert response for the initial cohort of patients tested is described. In 90% (355/394) of the cases, thiopurine methyltranferase genotyping was ordered pre-emptively.\nDISCUSSION: This paper outlines one approach to implementing a clinical PGx service in a pediatric teaching hospital that cares for a heterogeneous patient population. There is a focus on incorporation of PGx clinical decision support rules and a program to standardize report text within the electronic health record with subsequent exploration of clinician behavior in response to the alerts.\nCONCLUSION: The incorporation of PGx data at the time of prescribing and dispensing, if done correctly, has the potential to impact the incidence of adverse drug events, a significant cause of morbidity and mortality.","container-title":"Journal of the American Medical Informatics Association: JAMIA","DOI":"10.1093/jamia/ocw052","ISSN":"1527-974X","issue":"1","journalAbbreviation":"J Am Med Inform Assoc","language":"eng","note":"PMID: 27301749\nPMCID: PMC7654081","page":"74-80","source":"PubMed","title":"Creating a scalable clinical pharmacogenomics service with automated interpretation and medical record result integration - experience from a pediatric tertiary care facility","volume":"24","author":[{"family":"Manzi","given":"Shannon F."},{"family":"Fusaro","given":"Vincent A."},{"family":"Chadwick","given":"Laura"},{"family":"Brownstein","given":"Catherine"},{"family":"Clinton","given":"Catherine"},{"family":"Mandl","given":"Kenneth D."},{"family":"Wolf","given":"Wendy A."},{"family":"Hawkins","given":"Jared B."}],"issued":{"date-parts":[["2017",1]]}}}],"schema":"https://github.com/citation-style-language/schema/raw/master/csl-citation.json"} </w:instrText>
            </w:r>
            <w:r w:rsidR="001E06E1">
              <w:rPr>
                <w:rFonts w:cstheme="minorHAnsi"/>
                <w:color w:val="000000"/>
                <w:sz w:val="17"/>
                <w:szCs w:val="17"/>
              </w:rPr>
              <w:fldChar w:fldCharType="separate"/>
            </w:r>
            <w:r w:rsidR="001E06E1" w:rsidRPr="001E06E1">
              <w:rPr>
                <w:rFonts w:ascii="Calibri" w:hAnsi="Calibri" w:cs="Calibri"/>
                <w:sz w:val="17"/>
                <w:szCs w:val="24"/>
                <w:vertAlign w:val="superscript"/>
              </w:rPr>
              <w:t>4</w:t>
            </w:r>
            <w:r w:rsidR="001E06E1">
              <w:rPr>
                <w:rFonts w:cstheme="minorHAnsi"/>
                <w:color w:val="000000"/>
                <w:sz w:val="17"/>
                <w:szCs w:val="17"/>
              </w:rPr>
              <w:fldChar w:fldCharType="end"/>
            </w:r>
            <w:r w:rsidR="001E06E1">
              <w:rPr>
                <w:rFonts w:cstheme="minorHAnsi"/>
                <w:color w:val="000000"/>
                <w:sz w:val="17"/>
                <w:szCs w:val="17"/>
                <w:vertAlign w:val="superscript"/>
              </w:rPr>
              <w:t>)</w:t>
            </w:r>
          </w:p>
        </w:tc>
        <w:tc>
          <w:tcPr>
            <w:tcW w:w="1134" w:type="dxa"/>
          </w:tcPr>
          <w:p w14:paraId="47CB0C0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5399659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aediatric</w:t>
            </w:r>
          </w:p>
        </w:tc>
        <w:tc>
          <w:tcPr>
            <w:tcW w:w="1134" w:type="dxa"/>
          </w:tcPr>
          <w:p w14:paraId="3EDB7E7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396</w:t>
            </w:r>
          </w:p>
        </w:tc>
        <w:tc>
          <w:tcPr>
            <w:tcW w:w="1418" w:type="dxa"/>
          </w:tcPr>
          <w:p w14:paraId="05906E6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225 genes</w:t>
            </w:r>
          </w:p>
          <w:p w14:paraId="10E956D1" w14:textId="65CF8D22"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900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62B4562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BPAs Implemented</w:t>
            </w:r>
          </w:p>
        </w:tc>
        <w:tc>
          <w:tcPr>
            <w:tcW w:w="1276" w:type="dxa"/>
          </w:tcPr>
          <w:p w14:paraId="3B5937C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erner</w:t>
            </w:r>
          </w:p>
        </w:tc>
        <w:tc>
          <w:tcPr>
            <w:tcW w:w="1843" w:type="dxa"/>
          </w:tcPr>
          <w:p w14:paraId="68BCEC6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599A2E59" w14:textId="77777777" w:rsidTr="00CD1219">
        <w:tc>
          <w:tcPr>
            <w:tcW w:w="1419" w:type="dxa"/>
            <w:vMerge/>
          </w:tcPr>
          <w:p w14:paraId="7E101908"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4A9D55F8"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Cincinnati Children's Hospital, Cincinnati, OH</w:t>
            </w:r>
          </w:p>
        </w:tc>
        <w:tc>
          <w:tcPr>
            <w:tcW w:w="1417" w:type="dxa"/>
          </w:tcPr>
          <w:p w14:paraId="10F7F3EC" w14:textId="22300DE9" w:rsidR="009A0590" w:rsidRPr="001E06E1"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1E06E1">
              <w:rPr>
                <w:rFonts w:cstheme="minorHAnsi"/>
                <w:color w:val="000000"/>
                <w:sz w:val="17"/>
                <w:szCs w:val="17"/>
                <w:vertAlign w:val="superscript"/>
              </w:rPr>
              <w:t>(</w:t>
            </w:r>
            <w:r w:rsidR="001E06E1">
              <w:rPr>
                <w:rFonts w:cstheme="minorHAnsi"/>
                <w:color w:val="000000"/>
                <w:sz w:val="17"/>
                <w:szCs w:val="17"/>
              </w:rPr>
              <w:fldChar w:fldCharType="begin"/>
            </w:r>
            <w:r w:rsidR="001E06E1">
              <w:rPr>
                <w:rFonts w:cstheme="minorHAnsi"/>
                <w:color w:val="000000"/>
                <w:sz w:val="17"/>
                <w:szCs w:val="17"/>
              </w:rPr>
              <w:instrText xml:space="preserve"> ADDIN ZOTERO_ITEM CSL_CITATION {"citationID":"NfqXf89l","properties":{"formattedCitation":"\\super 5\\nosupersub{}","plainCitation":"5","noteIndex":0},"citationItems":[{"id":330,"uris":["http://zotero.org/users/6785231/items/U5IJZ78Y"],"itemData":{"id":330,"type":"article-journal","container-title":"Clinical pharmacology and therapeutics","DOI":"10.1002/cpt.1165","issue":"1","language":"en","note":"publisher: NIH Public Access\nPMID: 30058217","page":"49","source":"www.ncbi.nlm.nih.gov","title":"Implementation of Pharmacogenetics at Cincinnati Children’s Hospital Medical Center: Lessons learned over 14 years of personalizing medicine","title-short":"Implementation of Pharmacogenetics at Cincinnati Children’s Hospital Medical Center","volume":"105","author":[{"family":"Ramsey","given":"Laura B."},{"family":"Prows","given":"Cynthia A."},{"family":"Zhang","given":"Kejian"},{"family":"Saldaña","given":"Shannon N."},{"family":"Sorter","given":"Michael T."},{"family":"Pestian","given":"John P."},{"family":"Wenstrup","given":"Richard J."},{"family":"Vinks","given":"Alexander A."},{"family":"Glauser","given":"Tracy A."}],"issued":{"date-parts":[["2019",1]]}}}],"schema":"https://github.com/citation-style-language/schema/raw/master/csl-citation.json"} </w:instrText>
            </w:r>
            <w:r w:rsidR="001E06E1">
              <w:rPr>
                <w:rFonts w:cstheme="minorHAnsi"/>
                <w:color w:val="000000"/>
                <w:sz w:val="17"/>
                <w:szCs w:val="17"/>
              </w:rPr>
              <w:fldChar w:fldCharType="separate"/>
            </w:r>
            <w:r w:rsidR="001E06E1" w:rsidRPr="001E06E1">
              <w:rPr>
                <w:rFonts w:ascii="Calibri" w:hAnsi="Calibri" w:cs="Calibri"/>
                <w:sz w:val="17"/>
                <w:szCs w:val="24"/>
                <w:vertAlign w:val="superscript"/>
              </w:rPr>
              <w:t>5</w:t>
            </w:r>
            <w:r w:rsidR="001E06E1">
              <w:rPr>
                <w:rFonts w:cstheme="minorHAnsi"/>
                <w:color w:val="000000"/>
                <w:sz w:val="17"/>
                <w:szCs w:val="17"/>
              </w:rPr>
              <w:fldChar w:fldCharType="end"/>
            </w:r>
            <w:r w:rsidR="001E06E1">
              <w:rPr>
                <w:rFonts w:cstheme="minorHAnsi"/>
                <w:color w:val="000000"/>
                <w:sz w:val="17"/>
                <w:szCs w:val="17"/>
                <w:vertAlign w:val="superscript"/>
              </w:rPr>
              <w:t>)</w:t>
            </w:r>
          </w:p>
        </w:tc>
        <w:tc>
          <w:tcPr>
            <w:tcW w:w="1134" w:type="dxa"/>
          </w:tcPr>
          <w:p w14:paraId="13555CA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4CCF79A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aediatric</w:t>
            </w:r>
          </w:p>
        </w:tc>
        <w:tc>
          <w:tcPr>
            <w:tcW w:w="1134" w:type="dxa"/>
          </w:tcPr>
          <w:p w14:paraId="4E7B14D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8,700</w:t>
            </w:r>
          </w:p>
        </w:tc>
        <w:tc>
          <w:tcPr>
            <w:tcW w:w="1418" w:type="dxa"/>
          </w:tcPr>
          <w:p w14:paraId="62DAA09E" w14:textId="12ADD668"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 </w:t>
            </w:r>
            <w:r w:rsidR="00662F0D">
              <w:rPr>
                <w:rFonts w:cstheme="minorHAnsi"/>
                <w:color w:val="000000"/>
                <w:sz w:val="17"/>
                <w:szCs w:val="17"/>
              </w:rPr>
              <w:t>g</w:t>
            </w:r>
            <w:r w:rsidRPr="002B411A">
              <w:rPr>
                <w:rFonts w:cstheme="minorHAnsi"/>
                <w:color w:val="000000"/>
                <w:sz w:val="17"/>
                <w:szCs w:val="17"/>
              </w:rPr>
              <w:t>enes</w:t>
            </w:r>
          </w:p>
          <w:p w14:paraId="7850AF8D" w14:textId="528E8479"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8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4A6BB27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2- Report Alerts</w:t>
            </w:r>
          </w:p>
        </w:tc>
        <w:tc>
          <w:tcPr>
            <w:tcW w:w="1276" w:type="dxa"/>
          </w:tcPr>
          <w:p w14:paraId="20AACEB6"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53C8CE2B"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rescription of a PGx Medicine</w:t>
            </w:r>
          </w:p>
        </w:tc>
      </w:tr>
      <w:tr w:rsidR="009A0590" w:rsidRPr="002B411A" w14:paraId="6E0FADF9" w14:textId="77777777" w:rsidTr="00CD1219">
        <w:tc>
          <w:tcPr>
            <w:tcW w:w="1419" w:type="dxa"/>
            <w:vMerge/>
          </w:tcPr>
          <w:p w14:paraId="0AF0E74C"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56E615B7"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Colorado Center for Personalized Medicine, Aurora, CO*</w:t>
            </w:r>
          </w:p>
        </w:tc>
        <w:tc>
          <w:tcPr>
            <w:tcW w:w="1417" w:type="dxa"/>
          </w:tcPr>
          <w:p w14:paraId="53DBF5C8" w14:textId="0ADED8CE" w:rsidR="009A0590" w:rsidRPr="001E06E1"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1E06E1">
              <w:rPr>
                <w:rFonts w:cstheme="minorHAnsi"/>
                <w:color w:val="000000"/>
                <w:sz w:val="17"/>
                <w:szCs w:val="17"/>
                <w:vertAlign w:val="superscript"/>
              </w:rPr>
              <w:t>(</w:t>
            </w:r>
            <w:r w:rsidR="001E06E1">
              <w:rPr>
                <w:rFonts w:cstheme="minorHAnsi"/>
                <w:color w:val="000000"/>
                <w:sz w:val="17"/>
                <w:szCs w:val="17"/>
              </w:rPr>
              <w:fldChar w:fldCharType="begin"/>
            </w:r>
            <w:r w:rsidR="001E06E1">
              <w:rPr>
                <w:rFonts w:cstheme="minorHAnsi"/>
                <w:color w:val="000000"/>
                <w:sz w:val="17"/>
                <w:szCs w:val="17"/>
              </w:rPr>
              <w:instrText xml:space="preserve"> ADDIN ZOTERO_ITEM CSL_CITATION {"citationID":"emQ2fk4M","properties":{"formattedCitation":"\\super 6\\nosupersub{}","plainCitation":"6","noteIndex":0},"citationItems":[{"id":2344,"uris":["http://zotero.org/users/6785231/items/T7SXP2RA"],"itemData":{"id":2344,"type":"article-journal","abstract":"In recent years, the genomics community has witnessed the growth of large research biobanks, which collect DNA samples for research purposes. Depending on how and where the samples are genotyped, biobanks also offer the potential opportunity to return actionable genomic results to the clinical setting. We developed a preemptive clinical pharmacogenomic implementation initiative via a health system-wide research biobank at the University of Colorado. Here, we describe how preemptive return of clinical pharmacogenomic results via a research biobank is feasible, particularly when coupled with strong institutional support to maximize the impact and efficiency of biobank resources, a multidisciplinary implementation team, automated clinical decision support tools, and proactive strategies to engage stakeholders early in the clinical decision support tool development process.","container-title":"Pharmacogenomics","DOI":"10.2217/pgs-2020-0007","ISSN":"1744-8042","issue":"6","journalAbbreviation":"Pharmacogenomics","language":"eng","note":"PMID: 32077359\nPMCID: PMC7226704","page":"375-386","source":"PubMed","title":"Clinical implementation of pharmacogenomics via a health system-wide research biobank: the University of Colorado experience","title-short":"Clinical implementation of pharmacogenomics via a health system-wide research biobank","volume":"21","author":[{"family":"Aquilante","given":"Christina L."},{"family":"Kao","given":"David P."},{"family":"Trinkley","given":"Katy E."},{"family":"Lin","given":"Chen-Tan"},{"family":"Crooks","given":"Kristy R."},{"family":"Hearst","given":"Emily C."},{"family":"Hess","given":"Steven J."},{"family":"Kudron","given":"Elizabeth L."},{"family":"Lee","given":"Yee Ming"},{"family":"Liko","given":"Ina"},{"family":"Lowery","given":"Jan"},{"family":"Mathias","given":"Rasika A."},{"family":"Monte","given":"Andrew A."},{"family":"Rafaels","given":"Nicholas"},{"family":"Rioth","given":"Matthew J."},{"family":"Roberts","given":"Emily R."},{"family":"Taylor","given":"Matthew Rg"},{"family":"Williamson","given":"Connie"},{"family":"Barnes","given":"Kathleen C."}],"issued":{"date-parts":[["2020",4]]}}}],"schema":"https://github.com/citation-style-language/schema/raw/master/csl-citation.json"} </w:instrText>
            </w:r>
            <w:r w:rsidR="001E06E1">
              <w:rPr>
                <w:rFonts w:cstheme="minorHAnsi"/>
                <w:color w:val="000000"/>
                <w:sz w:val="17"/>
                <w:szCs w:val="17"/>
              </w:rPr>
              <w:fldChar w:fldCharType="separate"/>
            </w:r>
            <w:r w:rsidR="001E06E1" w:rsidRPr="001E06E1">
              <w:rPr>
                <w:rFonts w:ascii="Calibri" w:hAnsi="Calibri" w:cs="Calibri"/>
                <w:sz w:val="17"/>
                <w:szCs w:val="24"/>
                <w:vertAlign w:val="superscript"/>
              </w:rPr>
              <w:t>6</w:t>
            </w:r>
            <w:r w:rsidR="001E06E1">
              <w:rPr>
                <w:rFonts w:cstheme="minorHAnsi"/>
                <w:color w:val="000000"/>
                <w:sz w:val="17"/>
                <w:szCs w:val="17"/>
              </w:rPr>
              <w:fldChar w:fldCharType="end"/>
            </w:r>
            <w:r w:rsidR="001E06E1">
              <w:rPr>
                <w:rFonts w:cstheme="minorHAnsi"/>
                <w:color w:val="000000"/>
                <w:sz w:val="17"/>
                <w:szCs w:val="17"/>
                <w:vertAlign w:val="superscript"/>
              </w:rPr>
              <w:t>)</w:t>
            </w:r>
          </w:p>
        </w:tc>
        <w:tc>
          <w:tcPr>
            <w:tcW w:w="1134" w:type="dxa"/>
          </w:tcPr>
          <w:p w14:paraId="3870CD8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5A888B2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434F4756"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53,000</w:t>
            </w:r>
          </w:p>
        </w:tc>
        <w:tc>
          <w:tcPr>
            <w:tcW w:w="1418" w:type="dxa"/>
          </w:tcPr>
          <w:p w14:paraId="537084DC" w14:textId="7AE5AA60"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1 million </w:t>
            </w:r>
            <w:r w:rsidR="00662F0D">
              <w:rPr>
                <w:rFonts w:cstheme="minorHAnsi"/>
                <w:color w:val="000000"/>
                <w:sz w:val="17"/>
                <w:szCs w:val="17"/>
              </w:rPr>
              <w:t>variants</w:t>
            </w:r>
          </w:p>
        </w:tc>
        <w:tc>
          <w:tcPr>
            <w:tcW w:w="1842" w:type="dxa"/>
          </w:tcPr>
          <w:p w14:paraId="1EA5C4D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BPAs Implemented</w:t>
            </w:r>
          </w:p>
        </w:tc>
        <w:tc>
          <w:tcPr>
            <w:tcW w:w="1276" w:type="dxa"/>
          </w:tcPr>
          <w:p w14:paraId="587E1D1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792DD34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Biobank study</w:t>
            </w:r>
          </w:p>
        </w:tc>
      </w:tr>
      <w:tr w:rsidR="009A0590" w:rsidRPr="002B411A" w14:paraId="45F0BF36" w14:textId="77777777" w:rsidTr="00CD1219">
        <w:tc>
          <w:tcPr>
            <w:tcW w:w="1419" w:type="dxa"/>
            <w:vMerge/>
          </w:tcPr>
          <w:p w14:paraId="6A921F78"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02CE1BBC" w14:textId="77777777" w:rsidR="009A0590" w:rsidRPr="002B411A" w:rsidRDefault="009A0590" w:rsidP="00CD1219">
            <w:pPr>
              <w:keepNext/>
              <w:adjustRightInd w:val="0"/>
              <w:spacing w:before="60" w:after="60"/>
              <w:jc w:val="center"/>
              <w:rPr>
                <w:rFonts w:eastAsia="Times New Roman" w:cstheme="minorHAnsi"/>
                <w:color w:val="000000"/>
                <w:sz w:val="17"/>
                <w:szCs w:val="17"/>
              </w:rPr>
            </w:pPr>
            <w:bookmarkStart w:id="2" w:name="_Hlk98611403"/>
            <w:proofErr w:type="spellStart"/>
            <w:r w:rsidRPr="002B411A">
              <w:rPr>
                <w:rFonts w:eastAsia="Times New Roman" w:cstheme="minorHAnsi"/>
                <w:color w:val="000000"/>
                <w:sz w:val="17"/>
                <w:szCs w:val="17"/>
              </w:rPr>
              <w:t>Coriell</w:t>
            </w:r>
            <w:proofErr w:type="spellEnd"/>
            <w:r w:rsidRPr="002B411A">
              <w:rPr>
                <w:rFonts w:eastAsia="Times New Roman" w:cstheme="minorHAnsi"/>
                <w:color w:val="000000"/>
                <w:sz w:val="17"/>
                <w:szCs w:val="17"/>
              </w:rPr>
              <w:t xml:space="preserve"> Personalized Medicine Collaborative</w:t>
            </w:r>
            <w:bookmarkEnd w:id="2"/>
            <w:r w:rsidRPr="002B411A">
              <w:rPr>
                <w:rFonts w:eastAsia="Times New Roman" w:cstheme="minorHAnsi"/>
                <w:color w:val="000000"/>
                <w:sz w:val="17"/>
                <w:szCs w:val="17"/>
              </w:rPr>
              <w:t>, Camden, NJ</w:t>
            </w:r>
          </w:p>
        </w:tc>
        <w:tc>
          <w:tcPr>
            <w:tcW w:w="1417" w:type="dxa"/>
          </w:tcPr>
          <w:p w14:paraId="380AA64E" w14:textId="360221FE" w:rsidR="009A0590" w:rsidRPr="001E06E1"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2</w:t>
            </w:r>
            <w:r w:rsidR="001E06E1">
              <w:rPr>
                <w:rFonts w:cstheme="minorHAnsi"/>
                <w:color w:val="000000"/>
                <w:sz w:val="17"/>
                <w:szCs w:val="17"/>
                <w:vertAlign w:val="superscript"/>
              </w:rPr>
              <w:t>(</w:t>
            </w:r>
            <w:r w:rsidR="001E06E1">
              <w:rPr>
                <w:rFonts w:cstheme="minorHAnsi"/>
                <w:color w:val="000000"/>
                <w:sz w:val="17"/>
                <w:szCs w:val="17"/>
              </w:rPr>
              <w:fldChar w:fldCharType="begin"/>
            </w:r>
            <w:r w:rsidR="001E06E1">
              <w:rPr>
                <w:rFonts w:cstheme="minorHAnsi"/>
                <w:color w:val="000000"/>
                <w:sz w:val="17"/>
                <w:szCs w:val="17"/>
              </w:rPr>
              <w:instrText xml:space="preserve"> ADDIN ZOTERO_ITEM CSL_CITATION {"citationID":"H6oDm7fy","properties":{"formattedCitation":"\\super 7,8\\nosupersub{}","plainCitation":"7,8","noteIndex":0},"citationItems":[{"id":2401,"uris":["http://zotero.org/users/6785231/items/IH5JTUP6"],"itemData":{"id":2401,"type":"article-journal","abstract":"There is a dearth of large prospective studies to determine if genetic risk factors are useful predictors of health outcomes and if reporting them to individuals or physicians changes health behavior. The Coriell Personalized Medicine Collaborative® (CPMC, NJ, USA) is a prospective observational study with three cohorts - community, cancer and chronic disease cohorts. Participants provide detailed medical history through a dynamic internet-based portal. DNA is tested and personalized risk reports are provided for potentially actionable health conditions. To date, the community cohort has enrolled 4372 participants. The internet-based portal supplies educational content, captures phenotypic data and delivers customized risk reports. The Informed Cohort Oversight Board has approved 16 health conditions to date, and risk reports with genetic and nongenetic risks for six conditions have been released. The majority (87%) of participants who completed requisite questionnaires viewed at least one report. The CPMC is a cohort study delivering customized risk reports for actionable conditions using a web interface and measuring outcomes longitudinally.","container-title":"Personalized Medicine","DOI":"10.2217/pme.10.13","ISSN":"1744-828X","issue":"3","journalAbbreviation":"Per Med","language":"eng","note":"PMID: 29776223","page":"301-317","source":"PubMed","title":"Coriell Personalized Medicine Collaborative®: a prospective study of the utility of personalized medicine","title-short":"Coriell Personalized Medicine Collaborative®","volume":"7","author":[{"family":"Keller","given":"Margaret A."},{"family":"Gordon","given":"Erynn S."},{"family":"Stack","given":"Catharine B."},{"family":"Gharani","given":"Neda"},{"family":"Sill","given":"Courtney J."},{"family":"Schmidlen","given":"Tara J."},{"family":"Joseph","given":"Mintzer"},{"family":"Pallies","given":"John"},{"family":"Gerry","given":"Norman P."},{"family":"Christman","given":"Michael F."}],"issued":{"date-parts":[["2010",5]]}}},{"id":2506,"uris":["http://zotero.org/users/6785231/items/72K3ZQZU"],"itemData":{"id":2506,"type":"article-journal","abstract":"Implementation of pharmacogenomics (PGx) in clinical care can lead to improved drug efficacy and reduced adverse drug reactions. However, there has been a lag in adoption of PGx tests in clinical practice. This is due in part to a paucity of rigorous systems for translating published clinical and scientific data into standardized diagnostic tests with clear therapeutic recommendations. Here we describe the Pharmacogenomics Appraisal, Evidence Scoring and Interpretation System (PhAESIS), developed as part of the Coriell Personalized Medicine Collaborative research study, and its application to seven commonly prescribed drugs.","container-title":"Genome Medicine","DOI":"10.1186/gm499","ISSN":"1756-994X","issue":"10","journalAbbreviation":"Genome Med","language":"eng","note":"PMID: 24134832\nPMCID: PMC3978656","page":"93","source":"PubMed","title":"The Coriell personalized medicine collaborative pharmacogenomics appraisal, evidence scoring and interpretation system","volume":"5","author":[{"family":"Gharani","given":"Neda"},{"family":"Keller","given":"Margaret A."},{"family":"Stack","given":"Catharine B."},{"family":"Hodges","given":"Laura M."},{"family":"Schmidlen","given":"Tara J."},{"family":"Lynch","given":"Daniel E."},{"family":"Gordon","given":"Erynn S."},{"family":"Christman","given":"Michael F."}],"issued":{"date-parts":[["2013"]]}}}],"schema":"https://github.com/citation-style-language/schema/raw/master/csl-citation.json"} </w:instrText>
            </w:r>
            <w:r w:rsidR="001E06E1">
              <w:rPr>
                <w:rFonts w:cstheme="minorHAnsi"/>
                <w:color w:val="000000"/>
                <w:sz w:val="17"/>
                <w:szCs w:val="17"/>
              </w:rPr>
              <w:fldChar w:fldCharType="separate"/>
            </w:r>
            <w:r w:rsidR="001E06E1" w:rsidRPr="001E06E1">
              <w:rPr>
                <w:rFonts w:ascii="Calibri" w:hAnsi="Calibri" w:cs="Calibri"/>
                <w:sz w:val="17"/>
                <w:szCs w:val="24"/>
                <w:vertAlign w:val="superscript"/>
              </w:rPr>
              <w:t>7,8</w:t>
            </w:r>
            <w:r w:rsidR="001E06E1">
              <w:rPr>
                <w:rFonts w:cstheme="minorHAnsi"/>
                <w:color w:val="000000"/>
                <w:sz w:val="17"/>
                <w:szCs w:val="17"/>
              </w:rPr>
              <w:fldChar w:fldCharType="end"/>
            </w:r>
            <w:r w:rsidR="001E06E1">
              <w:rPr>
                <w:rFonts w:cstheme="minorHAnsi"/>
                <w:color w:val="000000"/>
                <w:sz w:val="17"/>
                <w:szCs w:val="17"/>
                <w:vertAlign w:val="superscript"/>
              </w:rPr>
              <w:t>)</w:t>
            </w:r>
          </w:p>
        </w:tc>
        <w:tc>
          <w:tcPr>
            <w:tcW w:w="1134" w:type="dxa"/>
          </w:tcPr>
          <w:p w14:paraId="0B9AE23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4FE54DB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2AE266D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4,372</w:t>
            </w:r>
          </w:p>
        </w:tc>
        <w:tc>
          <w:tcPr>
            <w:tcW w:w="1418" w:type="dxa"/>
          </w:tcPr>
          <w:p w14:paraId="4A909415" w14:textId="644D6742"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936 </w:t>
            </w:r>
            <w:r w:rsidR="00662F0D">
              <w:rPr>
                <w:rFonts w:cstheme="minorHAnsi"/>
                <w:color w:val="000000"/>
                <w:sz w:val="17"/>
                <w:szCs w:val="17"/>
              </w:rPr>
              <w:t>v</w:t>
            </w:r>
            <w:r w:rsidRPr="002B411A">
              <w:rPr>
                <w:rFonts w:cstheme="minorHAnsi"/>
                <w:color w:val="000000"/>
                <w:sz w:val="17"/>
                <w:szCs w:val="17"/>
              </w:rPr>
              <w:t xml:space="preserve">ariants </w:t>
            </w:r>
          </w:p>
        </w:tc>
        <w:tc>
          <w:tcPr>
            <w:tcW w:w="1842" w:type="dxa"/>
          </w:tcPr>
          <w:p w14:paraId="278DD02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Not Described </w:t>
            </w:r>
          </w:p>
        </w:tc>
        <w:tc>
          <w:tcPr>
            <w:tcW w:w="1276" w:type="dxa"/>
          </w:tcPr>
          <w:p w14:paraId="06766E6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0876859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Observational cohort study</w:t>
            </w:r>
          </w:p>
        </w:tc>
      </w:tr>
      <w:tr w:rsidR="009A0590" w:rsidRPr="002B411A" w14:paraId="73CA0A91" w14:textId="77777777" w:rsidTr="00CD1219">
        <w:tc>
          <w:tcPr>
            <w:tcW w:w="1419" w:type="dxa"/>
            <w:vMerge/>
          </w:tcPr>
          <w:p w14:paraId="3FE45907"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3638364A"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Duke University Health System, Durham, NC</w:t>
            </w:r>
          </w:p>
        </w:tc>
        <w:tc>
          <w:tcPr>
            <w:tcW w:w="1417" w:type="dxa"/>
          </w:tcPr>
          <w:p w14:paraId="25877912" w14:textId="25851AF7" w:rsidR="009A0590" w:rsidRPr="00513452"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5</w:t>
            </w:r>
            <w:r w:rsidR="001E06E1">
              <w:rPr>
                <w:rFonts w:cstheme="minorHAnsi"/>
                <w:color w:val="000000"/>
                <w:sz w:val="17"/>
                <w:szCs w:val="17"/>
                <w:vertAlign w:val="superscript"/>
              </w:rPr>
              <w:t>(</w:t>
            </w:r>
            <w:r w:rsidR="001E06E1">
              <w:rPr>
                <w:rFonts w:cstheme="minorHAnsi"/>
                <w:color w:val="000000"/>
                <w:sz w:val="17"/>
                <w:szCs w:val="17"/>
                <w:vertAlign w:val="superscript"/>
              </w:rPr>
              <w:fldChar w:fldCharType="begin"/>
            </w:r>
            <w:r w:rsidR="00513452">
              <w:rPr>
                <w:rFonts w:cstheme="minorHAnsi"/>
                <w:color w:val="000000"/>
                <w:sz w:val="17"/>
                <w:szCs w:val="17"/>
                <w:vertAlign w:val="superscript"/>
              </w:rPr>
              <w:instrText xml:space="preserve"> ADDIN ZOTERO_ITEM CSL_CITATION {"citationID":"BEzFD2Co","properties":{"formattedCitation":"\\super 2,9\\uc0\\u8211{}12\\nosupersub{}","plainCitation":"2,9–12","noteIndex":0},"citationItems":[{"id":2236,"uris":["http://zotero.org/users/6785231/items/KP3GM2KU"],"itemData":{"id":2236,"type":"article-journal","abstract":"The North Carolina Precision Health Collaborative is an interdisciplinary, public-private consortium of precision health experts who strategically align statewide resources and strengths to elevate precision health in the state and beyond. Pharmacogenomics (PGx) is a key area of focus for the North Carolina Precision Health Collaborative. Experts from Atrium Health's Levine Cancer Institute, Duke University/Duke Health System, Mission Health and the University of North Carolina (UNC) at Chapel Hill/UNC Health System have collaborated since 2017 to implement strategic PGx initiatives, including basic sciences research, translational research and clinical implementation of germline testing into practice and policy. This institutional profile highlights major PGx programs and initiatives across these organizations and how the collaborative is working together to advance PGx science and implementation.","container-title":"Pharmacogenomics","DOI":"10.2217/pgs-2020-0156","ISSN":"1744-8042","issue":"2","journalAbbreviation":"Pharmacogenomics","language":"eng","note":"PMID: 33448876","page":"73-80","source":"PubMed","title":"North Carolina's multi-institutional pharmacogenomics efforts with the North Carolina Precision Health Collaborative","volume":"22","author":[{"family":"Patel","given":"Jai N."},{"family":"Voora","given":"Deepak"},{"family":"Bell","given":"Gillian"},{"family":"Bates","given":"Jill"},{"family":"Cipriani","given":"Amber"},{"family":"Bendz","given":"Lisa"},{"family":"Frick","given":"Amber"},{"family":"Hamadeh","given":"Issam"},{"family":"McGee","given":"Ann S."},{"family":"Steuerwald","given":"Nury"},{"family":"Imhof","given":"Sara"},{"family":"Wiltshire","given":"Tim"}],"issued":{"date-parts":[["2021",1]]}}},{"id":2370,"uris":["http://zotero.org/users/6785231/items/EXCPDDK7"],"itemData":{"id":2370,"type":"article-journal","abstract":"Aim: To describe the rationale and design of a pilot study evaluating the integration of pharmacogenetic (PGx) testing into pharmacist-delivered medication therapy management (MTM). Study rationale: Clinical delivery approaches of PGx testing involving pharmacists may overcome barriers of limited physician knowledge about and experience with testing. Study design: We will assess the addition of PGx testing to MTM services for cardiology patients taking three or more medications including simvastatin or clopidogrel. We will measure the impact of MTM plus PGx testing on drug/dose adjustment and clinical outcomes. Factors associated with delivery, such as time to prepare and conduct MTM and consult with physicians will be recorded. Additionally, patient interest and satisfaction will be measured. Anticipated results: We anticipate that PGx testing can be practically integrated into standard a MTM service, providing a viable delivery model for testing. Conclusion: Given the lack of evidence of an effective PGx delivery models, this study will provide preliminary evidence regarding a pharmacist-delivered approach.","container-title":"Pharmacogenomics","DOI":"10.2217/pgs.14.118","ISSN":"1462-2416","issue":"14","note":"publisher: Future Medicine","page":"1729-1737","source":"futuremedicine.com (Atypon)","title":"Pilot study: incorporation of pharmacogenetic testing in medication therapy management services","title-short":"Pilot study","volume":"15","author":[{"family":"Haga","given":"Susanne B"},{"family":"Allen LaPointe","given":"Nancy M"},{"family":"Moaddeb","given":"Jivan"},{"family":"Mills","given":"Rachel"},{"family":"Patel","given":"Mahesh"},{"family":"Kraus","given":"William E"}],"issued":{"date-parts":[["2014",11]]}}},{"id":2509,"uris":["http://zotero.org/users/6785231/items/6FXR2Z8U"],"itemData":{"id":2509,"type":"article-journal","abstract":"In 2003 Duke University (Durham, NC, USA) launched the Institute for Genome Sciences &amp; Policy (IGSP) as an interdisciplinary network of centers comprised of scientists, engineers and physicians, as well as experts in law, business, economics public policy and ethics. Within this environment, the IGSP and its Center for Genomic Medicine form the hub for pharmacogenomic research discovery initiatives through collaborations with other scientific and clinical units at the Duke University Medical Center. The Center for Genomic Medicine specifically focuses on developing strategies for translating and implementing pharmacogenomic discoveries into the clinical arena; therefore, by harnessing the resources of the IGSP as well as other complementary centers on campus, Duke University is poised to accelerate the development of novel pharmacgenomic paradigms for the prevention and treatment of disease. These new treatment paradigms can, potentially, ensure that the right dose of the right drug is prescribed to the right individual - an often stated goal of personalized medicine and pharmacogenomics.","container-title":"Pharmacogenomics","DOI":"10.2217/pgs.11.62","ISSN":"1744-8042","issue":"8","journalAbbreviation":"Pharmacogenomics","language":"eng","note":"PMID: 21843063","page":"1095-1098","source":"PubMed","title":"A hub for bench-to-bedside pharmacogenomic-based research","volume":"12","author":[{"family":"Voora","given":"Deepak"},{"family":"Ginsburg","given":"Geoffrey S."}],"issued":{"date-parts":[["2011",8]]}}},{"id":2511,"uris":["http://zotero.org/users/6785231/items/P25J83V3"],"itemData":{"id":2511,"type":"article-journal","abstract":"AIM: To describe the rationale and design of a pilot program to implement and evaluate pharmacogenetic (PGx) testing in a primary care setting.\nSTUDY RATIONALE: Several factors have impeded the uptake of PGx testing, including lack of provider knowledge and challenges with operationalizing PGx testing in a clinical practice setting.\nSTUDY DESIGN: We plan to compare two strategies for the implementation of PGx testing: a pharmacist-initiated testing arm compared with a physician-initiated PGx testing arm. Providers in both groups will be required to attend an introduction to PGx seminar. Anticipated results: We anticipate that providers in the pharmacist-initiated group will be more likely to order PGx testing than providers in the physician-initiated group.\nCONCLUSION: Overall, we aim to generate data that will inform an effective delivery model for PGx testing and to facilitate a seamless integration of PGx testing in primary care practices.","container-title":"Pharmacogenomics","DOI":"10.2217/pgs.14.109","ISSN":"1744-8042","issue":"13","journalAbbreviation":"Pharmacogenomics","language":"eng","note":"PMID: 25410893\nPMCID: PMC4280849","page":"1677-1686","source":"PubMed","title":"Pilot study of pharmacist-assisted delivery of pharmacogenetic testing in a primary care setting","volume":"15","author":[{"family":"Haga","given":"Susanne B."},{"family":"LaPointe","given":"Nancy M. Allen"},{"family":"Cho","given":"Alex"},{"family":"Reed","given":"Shelby D."},{"family":"Mills","given":"Rachel"},{"family":"Moaddeb","given":"Jivan"},{"family":"Ginsburg","given":"Geoffrey S."}],"issued":{"date-parts":[["2014",9]]}}},{"id":2514,"uris":["http://zotero.org/users/6785231/items/EVYLQNFV"],"itemData":{"id":2514,"type":"article-journal","abstract":"AIM: To investigate provider utilization of pharmacist support in the delivery of pharmacogenetic testing in a primary care setting.\nMETHODS: Two primary care clinics within Duke University Health System participated in the study between December 2012 and July 2013. One clinic was provided with an in-house pharmacist and the second clinic had an on-call pharmacist.\nRESULTS: Providers in the in-house pharmacist arm consulted with the pharmacist for 13 of 15 cases, or about one of every four patients tested compared with one of every 7.5 patients in the on-call pharmacist arm. A total of 63 tests were ordered, 48 by providers in the pharmacist-in-house arm.\nCONCLUSION: These findings suggest that the availability of an in-house pharmacist increases the likelihood of pharmacogenetic test utilization.","container-title":"Pharmacogenomics","DOI":"10.2217/pgs-2016-0177","ISSN":"1744-8042","issue":"4","journalAbbreviation":"Pharmacogenomics","language":"eng","note":"PMID: 28244812\nPMCID: PMC5558524","page":"359-367","source":"PubMed","title":"Primary care providers' use of pharmacist support for delivery of pharmacogenetic testing","volume":"18","author":[{"family":"Haga","given":"Susanne B."},{"family":"Mills","given":"Rachel"},{"family":"Moaddeb","given":"Jivan"},{"family":"Allen LaPointe","given":"Nancy"},{"family":"Cho","given":"Alex"},{"family":"Ginsburg","given":"Geoffrey S."}],"issued":{"date-parts":[["2017",3]]}}}],"schema":"https://github.com/citation-style-language/schema/raw/master/csl-citation.json"} </w:instrText>
            </w:r>
            <w:r w:rsidR="001E06E1">
              <w:rPr>
                <w:rFonts w:cstheme="minorHAnsi"/>
                <w:color w:val="000000"/>
                <w:sz w:val="17"/>
                <w:szCs w:val="17"/>
                <w:vertAlign w:val="superscript"/>
              </w:rPr>
              <w:fldChar w:fldCharType="separate"/>
            </w:r>
            <w:r w:rsidR="00513452" w:rsidRPr="00513452">
              <w:rPr>
                <w:rFonts w:ascii="Calibri" w:hAnsi="Calibri" w:cs="Calibri"/>
                <w:sz w:val="17"/>
                <w:szCs w:val="24"/>
                <w:vertAlign w:val="superscript"/>
              </w:rPr>
              <w:t>2,9–12</w:t>
            </w:r>
            <w:r w:rsidR="001E06E1">
              <w:rPr>
                <w:rFonts w:cstheme="minorHAnsi"/>
                <w:color w:val="000000"/>
                <w:sz w:val="17"/>
                <w:szCs w:val="17"/>
                <w:vertAlign w:val="superscript"/>
              </w:rPr>
              <w:fldChar w:fldCharType="end"/>
            </w:r>
            <w:r w:rsidR="00513452">
              <w:rPr>
                <w:rFonts w:cstheme="minorHAnsi"/>
                <w:color w:val="000000"/>
                <w:sz w:val="17"/>
                <w:szCs w:val="17"/>
                <w:vertAlign w:val="superscript"/>
              </w:rPr>
              <w:t>)</w:t>
            </w:r>
          </w:p>
        </w:tc>
        <w:tc>
          <w:tcPr>
            <w:tcW w:w="1134" w:type="dxa"/>
          </w:tcPr>
          <w:p w14:paraId="593C664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w:t>
            </w:r>
          </w:p>
        </w:tc>
        <w:tc>
          <w:tcPr>
            <w:tcW w:w="1276" w:type="dxa"/>
          </w:tcPr>
          <w:p w14:paraId="7D2BA6B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0EA8029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5E79212B" w14:textId="330EB11E"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25 </w:t>
            </w:r>
            <w:r w:rsidR="00662F0D">
              <w:rPr>
                <w:rFonts w:cstheme="minorHAnsi"/>
                <w:color w:val="000000"/>
                <w:sz w:val="17"/>
                <w:szCs w:val="17"/>
              </w:rPr>
              <w:t>g</w:t>
            </w:r>
            <w:r w:rsidRPr="002B411A">
              <w:rPr>
                <w:rFonts w:cstheme="minorHAnsi"/>
                <w:color w:val="000000"/>
                <w:sz w:val="17"/>
                <w:szCs w:val="17"/>
              </w:rPr>
              <w:t xml:space="preserve">enes (1900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67FA4A2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07FCC59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0734130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Prescribed </w:t>
            </w:r>
            <w:r w:rsidRPr="002B411A">
              <w:rPr>
                <w:rFonts w:cstheme="minorHAnsi"/>
                <w:color w:val="202124"/>
                <w:sz w:val="17"/>
                <w:szCs w:val="17"/>
                <w:shd w:val="clear" w:color="auto" w:fill="FFFFFF"/>
              </w:rPr>
              <w:t>≥3</w:t>
            </w:r>
            <w:r w:rsidRPr="002B411A">
              <w:rPr>
                <w:rFonts w:cstheme="minorHAnsi"/>
                <w:b/>
                <w:bCs/>
                <w:color w:val="202124"/>
                <w:sz w:val="17"/>
                <w:szCs w:val="17"/>
                <w:shd w:val="clear" w:color="auto" w:fill="FFFFFF"/>
              </w:rPr>
              <w:t xml:space="preserve"> </w:t>
            </w:r>
            <w:r w:rsidRPr="002B411A">
              <w:rPr>
                <w:rFonts w:cstheme="minorHAnsi"/>
                <w:color w:val="202124"/>
                <w:sz w:val="17"/>
                <w:szCs w:val="17"/>
                <w:shd w:val="clear" w:color="auto" w:fill="FFFFFF"/>
              </w:rPr>
              <w:t>medicines including simvastatin or clopidogrel</w:t>
            </w:r>
            <w:r w:rsidRPr="002B411A">
              <w:rPr>
                <w:rFonts w:cstheme="minorHAnsi"/>
                <w:b/>
                <w:bCs/>
                <w:color w:val="202124"/>
                <w:sz w:val="17"/>
                <w:szCs w:val="17"/>
                <w:shd w:val="clear" w:color="auto" w:fill="FFFFFF"/>
              </w:rPr>
              <w:t xml:space="preserve"> </w:t>
            </w:r>
          </w:p>
        </w:tc>
      </w:tr>
      <w:tr w:rsidR="009A0590" w:rsidRPr="002B411A" w14:paraId="13C26092" w14:textId="77777777" w:rsidTr="00CD1219">
        <w:tc>
          <w:tcPr>
            <w:tcW w:w="1419" w:type="dxa"/>
            <w:vMerge/>
          </w:tcPr>
          <w:p w14:paraId="29044A86"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24ABB53F"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Elmwood Family Physicians, Evesham Township, NJ</w:t>
            </w:r>
          </w:p>
        </w:tc>
        <w:tc>
          <w:tcPr>
            <w:tcW w:w="1417" w:type="dxa"/>
          </w:tcPr>
          <w:p w14:paraId="6A54FF10" w14:textId="2A826972" w:rsidR="009A0590" w:rsidRPr="00513452"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513452">
              <w:rPr>
                <w:rFonts w:cstheme="minorHAnsi"/>
                <w:color w:val="000000"/>
                <w:sz w:val="17"/>
                <w:szCs w:val="17"/>
                <w:vertAlign w:val="superscript"/>
              </w:rPr>
              <w:t>(</w:t>
            </w:r>
            <w:r w:rsidR="00513452">
              <w:rPr>
                <w:rFonts w:cstheme="minorHAnsi"/>
                <w:color w:val="000000"/>
                <w:sz w:val="17"/>
                <w:szCs w:val="17"/>
                <w:vertAlign w:val="superscript"/>
              </w:rPr>
              <w:fldChar w:fldCharType="begin"/>
            </w:r>
            <w:r w:rsidR="00513452">
              <w:rPr>
                <w:rFonts w:cstheme="minorHAnsi"/>
                <w:color w:val="000000"/>
                <w:sz w:val="17"/>
                <w:szCs w:val="17"/>
                <w:vertAlign w:val="superscript"/>
              </w:rPr>
              <w:instrText xml:space="preserve"> ADDIN ZOTERO_ITEM CSL_CITATION {"citationID":"aWm9fagd","properties":{"formattedCitation":"\\super 13\\nosupersub{}","plainCitation":"13","noteIndex":0},"citationItems":[{"id":350,"uris":["http://zotero.org/users/6785231/items/VUGBUQSV"],"itemData":{"id":350,"type":"article-journal","abstract":"PURPOSE: The purpose of this study was to implement a clinical pharmacist-led medication therapy management (MTM) service within a primary-care setting that is enhanced by 1) a clinical decision support system (CDSS) that includes a unique combination of medication risk mitigation factors, which aids the pharmacist in interpreting the medication profile, and 2) pharmacogenomics (PGx) testing.\nMETHODS: This was a service implementation study, whereby Medicare beneficiaries were eligible if they were patients of Elmwood Family Physicians, a private family, primary care practice with 2 locations in New Jersey, and were on at least 7 medications. Patients had a medication reconciliation completed by a pharmacist and performed a PGx buccal swab. Patient information was run through a CDSS to aid the pharmacist with screening for multidrug interactions and assessing patient's medication-related risks. The output of the CDSS was used to create recommendations and provide a consult to the physicians. Recommendations were followed up by return of the consult.\nRESULTS: Enrolled patients used a mean (± standard deviation) of 12.1 (± 4.6) medications. The turnaround time for the MTM Plus consults was 11.7 (± 6.2) days. During the consults, the pharmacist identified 138 medication-related problems (MRPs). The most common MRPs were drug-drug interactions (29.0%) and drug-gene interactions (DGIs; 24.6%).\nCONCLUSION: Implementing a clinical pharmacist-led MTM Plus service in the primary care setting is feasible. This study highlights that DGIs are common in older adults in family practice and indicates that PGx testing identifies additional MRPs that may otherwise go unnoticed in these patients. The experiences we shared can aid other clinicians in establishing successful MTM Plus services. Future studies should also measure the impact of such personalized medicine services on economic, clinical, and humanistic outcomes. This study has been registered with ClinicalTrials.gov (study No. NCT02748148).","container-title":"Journal of the American Board of Family Medicine: JABFM","DOI":"10.3122/jabfm.2017.06.170145","ISSN":"1558-7118","issue":"6","journalAbbreviation":"J Am Board Fam Med","language":"eng","note":"PMID: 29180545","page":"701-714","source":"PubMed","title":"Implementation of a Standardized Medication Therapy Management Plus Approach within Primary Care","volume":"30","author":[{"family":"Schwartz","given":"Emily J."},{"family":"Turgeon","given":"Jacques"},{"family":"Patel","given":"Jay"},{"family":"Patel","given":"Parag"},{"family":"Shah","given":"Hetal"},{"family":"Issa","given":"Amalia M."},{"family":"Knowlton","given":"Orsula V."},{"family":"Knowlton","given":"Calvin H."},{"family":"Bain","given":"Kevin T."}],"issued":{"date-parts":[["2017",12]]}}}],"schema":"https://github.com/citation-style-language/schema/raw/master/csl-citation.json"} </w:instrText>
            </w:r>
            <w:r w:rsidR="00513452">
              <w:rPr>
                <w:rFonts w:cstheme="minorHAnsi"/>
                <w:color w:val="000000"/>
                <w:sz w:val="17"/>
                <w:szCs w:val="17"/>
                <w:vertAlign w:val="superscript"/>
              </w:rPr>
              <w:fldChar w:fldCharType="separate"/>
            </w:r>
            <w:r w:rsidR="00513452" w:rsidRPr="00513452">
              <w:rPr>
                <w:rFonts w:ascii="Calibri" w:hAnsi="Calibri" w:cs="Calibri"/>
                <w:sz w:val="17"/>
                <w:szCs w:val="24"/>
                <w:vertAlign w:val="superscript"/>
              </w:rPr>
              <w:t>13</w:t>
            </w:r>
            <w:r w:rsidR="00513452">
              <w:rPr>
                <w:rFonts w:cstheme="minorHAnsi"/>
                <w:color w:val="000000"/>
                <w:sz w:val="17"/>
                <w:szCs w:val="17"/>
                <w:vertAlign w:val="superscript"/>
              </w:rPr>
              <w:fldChar w:fldCharType="end"/>
            </w:r>
            <w:r w:rsidR="00513452">
              <w:rPr>
                <w:rFonts w:cstheme="minorHAnsi"/>
                <w:color w:val="000000"/>
                <w:sz w:val="17"/>
                <w:szCs w:val="17"/>
                <w:vertAlign w:val="superscript"/>
              </w:rPr>
              <w:t>)</w:t>
            </w:r>
          </w:p>
        </w:tc>
        <w:tc>
          <w:tcPr>
            <w:tcW w:w="1134" w:type="dxa"/>
          </w:tcPr>
          <w:p w14:paraId="59C9E61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w:t>
            </w:r>
          </w:p>
        </w:tc>
        <w:tc>
          <w:tcPr>
            <w:tcW w:w="1276" w:type="dxa"/>
          </w:tcPr>
          <w:p w14:paraId="318D2C6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0FECD3F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50</w:t>
            </w:r>
          </w:p>
        </w:tc>
        <w:tc>
          <w:tcPr>
            <w:tcW w:w="1418" w:type="dxa"/>
          </w:tcPr>
          <w:p w14:paraId="0B8C8A31" w14:textId="7F15B3D9"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4 </w:t>
            </w:r>
            <w:r w:rsidR="00662F0D">
              <w:rPr>
                <w:rFonts w:cstheme="minorHAnsi"/>
                <w:color w:val="000000"/>
                <w:sz w:val="17"/>
                <w:szCs w:val="17"/>
              </w:rPr>
              <w:t>g</w:t>
            </w:r>
            <w:r w:rsidRPr="002B411A">
              <w:rPr>
                <w:rFonts w:cstheme="minorHAnsi"/>
                <w:color w:val="000000"/>
                <w:sz w:val="17"/>
                <w:szCs w:val="17"/>
              </w:rPr>
              <w:t>enes</w:t>
            </w:r>
          </w:p>
        </w:tc>
        <w:tc>
          <w:tcPr>
            <w:tcW w:w="1842" w:type="dxa"/>
          </w:tcPr>
          <w:p w14:paraId="299E3D0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3697734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6B2F61A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Taking at least 7 medications</w:t>
            </w:r>
          </w:p>
        </w:tc>
      </w:tr>
      <w:tr w:rsidR="009A0590" w:rsidRPr="002B411A" w14:paraId="778D08D8" w14:textId="77777777" w:rsidTr="00CD1219">
        <w:tc>
          <w:tcPr>
            <w:tcW w:w="1419" w:type="dxa"/>
            <w:vMerge/>
          </w:tcPr>
          <w:p w14:paraId="22FF824E"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3F36A5D4" w14:textId="77777777" w:rsidR="009A0590" w:rsidRPr="002B411A" w:rsidRDefault="009A0590" w:rsidP="00CD1219">
            <w:pPr>
              <w:keepNext/>
              <w:adjustRightInd w:val="0"/>
              <w:spacing w:before="60" w:after="60"/>
              <w:jc w:val="center"/>
              <w:rPr>
                <w:rFonts w:eastAsia="Times New Roman" w:cstheme="minorHAnsi"/>
                <w:color w:val="000000"/>
                <w:sz w:val="17"/>
                <w:szCs w:val="17"/>
              </w:rPr>
            </w:pPr>
            <w:proofErr w:type="spellStart"/>
            <w:r w:rsidRPr="002B411A">
              <w:rPr>
                <w:rFonts w:eastAsia="Times New Roman" w:cstheme="minorHAnsi"/>
                <w:color w:val="000000"/>
                <w:sz w:val="17"/>
                <w:szCs w:val="17"/>
              </w:rPr>
              <w:t>Eskenazi</w:t>
            </w:r>
            <w:proofErr w:type="spellEnd"/>
            <w:r w:rsidRPr="002B411A">
              <w:rPr>
                <w:rFonts w:eastAsia="Times New Roman" w:cstheme="minorHAnsi"/>
                <w:color w:val="000000"/>
                <w:sz w:val="17"/>
                <w:szCs w:val="17"/>
              </w:rPr>
              <w:t xml:space="preserve"> Health System, Indianapolis, IN</w:t>
            </w:r>
          </w:p>
        </w:tc>
        <w:tc>
          <w:tcPr>
            <w:tcW w:w="1417" w:type="dxa"/>
          </w:tcPr>
          <w:p w14:paraId="2E849866" w14:textId="7450B2AB" w:rsidR="009A0590" w:rsidRPr="00513452"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3</w:t>
            </w:r>
            <w:r w:rsidR="00513452">
              <w:rPr>
                <w:rFonts w:cstheme="minorHAnsi"/>
                <w:color w:val="000000"/>
                <w:sz w:val="17"/>
                <w:szCs w:val="17"/>
                <w:vertAlign w:val="superscript"/>
              </w:rPr>
              <w:t>(</w:t>
            </w:r>
            <w:r w:rsidR="00513452">
              <w:rPr>
                <w:rFonts w:cstheme="minorHAnsi"/>
                <w:color w:val="000000"/>
                <w:sz w:val="17"/>
                <w:szCs w:val="17"/>
                <w:vertAlign w:val="superscript"/>
              </w:rPr>
              <w:fldChar w:fldCharType="begin"/>
            </w:r>
            <w:r w:rsidR="00513452">
              <w:rPr>
                <w:rFonts w:cstheme="minorHAnsi"/>
                <w:color w:val="000000"/>
                <w:sz w:val="17"/>
                <w:szCs w:val="17"/>
                <w:vertAlign w:val="superscript"/>
              </w:rPr>
              <w:instrText xml:space="preserve"> ADDIN ZOTERO_ITEM CSL_CITATION {"citationID":"r3ezr17F","properties":{"formattedCitation":"\\super 14\\uc0\\u8211{}16\\nosupersub{}","plainCitation":"14–16","noteIndex":0},"citationItems":[{"id":343,"uris":["http://zotero.org/users/6785231/items/2YD9PT66"],"itemData":{"id":343,"type":"article-journal","abstract":"Hospital systems increasingly utilize pharmacogenomic testing to inform clinical prescribing. Successful implementation efforts have been modeled at many academic centers. In contrast, this report provides insights into the formation of a pharmacogenomics ...","container-title":"Clinical pharmacology and therapeutics","DOI":"10.1002/cpt.347","issue":"1","language":"en","note":"publisher: NIH Public Access\nPMID: 26850569","page":"63","source":"www.ncbi.nlm.nih.gov","title":"Implementation of a Pharmacogenomics Consult Service to Support the INGENIOUS Trial","volume":"100","author":[{"family":"Eadon","given":"M. T."},{"family":"Desta","given":"Z."},{"family":"Levy","given":"K. D."},{"family":"Decker","given":"B. S."},{"family":"Pierson","given":"R. C."},{"family":"Pratt","given":"V. M."},{"family":"Callaghan","given":"J. T."},{"family":"Rosenman","given":"M. B."},{"family":"Carpenter","given":"J. S."},{"family":"Holmes","given":"A. M."},{"family":"McDonald","given":"C. A."},{"family":"Benson","given":"E. A."},{"family":"Patil","given":"A. S."},{"family":"Vuppalanchi","given":"R."},{"family":"Gufford","given":"B. T."},{"family":"Dave","given":"N."},{"family":"Robarge","given":"J. D."},{"family":"Hyder","given":"M. A."},{"family":"Haas","given":"D. M."},{"family":"Kreutz","given":"R. P."},{"family":"Dexter","given":"P. R."},{"family":"Skaar","given":"T. C."},{"family":"Flockhart","given":"D. A."}],"issued":{"date-parts":[["2016",7]]}}},{"id":2517,"uris":["http://zotero.org/users/6785231/items/E6BT6I5F"],"itemData":{"id":2517,"type":"article-journal","abstract":"Pharmacogenomics (PGx) technology is advancing rapidly; however, clinical adoption is lagging. The Indiana Institute of Personalized Medicine (IIPM) places a strong focus on translating PGx research into clinical practice. We describe what have been found to be the key requirements that must be delivered in order to ensure a successful and enduring PGx implementation within a large health-care system.","container-title":"Clinical Pharmacology and Therapeutics","DOI":"10.1038/clpt.2014.101","ISSN":"1532-6535","issue":"3","journalAbbreviation":"Clin Pharmacol Ther","language":"eng","note":"PMID: 24807457\nPMCID: PMC4441093","page":"307-309","source":"PubMed","title":"Prerequisites to implementing a pharmacogenomics program in a large health-care system","volume":"96","author":[{"family":"Levy","given":"K. D."},{"family":"Decker","given":"B. S."},{"family":"Carpenter","given":"J. S."},{"family":"Flockhart","given":"D. A."},{"family":"Dexter","given":"P. R."},{"family":"Desta","given":"Z."},{"family":"Skaar","given":"T. C."}],"issued":{"date-parts":[["2014",9]]}}},{"id":2520,"uris":["http://zotero.org/users/6785231/items/EDZUZYZP"],"itemData":{"id":2520,"type":"article-journal","abstract":"OBJECTIVES: Implementing new programs to support precision medicine in clinical settings is a complex endeavor. We describe challenges and potential solutions based on the Indiana GENomics Implementation: an Opportunity for the Underserved (INGenious) program at Eskenazi Health-one of six sites supported by the Implementing GeNomics In pracTicE network grant of the National Institutes of Health/National Human Genome Research Institute. INGenious is an implementation of a panel of genomic tests.\nMETHODS: We conducted a descriptive case study of the implementation of this pharmacogenomics program, which has a wide scope (14 genes, 27 medications) and a diverse population (patients who often have multiple chronic illnesses, in a large urban safety-net hospital and its outpatient clinics).\nCHALLENGES: We placed the clinical pharmacogenomics implementation challenges into six categories: patient education and engagement in care decision making; clinician education and changes in standards of care; integration of technology into electronic health record systems; translational and implementation sciences in real-world clinical environments; regulatory and reimbursement considerations, and challenges in measuring outcomes. A cross-cutting theme was the need for careful attention to workflow. Our clinical setting, a safety-net health care system, presented some distinctive challenges. Patients often had multiple chronic illnesses and sometimes were taking more than one pharmacogenomics-relevant medication. Reaching patients for recruitment or follow-up was another challenge.\nCONCLUSIONS: New, large-scale endeavors in health care are challenging. A description of the challenges that we encountered and the approaches that we adopted to address them may provide insights for those who implement and study innovations in other health care systems.","container-title":"Value in Health: The Journal of the International Society for Pharmacoeconomics and Outcomes Research","DOI":"10.1016/j.jval.2016.08.727","ISSN":"1524-4733","issue":"1","journalAbbreviation":"Value Health","language":"eng","note":"PMID: 28212969\nPMCID: PMC7543044","page":"54-59","source":"PubMed","title":"Lessons Learned When Introducing Pharmacogenomic Panel Testing into Clinical Practice","volume":"20","author":[{"family":"Rosenman","given":"Marc B."},{"family":"Decker","given":"Brian"},{"family":"Levy","given":"Kenneth D."},{"family":"Holmes","given":"Ann M."},{"family":"Pratt","given":"Victoria M."},{"family":"Eadon","given":"Michael T."}],"issued":{"date-parts":[["2017",1]]}}}],"schema":"https://github.com/citation-style-language/schema/raw/master/csl-citation.json"} </w:instrText>
            </w:r>
            <w:r w:rsidR="00513452">
              <w:rPr>
                <w:rFonts w:cstheme="minorHAnsi"/>
                <w:color w:val="000000"/>
                <w:sz w:val="17"/>
                <w:szCs w:val="17"/>
                <w:vertAlign w:val="superscript"/>
              </w:rPr>
              <w:fldChar w:fldCharType="separate"/>
            </w:r>
            <w:r w:rsidR="00513452" w:rsidRPr="00513452">
              <w:rPr>
                <w:rFonts w:ascii="Calibri" w:hAnsi="Calibri" w:cs="Calibri"/>
                <w:sz w:val="17"/>
                <w:szCs w:val="24"/>
                <w:vertAlign w:val="superscript"/>
              </w:rPr>
              <w:t>14–16</w:t>
            </w:r>
            <w:r w:rsidR="00513452">
              <w:rPr>
                <w:rFonts w:cstheme="minorHAnsi"/>
                <w:color w:val="000000"/>
                <w:sz w:val="17"/>
                <w:szCs w:val="17"/>
                <w:vertAlign w:val="superscript"/>
              </w:rPr>
              <w:fldChar w:fldCharType="end"/>
            </w:r>
            <w:r w:rsidR="00513452">
              <w:rPr>
                <w:rFonts w:cstheme="minorHAnsi"/>
                <w:color w:val="000000"/>
                <w:sz w:val="17"/>
                <w:szCs w:val="17"/>
                <w:vertAlign w:val="superscript"/>
              </w:rPr>
              <w:t>)</w:t>
            </w:r>
          </w:p>
        </w:tc>
        <w:tc>
          <w:tcPr>
            <w:tcW w:w="1134" w:type="dxa"/>
          </w:tcPr>
          <w:p w14:paraId="2FD7477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70DE565B"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1CA3D9F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6000</w:t>
            </w:r>
          </w:p>
        </w:tc>
        <w:tc>
          <w:tcPr>
            <w:tcW w:w="1418" w:type="dxa"/>
          </w:tcPr>
          <w:p w14:paraId="54EEC5B5" w14:textId="1D95C726"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4 </w:t>
            </w:r>
            <w:r w:rsidR="00662F0D">
              <w:rPr>
                <w:rFonts w:cstheme="minorHAnsi"/>
                <w:color w:val="000000"/>
                <w:sz w:val="17"/>
                <w:szCs w:val="17"/>
              </w:rPr>
              <w:t>g</w:t>
            </w:r>
            <w:r w:rsidRPr="002B411A">
              <w:rPr>
                <w:rFonts w:cstheme="minorHAnsi"/>
                <w:color w:val="000000"/>
                <w:sz w:val="17"/>
                <w:szCs w:val="17"/>
              </w:rPr>
              <w:t xml:space="preserve">enes (43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672381D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58386A0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0748310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Prescription of a PGx medicine </w:t>
            </w:r>
          </w:p>
        </w:tc>
      </w:tr>
      <w:tr w:rsidR="009A0590" w:rsidRPr="002B411A" w14:paraId="32F84961" w14:textId="77777777" w:rsidTr="00CD1219">
        <w:tc>
          <w:tcPr>
            <w:tcW w:w="1419" w:type="dxa"/>
            <w:vMerge/>
          </w:tcPr>
          <w:p w14:paraId="78992E9E"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279E4FD2"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Innova Health System, VA</w:t>
            </w:r>
          </w:p>
        </w:tc>
        <w:tc>
          <w:tcPr>
            <w:tcW w:w="1417" w:type="dxa"/>
          </w:tcPr>
          <w:p w14:paraId="7F68FED5" w14:textId="3A18A474" w:rsidR="009A0590" w:rsidRPr="00513452"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513452">
              <w:rPr>
                <w:rFonts w:cstheme="minorHAnsi"/>
                <w:color w:val="000000"/>
                <w:sz w:val="17"/>
                <w:szCs w:val="17"/>
                <w:vertAlign w:val="superscript"/>
              </w:rPr>
              <w:t>(</w:t>
            </w:r>
            <w:r w:rsidR="00513452">
              <w:rPr>
                <w:rFonts w:cstheme="minorHAnsi"/>
                <w:color w:val="000000"/>
                <w:sz w:val="17"/>
                <w:szCs w:val="17"/>
                <w:vertAlign w:val="superscript"/>
              </w:rPr>
              <w:fldChar w:fldCharType="begin"/>
            </w:r>
            <w:r w:rsidR="00513452">
              <w:rPr>
                <w:rFonts w:cstheme="minorHAnsi"/>
                <w:color w:val="000000"/>
                <w:sz w:val="17"/>
                <w:szCs w:val="17"/>
                <w:vertAlign w:val="superscript"/>
              </w:rPr>
              <w:instrText xml:space="preserve"> ADDIN ZOTERO_ITEM CSL_CITATION {"citationID":"JnT2SQKM","properties":{"formattedCitation":"\\super 17\\nosupersub{}","plainCitation":"17","noteIndex":0},"citationItems":[{"id":2523,"uris":["http://zotero.org/users/6785231/items/EIH8WAXW"],"itemData":{"id":2523,"type":"article-journal","abstract":"Pharmacogenetic testing is leading the personalized health movement, gradually being implemented in a variety of healthcare settings. To inform the efforts of other hospital and clinical practices implementing personalized health or medicine applications, we describe the implementation of a newborn pharmacogenetic testing program at Inova Health System (VA, USA). In particular, we describe the efforts to gather patient feedback through focus groups, the training and program staff, the pilot program and our experiences to date. In our experience, a multidisciplinary team was essential to address the myriad facets of program development and implementation as well as an in-person approach to introduce testing and patient education.","container-title":"Pharmacogenomics","DOI":"10.2217/pgs-2017-0112","ISSN":"1744-8042","issue":"17","journalAbbreviation":"Pharmacogenomics","language":"eng","note":"PMID: 29061078","page":"1589-1594","source":"PubMed","title":"Introducing personalized health for the family: the experience of a single hospital system","title-short":"Introducing personalized health for the family","volume":"18","author":[{"family":"Huddleston","given":"Kathi L."},{"family":"Klein","given":"Elisabeth"},{"family":"Fuller","given":"Alma"},{"family":"Jo","given":"Grace"},{"family":"Lawrence","given":"Grace"},{"family":"Haga","given":"Susanne B."}],"issued":{"date-parts":[["2017",11]]}}}],"schema":"https://github.com/citation-style-language/schema/raw/master/csl-citation.json"} </w:instrText>
            </w:r>
            <w:r w:rsidR="00513452">
              <w:rPr>
                <w:rFonts w:cstheme="minorHAnsi"/>
                <w:color w:val="000000"/>
                <w:sz w:val="17"/>
                <w:szCs w:val="17"/>
                <w:vertAlign w:val="superscript"/>
              </w:rPr>
              <w:fldChar w:fldCharType="separate"/>
            </w:r>
            <w:r w:rsidR="00513452" w:rsidRPr="00513452">
              <w:rPr>
                <w:rFonts w:ascii="Calibri" w:hAnsi="Calibri" w:cs="Calibri"/>
                <w:sz w:val="17"/>
                <w:szCs w:val="24"/>
                <w:vertAlign w:val="superscript"/>
              </w:rPr>
              <w:t>17</w:t>
            </w:r>
            <w:r w:rsidR="00513452">
              <w:rPr>
                <w:rFonts w:cstheme="minorHAnsi"/>
                <w:color w:val="000000"/>
                <w:sz w:val="17"/>
                <w:szCs w:val="17"/>
                <w:vertAlign w:val="superscript"/>
              </w:rPr>
              <w:fldChar w:fldCharType="end"/>
            </w:r>
            <w:r w:rsidR="00513452">
              <w:rPr>
                <w:rFonts w:cstheme="minorHAnsi"/>
                <w:color w:val="000000"/>
                <w:sz w:val="17"/>
                <w:szCs w:val="17"/>
                <w:vertAlign w:val="superscript"/>
              </w:rPr>
              <w:t>)</w:t>
            </w:r>
          </w:p>
        </w:tc>
        <w:tc>
          <w:tcPr>
            <w:tcW w:w="1134" w:type="dxa"/>
          </w:tcPr>
          <w:p w14:paraId="7A051F8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3197321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aediatric</w:t>
            </w:r>
          </w:p>
        </w:tc>
        <w:tc>
          <w:tcPr>
            <w:tcW w:w="1134" w:type="dxa"/>
          </w:tcPr>
          <w:p w14:paraId="106A8C0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4,257</w:t>
            </w:r>
          </w:p>
        </w:tc>
        <w:tc>
          <w:tcPr>
            <w:tcW w:w="1418" w:type="dxa"/>
          </w:tcPr>
          <w:p w14:paraId="628ACE4B" w14:textId="77AC7942"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7 </w:t>
            </w:r>
            <w:r w:rsidR="00662F0D">
              <w:rPr>
                <w:rFonts w:cstheme="minorHAnsi"/>
                <w:color w:val="000000"/>
                <w:sz w:val="17"/>
                <w:szCs w:val="17"/>
              </w:rPr>
              <w:t>g</w:t>
            </w:r>
            <w:r w:rsidRPr="002B411A">
              <w:rPr>
                <w:rFonts w:cstheme="minorHAnsi"/>
                <w:color w:val="000000"/>
                <w:sz w:val="17"/>
                <w:szCs w:val="17"/>
              </w:rPr>
              <w:t>enes</w:t>
            </w:r>
          </w:p>
        </w:tc>
        <w:tc>
          <w:tcPr>
            <w:tcW w:w="1842" w:type="dxa"/>
          </w:tcPr>
          <w:p w14:paraId="021906B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15234A7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05EB67C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ewborn Screening [</w:t>
            </w:r>
            <w:proofErr w:type="spellStart"/>
            <w:r w:rsidRPr="002B411A">
              <w:rPr>
                <w:rFonts w:cstheme="minorHAnsi"/>
                <w:color w:val="000000"/>
                <w:sz w:val="17"/>
                <w:szCs w:val="17"/>
              </w:rPr>
              <w:t>MediMap</w:t>
            </w:r>
            <w:proofErr w:type="spellEnd"/>
            <w:r w:rsidRPr="002B411A">
              <w:rPr>
                <w:rFonts w:cstheme="minorHAnsi"/>
                <w:color w:val="000000"/>
                <w:sz w:val="17"/>
                <w:szCs w:val="17"/>
              </w:rPr>
              <w:t>]</w:t>
            </w:r>
          </w:p>
        </w:tc>
      </w:tr>
      <w:tr w:rsidR="009A0590" w:rsidRPr="002B411A" w14:paraId="5B939C9B" w14:textId="77777777" w:rsidTr="00CD1219">
        <w:tc>
          <w:tcPr>
            <w:tcW w:w="1419" w:type="dxa"/>
            <w:vMerge/>
          </w:tcPr>
          <w:p w14:paraId="7A23E826"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4E8DF8CF"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Mission Health, NC</w:t>
            </w:r>
          </w:p>
        </w:tc>
        <w:tc>
          <w:tcPr>
            <w:tcW w:w="1417" w:type="dxa"/>
          </w:tcPr>
          <w:p w14:paraId="378EF28B" w14:textId="55A83052" w:rsidR="009A0590" w:rsidRPr="00513452"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2</w:t>
            </w:r>
            <w:r w:rsidR="00513452">
              <w:rPr>
                <w:rFonts w:cstheme="minorHAnsi"/>
                <w:color w:val="000000"/>
                <w:sz w:val="17"/>
                <w:szCs w:val="17"/>
                <w:vertAlign w:val="superscript"/>
              </w:rPr>
              <w:t>(</w:t>
            </w:r>
            <w:r w:rsidR="00513452">
              <w:rPr>
                <w:rFonts w:cstheme="minorHAnsi"/>
                <w:color w:val="000000"/>
                <w:sz w:val="17"/>
                <w:szCs w:val="17"/>
                <w:vertAlign w:val="superscript"/>
              </w:rPr>
              <w:fldChar w:fldCharType="begin"/>
            </w:r>
            <w:r w:rsidR="00513452">
              <w:rPr>
                <w:rFonts w:cstheme="minorHAnsi"/>
                <w:color w:val="000000"/>
                <w:sz w:val="17"/>
                <w:szCs w:val="17"/>
                <w:vertAlign w:val="superscript"/>
              </w:rPr>
              <w:instrText xml:space="preserve"> ADDIN ZOTERO_ITEM CSL_CITATION {"citationID":"ZWKNWLt2","properties":{"formattedCitation":"\\super 18,19\\nosupersub{}","plainCitation":"18,19","noteIndex":0},"citationItems":[{"id":203,"uris":["http://zotero.org/users/6785231/items/ZICCRLQR"],"itemData":{"id":203,"type":"article-journal","abstract":"The implementation of a de novo personalized medicine program in a rural community health system serving an underserved population is described. Focusing on the safe use of drugs impacted by genetic variations in the non-oncology setting, we first addressed drug-gene pairs designated by the US FDA in black-box warnings (codeine, clopidogrel, abacavir, carbamazepine). The program's first success was a policy change to remove codeine from the pediatric formulary, rather than a testing recommendation. Pilot studies were then conducted with primary care providers to get them familiar with pharmacogenetic testing, and a consultative outpatient clinic for patients was developed. The assessment, planning, implementation, challenges, successes and lessons learned are described.","container-title":"Pharmacogenomics","DOI":"10.2217/pgs-2018-0130","ISSN":"1744-8042","issue":"17","journalAbbreviation":"Pharmacogenomics","language":"eng","note":"PMID: 30345883","page":"1345-1356","source":"PubMed","title":"Implementing a personalized medicine program in a community health system","volume":"19","author":[{"family":"Dressler","given":"Lynn G."},{"family":"Bell","given":"Gillian C."},{"family":"Ruch","given":"Karl D."},{"family":"Retamal","given":"Jennifer D."},{"family":"Krug","given":"Paige B."},{"family":"Paulus","given":"Ronald A."}],"issued":{"date-parts":[["2018"]]}}},{"id":2525,"uris":["http://zotero.org/users/6785231/items/XHI6KEM3"],"itemData":{"id":2525,"type":"article-journal","abstract":"Aim: Assess feasibility and perspectives of pharmacogenetic testing/PGx in rural, primary care physician (PCP) practices when PCPs are trained to interpret/apply results and testing costs are covered. Methods: Participants included PCPs who agreed to training, surveys and interviews and eligible patients who agreed to surveys and testing. 51 patients from three practices participated. Results: Prestudy, no PCP had ever ordered a PGx test. Test results demonstrated gene variations in 30% of patients, related to current medications, with PCPs reporting changes to drug management. Poststudy, test cost was still a concern, but now PCPs reported practical barriers, including the utilization of PGx results over time. PCPs and patients had favorable responses to testing. Summary: PGx testing is feasible in rural PCP practices.","container-title":"Pharmacogenomics","DOI":"10.2217/pgs-2018-0200","ISSN":"1744-8042","issue":"6","journalAbbreviation":"Pharmacogenomics","language":"eng","note":"PMID: 30983513","page":"433-446","source":"PubMed","title":"Implementing pharmacogenetic testing in rural primary care practices: a pilot feasibility study","title-short":"Implementing pharmacogenetic testing in rural primary care practices","volume":"20","author":[{"family":"Dressler","given":"Lynn G."},{"family":"Bell","given":"Gillian C."},{"family":"Abernathy","given":"Pearl M."},{"family":"Ruch","given":"Karl"},{"family":"Denslow","given":"Sheri"}],"issued":{"date-parts":[["2019",4]]}}}],"schema":"https://github.com/citation-style-language/schema/raw/master/csl-citation.json"} </w:instrText>
            </w:r>
            <w:r w:rsidR="00513452">
              <w:rPr>
                <w:rFonts w:cstheme="minorHAnsi"/>
                <w:color w:val="000000"/>
                <w:sz w:val="17"/>
                <w:szCs w:val="17"/>
                <w:vertAlign w:val="superscript"/>
              </w:rPr>
              <w:fldChar w:fldCharType="separate"/>
            </w:r>
            <w:r w:rsidR="00513452" w:rsidRPr="00513452">
              <w:rPr>
                <w:rFonts w:ascii="Calibri" w:hAnsi="Calibri" w:cs="Calibri"/>
                <w:sz w:val="17"/>
                <w:szCs w:val="24"/>
                <w:vertAlign w:val="superscript"/>
              </w:rPr>
              <w:t>18,19</w:t>
            </w:r>
            <w:r w:rsidR="00513452">
              <w:rPr>
                <w:rFonts w:cstheme="minorHAnsi"/>
                <w:color w:val="000000"/>
                <w:sz w:val="17"/>
                <w:szCs w:val="17"/>
                <w:vertAlign w:val="superscript"/>
              </w:rPr>
              <w:fldChar w:fldCharType="end"/>
            </w:r>
            <w:r w:rsidR="00513452">
              <w:rPr>
                <w:rFonts w:cstheme="minorHAnsi"/>
                <w:color w:val="000000"/>
                <w:sz w:val="17"/>
                <w:szCs w:val="17"/>
                <w:vertAlign w:val="superscript"/>
              </w:rPr>
              <w:t>)</w:t>
            </w:r>
          </w:p>
        </w:tc>
        <w:tc>
          <w:tcPr>
            <w:tcW w:w="1134" w:type="dxa"/>
          </w:tcPr>
          <w:p w14:paraId="01FB941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2B6C144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6C5312A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51</w:t>
            </w:r>
          </w:p>
        </w:tc>
        <w:tc>
          <w:tcPr>
            <w:tcW w:w="1418" w:type="dxa"/>
          </w:tcPr>
          <w:p w14:paraId="49FEA0B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2" w:type="dxa"/>
          </w:tcPr>
          <w:p w14:paraId="4868CB5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4- Stand Alone Report</w:t>
            </w:r>
          </w:p>
        </w:tc>
        <w:tc>
          <w:tcPr>
            <w:tcW w:w="1276" w:type="dxa"/>
          </w:tcPr>
          <w:p w14:paraId="774CFB2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5F4B01D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202124"/>
                <w:sz w:val="17"/>
                <w:szCs w:val="17"/>
                <w:shd w:val="clear" w:color="auto" w:fill="FFFFFF"/>
              </w:rPr>
              <w:t xml:space="preserve">≥age </w:t>
            </w:r>
            <w:r w:rsidRPr="002B411A">
              <w:rPr>
                <w:rFonts w:cstheme="minorHAnsi"/>
                <w:color w:val="000000"/>
                <w:sz w:val="17"/>
                <w:szCs w:val="17"/>
              </w:rPr>
              <w:t xml:space="preserve">65, taking </w:t>
            </w:r>
            <w:r w:rsidRPr="002B411A">
              <w:rPr>
                <w:rFonts w:cstheme="minorHAnsi"/>
                <w:color w:val="202124"/>
                <w:sz w:val="17"/>
                <w:szCs w:val="17"/>
                <w:shd w:val="clear" w:color="auto" w:fill="FFFFFF"/>
              </w:rPr>
              <w:t>≥</w:t>
            </w:r>
            <w:r w:rsidRPr="002B411A">
              <w:rPr>
                <w:rFonts w:cstheme="minorHAnsi"/>
                <w:color w:val="000000"/>
                <w:sz w:val="17"/>
                <w:szCs w:val="17"/>
              </w:rPr>
              <w:t>4 prescription medications, &amp; class A or B interaction</w:t>
            </w:r>
          </w:p>
        </w:tc>
      </w:tr>
      <w:tr w:rsidR="009A0590" w:rsidRPr="002B411A" w14:paraId="77B509A6" w14:textId="77777777" w:rsidTr="00CD1219">
        <w:tc>
          <w:tcPr>
            <w:tcW w:w="1419" w:type="dxa"/>
            <w:vMerge/>
          </w:tcPr>
          <w:p w14:paraId="48EBC2EB"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17A19EB2"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NorthShore University Health System, Evanston, IL</w:t>
            </w:r>
          </w:p>
        </w:tc>
        <w:tc>
          <w:tcPr>
            <w:tcW w:w="1417" w:type="dxa"/>
          </w:tcPr>
          <w:p w14:paraId="2E51C6AA" w14:textId="2EF28D8D" w:rsidR="009A0590" w:rsidRPr="00513452"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3</w:t>
            </w:r>
            <w:r w:rsidR="00513452">
              <w:rPr>
                <w:rFonts w:cstheme="minorHAnsi"/>
                <w:color w:val="000000"/>
                <w:sz w:val="17"/>
                <w:szCs w:val="17"/>
                <w:vertAlign w:val="superscript"/>
              </w:rPr>
              <w:t>(</w:t>
            </w:r>
            <w:r w:rsidR="00513452">
              <w:rPr>
                <w:rFonts w:cstheme="minorHAnsi"/>
                <w:color w:val="000000"/>
                <w:sz w:val="17"/>
                <w:szCs w:val="17"/>
                <w:vertAlign w:val="superscript"/>
              </w:rPr>
              <w:fldChar w:fldCharType="begin"/>
            </w:r>
            <w:r w:rsidR="00513452">
              <w:rPr>
                <w:rFonts w:cstheme="minorHAnsi"/>
                <w:color w:val="000000"/>
                <w:sz w:val="17"/>
                <w:szCs w:val="17"/>
                <w:vertAlign w:val="superscript"/>
              </w:rPr>
              <w:instrText xml:space="preserve"> ADDIN ZOTERO_ITEM CSL_CITATION {"citationID":"oFYKCag7","properties":{"formattedCitation":"\\super 20\\uc0\\u8211{}22\\nosupersub{}","plainCitation":"20–22","noteIndex":0},"citationItems":[{"id":334,"uris":["http://zotero.org/users/6785231/items/GNFNKBAJ"],"itemData":{"id":334,"type":"article-journal","abstract":"The development and implementation of a multidisciplinary pharmacogenomics clinic within the framework of an established community-based medical genetics program are described.Pharmacogenomics is an important component of precision medicine that holds considerable promise for pharmacotherapy optimization. As part of the development of a health system–wide integrated pharmacogenomics program, in early 2015 Northshore University Health-System established a pharmacogenomics clinic run by a multidisciplinary team including a medical geneticist, a pharmacist, a nurse practitioner, and genetic counselors. The team identified five key program elements: (1) a billable-service provider, (2) a process for documentation of relevant medication and family histories, (3) personnel with the knowledge required to interpret pharmacogenomic results, (4) personnel to discuss risks, benefits, and limitations of pharmacogenomic testing, and (5) a mechanism for reporting results. The most important program component is expert interpretation of genetic test results to provide clinically useful information; pharmacists are well positioned to provide that expertise. At the Northshore University HealthSystem pharmacogenomics clinic, patient encounters typically entail two one-hour visits and follow a standardized workflow. At the first visit, pharmacogenomics-focused medication and family histories are obtained, risks and benefits of genetic testing are explained, and a test sample is collected; at the second visit, test results are provided along with evidence-based pharmacotherapy recommendations.A multidisciplinary clinic providing genotyping and related services can facilitate the integration of pharmacogenomics into clinical care and meet the needs of early adopters of precision medicine.","container-title":"American Journal of Health-System Pharmacy","DOI":"10.2146/ajhp160072","ISSN":"1079-2082","issue":"23","journalAbbreviation":"American Journal of Health-System Pharmacy","page":"1956-1966","source":"Silverchair","title":"Implementation of a multidisciplinary pharmacogenomics clinic in a community health system","volume":"73","author":[{"family":"Dunnenberger","given":"Henry M."},{"family":"Biszewski","given":"Matthew"},{"family":"Bell","given":"Gillian C."},{"family":"Sereika","given":"Annette"},{"family":"May","given":"Holley"},{"family":"Johnson","given":"Samuel G."},{"family":"Hulick","given":"Peter J."},{"family":"Khandekar","given":"Janardan"}],"issued":{"date-parts":[["2016",12,1]]}}},{"id":2527,"uris":["http://zotero.org/users/6785231/items/B8MVKN3M"],"itemData":{"id":2527,"type":"article-journal","abstract":"AIM: To explore primary care physicians' views of the utility and delivery of direct access to pharmacogenomics (PGx) testing in a community health system.\nMETHODS: This descriptive study assessed the perspectives of 15 healthcare providers utilizing qualitative individual interviews.\nRESULTS: Three main themes emerged: perceived value and utility of PGx testing; challenges to implementation in practice; and provider as well as patient needs.\nCONCLUSION: While providers in this study viewed benefits of PGx testing as avoiding side effects, titrating doses more quickly, improving shared decision-making and providing psychological reassurance, challenges will need to be addressed such as privacy concerns, cost, insurance coverage and understanding the complexity of PGx test results.","container-title":"Personalized Medicine","DOI":"10.2217/pme-2017-0036","ISSN":"1744-828X","issue":"5","journalAbbreviation":"Per Med","language":"eng","note":"PMID: 29754567","page":"389-400","source":"PubMed","title":"Primary care physician experiences with integrated pharmacogenomic testing in a community health system","volume":"14","author":[{"family":"Lemke","given":"Amy A."},{"family":"Hutten Selkirk","given":"Christina G."},{"family":"Glaser","given":"Nicole S."},{"family":"Sereika","given":"Annette W."},{"family":"Wake","given":"Dyson T."},{"family":"Hulick","given":"Peter J."},{"family":"Dunnenberger","given":"Henry M."}],"issued":{"date-parts":[["2017",9]]}}},{"id":2530,"uris":["http://zotero.org/users/6785231/items/K9JQF6FH"],"itemData":{"id":2530,"type":"article-journal","abstract":"AIM: To assess patient perceptions and utilization of pharmacogenomics (PGx) testing in an integrated community health system.\nMETHODS: Fifty-seven patients completed an online survey assessing their experiences with PGx testing offered through two methods: a designated PGx clinic or direct access in-home testing.\nRESULTS: The majority of participants perceived PGx testing as helpful in their healthcare and reported understanding their results. Some had concerns about privacy and discrimination; most lacked familiarity with the Genetic Information Nondiscrimination Act. There were no significant differences in views between participants tested through either model.\nCONCLUSION: Participants reported value in both methods of PGx testing. Patient experiences, understanding and result utilization will play an important role in informing future development and implementation of PGx programs.","container-title":"Pharmacogenomics","DOI":"10.2217/pgs-2017-0191","ISSN":"1744-8042","issue":"4","journalAbbreviation":"Pharmacogenomics","language":"eng","note":"PMID: 29469671","page":"321-331","source":"PubMed","title":"Patient perspectives following pharmacogenomics results disclosure in an integrated health system","volume":"19","author":[{"family":"Lemke","given":"Amy A."},{"family":"Hulick","given":"Peter J."},{"family":"Wake","given":"Dyson T."},{"family":"Wang","given":"Chi"},{"family":"Sereika","given":"Annette W."},{"family":"Yu","given":"Kristen Dilzell"},{"family":"Glaser","given":"Nicole S."},{"family":"Dunnenberger","given":"Henry M."}],"issued":{"date-parts":[["2018",3]]}}}],"schema":"https://github.com/citation-style-language/schema/raw/master/csl-citation.json"} </w:instrText>
            </w:r>
            <w:r w:rsidR="00513452">
              <w:rPr>
                <w:rFonts w:cstheme="minorHAnsi"/>
                <w:color w:val="000000"/>
                <w:sz w:val="17"/>
                <w:szCs w:val="17"/>
                <w:vertAlign w:val="superscript"/>
              </w:rPr>
              <w:fldChar w:fldCharType="separate"/>
            </w:r>
            <w:r w:rsidR="00513452" w:rsidRPr="00513452">
              <w:rPr>
                <w:rFonts w:ascii="Calibri" w:hAnsi="Calibri" w:cs="Calibri"/>
                <w:sz w:val="17"/>
                <w:szCs w:val="24"/>
                <w:vertAlign w:val="superscript"/>
              </w:rPr>
              <w:t>20–22</w:t>
            </w:r>
            <w:r w:rsidR="00513452">
              <w:rPr>
                <w:rFonts w:cstheme="minorHAnsi"/>
                <w:color w:val="000000"/>
                <w:sz w:val="17"/>
                <w:szCs w:val="17"/>
                <w:vertAlign w:val="superscript"/>
              </w:rPr>
              <w:fldChar w:fldCharType="end"/>
            </w:r>
            <w:r w:rsidR="00513452">
              <w:rPr>
                <w:rFonts w:cstheme="minorHAnsi"/>
                <w:color w:val="000000"/>
                <w:sz w:val="17"/>
                <w:szCs w:val="17"/>
                <w:vertAlign w:val="superscript"/>
              </w:rPr>
              <w:t>)</w:t>
            </w:r>
          </w:p>
        </w:tc>
        <w:tc>
          <w:tcPr>
            <w:tcW w:w="1134" w:type="dxa"/>
          </w:tcPr>
          <w:p w14:paraId="123F43D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201A986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37546BB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3CB571AC"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2" w:type="dxa"/>
          </w:tcPr>
          <w:p w14:paraId="17D6A8A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2111E2D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463844D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5D7E30AC" w14:textId="77777777" w:rsidTr="00CD1219">
        <w:tc>
          <w:tcPr>
            <w:tcW w:w="1419" w:type="dxa"/>
            <w:vMerge/>
          </w:tcPr>
          <w:p w14:paraId="77400B94"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6F092AB8"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Ohio State University Medical Center, Columbus, OH</w:t>
            </w:r>
          </w:p>
        </w:tc>
        <w:tc>
          <w:tcPr>
            <w:tcW w:w="1417" w:type="dxa"/>
          </w:tcPr>
          <w:p w14:paraId="4DB8BBB8" w14:textId="12320240"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2</w:t>
            </w:r>
            <w:r w:rsidR="00513452" w:rsidRPr="00513452">
              <w:rPr>
                <w:rFonts w:cstheme="minorHAnsi"/>
                <w:color w:val="000000"/>
                <w:sz w:val="17"/>
                <w:szCs w:val="17"/>
                <w:vertAlign w:val="superscript"/>
              </w:rPr>
              <w:t>(</w:t>
            </w:r>
            <w:r w:rsidR="00513452">
              <w:rPr>
                <w:rFonts w:cstheme="minorHAnsi"/>
                <w:color w:val="000000"/>
                <w:sz w:val="17"/>
                <w:szCs w:val="17"/>
                <w:vertAlign w:val="superscript"/>
              </w:rPr>
              <w:fldChar w:fldCharType="begin"/>
            </w:r>
            <w:r w:rsidR="00513452">
              <w:rPr>
                <w:rFonts w:cstheme="minorHAnsi"/>
                <w:color w:val="000000"/>
                <w:sz w:val="17"/>
                <w:szCs w:val="17"/>
                <w:vertAlign w:val="superscript"/>
              </w:rPr>
              <w:instrText xml:space="preserve"> ADDIN ZOTERO_ITEM CSL_CITATION {"citationID":"6HzPJ4du","properties":{"formattedCitation":"\\super 23,24\\nosupersub{}","plainCitation":"23,24","noteIndex":0},"citationItems":[{"id":353,"uris":["http://zotero.org/users/6785231/items/M56DVZ5I"],"itemData":{"id":353,"type":"article-journal","container-title":"Pharmacogenomics","DOI":"10.2217/pgs.13.46","issue":"7","language":"en","note":"publisher: NIH Public Access\nPMID: 23651015","page":"703","source":"www.ncbi.nlm.nih.gov","title":"Implementation of a clinical research pharmacogenomics program at an academic medical center: role of the genetics healthcare professional","title-short":"Implementation of a clinical research pharmacogenomics program at an academic medical center","volume":"14","author":[{"family":"Sturm","given":"Amy Curry"},{"family":"Sweet","given":"Kevin"},{"family":"Manickam","given":"Kandamurugu"}],"issued":{"date-parts":[["2013",5]]}}},{"id":2536,"uris":["http://zotero.org/users/6785231/items/Z9BJ5AHL"],"itemData":{"id":2536,"type":"article-journal","container-title":"Pharmacogenomics","DOI":"10.2217/pgs.12.46","ISSN":"1744-8042","issue":"7","journalAbbreviation":"Pharmacogenomics","language":"eng","note":"PMID: 22594506\nPMCID: PMC3650730","page":"751-756","source":"PubMed","title":"Program in pharmacogenomics at the Ohio State University Medical Center","volume":"13","author":[{"family":"Kitzmiller","given":"Joseph P."},{"family":"Embi","given":"Peter J."},{"family":"Manickam","given":"Kandamurugu"},{"family":"Sweet","given":"Kevin M."},{"family":"Phelps","given":"Mitch A."},{"family":"Jackson","given":"Rebecca D."},{"family":"Marsh","given":"Clay B."},{"family":"Sadee","given":"Wolfgang"}],"issued":{"date-parts":[["2012",5]]}}}],"schema":"https://github.com/citation-style-language/schema/raw/master/csl-citation.json"} </w:instrText>
            </w:r>
            <w:r w:rsidR="00513452">
              <w:rPr>
                <w:rFonts w:cstheme="minorHAnsi"/>
                <w:color w:val="000000"/>
                <w:sz w:val="17"/>
                <w:szCs w:val="17"/>
                <w:vertAlign w:val="superscript"/>
              </w:rPr>
              <w:fldChar w:fldCharType="separate"/>
            </w:r>
            <w:r w:rsidR="00513452" w:rsidRPr="00513452">
              <w:rPr>
                <w:rFonts w:ascii="Calibri" w:hAnsi="Calibri" w:cs="Calibri"/>
                <w:sz w:val="17"/>
                <w:szCs w:val="24"/>
                <w:vertAlign w:val="superscript"/>
              </w:rPr>
              <w:t>23,24</w:t>
            </w:r>
            <w:r w:rsidR="00513452">
              <w:rPr>
                <w:rFonts w:cstheme="minorHAnsi"/>
                <w:color w:val="000000"/>
                <w:sz w:val="17"/>
                <w:szCs w:val="17"/>
                <w:vertAlign w:val="superscript"/>
              </w:rPr>
              <w:fldChar w:fldCharType="end"/>
            </w:r>
            <w:r w:rsidR="00513452">
              <w:rPr>
                <w:rFonts w:cstheme="minorHAnsi"/>
                <w:color w:val="000000"/>
                <w:sz w:val="17"/>
                <w:szCs w:val="17"/>
                <w:vertAlign w:val="superscript"/>
              </w:rPr>
              <w:t>)</w:t>
            </w:r>
          </w:p>
        </w:tc>
        <w:tc>
          <w:tcPr>
            <w:tcW w:w="1134" w:type="dxa"/>
          </w:tcPr>
          <w:p w14:paraId="43066AD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683CC01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7DA34A3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7C6206F9" w14:textId="6AE86C49"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936 </w:t>
            </w:r>
            <w:r w:rsidR="00662F0D">
              <w:rPr>
                <w:rFonts w:cstheme="minorHAnsi"/>
                <w:color w:val="000000"/>
                <w:sz w:val="17"/>
                <w:szCs w:val="17"/>
              </w:rPr>
              <w:t>v</w:t>
            </w:r>
            <w:r w:rsidRPr="002B411A">
              <w:rPr>
                <w:rFonts w:cstheme="minorHAnsi"/>
                <w:color w:val="000000"/>
                <w:sz w:val="17"/>
                <w:szCs w:val="17"/>
              </w:rPr>
              <w:t>ariants</w:t>
            </w:r>
          </w:p>
        </w:tc>
        <w:tc>
          <w:tcPr>
            <w:tcW w:w="1842" w:type="dxa"/>
          </w:tcPr>
          <w:p w14:paraId="57B2824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763BE4E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72CA7F2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r>
      <w:tr w:rsidR="009A0590" w:rsidRPr="002B411A" w14:paraId="3785DBC6" w14:textId="77777777" w:rsidTr="00CD1219">
        <w:tc>
          <w:tcPr>
            <w:tcW w:w="1419" w:type="dxa"/>
            <w:vMerge/>
          </w:tcPr>
          <w:p w14:paraId="4D1E2767"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18DA69FF"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PHARM-GENOME-PACE, NJ</w:t>
            </w:r>
          </w:p>
        </w:tc>
        <w:tc>
          <w:tcPr>
            <w:tcW w:w="1417" w:type="dxa"/>
          </w:tcPr>
          <w:p w14:paraId="0E210B5F" w14:textId="320CFA31" w:rsidR="009A0590" w:rsidRPr="00513452"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w:t>
            </w:r>
            <w:r w:rsidR="00513452" w:rsidRPr="00513452">
              <w:rPr>
                <w:rFonts w:cstheme="minorHAnsi"/>
                <w:color w:val="000000"/>
                <w:sz w:val="17"/>
                <w:szCs w:val="17"/>
                <w:vertAlign w:val="superscript"/>
              </w:rPr>
              <w:t>(</w:t>
            </w:r>
            <w:r w:rsidR="00513452">
              <w:rPr>
                <w:rFonts w:cstheme="minorHAnsi"/>
                <w:color w:val="000000"/>
                <w:sz w:val="17"/>
                <w:szCs w:val="17"/>
                <w:vertAlign w:val="superscript"/>
              </w:rPr>
              <w:fldChar w:fldCharType="begin"/>
            </w:r>
            <w:r w:rsidR="00513452">
              <w:rPr>
                <w:rFonts w:cstheme="minorHAnsi"/>
                <w:color w:val="000000"/>
                <w:sz w:val="17"/>
                <w:szCs w:val="17"/>
                <w:vertAlign w:val="superscript"/>
              </w:rPr>
              <w:instrText xml:space="preserve"> ADDIN ZOTERO_ITEM CSL_CITATION {"citationID":"vBcFRqkf","properties":{"formattedCitation":"\\super 25\\nosupersub{}","plainCitation":"25","noteIndex":0},"citationItems":[{"id":346,"uris":["http://zotero.org/users/6785231/items/QBBJWXN9"],"itemData":{"id":346,"type":"article-journal","abstract":"OBJECTIVES: To determine the feasibility of implementing a pharmacist-led pharmacogenomics (PGx) service for the Program of All-Inclusive Care for the Elderly (PACE).\nSETTING: A national centralized pharmacy providing PGx services to community-based PACE centers.\nPRACTICE DESCRIPTION: Individuals 55 years of age and older enrolled in PACE who underwent PGx testing as part of their medical care (n = 296).\nPRACTICE INNOVATION: Pharmacist-led PGx testing, interpreting, and consulting.\nEVALUATION: Implementation processes and roles were ascertained by reviewing policies and procedures for the PGx service and documented observations made by pharmacists providing the service. Genetic variants and drug-gene interactions (DGIs) were determined by interpretations of PGx test results. Types of recommendations provided by pharmacists were ascertained from PGx consultations. Prescribers' acceptance of recommendations were ascertained by documented responses or drug changes made after PGx consultations.\nRESULTS: Challenges to implementation included lack of systems interoperability, limited access to medical electronic health records, determining prescribers' responses, and knowledge and competency gaps in PGx. Pharmacist roles most essential to overcoming challenges were interpreting and applying PGx data, determining how to disseminate those data to prescribers, advocating for appropriate PGx testing, and educating about the application of test results to clinical practice. Participants frequently used drugs posing DGI risks, with the majority (73.6%) reporting more than 1 interaction. The overwhelming majority (89.0%) of pharmacists' recommendations to mitigate risks were accepted by referring prescribers.\nCONCLUSION: Implementing a pharmacist-led PGx service for PACE is feasible. Implementation of this service highlights the leadership role of pharmacists in moving PGx from research to practice.","container-title":"Journal of the American Pharmacists Association: JAPhA","DOI":"10.1016/j.japh.2018.02.011","ISSN":"1544-3450","issue":"3","journalAbbreviation":"J Am Pharm Assoc (2003)","language":"eng","note":"PMID: 29602745","page":"281-289.e1","source":"PubMed","title":"Implementation of a pharmacist-led pharmacogenomics service for the Program of All-Inclusive Care for the Elderly (PHARM-GENOME-PACE)","volume":"58","author":[{"family":"Bain","given":"Kevin T."},{"family":"Schwartz","given":"Emily J."},{"family":"Knowlton","given":"Orsula V."},{"family":"Knowlton","given":"Calvin H."},{"family":"Turgeon","given":"Jacques"}],"issued":{"date-parts":[["2018",6]]}}}],"schema":"https://github.com/citation-style-language/schema/raw/master/csl-citation.json"} </w:instrText>
            </w:r>
            <w:r w:rsidR="00513452">
              <w:rPr>
                <w:rFonts w:cstheme="minorHAnsi"/>
                <w:color w:val="000000"/>
                <w:sz w:val="17"/>
                <w:szCs w:val="17"/>
                <w:vertAlign w:val="superscript"/>
              </w:rPr>
              <w:fldChar w:fldCharType="separate"/>
            </w:r>
            <w:r w:rsidR="00513452" w:rsidRPr="00513452">
              <w:rPr>
                <w:rFonts w:ascii="Calibri" w:hAnsi="Calibri" w:cs="Calibri"/>
                <w:sz w:val="17"/>
                <w:szCs w:val="24"/>
                <w:vertAlign w:val="superscript"/>
              </w:rPr>
              <w:t>25</w:t>
            </w:r>
            <w:r w:rsidR="00513452">
              <w:rPr>
                <w:rFonts w:cstheme="minorHAnsi"/>
                <w:color w:val="000000"/>
                <w:sz w:val="17"/>
                <w:szCs w:val="17"/>
                <w:vertAlign w:val="superscript"/>
              </w:rPr>
              <w:fldChar w:fldCharType="end"/>
            </w:r>
            <w:r w:rsidR="00513452" w:rsidRPr="00513452">
              <w:rPr>
                <w:rFonts w:cstheme="minorHAnsi"/>
                <w:color w:val="000000"/>
                <w:sz w:val="17"/>
                <w:szCs w:val="17"/>
                <w:vertAlign w:val="superscript"/>
              </w:rPr>
              <w:t>)</w:t>
            </w:r>
          </w:p>
        </w:tc>
        <w:tc>
          <w:tcPr>
            <w:tcW w:w="1134" w:type="dxa"/>
          </w:tcPr>
          <w:p w14:paraId="24BDE3A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w:t>
            </w:r>
          </w:p>
        </w:tc>
        <w:tc>
          <w:tcPr>
            <w:tcW w:w="1276" w:type="dxa"/>
          </w:tcPr>
          <w:p w14:paraId="23D4251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1CA0850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296</w:t>
            </w:r>
          </w:p>
        </w:tc>
        <w:tc>
          <w:tcPr>
            <w:tcW w:w="1418" w:type="dxa"/>
          </w:tcPr>
          <w:p w14:paraId="551C3FEC" w14:textId="1B35383B"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1 </w:t>
            </w:r>
            <w:r w:rsidR="00662F0D">
              <w:rPr>
                <w:rFonts w:cstheme="minorHAnsi"/>
                <w:color w:val="000000"/>
                <w:sz w:val="17"/>
                <w:szCs w:val="17"/>
              </w:rPr>
              <w:t>g</w:t>
            </w:r>
            <w:r w:rsidRPr="002B411A">
              <w:rPr>
                <w:rFonts w:cstheme="minorHAnsi"/>
                <w:color w:val="000000"/>
                <w:sz w:val="17"/>
                <w:szCs w:val="17"/>
              </w:rPr>
              <w:t>enes</w:t>
            </w:r>
          </w:p>
        </w:tc>
        <w:tc>
          <w:tcPr>
            <w:tcW w:w="1842" w:type="dxa"/>
          </w:tcPr>
          <w:p w14:paraId="37CD2D8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4-Stand Alone Report</w:t>
            </w:r>
          </w:p>
        </w:tc>
        <w:tc>
          <w:tcPr>
            <w:tcW w:w="1276" w:type="dxa"/>
          </w:tcPr>
          <w:p w14:paraId="55588A5B"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A</w:t>
            </w:r>
          </w:p>
        </w:tc>
        <w:tc>
          <w:tcPr>
            <w:tcW w:w="1843" w:type="dxa"/>
          </w:tcPr>
          <w:p w14:paraId="40C097A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gt;age 55 and enrolled in PACE</w:t>
            </w:r>
          </w:p>
        </w:tc>
      </w:tr>
      <w:tr w:rsidR="009A0590" w:rsidRPr="002B411A" w14:paraId="1CC2162F" w14:textId="77777777" w:rsidTr="00CD1219">
        <w:tc>
          <w:tcPr>
            <w:tcW w:w="1419" w:type="dxa"/>
            <w:vMerge/>
          </w:tcPr>
          <w:p w14:paraId="254CFE11"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15BBA26D"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 xml:space="preserve">PHASER, VA Health Care System, Durham, NC </w:t>
            </w:r>
          </w:p>
        </w:tc>
        <w:tc>
          <w:tcPr>
            <w:tcW w:w="1417" w:type="dxa"/>
          </w:tcPr>
          <w:p w14:paraId="5A52F7AD" w14:textId="6BAB6270"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2</w:t>
            </w:r>
            <w:r w:rsidR="00513452" w:rsidRPr="00513452">
              <w:rPr>
                <w:rFonts w:cstheme="minorHAnsi"/>
                <w:color w:val="000000"/>
                <w:sz w:val="17"/>
                <w:szCs w:val="17"/>
                <w:vertAlign w:val="superscript"/>
              </w:rPr>
              <w:t>(</w:t>
            </w:r>
            <w:r w:rsidR="00CD66AC">
              <w:rPr>
                <w:rFonts w:cstheme="minorHAnsi"/>
                <w:color w:val="000000"/>
                <w:sz w:val="17"/>
                <w:szCs w:val="17"/>
                <w:vertAlign w:val="superscript"/>
              </w:rPr>
              <w:fldChar w:fldCharType="begin"/>
            </w:r>
            <w:r w:rsidR="00CD66AC">
              <w:rPr>
                <w:rFonts w:cstheme="minorHAnsi"/>
                <w:color w:val="000000"/>
                <w:sz w:val="17"/>
                <w:szCs w:val="17"/>
                <w:vertAlign w:val="superscript"/>
              </w:rPr>
              <w:instrText xml:space="preserve"> ADDIN ZOTERO_ITEM CSL_CITATION {"citationID":"aGU3Zk6W","properties":{"formattedCitation":"\\super 26,27\\nosupersub{}","plainCitation":"26,27","noteIndex":0},"citationItems":[{"id":2541,"uris":["http://zotero.org/users/6785231/items/RMHI35W4"],"itemData":{"id":2541,"type":"article-journal","abstract":"In 2019, the Veterans Affairs (VA), the largest integrated US healthcare system, started the Pharmacogenomic Testing for Veterans (PHASER) clinical program that provides multi-gene pharmacogenomic (PGx) testing for up to 250,000 veterans at approximately 50 sites. PHASER is staggering program initiation at sites over a 5-year period from 2019 to 2023, as opposed to simultaneous initiation at all sites, to facilitate iterative program quality improvements through Plan-Do-Study-Act cycles. Current resources in the PGx field have not focused on multisite, remote implementation of panel-based PGx testing. In addition to bringing large scale PGx testing to veterans, the PHASER program is developing a roadmap to maximize uptake and optimize the use of PGx to improve drug response outcomes.","container-title":"Pharmacogenomics","DOI":"10.2217/pgs-2020-0173","ISSN":"1744-8042","issue":"3","journalAbbreviation":"Pharmacogenomics","language":"eng","note":"PMID: 33403869","page":"137-144","source":"PubMed","title":"Veterans Affairs Pharmacogenomic Testing for Veterans (PHASER) clinical program","volume":"22","author":[{"family":"Dong","given":"Olivia M."},{"family":"Bates","given":"Jill"},{"family":"Chanfreau-Coffinier","given":"Catherine"},{"family":"Naglich","given":"Michael"},{"family":"Kelley","given":"Michael J."},{"family":"Meyer","given":"Laurence J."},{"family":"Icardi","given":"Michael"},{"family":"Vassy","given":"Jason L."},{"family":"Sriram","given":"Peruvemba"},{"family":"Heise","given":"Craig William"},{"family":"Rivas","given":"Salvador"},{"family":"Ribeiro","given":"Maria"},{"family":"Jacobitz","given":"Russell"},{"family":"Rozelle","given":"Susan"},{"family":"Chapman","given":"Jennifer G."},{"family":"Voora","given":"Deepak"}],"issued":{"date-parts":[["2021",2]]}}},{"id":2543,"uris":["http://zotero.org/users/6785231/items/47Z2TJW3"],"itemData":{"id":2543,"type":"article-journal","abstract":"Aim: The first Plan-Do-Study-Act cycle for the Veterans Affairs Pharmacogenomic Testing for Veterans pharmacogenomic clinical testing program is described. Materials &amp; methods: Surveys evaluating implementation resources and processes were distributed to implementation teams, providers, laboratory and health informatics staff. Survey responses were mapped to the Consolidated Framework for Implementation Research constructs to identify implementation barriers. The Expert Recommendation for Implementing Change strategies were used to address implementation barriers. Results: Survey response rate was 23-73% across personnel groups at six Veterans Affairs sites. Nine Consolidated Framework for Implementation Research constructs were most salient implementation barriers. Program revisions addressed these barriers using the Expert Recommendation for Implementing Change strategies related to three domains. Conclusion: Beyond providing free pharmacogenomic testing, additional implementation barriers need to be addressed for improved program uptake.","container-title":"Pharmacogenomics","DOI":"10.2217/pgs-2021-0089","ISSN":"1744-8042","issue":"17","journalAbbreviation":"Pharmacogenomics","language":"eng","note":"PMID: 34704830\nPMCID: PMC8592066","page":"1121-1133","source":"PubMed","title":"Evaluation of the Veterans Affairs Pharmacogenomic Testing for Veterans (PHASER) clinical program at initial test sites","volume":"22","author":[{"family":"Dong","given":"Olivia M."},{"family":"Roberts","given":"Megan C."},{"family":"Wu","given":"R. Ryanne"},{"family":"Voils","given":"Corrine I."},{"family":"Sperber","given":"Nina"},{"family":"Gavin","given":"Kara L."},{"family":"Bates","given":"Jill"},{"family":"Chanfreau-Coffinier","given":"Catherine"},{"family":"Naglich","given":"Michael"},{"family":"Kelley","given":"Michael J."},{"family":"Vassy","given":"Jason L."},{"family":"Sriram","given":"Peruvemba"},{"family":"Heise","given":"C. William"},{"family":"Rivas","given":"Salvador"},{"family":"Ribeiro","given":"Maria"},{"family":"Chapman","given":"Jennifer G."},{"family":"Voora","given":"Deepak"}],"issued":{"date-parts":[["2021",11]]}}}],"schema":"https://github.com/citation-style-language/schema/raw/master/csl-citation.json"} </w:instrText>
            </w:r>
            <w:r w:rsidR="00CD66AC">
              <w:rPr>
                <w:rFonts w:cstheme="minorHAnsi"/>
                <w:color w:val="000000"/>
                <w:sz w:val="17"/>
                <w:szCs w:val="17"/>
                <w:vertAlign w:val="superscript"/>
              </w:rPr>
              <w:fldChar w:fldCharType="separate"/>
            </w:r>
            <w:r w:rsidR="00CD66AC" w:rsidRPr="00CD66AC">
              <w:rPr>
                <w:rFonts w:ascii="Calibri" w:hAnsi="Calibri" w:cs="Calibri"/>
                <w:sz w:val="17"/>
                <w:szCs w:val="24"/>
                <w:vertAlign w:val="superscript"/>
              </w:rPr>
              <w:t>26,27</w:t>
            </w:r>
            <w:r w:rsidR="00CD66AC">
              <w:rPr>
                <w:rFonts w:cstheme="minorHAnsi"/>
                <w:color w:val="000000"/>
                <w:sz w:val="17"/>
                <w:szCs w:val="17"/>
                <w:vertAlign w:val="superscript"/>
              </w:rPr>
              <w:fldChar w:fldCharType="end"/>
            </w:r>
            <w:r w:rsidR="00CD66AC">
              <w:rPr>
                <w:rFonts w:cstheme="minorHAnsi"/>
                <w:color w:val="000000"/>
                <w:sz w:val="17"/>
                <w:szCs w:val="17"/>
                <w:vertAlign w:val="superscript"/>
              </w:rPr>
              <w:t>)</w:t>
            </w:r>
          </w:p>
        </w:tc>
        <w:tc>
          <w:tcPr>
            <w:tcW w:w="1134" w:type="dxa"/>
          </w:tcPr>
          <w:p w14:paraId="3BF49E0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325E9DB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72D5AABB"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0A03B0B0" w14:textId="18F44FAA"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2 </w:t>
            </w:r>
            <w:r w:rsidR="00662F0D">
              <w:rPr>
                <w:rFonts w:cstheme="minorHAnsi"/>
                <w:color w:val="000000"/>
                <w:sz w:val="17"/>
                <w:szCs w:val="17"/>
              </w:rPr>
              <w:t>g</w:t>
            </w:r>
            <w:r w:rsidRPr="002B411A">
              <w:rPr>
                <w:rFonts w:cstheme="minorHAnsi"/>
                <w:color w:val="000000"/>
                <w:sz w:val="17"/>
                <w:szCs w:val="17"/>
              </w:rPr>
              <w:t xml:space="preserve">enes (52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4A9E010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2A99CF5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erner</w:t>
            </w:r>
          </w:p>
        </w:tc>
        <w:tc>
          <w:tcPr>
            <w:tcW w:w="1843" w:type="dxa"/>
          </w:tcPr>
          <w:p w14:paraId="69B3409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1534FD9D" w14:textId="77777777" w:rsidTr="00CD1219">
        <w:tc>
          <w:tcPr>
            <w:tcW w:w="1419" w:type="dxa"/>
            <w:vMerge/>
          </w:tcPr>
          <w:p w14:paraId="5CD9D26D"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2B6A9922"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Sanford Health, Sioux Falls, SD</w:t>
            </w:r>
          </w:p>
        </w:tc>
        <w:tc>
          <w:tcPr>
            <w:tcW w:w="1417" w:type="dxa"/>
          </w:tcPr>
          <w:p w14:paraId="338178A8" w14:textId="6316B594" w:rsidR="009A0590" w:rsidRPr="00CD66AC"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2</w:t>
            </w:r>
            <w:r w:rsidR="00CD66AC">
              <w:rPr>
                <w:rFonts w:cstheme="minorHAnsi"/>
                <w:color w:val="000000"/>
                <w:sz w:val="17"/>
                <w:szCs w:val="17"/>
                <w:vertAlign w:val="superscript"/>
              </w:rPr>
              <w:t>(</w:t>
            </w:r>
            <w:r w:rsidR="00CD66AC">
              <w:rPr>
                <w:rFonts w:cstheme="minorHAnsi"/>
                <w:color w:val="000000"/>
                <w:sz w:val="17"/>
                <w:szCs w:val="17"/>
                <w:vertAlign w:val="superscript"/>
              </w:rPr>
              <w:fldChar w:fldCharType="begin"/>
            </w:r>
            <w:r w:rsidR="00CD66AC">
              <w:rPr>
                <w:rFonts w:cstheme="minorHAnsi"/>
                <w:color w:val="000000"/>
                <w:sz w:val="17"/>
                <w:szCs w:val="17"/>
                <w:vertAlign w:val="superscript"/>
              </w:rPr>
              <w:instrText xml:space="preserve"> ADDIN ZOTERO_ITEM CSL_CITATION {"citationID":"LH6kzYcZ","properties":{"formattedCitation":"\\super 28,29\\nosupersub{}","plainCitation":"28,29","noteIndex":0},"citationItems":[{"id":2545,"uris":["http://zotero.org/users/6785231/items/EZDN9MAH"],"itemData":{"id":2545,"type":"article-journal","abstract":"The convergence of translational genomics and biomedical informatics has changed healthcare delivery. Institutional consortia have begun implementing lab testing and decision support for drug-gene interactions. Aggregate datasets are now revealing the impact of clinical decision support for drug-gene interactions. Given the pleiotropic nature of pharmacogenes, interdisciplinary teams and robust clinical decision support tools must exist within an informatics framework built to be flexible and capable of cross-talk between clinical specialties. Navigation of the challenges presented with the implementation of five steps to build a genetics program infrastructure requires the expertise of multiple healthcare professionals. Ultimately, this manuscript describes our efforts to place pharmacogenomics in the hands of the primary care provider integrating this information into a patient's healthcare over their lifetime.","container-title":"Pharmacogenomics","DOI":"10.2217/pgs-2019-0043","ISSN":"1744-8042","issue":"12","journalAbbreviation":"Pharmacogenomics","language":"eng","note":"PMID: 31453774","page":"903-913","source":"PubMed","title":"Implementation of wide-scale pharmacogenetic testing in primary care","volume":"20","author":[{"family":"Natasha Petry","given":"null"},{"family":"Baye","given":"Jordan"},{"family":"Aifaoui","given":"Aissa"},{"family":"Wilke","given":"Russell A."},{"family":"Lupu","given":"Roxana A."},{"family":"Savageau","given":"John"},{"family":"Gapp","given":"Britni"},{"family":"Massmann","given":"Amanda"},{"family":"Hahn","given":"Deidre"},{"family":"Hajek","given":"Catherine"},{"family":"Schultz","given":"April"}],"issued":{"date-parts":[["2019",8]]}}},{"id":2547,"uris":["http://zotero.org/users/6785231/items/WNQGXXBA"],"itemData":{"id":2547,"type":"article-journal","abstract":"Genetic testing has the potential to revolutionize primary care, but few health systems have developed the infrastructure to support precision population medicine applications or attempted to evaluate its impact on patient and provider outcomes. In 2018, Sanford Health, the nation's largest rural nonprofit health care system, began offering genetic testing to its primary care patients. To date, more than 11,000 patients have participated in the Sanford Chip Program, over 90% of whom have been identified with at least one informative pharmacogenomic variant, and about 1.5% of whom have been identified with a medically actionable predisposition for disease. This manuscript describes the rationale for offering the Sanford Chip, the programs and infrastructure implemented to support it, and evolving plans for research to evaluate its real-world impact.","container-title":"Frontiers in Genetics","DOI":"10.3389/fgene.2021.626845","ISSN":"1664-8021","journalAbbreviation":"Front Genet","language":"eng","note":"PMID: 33777099\nPMCID: PMC7994529","page":"626845","source":"PubMed","title":"Precision Population Medicine in Primary Care: The Sanford Chip Experience","title-short":"Precision Population Medicine in Primary Care","volume":"12","author":[{"family":"Christensen","given":"Kurt D."},{"family":"Bell","given":"Megan"},{"family":"Zawatsky","given":"Carrie L. B."},{"family":"Galbraith","given":"Lauren N."},{"family":"Green","given":"Robert C."},{"family":"Hutchinson","given":"Allison M."},{"family":"Jamal","given":"Leila"},{"family":"LeBlanc","given":"Jessica L."},{"family":"Leonhard","given":"Jennifer R."},{"family":"Moore","given":"Michelle"},{"family":"Mullineaux","given":"Lisa"},{"family":"Petry","given":"Natasha"},{"family":"Platt","given":"Dylan M."},{"family":"Shaaban","given":"Sherin"},{"family":"Schultz","given":"April"},{"family":"Tucker","given":"Bethany D."},{"family":"Van Heukelom","given":"Joel"},{"family":"Wheeler","given":"Elizabeth"},{"family":"Zoltick","given":"Emilie S."},{"family":"Hajek","given":"Catherine"},{"literal":"Imagenetics Metrics Team"}],"issued":{"date-parts":[["2021"]]}}}],"schema":"https://github.com/citation-style-language/schema/raw/master/csl-citation.json"} </w:instrText>
            </w:r>
            <w:r w:rsidR="00CD66AC">
              <w:rPr>
                <w:rFonts w:cstheme="minorHAnsi"/>
                <w:color w:val="000000"/>
                <w:sz w:val="17"/>
                <w:szCs w:val="17"/>
                <w:vertAlign w:val="superscript"/>
              </w:rPr>
              <w:fldChar w:fldCharType="separate"/>
            </w:r>
            <w:r w:rsidR="00CD66AC" w:rsidRPr="00CD66AC">
              <w:rPr>
                <w:rFonts w:ascii="Calibri" w:hAnsi="Calibri" w:cs="Calibri"/>
                <w:sz w:val="17"/>
                <w:szCs w:val="24"/>
                <w:vertAlign w:val="superscript"/>
              </w:rPr>
              <w:t>28,29</w:t>
            </w:r>
            <w:r w:rsidR="00CD66AC">
              <w:rPr>
                <w:rFonts w:cstheme="minorHAnsi"/>
                <w:color w:val="000000"/>
                <w:sz w:val="17"/>
                <w:szCs w:val="17"/>
                <w:vertAlign w:val="superscript"/>
              </w:rPr>
              <w:fldChar w:fldCharType="end"/>
            </w:r>
            <w:r w:rsidR="00CD66AC">
              <w:rPr>
                <w:rFonts w:cstheme="minorHAnsi"/>
                <w:color w:val="000000"/>
                <w:sz w:val="17"/>
                <w:szCs w:val="17"/>
                <w:vertAlign w:val="superscript"/>
              </w:rPr>
              <w:t>)</w:t>
            </w:r>
          </w:p>
        </w:tc>
        <w:tc>
          <w:tcPr>
            <w:tcW w:w="1134" w:type="dxa"/>
          </w:tcPr>
          <w:p w14:paraId="08FE8D9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w:t>
            </w:r>
          </w:p>
        </w:tc>
        <w:tc>
          <w:tcPr>
            <w:tcW w:w="1276" w:type="dxa"/>
          </w:tcPr>
          <w:p w14:paraId="2889A08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 and paediatric</w:t>
            </w:r>
          </w:p>
        </w:tc>
        <w:tc>
          <w:tcPr>
            <w:tcW w:w="1134" w:type="dxa"/>
          </w:tcPr>
          <w:p w14:paraId="42E1603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1,000</w:t>
            </w:r>
          </w:p>
        </w:tc>
        <w:tc>
          <w:tcPr>
            <w:tcW w:w="1418" w:type="dxa"/>
          </w:tcPr>
          <w:p w14:paraId="5B352F1D" w14:textId="0ACFA393"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8 </w:t>
            </w:r>
            <w:r w:rsidR="00662F0D">
              <w:rPr>
                <w:rFonts w:cstheme="minorHAnsi"/>
                <w:color w:val="000000"/>
                <w:sz w:val="17"/>
                <w:szCs w:val="17"/>
              </w:rPr>
              <w:t>g</w:t>
            </w:r>
            <w:r w:rsidRPr="002B411A">
              <w:rPr>
                <w:rFonts w:cstheme="minorHAnsi"/>
                <w:color w:val="000000"/>
                <w:sz w:val="17"/>
                <w:szCs w:val="17"/>
              </w:rPr>
              <w:t xml:space="preserve">enes </w:t>
            </w:r>
          </w:p>
        </w:tc>
        <w:tc>
          <w:tcPr>
            <w:tcW w:w="1842" w:type="dxa"/>
          </w:tcPr>
          <w:p w14:paraId="225D658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BPAs Implemented</w:t>
            </w:r>
          </w:p>
        </w:tc>
        <w:tc>
          <w:tcPr>
            <w:tcW w:w="1276" w:type="dxa"/>
          </w:tcPr>
          <w:p w14:paraId="740C6E1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1BE7585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1A9FB981" w14:textId="77777777" w:rsidTr="00CD1219">
        <w:tc>
          <w:tcPr>
            <w:tcW w:w="1419" w:type="dxa"/>
            <w:vMerge/>
          </w:tcPr>
          <w:p w14:paraId="2CF23B1D"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63D2A186"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St. Jude Children’s Research Hospital, Memphis, TN</w:t>
            </w:r>
          </w:p>
        </w:tc>
        <w:tc>
          <w:tcPr>
            <w:tcW w:w="1417" w:type="dxa"/>
          </w:tcPr>
          <w:p w14:paraId="228B714A" w14:textId="145D89F3"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3</w:t>
            </w:r>
            <w:r w:rsidR="00CD66AC" w:rsidRPr="00CD66AC">
              <w:rPr>
                <w:rFonts w:cstheme="minorHAnsi"/>
                <w:color w:val="000000"/>
                <w:sz w:val="17"/>
                <w:szCs w:val="17"/>
                <w:vertAlign w:val="superscript"/>
              </w:rPr>
              <w:t>(</w:t>
            </w:r>
            <w:r w:rsidR="00CD66AC">
              <w:rPr>
                <w:rFonts w:cstheme="minorHAnsi"/>
                <w:color w:val="000000"/>
                <w:sz w:val="17"/>
                <w:szCs w:val="17"/>
                <w:vertAlign w:val="superscript"/>
              </w:rPr>
              <w:fldChar w:fldCharType="begin"/>
            </w:r>
            <w:r w:rsidR="00CD66AC">
              <w:rPr>
                <w:rFonts w:cstheme="minorHAnsi"/>
                <w:color w:val="000000"/>
                <w:sz w:val="17"/>
                <w:szCs w:val="17"/>
                <w:vertAlign w:val="superscript"/>
              </w:rPr>
              <w:instrText xml:space="preserve"> ADDIN ZOTERO_ITEM CSL_CITATION {"citationID":"pw2uEUZ6","properties":{"formattedCitation":"\\super 30\\uc0\\u8211{}33\\nosupersub{}","plainCitation":"30–33","noteIndex":0},"citationItems":[{"id":285,"uris":["http://zotero.org/users/6785231/items/RC55F7UG"],"itemData":{"id":285,"type":"article-journal","abstract":"Pharmacogenetics is frequently cited as an area for initial focus of the clinical implementation of genomics. Through the PG4KDS protocol, St. Jude Children's Research Hospital pre-emptively genotypes patients for 230 genes using the Affymetrix Drug Metabolizing Enzymes and Transporters (DMET) Plus array supplemented with a CYP2D6 copy number assay. The PG4KDS protocol provides a rational, stepwise process for implementing gene/drug pairs, organizing data, and obtaining consent from patients and families. Through August 2013, 1,559 patients have been enrolled, and four gene tests have been released into the electronic health record (EHR) for clinical implementation: TPMT, CYP2D6, SLCO1B1, and CYP2C19. These genes are coupled to 12 high-risk drugs. Of the 1,016 patients with genotype test results available, 78% of them had at least one high-risk (i.e., actionable) genotype result placed in their EHR. Each diplotype result released to the EHR is coupled with an interpretive consult that is created in a concise, standardized format. To support-gene based prescribing at the point of care, 55 interruptive clinical decision support (CDS) alerts were developed. Patients are informed of their genotyping result and its relevance to their medication use through a letter. Key elements necessary for our successful implementation have included strong institutional support, a knowledgeable clinical laboratory, a process to manage any incidental findings, a strategy to educate clinicians and patients, a process to return results, and extensive use of informatics, especially CDS. Our approach to pre-emptive clinical pharmacogenetics has proven feasible, clinically useful, and scalable.","container-title":"American Journal of Medical Genetics. Part C, Seminars in Medical Genetics","DOI":"10.1002/ajmg.c.31391","ISSN":"1552-4876","issue":"1","journalAbbreviation":"Am J Med Genet C Semin Med Genet","language":"eng","note":"PMID: 24619595\nPMCID: PMC4056586","page":"45-55","source":"PubMed","title":"PG4KDS: a model for the clinical implementation of pre-emptive pharmacogenetics","title-short":"PG4KDS","volume":"166C","author":[{"family":"Hoffman","given":"James M."},{"family":"Haidar","given":"Cyrine E."},{"family":"Wilkinson","given":"Mark R."},{"family":"Crews","given":"Kristine R."},{"family":"Baker","given":"Donald K."},{"family":"Kornegay","given":"Nancy M."},{"family":"Yang","given":"Wenjian"},{"family":"Pui","given":"Ching-Hon"},{"family":"Reiss","given":"Ulrike M."},{"family":"Gaur","given":"Aditya H."},{"family":"Howard","given":"Scott C."},{"family":"Evans","given":"William E."},{"family":"Broeckel","given":"Ulrich"},{"family":"Relling","given":"Mary V."}],"issued":{"date-parts":[["2014",3]]}}},{"id":2549,"uris":["http://zotero.org/users/6785231/items/GFK72YA2"],"itemData":{"id":2549,"type":"article-journal","container-title":"Clinical Pharmacology and Therapeutics","DOI":"10.1038/clpt.2012.140","ISSN":"1532-6535","issue":"5","journalAbbreviation":"Clin Pharmacol Ther","language":"eng","note":"PMID: 22990750\nPMCID: PMC3589522","page":"563-566","source":"PubMed","title":"A clinician-driven automated system for integration of pharmacogenetic interpretations into an electronic medical record","volume":"92","author":[{"family":"Hicks","given":"J. K."},{"family":"Crews","given":"K. R."},{"family":"Hoffman","given":"J. M."},{"family":"Kornegay","given":"N. M."},{"family":"Wilkinson","given":"M. R."},{"family":"Lorier","given":"R."},{"family":"Stoddard","given":"A."},{"family":"Yang","given":"W."},{"family":"Smith","given":"C."},{"family":"Fernandez","given":"C. A."},{"family":"Cross","given":"S. J."},{"family":"Haidar","given":"C."},{"family":"Baker","given":"D. K."},{"family":"Howard","given":"S. C."},{"family":"Evans","given":"W. E."},{"family":"Broeckel","given":"U."},{"family":"Relling","given":"M. V."}],"issued":{"date-parts":[["2012",11]]}}},{"id":2552,"uris":["http://zotero.org/users/6785231/items/7RL3XMLQ"],"itemData":{"id":2552,"type":"article-journal","container-title":"Clinical Pharmacology and Therapeutics","DOI":"10.1002/cpt.1613","ISSN":"1532-6535","issue":"5","journalAbbreviation":"Clin Pharmacol Ther","language":"eng","note":"PMID: 31520409\nPMCID: PMC6777995","page":"942-944","source":"PubMed","title":"Preemptively Precise: Returning and Updating Pharmacogenetic Test Results to Realize the Benefits of Preemptive Testing","title-short":"Preemptively Precise","volume":"106","author":[{"family":"Haidar","given":"Cyrine E."},{"family":"Relling","given":"Mary V."},{"family":"Hoffman","given":"James M."}],"issued":{"date-parts":[["2019",11]]}}},{"id":2554,"uris":["http://zotero.org/users/6785231/items/7PV3X6L4"],"itemData":{"id":2554,"type":"article-journal","abstract":"BACKGROUND: Active clinical decision support (CDS) delivered through an electronic health record (EHR) facilitates gene-based drug prescribing and other applications of genomics to patient care.\nOBJECTIVE: We describe the development, implementation, and evaluation of active CDS for multiple pharmacogenetic test results reported preemptively.\nMATERIALS AND METHODS: Clinical pharmacogenetic test results accompanied by clinical interpretations are placed into the patient's EHR, typically before a relevant drug is prescribed. Problem list entries created for high-risk phenotypes provide an unambiguous trigger for delivery of post-test alerts to clinicians when high-risk drugs are prescribed. In addition, pre-test alerts are issued if a very-high risk medication is prescribed (eg, a thiopurine), prior to the appropriate pharmacogenetic test result being entered into the EHR. Our CDS can be readily modified to incorporate new genes or high-risk drugs as they emerge.\nRESULTS: Through November 2012, 35 customized pharmacogenetic rules have been implemented, including rules for TPMT with azathioprine, thioguanine, and mercaptopurine, and for CYP2D6 with codeine, tramadol, amitriptyline, fluoxetine, and paroxetine. Between May 2011 and November 2012, the pre-test alerts were electronically issued 1106 times (76 for thiopurines and 1030 for drugs metabolized by CYP2D6), and the post-test alerts were issued 1552 times (1521 for TPMT and 31 for CYP2D6). Analysis of alert outcomes revealed that the interruptive CDS appropriately guided prescribing in 95% of patients for whom they were issued.\nCONCLUSIONS: Our experience illustrates the feasibility of developing computational systems that provide clinicians with actionable alerts for gene-based drug prescribing at the point of care.","container-title":"Journal of the American Medical Informatics Association: JAMIA","DOI":"10.1136/amiajnl-2013-001993","ISSN":"1527-974X","issue":"e1","journalAbbreviation":"J Am Med Inform Assoc","language":"eng","note":"PMID: 23978487\nPMCID: PMC3957400","page":"e93-99","source":"PubMed","title":"Development and use of active clinical decision support for preemptive pharmacogenomics","volume":"21","author":[{"family":"Bell","given":"Gillian C."},{"family":"Crews","given":"Kristine R."},{"family":"Wilkinson","given":"Mark R."},{"family":"Haidar","given":"Cyrine E."},{"family":"Hicks","given":"J. Kevin"},{"family":"Baker","given":"Donald K."},{"family":"Kornegay","given":"Nancy M."},{"family":"Yang","given":"Wenjian"},{"family":"Cross","given":"Shane J."},{"family":"Howard","given":"Scott C."},{"family":"Freimuth","given":"Robert R."},{"family":"Evans","given":"William E."},{"family":"Broeckel","given":"Ulrich"},{"family":"Relling","given":"Mary V."},{"family":"Hoffman","given":"James M."}],"issued":{"date-parts":[["2014",2]]}}}],"schema":"https://github.com/citation-style-language/schema/raw/master/csl-citation.json"} </w:instrText>
            </w:r>
            <w:r w:rsidR="00CD66AC">
              <w:rPr>
                <w:rFonts w:cstheme="minorHAnsi"/>
                <w:color w:val="000000"/>
                <w:sz w:val="17"/>
                <w:szCs w:val="17"/>
                <w:vertAlign w:val="superscript"/>
              </w:rPr>
              <w:fldChar w:fldCharType="separate"/>
            </w:r>
            <w:r w:rsidR="00CD66AC" w:rsidRPr="00CD66AC">
              <w:rPr>
                <w:rFonts w:ascii="Calibri" w:hAnsi="Calibri" w:cs="Calibri"/>
                <w:sz w:val="17"/>
                <w:szCs w:val="24"/>
                <w:vertAlign w:val="superscript"/>
              </w:rPr>
              <w:t>30–33</w:t>
            </w:r>
            <w:r w:rsidR="00CD66AC">
              <w:rPr>
                <w:rFonts w:cstheme="minorHAnsi"/>
                <w:color w:val="000000"/>
                <w:sz w:val="17"/>
                <w:szCs w:val="17"/>
                <w:vertAlign w:val="superscript"/>
              </w:rPr>
              <w:fldChar w:fldCharType="end"/>
            </w:r>
            <w:r w:rsidR="00CD66AC">
              <w:rPr>
                <w:rFonts w:cstheme="minorHAnsi"/>
                <w:color w:val="000000"/>
                <w:sz w:val="17"/>
                <w:szCs w:val="17"/>
                <w:vertAlign w:val="superscript"/>
              </w:rPr>
              <w:t>)</w:t>
            </w:r>
          </w:p>
        </w:tc>
        <w:tc>
          <w:tcPr>
            <w:tcW w:w="1134" w:type="dxa"/>
          </w:tcPr>
          <w:p w14:paraId="5A85F50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601602E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aediatric</w:t>
            </w:r>
          </w:p>
        </w:tc>
        <w:tc>
          <w:tcPr>
            <w:tcW w:w="1134" w:type="dxa"/>
          </w:tcPr>
          <w:p w14:paraId="47795CD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559</w:t>
            </w:r>
          </w:p>
        </w:tc>
        <w:tc>
          <w:tcPr>
            <w:tcW w:w="1418" w:type="dxa"/>
          </w:tcPr>
          <w:p w14:paraId="15EA60B2" w14:textId="2C64E1CA"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30 genes (1936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5B8C4AE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BPAs Implemented</w:t>
            </w:r>
          </w:p>
        </w:tc>
        <w:tc>
          <w:tcPr>
            <w:tcW w:w="1276" w:type="dxa"/>
          </w:tcPr>
          <w:p w14:paraId="3023642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erner</w:t>
            </w:r>
          </w:p>
        </w:tc>
        <w:tc>
          <w:tcPr>
            <w:tcW w:w="1843" w:type="dxa"/>
          </w:tcPr>
          <w:p w14:paraId="58C50D6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67665D32" w14:textId="77777777" w:rsidTr="00CD1219">
        <w:tc>
          <w:tcPr>
            <w:tcW w:w="1419" w:type="dxa"/>
            <w:vMerge/>
          </w:tcPr>
          <w:p w14:paraId="7C9C4D38"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134B68DD"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The Mount Sinai Hospital, New York, NY</w:t>
            </w:r>
          </w:p>
        </w:tc>
        <w:tc>
          <w:tcPr>
            <w:tcW w:w="1417" w:type="dxa"/>
          </w:tcPr>
          <w:p w14:paraId="4F02A227" w14:textId="031976C0" w:rsidR="009A0590" w:rsidRPr="002B411A" w:rsidRDefault="00D21C67" w:rsidP="00CD1219">
            <w:pPr>
              <w:keepNext/>
              <w:adjustRightInd w:val="0"/>
              <w:spacing w:before="60" w:after="60"/>
              <w:jc w:val="center"/>
              <w:rPr>
                <w:rFonts w:cstheme="minorHAnsi"/>
                <w:color w:val="000000"/>
                <w:sz w:val="17"/>
                <w:szCs w:val="17"/>
              </w:rPr>
            </w:pPr>
            <w:r>
              <w:rPr>
                <w:rFonts w:cstheme="minorHAnsi"/>
                <w:color w:val="000000"/>
                <w:sz w:val="17"/>
                <w:szCs w:val="17"/>
              </w:rPr>
              <w:t>3</w:t>
            </w:r>
            <w:r w:rsidRPr="00D21C67">
              <w:rPr>
                <w:rFonts w:cstheme="minorHAnsi"/>
                <w:color w:val="000000"/>
                <w:sz w:val="17"/>
                <w:szCs w:val="17"/>
                <w:vertAlign w:val="superscript"/>
              </w:rPr>
              <w:t>(</w:t>
            </w:r>
            <w:r>
              <w:rPr>
                <w:rFonts w:cstheme="minorHAnsi"/>
                <w:color w:val="000000"/>
                <w:sz w:val="17"/>
                <w:szCs w:val="17"/>
                <w:vertAlign w:val="superscript"/>
              </w:rPr>
              <w:fldChar w:fldCharType="begin"/>
            </w:r>
            <w:r>
              <w:rPr>
                <w:rFonts w:cstheme="minorHAnsi"/>
                <w:color w:val="000000"/>
                <w:sz w:val="17"/>
                <w:szCs w:val="17"/>
                <w:vertAlign w:val="superscript"/>
              </w:rPr>
              <w:instrText xml:space="preserve"> ADDIN ZOTERO_ITEM CSL_CITATION {"citationID":"V21P5SgF","properties":{"formattedCitation":"\\super 34\\uc0\\u8211{}36\\nosupersub{}","plainCitation":"34–36","noteIndex":0},"citationItems":[{"id":2341,"uris":["http://zotero.org/users/6785231/items/XYB259DP"],"itemData":{"id":2341,"type":"article-journal","container-title":"Clinical Pharmacology and Therapeutics","DOI":"10.1038/clpt.2013.72","ISSN":"1532-6535","issue":"2","journalAbbreviation":"Clin Pharmacol Ther","language":"eng","note":"PMID: 23588317\nPMCID: PMC3720762","page":"214-217","source":"PubMed","title":"The CLIPMERGE PGx Program: clinical implementation of personalized medicine through electronic health records and genomics-pharmacogenomics","title-short":"The CLIPMERGE PGx Program","volume":"94","author":[{"family":"Gottesman","given":"O."},{"family":"Scott","given":"S. A."},{"family":"Ellis","given":"S. B."},{"family":"Overby","given":"C. L."},{"family":"Ludtke","given":"A."},{"family":"Hulot","given":"J.-S."},{"family":"Hall","given":"J."},{"family":"Chatani","given":"K."},{"family":"Myers","given":"K."},{"family":"Kannry","given":"J. L."},{"family":"Bottinger","given":"E. P."}],"issued":{"date-parts":[["2013",8]]}}},{"id":2439,"uris":["http://zotero.org/users/6785231/items/46WHDRWG"],"itemData":{"id":2439,"type":"article-journal","abstract":"(1) Background: Clinical decision support (CDS) is a vitally important adjunct to the implementation of pharmacogenomic-guided prescribing in clinical practice. A novel CDS was sought for the APOL1, NAT2, and YEATS4 genes to guide optimal selection of antihypertensive medications among the African American population cared for at multiple participating institutions in a clinical trial. (2) Methods: The CDS committee, made up of clinical content and CDS experts, developed a framework and contributed to the creation of the CDS using the following guiding principles: 1. medical algorithm consensus; 2. actionability; 3. context-sensitive triggers; 4. workflow integration; 5. feasibility; 6. interpretability; 7. portability; and 8. discrete reporting of lab results. (3) Results: Utilizing the principle of discrete patient laboratory and vital information, a novel CDS for APOL1, NAT2, and YEATS4 was created for use in a multi-institutional trial based on a medical algorithm consensus. The alerts are actionable and easily interpretable, clearly displaying the purpose and recommendations with pertinent laboratory results, vitals and links to ordersets with suggested antihypertensive dosages. Alerts were either triggered immediately once a provider starts to order relevant antihypertensive agents or strategically placed in workflow-appropriate general CDS sections in the electronic health record (EHR). Detailed implementation instructions were shared across institutions to achieve maximum portability. (4) Conclusions: Using sound principles, the created genetic algorithms were applied across multiple institutions. The framework outlined in this study should apply to other disease-gene and pharmacogenomic projects employing CDS.","container-title":"Journal of Personalized Medicine","DOI":"10.3390/jpm11060480","ISSN":"2075-4426","issue":"6","journalAbbreviation":"J Pers Med","language":"eng","note":"PMID: 34071920\nPMCID: PMC8226809","page":"480","source":"PubMed","title":"Multi-Institutional Implementation of Clinical Decision Support for APOL1, NAT2, and YEATS4 Genotyping in Antihypertensive Management","volume":"11","author":[{"family":"Schneider","given":"Thomas M."},{"family":"Eadon","given":"Michael T."},{"family":"Cooper-DeHoff","given":"Rhonda M."},{"family":"Cavanaugh","given":"Kerri L."},{"family":"Nguyen","given":"Khoa A."},{"family":"Arwood","given":"Meghan J."},{"family":"Tillman","given":"Emma M."},{"family":"Pratt","given":"Victoria M."},{"family":"Dexter","given":"Paul R."},{"family":"McCoy","given":"Allison B."},{"family":"Orlando","given":"Lori A."},{"family":"Scott","given":"Stuart A."},{"family":"Nadkarni","given":"Girish N."},{"family":"Horowitz","given":"Carol R."},{"family":"Kannry","given":"Joseph L."}],"issued":{"date-parts":[["2021",5,27]]}}},{"id":2335,"uris":["http://zotero.org/users/6785231/items/ETHFUC9J"],"itemData":{"id":2335,"type":"article-journal","abstract":"For almost 50 years, the Icahn School of Medicine at Mount Sinai has continually invested in genetics and genomics, facilitating a healthy ecosystem that provides widespread support for the ongoing programs in translational pharmacogenomics. These programs can be broadly cataloged into discovery, education, clinical implementation and testing, which are collaboratively accomplished by multiple departments, institutes, laboratories, companies and colleagues. Focus areas have included drug response association studies and allele discovery, multiethnic pharmacogenomics, personalized genotyping and survey-based education programs, pre-emptive clinical testing implementation and novel assay development. This overview summarizes the current state of translational pharmacogenomics at Mount Sinai, including a future outlook on the forthcoming expansions in overall support, research and clinical programs, genomic technology infrastructure and the participating faculty.","container-title":"Pharmacogenomics","DOI":"10.2217/pgs-2017-0137","ISSN":"1744-8042","issue":"15","journalAbbreviation":"Pharmacogenomics","language":"eng","note":"PMID: 28982267\nPMCID: PMC5694020","page":"1381-1386","source":"PubMed","title":"Institutional profile: translational pharmacogenomics at the Icahn School of Medicine at Mount Sinai","title-short":"Institutional profile","volume":"18","author":[{"family":"Scott","given":"Stuart A."},{"family":"Owusu Obeng","given":"Aniwaa"},{"family":"Botton","given":"Mariana R."},{"family":"Yang","given":"Yao"},{"family":"Scott","given":"Erick R."},{"family":"Ellis","given":"Stephen B."},{"family":"Wallsten","given":"Richard"},{"family":"Kaszemacher","given":"Tom"},{"family":"Zhou","given":"Xiang"},{"family":"Chen","given":"Rong"},{"family":"Nicoletti","given":"Paola"},{"family":"Naik","given":"Hetanshi"},{"family":"Kenny","given":"Eimear E."},{"family":"Vega","given":"Aida"},{"family":"Waite","given":"Eva"},{"family":"Diaz","given":"George A."},{"family":"Dudley","given":"Joel"},{"family":"Halperin","given":"Jonathan L."},{"family":"Edelmann","given":"Lisa"},{"family":"Kasarskis","given":"Andrew"},{"family":"Hulot","given":"Jean-Sébastien"},{"family":"Peter","given":"Inga"},{"family":"Bottinger","given":"Erwin P."},{"family":"Hirschhorn","given":"Kurt"},{"family":"Sklar","given":"Pamela"},{"family":"Cho","given":"Judy H."},{"family":"Desnick","given":"Robert J."},{"family":"Schadt","given":"Eric E."}],"issued":{"date-parts":[["2017",10]]}}}],"schema":"https://github.com/citation-style-language/schema/raw/master/csl-citation.json"} </w:instrText>
            </w:r>
            <w:r>
              <w:rPr>
                <w:rFonts w:cstheme="minorHAnsi"/>
                <w:color w:val="000000"/>
                <w:sz w:val="17"/>
                <w:szCs w:val="17"/>
                <w:vertAlign w:val="superscript"/>
              </w:rPr>
              <w:fldChar w:fldCharType="separate"/>
            </w:r>
            <w:r w:rsidRPr="00D21C67">
              <w:rPr>
                <w:rFonts w:ascii="Calibri" w:hAnsi="Calibri" w:cs="Calibri"/>
                <w:sz w:val="17"/>
                <w:szCs w:val="24"/>
                <w:vertAlign w:val="superscript"/>
              </w:rPr>
              <w:t>34–36</w:t>
            </w:r>
            <w:r>
              <w:rPr>
                <w:rFonts w:cstheme="minorHAnsi"/>
                <w:color w:val="000000"/>
                <w:sz w:val="17"/>
                <w:szCs w:val="17"/>
                <w:vertAlign w:val="superscript"/>
              </w:rPr>
              <w:fldChar w:fldCharType="end"/>
            </w:r>
            <w:r>
              <w:rPr>
                <w:rFonts w:cstheme="minorHAnsi"/>
                <w:color w:val="000000"/>
                <w:sz w:val="17"/>
                <w:szCs w:val="17"/>
                <w:vertAlign w:val="superscript"/>
              </w:rPr>
              <w:t>)</w:t>
            </w:r>
          </w:p>
        </w:tc>
        <w:tc>
          <w:tcPr>
            <w:tcW w:w="1134" w:type="dxa"/>
          </w:tcPr>
          <w:p w14:paraId="3313910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10AF91B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3A76AB1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500</w:t>
            </w:r>
          </w:p>
        </w:tc>
        <w:tc>
          <w:tcPr>
            <w:tcW w:w="1418" w:type="dxa"/>
          </w:tcPr>
          <w:p w14:paraId="758F853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2" w:type="dxa"/>
          </w:tcPr>
          <w:p w14:paraId="1DF6C80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 BPAs Implemented</w:t>
            </w:r>
          </w:p>
        </w:tc>
        <w:tc>
          <w:tcPr>
            <w:tcW w:w="1276" w:type="dxa"/>
          </w:tcPr>
          <w:p w14:paraId="1F658DB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15FB5E89" w14:textId="77777777" w:rsidR="009A0590" w:rsidRPr="002B411A" w:rsidRDefault="009A0590" w:rsidP="00CD1219">
            <w:pPr>
              <w:keepNext/>
              <w:adjustRightInd w:val="0"/>
              <w:spacing w:before="60" w:after="60"/>
              <w:jc w:val="center"/>
              <w:rPr>
                <w:rFonts w:cstheme="minorHAnsi"/>
                <w:iCs/>
                <w:color w:val="000000"/>
                <w:sz w:val="17"/>
                <w:szCs w:val="17"/>
              </w:rPr>
            </w:pPr>
            <w:proofErr w:type="spellStart"/>
            <w:r w:rsidRPr="002B411A">
              <w:rPr>
                <w:rFonts w:cstheme="minorHAnsi"/>
                <w:iCs/>
                <w:color w:val="000000"/>
                <w:sz w:val="17"/>
                <w:szCs w:val="17"/>
              </w:rPr>
              <w:t>Bio</w:t>
            </w:r>
            <w:r w:rsidRPr="002B411A">
              <w:rPr>
                <w:rFonts w:cstheme="minorHAnsi"/>
                <w:i/>
                <w:color w:val="000000"/>
                <w:sz w:val="17"/>
                <w:szCs w:val="17"/>
              </w:rPr>
              <w:t>Me</w:t>
            </w:r>
            <w:proofErr w:type="spellEnd"/>
            <w:r w:rsidRPr="002B411A">
              <w:rPr>
                <w:rFonts w:cstheme="minorHAnsi"/>
                <w:i/>
                <w:color w:val="000000"/>
                <w:sz w:val="17"/>
                <w:szCs w:val="17"/>
              </w:rPr>
              <w:t xml:space="preserve"> </w:t>
            </w:r>
            <w:r w:rsidRPr="002B411A">
              <w:rPr>
                <w:rFonts w:cstheme="minorHAnsi"/>
                <w:iCs/>
                <w:color w:val="000000"/>
                <w:sz w:val="17"/>
                <w:szCs w:val="17"/>
              </w:rPr>
              <w:t>participants prescribed PGx medicine</w:t>
            </w:r>
          </w:p>
        </w:tc>
      </w:tr>
      <w:tr w:rsidR="009A0590" w:rsidRPr="002B411A" w14:paraId="457BF753" w14:textId="77777777" w:rsidTr="00CD1219">
        <w:tc>
          <w:tcPr>
            <w:tcW w:w="1419" w:type="dxa"/>
            <w:vMerge/>
          </w:tcPr>
          <w:p w14:paraId="5D12468A"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2129143F"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The RIGHT Study, Mayo Clinic, Rochester, MN</w:t>
            </w:r>
          </w:p>
        </w:tc>
        <w:tc>
          <w:tcPr>
            <w:tcW w:w="1417" w:type="dxa"/>
          </w:tcPr>
          <w:p w14:paraId="3FFA6EE2" w14:textId="05FC2258"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w:t>
            </w:r>
            <w:r w:rsidR="00697CFA">
              <w:rPr>
                <w:rFonts w:cstheme="minorHAnsi"/>
                <w:color w:val="000000"/>
                <w:sz w:val="17"/>
                <w:szCs w:val="17"/>
              </w:rPr>
              <w:t>1</w:t>
            </w:r>
            <w:r w:rsidR="00D21C67" w:rsidRPr="00D21C67">
              <w:rPr>
                <w:rFonts w:cstheme="minorHAnsi"/>
                <w:color w:val="000000"/>
                <w:sz w:val="17"/>
                <w:szCs w:val="17"/>
                <w:vertAlign w:val="superscript"/>
              </w:rPr>
              <w:t>(</w:t>
            </w:r>
            <w:r w:rsidR="00D21C67">
              <w:rPr>
                <w:rFonts w:cstheme="minorHAnsi"/>
                <w:color w:val="000000"/>
                <w:sz w:val="17"/>
                <w:szCs w:val="17"/>
                <w:vertAlign w:val="superscript"/>
              </w:rPr>
              <w:fldChar w:fldCharType="begin"/>
            </w:r>
            <w:r w:rsidR="00697CFA">
              <w:rPr>
                <w:rFonts w:cstheme="minorHAnsi"/>
                <w:color w:val="000000"/>
                <w:sz w:val="17"/>
                <w:szCs w:val="17"/>
                <w:vertAlign w:val="superscript"/>
              </w:rPr>
              <w:instrText xml:space="preserve"> ADDIN ZOTERO_ITEM CSL_CITATION {"citationID":"AOncLmwa","properties":{"formattedCitation":"\\super 37\\uc0\\u8211{}47\\nosupersub{}","plainCitation":"37–47","noteIndex":0},"citationItems":[{"id":290,"uris":["http://zotero.org/users/6785231/items/6SGVL69M"],"itemData":{"id":290,"type":"article-journal","abstract":"OBJECTIVE: To report the design and implementation of the Right Drug, Right Dose, Right Time-Using Genomic Data to Individualize Treatment protocol that was developed to test the concept that prescribers can deliver genome-guided therapy at the point of care by using preemptive pharmacogenomics (PGx) data and clinical decision support (CDS) integrated into the electronic medical record (EMR).\nPATIENTS AND METHODS: We used a multivariate prediction model to identify patients with a high risk of initiating statin therapy within 3 years. The model was used to target a study cohort most likely to benefit from preemptive PGx testing among the Mayo Clinic Biobank participants, with a recruitment goal of 1000 patients. We used a Cox proportional hazards model with variables selected through the Lasso shrinkage method. An operational CDS model was adapted to implement PGx rules within the EMR.\nRESULTS: The prediction model included age, sex, race, and 6 chronic diseases categorized by the Clinical Classifications Software for International Classification of Diseases, Ninth Revision codes (dyslipidemia, diabetes, peripheral atherosclerosis, disease of the blood-forming organs, coronary atherosclerosis and other heart diseases, and hypertension). Of the 2000 Biobank participants invited, 1013 (51%) provided blood samples, 256 (13%) declined participation, 555 (28%) did not respond, and 176 (9%) consented but did not provide a blood sample within the recruitment window (October 4, 2012, through March 20, 2013). Preemptive PGx testing included CYP2D6 genotyping and targeted sequencing of 84 PGx genes. Synchronous real-time CDS was integrated into the EMR and flagged potential patient-specific drug-gene interactions and provided therapeutic guidance.\nCONCLUSION: This translational project provides an opportunity to begin to evaluate the impact of preemptive sequencing and EMR-driven genome-guided therapy. These interventions will improve understanding and implementation of genomic data in clinical practice.","container-title":"Mayo Clinic Proceedings","DOI":"10.1016/j.mayocp.2013.10.021","ISSN":"1942-5546","issue":"1","journalAbbreviation":"Mayo Clin Proc","language":"eng","note":"PMID: 24388019\nPMCID: PMC3932754","page":"25-33","source":"PubMed","title":"Preemptive genotyping for personalized medicine: design of the right drug, right dose, right time-using genomic data to individualize treatment protocol","title-short":"Preemptive genotyping for personalized medicine","volume":"89","author":[{"family":"Bielinski","given":"Suzette J."},{"family":"Olson","given":"Janet E."},{"family":"Pathak","given":"Jyotishman"},{"family":"Weinshilboum","given":"Richard M."},{"family":"Wang","given":"Liewei"},{"family":"Lyke","given":"Kelly J."},{"family":"Ryu","given":"Euijung"},{"family":"Targonski","given":"Paul V."},{"family":"Van Norstrand","given":"Michael D."},{"family":"Hathcock","given":"Matthew A."},{"family":"Takahashi","given":"Paul Y."},{"family":"McCormick","given":"Jennifer B."},{"family":"Johnson","given":"Kiley J."},{"family":"Maschke","given":"Karen J."},{"family":"Rohrer Vitek","given":"Carolyn R."},{"family":"Ellingson","given":"Marissa S."},{"family":"Wieben","given":"Eric D."},{"family":"Farrugia","given":"Gianrico"},{"family":"Morrisette","given":"Jody A."},{"family":"Kruckeberg","given":"Keri J."},{"family":"Bruflat","given":"Jamie K."},{"family":"Peterson","given":"Lisa M."},{"family":"Blommel","given":"Joseph H."},{"family":"Skierka","given":"Jennifer M."},{"family":"Ferber","given":"Matthew J."},{"family":"Black","given":"John L."},{"family":"Baudhuin","given":"Linnea M."},{"family":"Klee","given":"Eric W."},{"family":"Ross","given":"Jason L."},{"family":"Veldhuizen","given":"Tamra L."},{"family":"Schultz","given":"Cloann G."},{"family":"Caraballo","given":"Pedro J."},{"family":"Freimuth","given":"Robert R."},{"family":"Chute","given":"Christopher G."},{"family":"Kullo","given":"Iftikhar J."}],"issued":{"date-parts":[["2014",1]]}}},{"id":367,"uris":["http://zotero.org/users/6785231/items/4WMZUBSD"],"itemData":{"id":367,"type":"article-journal","container-title":"International Journal of Epidemiology","DOI":"10.1093/ije/dyz123","ISSN":"0300-5771, 1464-3685","issue":"1","language":"en","page":"23-24k","source":"DOI.org (Crossref)","title":"Cohort Profile: The Right Drug, Right Dose, Right Time: Using Genomic Data to Individualize Treatment Protocol (RIGHT Protocol)","title-short":"Cohort Profile","volume":"49","author":[{"family":"Bielinski","given":"Suzette J"},{"family":"St Sauver","given":"Jennifer L"},{"family":"Olson","given":"Janet E"},{"family":"Larson","given":"Nicholas B"},{"family":"Black","given":"John L"},{"family":"Scherer","given":"Steven E"},{"family":"Bernard","given":"Matthew E"},{"family":"Boerwinkle","given":"Eric"},{"family":"Borah","given":"Bijan J"},{"family":"Caraballo","given":"Pedro J"},{"family":"Curry","given":"Timothy B"},{"family":"Doddapaneni","given":"HarshaVardhan"},{"family":"Formea","given":"Christine M"},{"family":"Freimuth","given":"Robert R"},{"family":"Gibbs","given":"Richard A"},{"family":"Giri","given":"Jyothsna"},{"family":"Hathcock","given":"Matthew A"},{"family":"Hu","given":"Jianhong"},{"family":"Jacobson","given":"Debra J"},{"family":"Jones","given":"Leila A"},{"family":"Kalla","given":"Sara"},{"family":"Koep","given":"Tyler H"},{"family":"Korchina","given":"Viktoriya"},{"family":"Kovar","given":"Christie L"},{"family":"Lee","given":"Sandra"},{"family":"Liu","given":"Hongfang"},{"family":"Matey","given":"Eric T"},{"family":"McGree","given":"Michaela E"},{"family":"McAllister","given":"Tammy M"},{"family":"Moyer","given":"Ann M"},{"family":"Muzny","given":"Donna M"},{"family":"Nicholson","given":"Wayne T"},{"family":"Oyen","given":"Lance J"},{"family":"Qin","given":"Xiang"},{"family":"Raj","given":"Ritika"},{"family":"Roger","given":"Véronique L"},{"family":"Rohrer Vitek","given":"Carolyn R"},{"family":"Ross","given":"Jason L"},{"family":"Sharp","given":"Richard R"},{"family":"Takahashi","given":"Paul Y"},{"family":"Venner","given":"Eric"},{"family":"Walker","given":"Kimberly"},{"family":"Wang","given":"Liwei"},{"family":"Wang","given":"Qiaoyan"},{"family":"Wright","given":"Jessica A"},{"family":"Wu","given":"Tsung-Jung"},{"family":"Wang","given":"Liewei"},{"family":"Weinshilboum","given":"Richard M"}],"issued":{"date-parts":[["2020",2,1]]}}},{"id":291,"uris":["http://zotero.org/users/6785231/items/GI7YDFBP"],"itemData":{"id":291,"type":"article-journal","abstract":"PURPOSE: The Pharmacogenomics (PGx) Profile Service was a proof-of-concept project to implement PGx in patient care at Mayo Clinic.\nMETHODS: Eighty-two healthy individuals aged 18 and older underwent genotyping of CYP1A2, CYP2C9, CYP2C19, CYP2D6, CYP3A4, CYP3A5, SLCO1B1, HLA-B*58:01, and VKORC1. A PGx pharmacist was involved in ordering, meeting with patients, interpreting, reviewing, and documenting results.\nRESULTS: Ninety three percent were CYP1A2 rapid metabolizers, 92% CYP3A4 normal metabolizers, and 88% CYP3A5 poor metabolizers; phenotype frequencies for CYP2C19 and CYP2D6 varied. Seventy-three percent had normal functioning SLCO1B1 transporter, 4% carried the HLA-B*58:01 risk variant, and 35% carried VKORC1 and CYP2C9 variants that increased warfarin sensitivity.\nCONCLUSION: Pre-emptive PGx testing offered medication improvement opportunity in 56% of participants for commonly used medications. A collaborative approach involving a PGx pharmacist integrated within a clinical practice with regards to utility of PGx results allowed for implementation of the PGx Profile Service.\nKEY POINTS: The Mayo Clinic PGx (PGx) Profile Service was a proof-of-concept project to utilize PGx testing as another clinical tool to enhance medication selection and decrease serious adverse reactions or medication failures. Over one-half of participants in the pilot using the PGx Profile Service were predicted to benefit from pre-emptive PGx testing to guide pharmacotherapy. PGx pharmacists played a crucial role in the PGx Profile Service by educating participants, identifying medication-gene interactions, and providing evidence-based (CPIC and DPWG) PGx recommendations for past, current, and future medication us.","container-title":"The Pharmacogenomics Journal","DOI":"10.1038/s41397-021-00258-0","ISSN":"1473-1150","journalAbbreviation":"Pharmacogenomics J","language":"eng","note":"PMID: 34671112","source":"PubMed","title":"Nine-gene pharmacogenomics profile service: The Mayo Clinic experience","title-short":"Nine-gene pharmacogenomics profile service","author":[{"family":"Matey","given":"Eric T."},{"family":"Ragan","given":"Ashley Kate"},{"family":"Oyen","given":"Lance J."},{"family":"Vitek","given":"Carolyn R."},{"family":"Aoudia","given":"Stacy L."},{"family":"Ragab","given":"Ahmed K."},{"family":"Fee-Schroeder","given":"Kelliann C."},{"family":"Black","given":"John L."},{"family":"Moyer","given":"Ann M."},{"family":"Nicholson","given":"Wayne T."},{"family":"Shrestha","given":"Sofia"},{"family":"McAllister","given":"Tammy M."},{"family":"Sinnwell","given":"Jason P."},{"family":"Faubion","given":"Stephanie S."},{"family":"Lazaridis","given":"Konstantinos N."}],"issued":{"date-parts":[["2021",10,20]]}}},{"id":292,"uris":["http://zotero.org/users/6785231/items/KHBK7W7M"],"itemData":{"id":292,"type":"article-journal","abstract":"PURPOSE: Existing pharmacogenomic informatics models, key implementation steps, and emerging resources to facilitate the development of pharmacogenomic clinical decision support (CDS) are described.\nSUMMARY: Pharmacogenomics is an important component of precision medicine. Informatics, especially CDS in the electronic health record (EHR), is a critical tool for the integration of pharmacogenomics into routine patient care. Effective integration of pharmacogenomic CDS into the EHR can address implementation challenges, including the increasing volume of pharmacogenomic clinical knowledge, the enduring nature of pharmacogenomic test results, and the complexity of interpreting results. Both passive and active CDS provide point-of-care information to clinicians that can guide the systematic use of pharmacogenomics to proactively optimize pharmacotherapy. Key considerations for a successful implementation have been identified; these include clinical workflows, identification of alert triggers, and tools to guide interpretation of results. These considerations, along with emerging resources from the Clinical Pharmacogenetics Implementation Consortium and the National Academy of Medicine, are described.\nCONCLUSION: The EHR with CDS is essential to curate pharmacogenomic data and disseminate patient-specific information at the point of care. As part of the successful implementation of pharmacogenomics into clinical settings, all relevant clinical recommendations pertaining to gene-drug pairs must be summarized and presented to clinicians in a manner that is seamlessly integrated into the clinical workflow of the EHR. In some situations, ancillary systems and applications outside the EHR may be integrated to augment the capabilities of the EHR.","container-title":"American journal of health-system pharmacy: AJHP: official journal of the American Society of Health-System Pharmacists","DOI":"10.2146/ajhp160030","ISSN":"1535-2900","issue":"23","journalAbbreviation":"Am J Health Syst Pharm","language":"eng","note":"PMID: 27864204\nPMCID: PMC5117634","page":"1967-1976","source":"PubMed","title":"Integrating pharmacogenomics into electronic health records with clinical decision support","volume":"73","author":[{"family":"Hicks","given":"J. Kevin"},{"family":"Dunnenberger","given":"Henry M."},{"family":"Gumpper","given":"Karl F."},{"family":"Haidar","given":"Cyrine E."},{"family":"Hoffman","given":"James M."}],"issued":{"date-parts":[["2016",12,1]]}}},{"id":369,"uris":["http://zotero.org/users/6785231/items/Q3FRACKA"],"itemData":{"id":369,"type":"article-journal","container-title":"Genetics in Medicine","DOI":"10.1038/gim.2016.120","ISSN":"1098-3600, 1530-0366","issue":"4","journalAbbreviation":"Genet Med","language":"en","page":"421-429","source":"DOI.org (Crossref)","title":"Multidisciplinary model to implement pharmacogenomics at the point of care","volume":"19","author":[{"family":"Caraballo","given":"Pedro J."},{"family":"Hodge","given":"Lucy S."},{"family":"Bielinski","given":"Suzette J."},{"family":"Stewart","given":"A. Keith"},{"family":"Farrugia","given":"Gianrico"},{"family":"Schultz","given":"Cloann G."},{"family":"Rohrer-Vitek","given":"Carolyn R."},{"family":"Olson","given":"Janet E."},{"family":"St. Sauver","given":"Jennifer L."},{"family":"Roger","given":"Veronique L."},{"family":"Parkulo","given":"Mark A."},{"family":"Kullo","given":"Iftikhar J."},{"family":"Nicholson","given":"Wayne T."},{"family":"Elliott","given":"Michelle A."},{"family":"Black","given":"John L."},{"family":"Weinshilboum","given":"Richard M."}],"issued":{"date-parts":[["2017",4]]}}},{"id":2569,"uris":["http://zotero.org/users/6785231/items/JPTYXIX3"],"itemData":{"id":2569,"type":"article-journal","abstract":"Significant barriers, such as lack of professional guidelines, specialized training for interpretation of pharmacogenomics (PGx) data, and insufficient evidence to support clinical utility, prevent preemptive PGx testing from being widely clinically implemented. The current study, as a pilot project for the Right Drug, Right Dose, Right Time-Using Genomic Data to Individualize Treatment Protocol, was designed to evaluate the impact of preemptive PGx and to optimize the workflow in the clinic setting. We used an 84-gene next-generation sequencing panel that included SLCO1B1, CYP2C19, CYP2C9, and VKORC1 together with a custom-designed CYP2D6 testing cascade to genotype the 1013 subjects in laboratories approved by the Clinical Laboratory Improvement Act. Actionable PGx variants were placed in patient's electronic medical records where integrated clinical decision support rules alert providers when a relevant medication is ordered. The fraction of this cohort carrying actionable PGx variant(s) in individual genes ranged from 30% (SLCO1B1) to 79% (CYP2D6). When considering all five genes together, 99% of the subjects carried an actionable PGx variant(s) in at least one gene. Our study provides evidence in favor of preemptive PGx testing by identifying the risk of a variant being present in the population we studied.","container-title":"The Journal of molecular diagnostics: JMD","DOI":"10.1016/j.jmoldx.2016.01.003","ISSN":"1943-7811","issue":"3","journalAbbreviation":"J Mol Diagn","language":"eng","note":"PMID: 26947514\nPMCID: PMC4851731","page":"438-445","source":"PubMed","title":"Preemptive Pharmacogenomic Testing for Precision Medicine: A Comprehensive Analysis of Five Actionable Pharmacogenomic Genes Using Next-Generation DNA Sequencing and a Customized CYP2D6 Genotyping Cascade","title-short":"Preemptive Pharmacogenomic Testing for Precision Medicine","volume":"18","author":[{"family":"Ji","given":"Yuan"},{"family":"Skierka","given":"Jennifer M."},{"family":"Blommel","given":"Joseph H."},{"family":"Moore","given":"Brenda E."},{"family":"VanCuyk","given":"Douglas L."},{"family":"Bruflat","given":"Jamie K."},{"family":"Peterson","given":"Lisa M."},{"family":"Veldhuizen","given":"Tamra L."},{"family":"Fadra","given":"Numrah"},{"family":"Peterson","given":"Sandra E."},{"family":"Lagerstedt","given":"Susan A."},{"family":"Train","given":"Laura J."},{"family":"Baudhuin","given":"Linnea M."},{"family":"Klee","given":"Eric W."},{"family":"Ferber","given":"Matthew J."},{"family":"Bielinski","given":"Suzette J."},{"family":"Caraballo","given":"Pedro J."},{"family":"Weinshilboum","given":"Richard M."},{"family":"Black","given":"John L."}],"issued":{"date-parts":[["2016",5]]}}},{"id":370,"uris":["http://zotero.org/users/6785231/items/8L5ZTYH2"],"itemData":{"id":370,"type":"article-journal","abstract":"The Mayo Clinic Center for Individualized Medicine (CIM) is designed to discover and integrate the latest in genomic, molecular, and clinical science into personalized care for patients across a multiple-site academic medical center. Despite a highly ...","container-title":"Clinical pharmacology and therapeutics","DOI":"10.1038/clpt.2013.52","issue":"2","language":"en","note":"publisher: NIH Public Access\nPMID: 23588321","page":"204","source":"www.ncbi.nlm.nih.gov","title":"Challenges in Implementing Genomic Medicine: The Mayo Clinic Center for Individualized Medicine","title-short":"Challenges in Implementing Genomic Medicine","volume":"94","author":[{"family":"Farrugia","given":"G."},{"family":"Weinshilboum","given":"R. M."}],"issued":{"date-parts":[["2013",8]]}}},{"id":289,"uris":["http://zotero.org/users/6785231/items/HVMXGUIF"],"itemData":{"id":289,"type":"article-journal","abstract":"BACKGROUND: Limited information is available regarding primary care clinicians' response to pharmacogenomic clinical decision support (PGx-CDS) alerts integrated in the electronic health record.\nMETHODS: In February 2015, 159 clinicians in the Mayo Clinic primary care practice were sent e-mail surveys to understand their perspectives on the implementation and use of pharmacogenomic testing in their clinical practice. Surveys assessed how the clinicians felt about pharmacogenomics and whether they thought electronic PGx-CDS alerts were useful. Information was abstracted on the number of CDS alerts the clinicians received between October 2013 and the date their survey was returned. CDS alerts were grouped into 2 categories: the alert recommended caution using the prescription, or the alert recommended an alternate prescription. Finally, data were abstracted regarding whether the clinician changed their prescription in response to the alert recommendation.\nRESULTS: The survey response rate was 57% (n = 90). Overall, 52% of the clinicians did not expect to use or did not know whether they would use pharmacogenomic information in their future prescribing practices. Additionally, 53% of the clinicians felt that the alerts were confusing, irritating, frustrating, or that it was difficult to find additional information. Finally, only 30% of the clinicians that received a CDS alert changed their prescription to an alternative medication.\nCONCLUSIONS: Our results suggest a lack of clinician comfort with integration of pharmacogenomic data into primary care. Further efforts to refine PGx-CDS alerts to make them as useful and user-friendly as possible are needed to improve clinician satisfaction with these new tools.","container-title":"The American Journal of Medicine","DOI":"10.1016/j.amjmed.2016.04.009","ISSN":"1555-7162","issue":"10","journalAbbreviation":"Am J Med","language":"eng","note":"PMID: 27155109\nPMCID: PMC5600492","page":"1093-1099.e1","source":"PubMed","title":"Integrating Pharmacogenomics into Clinical Practice: Promise vs Reality","title-short":"Integrating Pharmacogenomics into Clinical Practice","volume":"129","author":[{"family":"St Sauver","given":"Jennifer L."},{"family":"Bielinski","given":"Suzette J."},{"family":"Olson","given":"Janet E."},{"family":"Bell","given":"Elizabeth J."},{"family":"Mc Gree","given":"Michaela E."},{"family":"Jacobson","given":"Debra J."},{"family":"McCormick","given":"Jennifer B."},{"family":"Caraballo","given":"Pedro J."},{"family":"Takahashi","given":"Paul Y."},{"family":"Roger","given":"Veronique L."},{"family":"Rohrer Vitek","given":"Carolyn R."}],"issued":{"date-parts":[["2016",10]]}}},{"id":2429,"uris":["http://zotero.org/users/6785231/items/Z3JJN5ZH"],"itemData":{"id":2429,"type":"article-journal","container-title":"Genetics in Medicine","DOI":"10.1016/j.gim.2022.01.022","ISSN":"1098-3600, 1530-0366","issue":"0","journalAbbreviation":"Genetics in Medicine","language":"English","note":"publisher: Elsevier","source":"www.gimjournal.org","title":"Implementation of preemptive DNA sequence–based pharmacogenomics testing across a large academic medical center: The Mayo-Baylor RIGHT 10K Study","title-short":"Implementation of preemptive DNA sequence–based pharmacogenomics testing across a large academic medical center","URL":"https://www.gimjournal.org/article/S1098-3600(22)00038-7/fulltext","volume":"0","author":[{"family":"Wang","given":"Liewei"},{"family":"Scherer","given":"Steven E."},{"family":"Bielinski","given":"Suzette J."},{"family":"Muzny","given":"Donna M."},{"family":"Jones","given":"Leila A."},{"family":"Black","given":"John Logan"},{"family":"Moyer","given":"Ann M."},{"family":"Giri","given":"Jyothsna"},{"family":"Sharp","given":"Richard R."},{"family":"Matey","given":"Eric T."},{"family":"Wright","given":"Jessica A."},{"family":"Oyen","given":"Lance J."},{"family":"Nicholson","given":"Wayne T."},{"family":"Wiepert","given":"Mathieu"},{"family":"Sullard","given":"Terri"},{"family":"Curry","given":"Timothy B."},{"family":"Vitek","given":"Carolyn R. Rohrer"},{"family":"McAllister","given":"Tammy M."},{"family":"Sauver","given":"Jennifer L. St"},{"family":"Caraballo","given":"Pedro J."},{"family":"Lazaridis","given":"Konstantinos N."},{"family":"Venner","given":"Eric"},{"family":"Qin","given":"Xiang"},{"family":"Hu","given":"Jianhong"},{"family":"Kovar","given":"Christie L."},{"family":"Korchina","given":"Viktoriya"},{"family":"Walker","given":"Kimberly"},{"family":"Doddapaneni","given":"HarshaVardhan"},{"family":"Wu","given":"Tsung-Jung"},{"family":"Raj","given":"Ritika"},{"family":"Denson","given":"Shawn"},{"family":"Liu","given":"Wen"},{"family":"Chandanavelli","given":"Gauthami"},{"family":"Zhang","given":"Lan"},{"family":"Wang","given":"Qiaoyan"},{"family":"Kalra","given":"Divya"},{"family":"Karow","given":"Mary Beth"},{"family":"Harris","given":"Kimberley J."},{"family":"Sicotte","given":"Hugues"},{"family":"Peterson","given":"Sandra E."},{"family":"Barthel","given":"Amy E."},{"family":"Moore","given":"Brenda E."},{"family":"Skierka","given":"Jennifer M."},{"family":"Kluge","given":"Michelle L."},{"family":"Kotzer","given":"Katrina E."},{"family":"Kloke","given":"Karen"},{"family":"Pol","given":"Jessica M. Vander"},{"family":"Marker","given":"Heather"},{"family":"Sutton","given":"Joseph A."},{"family":"Kekic","given":"Adrijana"},{"family":"Ebenhoh","given":"Ashley"},{"family":"Bierle","given":"Dennis M."},{"family":"Schuh","given":"Michael J."},{"family":"Grilli","given":"Christopher"},{"family":"Erickson","given":"Sara"},{"family":"Umbreit","given":"Audrey"},{"family":"Ward","given":"Leah"},{"family":"Crosby","given":"Sheena"},{"family":"Nelson","given":"Eric A."},{"family":"Levey","given":"Sharon"},{"family":"Elliott","given":"Michelle"},{"family":"Peters","given":"Steve G."},{"family":"Pereira","given":"Naveen"},{"family":"Frye","given":"Mark"},{"family":"Shamoun","given":"Fadi"},{"family":"Goetz","given":"Matthew P."},{"family":"Kullo","given":"Iftikhar J."},{"family":"Wermers","given":"Robert"},{"family":"Anderson","given":"Jan A."},{"family":"Formea","given":"Christine M."},{"family":"Melik","given":"Razan M. El"},{"family":"Zeuli","given":"John D."},{"family":"Herges","given":"Joseph R."},{"family":"Krieger","given":"Carrie A."},{"family":"Hoel","given":"Robert W."},{"family":"Taraba","given":"Jodi L."},{"family":"Thomas","given":"Scott R. St"},{"family":"Absah","given":"Imad"},{"family":"Bernard","given":"Matthew E."},{"family":"Fink","given":"Stephanie R."},{"family":"Gossard","given":"Andrea"},{"family":"Grubbs","given":"Pamela L."},{"family":"Jacobson","given":"Therese M."},{"family":"Takahashi","given":"Paul"},{"family":"Zehe","given":"Sharon C."},{"family":"Buckles","given":"Susan"},{"family":"Bumgardner","given":"Michelle"},{"family":"Gallagher","given":"Colette"},{"family":"Fee-Schroeder","given":"Kelliann"},{"family":"Nicholas","given":"Nichole R."},{"family":"Powers","given":"Melody L."},{"family":"Ragab","given":"Ahmed K."},{"family":"Richardson","given":"Darcy M."},{"family":"Stai","given":"Anthony"},{"family":"Wilson","given":"Jaymi"},{"family":"Pacyna","given":"Joel E."},{"family":"Olson","given":"Janet E."},{"family":"Sutton","given":"Erica J."},{"family":"Beck","given":"Annika T."},{"family":"Horrow","given":"Caroline"},{"family":"Kalari","given":"Krishna R."},{"family":"Larson","given":"Nicholas B."},{"family":"Liu","given":"Hongfang"},{"family":"Wang","given":"Liwei"},{"family":"Lopes","given":"Guilherme S."},{"family":"Borah","given":"Bijan J."},{"family":"Freimuth","given":"Robert R."},{"family":"Zhu","given":"Ye"},{"family":"Jacobson","given":"Debra J."},{"family":"Hathcock","given":"Matthew A."},{"family":"Armasu","given":"Sebastian M."},{"family":"McGree","given":"Michaela E."},{"family":"Jiang","given":"Ruoxiang"},{"family":"Koep","given":"Tyler H."},{"family":"Ross","given":"Jason L."},{"family":"Hilden","given":"Matthew G."},{"family":"Bosse","given":"Kathleen"},{"family":"Ramey","given":"Bronwyn"},{"family":"Searcy","given":"Isabelle"},{"family":"Boerwinkle","given":"Eric"},{"family":"Gibbs","given":"Richard A."},{"family":"Weinshilboum","given":"Richard M."}],"accessed":{"date-parts":[["2022",3,24]]},"issued":{"date-parts":[["2022",3,21]]}}},{"id":2575,"uris":["http://zotero.org/users/6785231/items/DFI82KVR"],"itemData":{"id":2575,"type":"article-journal","abstract":"Individualized medicine enables better diagnoses and treatment decisions for patients and promotes research in understanding the molecular underpinnings of disease. Linking individual patient's genomic and molecular information with their clinical phenotypes is crucial to these efforts. To address this need, the Center for Individualized Medicine at Mayo Clinic has implemented a genomic data warehouse and a workflow management system to bring data from institutional electronic health records and genomic sequencing data from both clinical and research bioinformatics sources into the warehouse. The system is the foundation for Mayo Clinic to build a suite of tools and interfaces to support various clinical and research use cases. The genomic data warehouse is positioned to play a key role in enhancing the research capabilities and advancing individualized patient care at Mayo Clinic.","container-title":"Journal of Personalized Medicine","DOI":"10.3390/jpm7030007","ISSN":"2075-4426","issue":"3","journalAbbreviation":"J Pers Med","language":"eng","note":"PMID: 28829408\nPMCID: PMC5618153","page":"E7","source":"PubMed","title":"Empowering Mayo Clinic Individualized Medicine with Genomic Data Warehousing","volume":"7","author":[{"family":"Horton","given":"Iain"},{"family":"Lin","given":"Yaxiong"},{"family":"Reed","given":"Gay"},{"family":"Wiepert","given":"Mathieu"},{"family":"Hart","given":"Steven"}],"issued":{"date-parts":[["2017",8,22]]}}},{"id":288,"uris":["http://zotero.org/users/6785231/items/HFA7HI8K"],"itemData":{"id":288,"type":"article-journal","abstract":"Personalized medicine offers the promise of better diagnoses, targeted therapies and individualized treatment plans. Pharmacogenomics is an integral component of personalized medicine; it aids in the prediction of an individual's response to medications. Despite growing public acceptance and emerging clinical evidence, this rapidly expanding field of medicine is slow to be adopted and utilized by healthcare providers, although many believe that they should be knowledgeable and able to apply pharmacogenomics in clinical practice. Institutional infrastructure must be built to support pharmacogenomic implementation. Multidisciplinary education for healthcare providers is a critical component for pharmacogenomics to achieve its full potential to optimize patient care. We describe our recent experience at the Mayo Clinic implementing pharmacogenomics education in a large, academic healthcare system facilitated by the Mayo Clinic Center for Individualized Medicine.","container-title":"Personalized Medicine","DOI":"10.2217/pme.14.63","ISSN":"1741-0541","issue":"2","journalAbbreviation":"Per Med","language":"eng","note":"PMID: 28413426\nPMCID: PMC5391796","page":"129-138","source":"PubMed","title":"An inter-professional approach to personalized medicine education: one institution's experience","title-short":"An inter-professional approach to personalized medicine education","volume":"12","author":[{"family":"Formea","given":"Christine M."},{"family":"Nicholson","given":"Wayne T."},{"family":"Vitek","given":"Carolyn Rohrer"}],"issued":{"date-parts":[["2015",3]]}}}],"schema":"https://github.com/citation-style-language/schema/raw/master/csl-citation.json"} </w:instrText>
            </w:r>
            <w:r w:rsidR="00D21C67">
              <w:rPr>
                <w:rFonts w:cstheme="minorHAnsi"/>
                <w:color w:val="000000"/>
                <w:sz w:val="17"/>
                <w:szCs w:val="17"/>
                <w:vertAlign w:val="superscript"/>
              </w:rPr>
              <w:fldChar w:fldCharType="separate"/>
            </w:r>
            <w:r w:rsidR="00697CFA" w:rsidRPr="00697CFA">
              <w:rPr>
                <w:rFonts w:ascii="Calibri" w:hAnsi="Calibri" w:cs="Calibri"/>
                <w:sz w:val="17"/>
                <w:szCs w:val="24"/>
                <w:vertAlign w:val="superscript"/>
              </w:rPr>
              <w:t>37–47</w:t>
            </w:r>
            <w:r w:rsidR="00D21C67">
              <w:rPr>
                <w:rFonts w:cstheme="minorHAnsi"/>
                <w:color w:val="000000"/>
                <w:sz w:val="17"/>
                <w:szCs w:val="17"/>
                <w:vertAlign w:val="superscript"/>
              </w:rPr>
              <w:fldChar w:fldCharType="end"/>
            </w:r>
            <w:r w:rsidR="00697CFA">
              <w:rPr>
                <w:rFonts w:cstheme="minorHAnsi"/>
                <w:color w:val="000000"/>
                <w:sz w:val="17"/>
                <w:szCs w:val="17"/>
                <w:vertAlign w:val="superscript"/>
              </w:rPr>
              <w:t>)</w:t>
            </w:r>
          </w:p>
        </w:tc>
        <w:tc>
          <w:tcPr>
            <w:tcW w:w="1134" w:type="dxa"/>
          </w:tcPr>
          <w:p w14:paraId="057C9E36"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18CE236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37302F0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gt;10,000</w:t>
            </w:r>
          </w:p>
        </w:tc>
        <w:tc>
          <w:tcPr>
            <w:tcW w:w="1418" w:type="dxa"/>
          </w:tcPr>
          <w:p w14:paraId="4E8A1EBA" w14:textId="100AFDAA"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gt;250 </w:t>
            </w:r>
            <w:r w:rsidR="00662F0D">
              <w:rPr>
                <w:rFonts w:cstheme="minorHAnsi"/>
                <w:color w:val="000000"/>
                <w:sz w:val="17"/>
                <w:szCs w:val="17"/>
              </w:rPr>
              <w:t>g</w:t>
            </w:r>
            <w:r w:rsidRPr="002B411A">
              <w:rPr>
                <w:rFonts w:cstheme="minorHAnsi"/>
                <w:color w:val="000000"/>
                <w:sz w:val="17"/>
                <w:szCs w:val="17"/>
              </w:rPr>
              <w:t>enes</w:t>
            </w:r>
          </w:p>
        </w:tc>
        <w:tc>
          <w:tcPr>
            <w:tcW w:w="1842" w:type="dxa"/>
          </w:tcPr>
          <w:p w14:paraId="23C99BF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 BPAs Implemented</w:t>
            </w:r>
          </w:p>
        </w:tc>
        <w:tc>
          <w:tcPr>
            <w:tcW w:w="1276" w:type="dxa"/>
          </w:tcPr>
          <w:p w14:paraId="087116C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7583345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 and Mayo Clinical Biobank Participants</w:t>
            </w:r>
          </w:p>
        </w:tc>
      </w:tr>
      <w:tr w:rsidR="009A0590" w:rsidRPr="002B411A" w14:paraId="326D6893" w14:textId="77777777" w:rsidTr="00CD1219">
        <w:tc>
          <w:tcPr>
            <w:tcW w:w="1419" w:type="dxa"/>
            <w:vMerge/>
          </w:tcPr>
          <w:p w14:paraId="3FCBFF99"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10195F43"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 xml:space="preserve">The University of Chicago, Chicago, IL (The </w:t>
            </w:r>
            <w:proofErr w:type="spellStart"/>
            <w:r w:rsidRPr="002B411A">
              <w:rPr>
                <w:rFonts w:eastAsia="Times New Roman" w:cstheme="minorHAnsi"/>
                <w:color w:val="000000"/>
                <w:sz w:val="17"/>
                <w:szCs w:val="17"/>
              </w:rPr>
              <w:t>ImPreSS</w:t>
            </w:r>
            <w:proofErr w:type="spellEnd"/>
            <w:r w:rsidRPr="002B411A">
              <w:rPr>
                <w:rFonts w:eastAsia="Times New Roman" w:cstheme="minorHAnsi"/>
                <w:color w:val="000000"/>
                <w:sz w:val="17"/>
                <w:szCs w:val="17"/>
              </w:rPr>
              <w:t xml:space="preserve"> Trial &amp; The 1200 Patients Trial)</w:t>
            </w:r>
          </w:p>
        </w:tc>
        <w:tc>
          <w:tcPr>
            <w:tcW w:w="1417" w:type="dxa"/>
          </w:tcPr>
          <w:p w14:paraId="3868362D" w14:textId="3B26F85D" w:rsidR="009A0590" w:rsidRPr="00697CFA"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6</w:t>
            </w:r>
            <w:r w:rsidR="00697CFA">
              <w:rPr>
                <w:rFonts w:cstheme="minorHAnsi"/>
                <w:color w:val="000000"/>
                <w:sz w:val="17"/>
                <w:szCs w:val="17"/>
                <w:vertAlign w:val="superscript"/>
              </w:rPr>
              <w:t>(</w:t>
            </w:r>
            <w:r w:rsidR="00697CFA">
              <w:rPr>
                <w:rFonts w:cstheme="minorHAnsi"/>
                <w:color w:val="000000"/>
                <w:sz w:val="17"/>
                <w:szCs w:val="17"/>
                <w:vertAlign w:val="superscript"/>
              </w:rPr>
              <w:fldChar w:fldCharType="begin"/>
            </w:r>
            <w:r w:rsidR="00697CFA">
              <w:rPr>
                <w:rFonts w:cstheme="minorHAnsi"/>
                <w:color w:val="000000"/>
                <w:sz w:val="17"/>
                <w:szCs w:val="17"/>
                <w:vertAlign w:val="superscript"/>
              </w:rPr>
              <w:instrText xml:space="preserve"> ADDIN ZOTERO_ITEM CSL_CITATION {"citationID":"2XU3sta1","properties":{"formattedCitation":"\\super 48\\uc0\\u8211{}53\\nosupersub{}","plainCitation":"48–53","noteIndex":0},"citationItems":[{"id":332,"uris":["http://zotero.org/users/6785231/items/F8Y9N4FC"],"itemData":{"id":332,"type":"article-journal","container-title":"Clinical pharmacology and therapeutics","DOI":"10.1038/clpt.2012.117","issue":"4","language":"en","note":"publisher: NIH Public Access\nPMID: 22929923","page":"446","source":"www.ncbi.nlm.nih.gov","title":"The 1200 Patients Project: Creating A New Medical Model System for Clinical Implementation of Pharmacogenomics","title-short":"The 1200 Patients Project","volume":"92","author":[{"family":"O’Donnell","given":"Peter H."},{"family":"Bush","given":"Angela"},{"family":"Spitz","given":"Jared"},{"family":"Danahey","given":"Keith"},{"family":"Saner","given":"Don"},{"family":"Das","given":"Soma"},{"family":"Cox","given":"Nancy J."},{"family":"Ratain","given":"Mark J."}],"issued":{"date-parts":[["2012",10]]}}},{"id":2581,"uris":["http://zotero.org/users/6785231/items/WH4J7C3S"],"itemData":{"id":2581,"type":"article-journal","abstract":"Pharmacogenomic testing is viewed as an integral part of precision medicine. To achieve this, we originated The 1,200 Patients Project which offers broad, preemptive pharmacogenomic testing to patients at our institution. We analyzed enrollment, genotype, and encounter-level data from the first year of implementation to assess utility of providing pharmacogenomic results. Results were delivered via a genomic prescribing system (GPS) in the form of traffic lights: green (favorable), yellow (caution), and red (high risk). Additional supporting information was provided as a virtual pharmacogenomic consult, including citation to relevant publications. Currently, 812 patients have participated, representing 90% of those approached; 608 have been successfully genotyped across a custom array. A total of 268 clinic encounters have occurred at which results were accessible via the GPS. At 86% of visits, physicians accessed the GPS, receiving 367 result signals for medications patients were taking: 57% green lights, 41% yellow lights, and 1.4% red lights. Physician click frequencies to obtain clinical details about alerts varied according to color severity (100% of red were clicked, 72% yellow, 20% green). For 85% of visits, clinical pharmacogenomic information was available for at least one drug the patient was taking, suggesting relevance of the delivered information. We successfully implemented an individualized health care model of preemptive pharmacogenomic testing, delivering results along with pharmacogenomic decision support. Patient interest was robust, physician adoption of information was high, and results were routinely utilized. Ongoing examination of a larger number of clinic encounters and inclusion of more physicians and patients is warranted.","container-title":"American Journal of Medical Genetics. Part C, Seminars in Medical Genetics","DOI":"10.1002/ajmg.c.31385","ISSN":"1552-4876","issue":"1","journalAbbreviation":"Am J Med Genet C Semin Med Genet","language":"eng","note":"PMID: 24616296\nPMCID: PMC4000170","page":"68-75","source":"PubMed","title":"Adoption of a clinical pharmacogenomics implementation program during outpatient care--initial results of the University of Chicago \"1,200 Patients Project\"","volume":"166C","author":[{"family":"O'Donnell","given":"Peter H."},{"family":"Danahey","given":"Keith"},{"family":"Jacobs","given":"Michael"},{"family":"Wadhwa","given":"Nisha R."},{"family":"Yuen","given":"Shennin"},{"family":"Bush","given":"Angela"},{"family":"Sacro","given":"Yasmin"},{"family":"Sorrentino","given":"Matthew J."},{"family":"Siegler","given":"Mark"},{"family":"Harper","given":"William"},{"family":"Warrick","given":"Andrea"},{"family":"Das","given":"Soma"},{"family":"Saner","given":"Don"},{"family":"Corless","given":"Christopher L."},{"family":"Ratain","given":"Mark J."}],"issued":{"date-parts":[["2014",3]]}}},{"id":333,"uris":["http://zotero.org/users/6785231/items/6VK2DG3L"],"itemData":{"id":333,"type":"article-journal","abstract":"OBJECTIVE: The objective of this study was to study provider attitudes of and perceived barriers to the clinical use of pharmacogenomics before and during participation in an implementation program.\nPARTICIPANTS AND METHODS: From 2012 to 2017, providers were recruited. After completing semistructured interviews (SSIs) about pharmacogenomics, providers received training on and access to a clinical decision support tool housing patient-specific pharmacogenomic results. Thematic analysis of SSI was conducted (inter-rater reliability κ≥0.75). Providers also completed surveys before and during study participation, and provider-perceived barriers to pharmacogenomic implementation were analyzed.\nRESULTS: Seven themes emerged from the SSI (listed from most frequent to least): decision-making, concerns with pharmacogenomic adoption, outcome expectancy, provider knowledge of pharmacogenomics, patient attitudes, individualized treatment, and provider interest in pharmacogenomics. Although there was prestudy enthusiasm among all providers, concerns with clinical utility, time, results accession, and knowledge of pharmacogenomics were frequently stated at baseline. Despite this, adoption of pharmacogenomics was robust, as patient-specific results were accessed at 64% of visits, and medication changes were influenced by provided pharmacogenomic information 42% of the time. Providers reported they had enough time to evaluate the information and the results were easily understood on 74 and 98% of surveys, respectively. Nevertheless, providers consistently felt there was insufficient pharmacogenomic information for most drugs they prescribed and clear guidelines for using pharmacogenomic information were lacking.\nCONCLUSION: Despite initial concerns about adequate time and knowledge for adoption, providers frequently utilized pharmacogenomic results. Provider-perceived barriers to wider use included lack of clear guidelines and evidence for most drugs, highlighting important considerations for the field of pharmacogenomics.","container-title":"Pharmacogenetics and Genomics","DOI":"10.1097/FPC.0000000000000362","ISSN":"1744-6880","issue":"2","journalAbbreviation":"Pharmacogenet Genomics","language":"eng","note":"PMID: 30531377","page":"31-38","source":"PubMed","title":"Assessment of provider-perceived barriers to clinical use of pharmacogenomics during participation in an institutional implementation study","volume":"29","author":[{"family":"Borden","given":"Brittany A."},{"family":"Galecki","given":"Paige"},{"family":"Wellmann","given":"Rebecca"},{"family":"Danahey","given":"Keith"},{"family":"Lee","given":"Sang Mee"},{"family":"Patrick-Miller","given":"Linda"},{"family":"Sorrentino","given":"Matthew J."},{"family":"Nanda","given":"Rita"},{"family":"Koyner","given":"Jay L."},{"family":"Polonsky","given":"Tamar S."},{"family":"Stadler","given":"Walter M."},{"family":"Mulcahy","given":"Cathleen"},{"family":"Kavitt","given":"Robert T."},{"family":"Ratain","given":"Mark J."},{"family":"Meltzer","given":"David O."},{"family":"O'Donnell","given":"Peter H."}],"issued":{"date-parts":[["2019",2]]}}},{"id":2586,"uris":["http://zotero.org/users/6785231/items/GTP4HVCA"],"itemData":{"id":2586,"type":"article-journal","abstract":"Changes in behavior are necessary to apply genomic discoveries to practice. We prospectively studied medication changes made by providers representing eight different medicine specialty clinics whose patients had submitted to preemptive pharmacogenomic genotyping. An institutional clinical decision support (CDS) system provided pharmacogenomic results using traffic light alerts: green = genomically favorable, yellow = genomic caution, red = high risk. The influence of pharmacogenomic alerts on prescribing behaviors was the primary endpoint. In all, 2,279 outpatient encounters were analyzed. Independent of other potential prescribing mediators, medications with high pharmacogenomic risk were changed significantly more often than prescription drugs lacking pharmacogenomic information (odds ratio (OR) = 26.2 (9.0-75.3), P &lt; 0.0001). Medications with cautionary pharmacogenomic information were also changed more frequently (OR = 2.4 (1.7-3.5), P &lt; 0.0001). No pharmacogenomically high-risk medications were prescribed during the entire study when physicians consulted the CDS tool. Pharmacogenomic information improved prescribing in patterns aimed at reducing patient risk, demonstrating that enhanced prescription decision-making is achievable through clinical integration of genomic medicine.","container-title":"Clinical Pharmacology and Therapeutics","DOI":"10.1002/cpt.709","ISSN":"1532-6535","issue":"5","journalAbbreviation":"Clin Pharmacol Ther","language":"eng","note":"PMID: 28398598\nPMCID: PMC5636653","page":"859-869","source":"PubMed","title":"Pharmacogenomics-Based Point-of-Care Clinical Decision Support Significantly Alters Drug Prescribing","volume":"102","author":[{"family":"O'Donnell","given":"P. H."},{"family":"Wadhwa","given":"N."},{"family":"Danahey","given":"K."},{"family":"Borden","given":"B. A."},{"family":"Lee","given":"S. M."},{"family":"Hall","given":"J. P."},{"family":"Klammer","given":"C."},{"family":"Hussain","given":"S."},{"family":"Siegler","given":"M."},{"family":"Sorrentino","given":"M. J."},{"family":"Davis","given":"A. M."},{"family":"Sacro","given":"Y. A."},{"family":"Nanda","given":"R."},{"family":"Polonsky","given":"T. S."},{"family":"Koyner","given":"J. L."},{"family":"Burnet","given":"D. L."},{"family":"Lipstreuer","given":"K."},{"family":"Rubin","given":"D. T."},{"family":"Mulcahy","given":"C."},{"family":"Strek","given":"M. E."},{"family":"Harper","given":"W."},{"family":"Cifu","given":"A. S."},{"family":"Polite","given":"B."},{"family":"Patrick-Miller","given":"L."},{"family":"Yeo","given":"K.-Tj"},{"family":"Leung","given":"Eky"},{"family":"Volchenboum","given":"S. L."},{"family":"Altman","given":"R. B."},{"family":"Olopade","given":"O. I."},{"family":"Stadler","given":"W. M."},{"family":"Meltzer","given":"D. O."},{"family":"Ratain","given":"M. J."}],"issued":{"date-parts":[["2017",11]]}}},{"id":2589,"uris":["http://zotero.org/users/6785231/items/XD4AKBGH"],"itemData":{"id":2589,"type":"article-journal","abstract":"Despite growing clinical use of genomic information, patient perceptions of genomic-based care are poorly understood. We prospectively studied patient-physician pairs who participated in an institutional pharmacogenomic implementation program. Trust/privacy/empathy/medical decision-making (MDM)/personalized care dimensions were assessed through patient surveys after clinic visits at which physicians had access to preemptive pharmacogenomic results (Likert scale, 1 = minimum/5 = maximum; mean [SD]). From 2012-2015, 1,261 surveys were issued to 507 patients, with 792 (62.8%) returned. Privacy, empathy, MDM, and personalized care scores were significantly higher after visits when physicians considered pharmacogenomic results. Importantly, personalized care scores were significantly higher after physicians used pharmacogenomic information to guide medication changes (4.0 [1.4] vs. 3.0 [1.6]; P &lt; 0.001) compared with prescribing visits without genomic guidance. Multivariable modeling controlling for clinical factors confirmed personalized care scores were more favorable after visits with genomic-influenced prescribing (odds ratio [OR] = 3.26; 95% confidence interval [CI] = (1.31-8.14); P &lt; 0.05). Physicians seem to individualize care when utilizing pharmacogenomic results and this decision-making augmentation is perceived positively by patients.","container-title":"Clinical Pharmacology and Therapeutics","DOI":"10.1002/cpt.586","ISSN":"1532-6535","issue":"1","journalAbbreviation":"Clin Pharmacol Ther","language":"eng","note":"PMID: 27981566\nPMCID: PMC5474215","page":"106-114","source":"PubMed","title":"Patient Perceptions of Care as Influenced by a Large Institutional Pharmacogenomic Implementation Program","volume":"102","author":[{"family":"McKillip","given":"R. P."},{"family":"Borden","given":"B. A."},{"family":"Galecki","given":"P."},{"family":"Ham","given":"S. A."},{"family":"Patrick-Miller","given":"L."},{"family":"Hall","given":"J. P."},{"family":"Hussain","given":"S."},{"family":"Danahey","given":"K."},{"family":"Siegler","given":"M."},{"family":"Sorrentino","given":"M. J."},{"family":"Sacro","given":"Y."},{"family":"Davis","given":"A. M."},{"family":"Rubin","given":"D. T."},{"family":"Lipstreuer","given":"K."},{"family":"Polonsky","given":"T. S."},{"family":"Nanda","given":"R."},{"family":"Harper","given":"W. R."},{"family":"Koyner","given":"J. L."},{"family":"Burnet","given":"D. L."},{"family":"Stadler","given":"W. M."},{"family":"Ratain","given":"M. J."},{"family":"Meltzer","given":"D. O."},{"family":"O'Donnell","given":"P. H."}],"issued":{"date-parts":[["2017",7]]}}},{"id":347,"uris":["http://zotero.org/users/6785231/items/6JIEJ4G9"],"itemData":{"id":347,"type":"article-journal","container-title":"Clinical Pharmacology and Therapeutics","DOI":"10.1002/cpt.1567","ISSN":"1532-6535","issue":"6","journalAbbreviation":"Clin Pharmacol Ther","language":"eng","note":"PMID: 31433489\nPMCID: PMC7214100","page":"1179-1183","source":"PubMed","title":"The ImPreSS Trial: Implementation of Point-of-Care Pharmacogenomic Decision Support in Perioperative Care","title-short":"The ImPreSS Trial","volume":"106","author":[{"family":"Truong","given":"Tien M."},{"family":"Apfelbaum","given":"Jeffrey"},{"family":"Shahul","given":"Sajid"},{"family":"Anitescu","given":"Magdalena"},{"family":"Danahey","given":"Keith"},{"family":"Knoebel","given":"Randall W."},{"family":"Liebovitz","given":"David"},{"family":"Karrison","given":"Theodore"},{"family":"Wijk","given":"Xander M. R.","non-dropping-particle":"van"},{"family":"Yeo","given":"Kiang-Teck J."},{"family":"Meltzer","given":"David"},{"family":"Ratain","given":"Mark J."},{"family":"O'Donnell","given":"Peter H."}],"issued":{"date-parts":[["2019",12]]}}}],"schema":"https://github.com/citation-style-language/schema/raw/master/csl-citation.json"} </w:instrText>
            </w:r>
            <w:r w:rsidR="00697CFA">
              <w:rPr>
                <w:rFonts w:cstheme="minorHAnsi"/>
                <w:color w:val="000000"/>
                <w:sz w:val="17"/>
                <w:szCs w:val="17"/>
                <w:vertAlign w:val="superscript"/>
              </w:rPr>
              <w:fldChar w:fldCharType="separate"/>
            </w:r>
            <w:r w:rsidR="00697CFA" w:rsidRPr="00697CFA">
              <w:rPr>
                <w:rFonts w:ascii="Calibri" w:hAnsi="Calibri" w:cs="Calibri"/>
                <w:sz w:val="17"/>
                <w:szCs w:val="24"/>
                <w:vertAlign w:val="superscript"/>
              </w:rPr>
              <w:t>48–53</w:t>
            </w:r>
            <w:r w:rsidR="00697CFA">
              <w:rPr>
                <w:rFonts w:cstheme="minorHAnsi"/>
                <w:color w:val="000000"/>
                <w:sz w:val="17"/>
                <w:szCs w:val="17"/>
                <w:vertAlign w:val="superscript"/>
              </w:rPr>
              <w:fldChar w:fldCharType="end"/>
            </w:r>
            <w:r w:rsidR="00697CFA">
              <w:rPr>
                <w:rFonts w:cstheme="minorHAnsi"/>
                <w:color w:val="000000"/>
                <w:sz w:val="17"/>
                <w:szCs w:val="17"/>
                <w:vertAlign w:val="superscript"/>
              </w:rPr>
              <w:t>)</w:t>
            </w:r>
          </w:p>
        </w:tc>
        <w:tc>
          <w:tcPr>
            <w:tcW w:w="1134" w:type="dxa"/>
          </w:tcPr>
          <w:p w14:paraId="10F335F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5D6A017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46C84AE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gt;3000</w:t>
            </w:r>
          </w:p>
        </w:tc>
        <w:tc>
          <w:tcPr>
            <w:tcW w:w="1418" w:type="dxa"/>
          </w:tcPr>
          <w:p w14:paraId="0CEDD9EF" w14:textId="1C75FD2D"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9 </w:t>
            </w:r>
            <w:r w:rsidR="00662F0D">
              <w:rPr>
                <w:rFonts w:cstheme="minorHAnsi"/>
                <w:color w:val="000000"/>
                <w:sz w:val="17"/>
                <w:szCs w:val="17"/>
              </w:rPr>
              <w:t>g</w:t>
            </w:r>
            <w:r w:rsidRPr="002B411A">
              <w:rPr>
                <w:rFonts w:cstheme="minorHAnsi"/>
                <w:color w:val="000000"/>
                <w:sz w:val="17"/>
                <w:szCs w:val="17"/>
              </w:rPr>
              <w:t>enes</w:t>
            </w:r>
          </w:p>
        </w:tc>
        <w:tc>
          <w:tcPr>
            <w:tcW w:w="1842" w:type="dxa"/>
          </w:tcPr>
          <w:p w14:paraId="1BCE55C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 BPAs Implemented</w:t>
            </w:r>
          </w:p>
        </w:tc>
        <w:tc>
          <w:tcPr>
            <w:tcW w:w="1276" w:type="dxa"/>
          </w:tcPr>
          <w:p w14:paraId="55BD96B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654C127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Varying eligibility criteria depending on specific trial</w:t>
            </w:r>
          </w:p>
        </w:tc>
      </w:tr>
      <w:tr w:rsidR="009A0590" w:rsidRPr="002B411A" w14:paraId="5CC8AE91" w14:textId="77777777" w:rsidTr="00CD1219">
        <w:tc>
          <w:tcPr>
            <w:tcW w:w="1419" w:type="dxa"/>
            <w:vMerge/>
          </w:tcPr>
          <w:p w14:paraId="2A51A738"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1988E4B1"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University of Colorado Executive Health Programme, Aurora, CO</w:t>
            </w:r>
          </w:p>
        </w:tc>
        <w:tc>
          <w:tcPr>
            <w:tcW w:w="1417" w:type="dxa"/>
          </w:tcPr>
          <w:p w14:paraId="33BA0982" w14:textId="56550D41" w:rsidR="009A0590" w:rsidRPr="00697CFA"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697CFA">
              <w:rPr>
                <w:rFonts w:cstheme="minorHAnsi"/>
                <w:color w:val="000000"/>
                <w:sz w:val="17"/>
                <w:szCs w:val="17"/>
                <w:vertAlign w:val="superscript"/>
              </w:rPr>
              <w:t>(</w:t>
            </w:r>
            <w:r w:rsidR="00697CFA">
              <w:rPr>
                <w:rFonts w:cstheme="minorHAnsi"/>
                <w:color w:val="000000"/>
                <w:sz w:val="17"/>
                <w:szCs w:val="17"/>
                <w:vertAlign w:val="superscript"/>
              </w:rPr>
              <w:fldChar w:fldCharType="begin"/>
            </w:r>
            <w:r w:rsidR="00697CFA">
              <w:rPr>
                <w:rFonts w:cstheme="minorHAnsi"/>
                <w:color w:val="000000"/>
                <w:sz w:val="17"/>
                <w:szCs w:val="17"/>
                <w:vertAlign w:val="superscript"/>
              </w:rPr>
              <w:instrText xml:space="preserve"> ADDIN ZOTERO_ITEM CSL_CITATION {"citationID":"cdy2ZAc6","properties":{"formattedCitation":"\\super 54\\nosupersub{}","plainCitation":"54","noteIndex":0},"citationItems":[{"id":279,"uris":["http://zotero.org/users/6785231/items/JVW6ZH54"],"itemData":{"id":279,"type":"article-journal","abstract":"PURPOSE: We describe the implementation of a pharmacist-provided pharmacogenomics (PGx) service in an executive health program (EHP) at an academic medical center.\nSUMMARY: As interest in genomic testing grows, pharmacists have the opportunity to advance the use of PGx in EHPs, in collaboration with other healthcare professionals. In November 2018, a pharmacist-provided PGx service was established in the EHP at the University of Colorado Hospital. The team members included 3 physicians, a pharmacist trained in PGx, a registered dietitian/exercise physiologist, a nurse, and 2 medical assistants. We conducted 4 preimplementation steps: (1) assessment of the patient population, (2) selection of a PGx test, (3) establishment of a visit structure, and (4) selection of a billing model. The PGx consultations involved two 1-hour visits. The first visit encompassed pretest PGx education, review of the patient's current medications and previous medication intolerances, and DNA sample collection for genotyping. After this visit, the pharmacist developed a therapeutic plan based on the PGx test results, discussed the results and plan with the physician, and created a personalized PGx report. At the second visit, the pharmacist reviewed the PGx test results, personalized the PGx report, and discussed the PGx-guided therapeutic plan with the patient. Overall, the strategy worked well; minor challenges included evaluation of gene-drug pairs with limited PGx evidence, communication of information to non-EHP providers, scheduling issues, and reimbursement.\nCONCLUSION: The addition of a PGx service within an EHP was feasible and provided pharmacists the opportunity to lead PGx efforts and collaborate with physicians to expand the precision medicine footprint at an academic medical center.","container-title":"American journal of health-system pharmacy: AJHP: official journal of the American Society of Health-System Pharmacists","DOI":"10.1093/ajhp/zxab137","ISSN":"1535-2900","issue":"12","journalAbbreviation":"Am J Health Syst Pharm","language":"eng","note":"PMID: 33772264","page":"1094-1103","source":"PubMed","title":"Implementation of a pharmacist-provided pharmacogenomics service in an executive health program","volume":"78","author":[{"family":"Liko","given":"Ina"},{"family":"Corbin","given":"Lisa"},{"family":"Tobin","given":"Eric"},{"family":"Aquilante","given":"Christina L."},{"family":"Lee","given":"Yee Ming"}],"issued":{"date-parts":[["2021",6,7]]}}}],"schema":"https://github.com/citation-style-language/schema/raw/master/csl-citation.json"} </w:instrText>
            </w:r>
            <w:r w:rsidR="00697CFA">
              <w:rPr>
                <w:rFonts w:cstheme="minorHAnsi"/>
                <w:color w:val="000000"/>
                <w:sz w:val="17"/>
                <w:szCs w:val="17"/>
                <w:vertAlign w:val="superscript"/>
              </w:rPr>
              <w:fldChar w:fldCharType="separate"/>
            </w:r>
            <w:r w:rsidR="00697CFA" w:rsidRPr="00697CFA">
              <w:rPr>
                <w:rFonts w:ascii="Calibri" w:hAnsi="Calibri" w:cs="Calibri"/>
                <w:sz w:val="17"/>
                <w:szCs w:val="24"/>
                <w:vertAlign w:val="superscript"/>
              </w:rPr>
              <w:t>54</w:t>
            </w:r>
            <w:r w:rsidR="00697CFA">
              <w:rPr>
                <w:rFonts w:cstheme="minorHAnsi"/>
                <w:color w:val="000000"/>
                <w:sz w:val="17"/>
                <w:szCs w:val="17"/>
                <w:vertAlign w:val="superscript"/>
              </w:rPr>
              <w:fldChar w:fldCharType="end"/>
            </w:r>
            <w:r w:rsidR="00697CFA">
              <w:rPr>
                <w:rFonts w:cstheme="minorHAnsi"/>
                <w:color w:val="000000"/>
                <w:sz w:val="17"/>
                <w:szCs w:val="17"/>
                <w:vertAlign w:val="superscript"/>
              </w:rPr>
              <w:t>)</w:t>
            </w:r>
          </w:p>
        </w:tc>
        <w:tc>
          <w:tcPr>
            <w:tcW w:w="1134" w:type="dxa"/>
          </w:tcPr>
          <w:p w14:paraId="030B845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H</w:t>
            </w:r>
          </w:p>
        </w:tc>
        <w:tc>
          <w:tcPr>
            <w:tcW w:w="1276" w:type="dxa"/>
          </w:tcPr>
          <w:p w14:paraId="6BE0B55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269A1CE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0154C223" w14:textId="0E0A0453"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7 </w:t>
            </w:r>
            <w:r w:rsidR="00662F0D">
              <w:rPr>
                <w:rFonts w:cstheme="minorHAnsi"/>
                <w:color w:val="000000"/>
                <w:sz w:val="17"/>
                <w:szCs w:val="17"/>
              </w:rPr>
              <w:t>g</w:t>
            </w:r>
            <w:r w:rsidRPr="002B411A">
              <w:rPr>
                <w:rFonts w:cstheme="minorHAnsi"/>
                <w:color w:val="000000"/>
                <w:sz w:val="17"/>
                <w:szCs w:val="17"/>
              </w:rPr>
              <w:t>enes</w:t>
            </w:r>
          </w:p>
        </w:tc>
        <w:tc>
          <w:tcPr>
            <w:tcW w:w="1842" w:type="dxa"/>
          </w:tcPr>
          <w:p w14:paraId="2BA86CD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7765444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02FA70D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2984EA93" w14:textId="77777777" w:rsidTr="00CD1219">
        <w:tc>
          <w:tcPr>
            <w:tcW w:w="1419" w:type="dxa"/>
            <w:vMerge/>
          </w:tcPr>
          <w:p w14:paraId="19DDDA2E"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6F07D799"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 xml:space="preserve">University of Florida Health, Gainesville, FL </w:t>
            </w:r>
          </w:p>
        </w:tc>
        <w:tc>
          <w:tcPr>
            <w:tcW w:w="1417" w:type="dxa"/>
          </w:tcPr>
          <w:p w14:paraId="1AE6EDF6" w14:textId="632B8C9C" w:rsidR="009A0590" w:rsidRPr="00697CFA"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6</w:t>
            </w:r>
            <w:r w:rsidR="00697CFA">
              <w:rPr>
                <w:rFonts w:cstheme="minorHAnsi"/>
                <w:color w:val="000000"/>
                <w:sz w:val="17"/>
                <w:szCs w:val="17"/>
                <w:vertAlign w:val="superscript"/>
              </w:rPr>
              <w:t>(</w:t>
            </w:r>
            <w:r w:rsidR="00697CFA">
              <w:rPr>
                <w:rFonts w:cstheme="minorHAnsi"/>
                <w:color w:val="000000"/>
                <w:sz w:val="17"/>
                <w:szCs w:val="17"/>
                <w:vertAlign w:val="superscript"/>
              </w:rPr>
              <w:fldChar w:fldCharType="begin"/>
            </w:r>
            <w:r w:rsidR="00EE3FF1">
              <w:rPr>
                <w:rFonts w:cstheme="minorHAnsi"/>
                <w:color w:val="000000"/>
                <w:sz w:val="17"/>
                <w:szCs w:val="17"/>
                <w:vertAlign w:val="superscript"/>
              </w:rPr>
              <w:instrText xml:space="preserve"> ADDIN ZOTERO_ITEM CSL_CITATION {"citationID":"axCYbK0c","properties":{"formattedCitation":"\\super 55\\uc0\\u8211{}60\\nosupersub{}","plainCitation":"55–60","noteIndex":0},"citationItems":[{"id":2353,"uris":["http://zotero.org/users/6785231/items/PANEQ7SX"],"itemData":{"id":2353,"type":"article-journal","abstract":"There have been significant advancements in precision medicine and approaches to medication selection based on pharmacogenetic results. With the availability of direct-to-consumer genetic testing and growing awareness of genetic inter-individual variability, patient demand for more precise, individually tailored drug regimens is increasing. The University of Florida (UF) Health Precision Medicine Program (PMP) was established in 2011 to improve integration of genomic data into clinical practice. In the ensuing years, the UF Health PMP has successfully implemented several single-gene tests to optimize the precision of medication prescribing across a variety of clinical settings. Most recently, the UF Health PMP launched a custom-designed pharmacogenetic panel including pharmacogenes relevant to supportive care medications commonly prescribed to patients undergoing chemotherapy treatment, referred to as “GatorPGx”. This tutorial provides guidance and information to institutions on how to transition from the implementation of single-gene pharmacogenetic testing to a preemptive panel-based testing approach. Here, we demonstrate application of the preemptive panel in the setting of an adult solid tumor oncology clinic. Importantly, the information included herein can be applied to other clinical practice settings.","container-title":"Clinical pharmacology and therapeutics","DOI":"10.1002/cpt.1912","ISSN":"0009-9236","issue":"3","journalAbbreviation":"Clin Pharmacol Ther","note":"PMID: 32460360\nPMCID: PMC7704727","page":"557-565","source":"PubMed Central","title":"How to Transition from Single Gene Pharmacogenetic Testing to Preemptive Panel-Based Testing: A Tutorial","title-short":"How to Transition from Single Gene Pharmacogenetic Testing to Preemptive Panel-Based Testing","volume":"108","author":[{"family":"Marrero","given":"Richard J."},{"family":"Cicali","given":"Emily J."},{"family":"Arwood","given":"Meghan J."},{"family":"Eddy","given":"Elizabeth"},{"family":"DeRemer","given":"David"},{"family":"Ramnaraign","given":"Brian H."},{"family":"Daily","given":"Karen C."},{"family":"Jones","given":"Dennie"},{"family":"Cook","given":"Kelsey J."},{"family":"Cavallari","given":"Larisa H."},{"family":"Weitzel","given":"Kristin Wiisanen"},{"family":"Langaee","given":"Taimour"},{"family":"Newsom","given":"Kimberly J."},{"family":"Starostik","given":"Petr"},{"family":"Clare-Salzer","given":"Michael J."},{"family":"Johnson","given":"Julie A."},{"family":"George","given":"Thomas J."},{"family":"Cooper-DeHoff","given":"Rhonda M."}],"issued":{"date-parts":[["2020",9]]}}},{"id":2594,"uris":["http://zotero.org/users/6785231/items/KAIWWYRG"],"itemData":{"id":2594,"type":"article-journal","abstract":"Current challenges exist to widespread clinical implementation of genomic medicine and pharmacogenetics. The University of Florida (UF) Health Personalized Medicine Program (PMP) is a pharmacist-led, multidisciplinary initiative created in 2011 within the UF Clinical Translational Science Institute. Initial efforts focused on pharmacogenetics, with long-term goals to include expansion to disease-risk prediction and disease stratification. Herein we describe the processes for development of the program, the challenges that were encountered and the clinical acceptance by clinicians of the genomic medicine implementation. The initial clinical implementation of the UF PMP began in June 2012 and targeted clopidogrel use and the CYP2C19 genotype in patients undergoing left heart catheterization and percutaneous-coronary intervention (PCI). After 1 year, 1,097 patients undergoing left heart catheterization were genotyped preemptively, and 291 of those underwent subsequent PCI. Genotype results were reported to the medical record for 100% of genotyped patients. Eighty patients who underwent PCI had an actionable genotype, with drug therapy changes implemented in 56 individuals. Average turnaround time from blood draw to genotype result entry in the medical record was 3.5 business days. Seven different third party payors, including Medicare, reimbursed for the test during the first month of billing, with an 85% reimbursement rate for outpatient claims that were submitted in the first month. These data highlight multiple levels of success in clinical implementation of genomic medicine.","container-title":"American Journal of Medical Genetics. Part C, Seminars in Medical Genetics","DOI":"10.1002/ajmg.c.31390","ISSN":"1552-4876","issue":"1","journalAbbreviation":"Am J Med Genet C Semin Med Genet","language":"eng","note":"PMID: 24616371\nPMCID: PMC4076109","page":"56-67","source":"PubMed","title":"Clinical pharmacogenetics implementation: approaches, successes, and challenges","title-short":"Clinical pharmacogenetics implementation","volume":"166C","author":[{"family":"Weitzel","given":"Kristin W."},{"family":"Elsey","given":"Amanda R."},{"family":"Langaee","given":"Taimour Y."},{"family":"Burkley","given":"Benjamin"},{"family":"Nessl","given":"David R."},{"family":"Obeng","given":"Aniwaa Owusu"},{"family":"Staley","given":"Benjamin J."},{"family":"Dong","given":"Hui-Jia"},{"family":"Allan","given":"Robert W."},{"family":"Liu","given":"J. Felix"},{"family":"Cooper-Dehoff","given":"Rhonda M."},{"family":"Anderson","given":"R. David"},{"family":"Conlon","given":"Michael"},{"family":"Clare-Salzler","given":"Michael J."},{"family":"Nelson","given":"David R."},{"family":"Johnson","given":"Julie A."}],"issued":{"date-parts":[["2014",3]]}}},{"id":2597,"uris":["http://zotero.org/users/6785231/items/KU83YSAP"],"itemData":{"id":2597,"type":"article-journal","container-title":"Clinical and Translational Science","DOI":"10.1111/j.1752-8062.2011.00348.x","ISSN":"1752-8062","issue":"6","journalAbbreviation":"Clin Transl Sci","language":"eng","note":"PMID: 22212220\nPMCID: PMC3666095","page":"400-402","source":"PubMed","title":"University of Florida Clinical and Translational Science Institute: transformation and translation in personalized medicine","title-short":"University of Florida Clinical and Translational Science Institute","volume":"4","author":[{"family":"Nelson","given":"David R."},{"family":"Conlon","given":"Michael"},{"family":"Baralt","given":"Claire"},{"family":"Johnson","given":"Julie A."},{"family":"Clare-Salzler","given":"Michael J."},{"family":"Rawley-Payne","given":"Melissa"}],"issued":{"date-parts":[["2011",12]]}}},{"id":2600,"uris":["http://zotero.org/users/6785231/items/CIG4Y2T4"],"itemData":{"id":2600,"type":"article-journal","container-title":"Pharmacogenomics","DOI":"10.2217/pgs.13.59","ISSN":"1744-8042","issue":"7","journalAbbreviation":"Pharmacogenomics","language":"eng","note":"PMID: 23651020\nPMCID: PMC3684075","page":"723-726","source":"PubMed","title":"Institutional profile: University of Florida and Shands Hospital Personalized Medicine Program: clinical implementation of pharmacogenetics","title-short":"Institutional profile","volume":"14","author":[{"family":"Johnson","given":"Julie A."},{"family":"Elsey","given":"Amanda R."},{"family":"Clare-Salzler","given":"Michael J."},{"family":"Nessl","given":"David"},{"family":"Conlon","given":"Michael"},{"family":"Nelson","given":"David R."}],"issued":{"date-parts":[["2013",5]]}}},{"id":2603,"uris":["http://zotero.org/users/6785231/items/J83B7DWT"],"itemData":{"id":2603,"type":"article-journal","abstract":"The University of Florida (UF) Health Personalized Medicine Program launched in 2012 with CYP2C19 genotyping for clopidogrel response at UF Health Shands Hospital. We have since expanded CYP2C19 genotyping to UF Health Jacksonville and established the infrastructure at UF Health to support clinical implementation for five additional gene-drug pairs: TPMT-thiopurines, IFNL3 (IL28B)-PEG IFN-α-based regimens, CYP2D6-opioids, CYP2D6/CYP2C19-antidepressants and CYP2C19-proton pump inhibitors. We are contributing to the evidence based on outcomes with genotype-guided therapy through pragmatic studies of our clinical implementations. In addition, we have developed a broad array of educational programs for providers, trainees and students that incorporate personal genotype evaluation to enhance participant learning.","container-title":"Pharmacogenomics","DOI":"10.2217/pgs-2017-0028","ISSN":"1744-8042","issue":"5","journalAbbreviation":"Pharmacogenomics","language":"eng","note":"PMID: 28346068\nPMCID: PMC5558508","page":"421-426","source":"PubMed","title":"Institutional profile: University of Florida Health Personalized Medicine Program","title-short":"Institutional profile","volume":"18","author":[{"family":"Cavallari","given":"Larisa H."},{"family":"Weitzel","given":"Kristin W."},{"family":"Elsey","given":"Amanda R."},{"family":"Liu","given":"Xinyue"},{"family":"Mosley","given":"Scott A."},{"family":"Smith","given":"Donald M."},{"family":"Staley","given":"Benjamin J."},{"family":"Winterstein","given":"Almut G."},{"family":"Mathews","given":"Carol A."},{"family":"Franchi","given":"Francesco"},{"family":"Rollini","given":"Fabiana"},{"family":"Angiolillo","given":"Dominick J."},{"family":"Starostik","given":"Petr"},{"family":"Clare-Salzler","given":"Michael J."},{"family":"Nelson","given":"David R."},{"family":"Johnson","given":"Julie A."}],"issued":{"date-parts":[["2017",4]]}}},{"id":2350,"uris":["http://zotero.org/users/6785231/items/UHV23P6W"],"itemData":{"id":2350,"type":"article-journal","abstract":"Purpose:\nIncorporating a patient’s genotype into the clinical decision-making process is one approach to precision medicine. The University of Florida (UF) Health Precision Medicine Program is a pharmacist-led multidisciplinary effort that has led the clinical implementation of six gene–drug(s) pairs to date. This study focuses on the challenges encountered and lessons learned with implementing pharmacogenetic testing for three of these: CYP2D6- opioids, CYP2D6/CYP2C19-selective serotonin reuptake inhibitors, and CYP2C19-proton pump inhibitors within six pragmatic clinical trials at UF Health and partners.\n\nMethods:\nWe compared common measures collected within each of the pharmacogenetic implementations as well as solicited feedback from stakeholders to identify challenges, successes, and lessons learned.\n\nResults:\nWe identified several challenges related to trial design and implementation, and learned valuable lessons. Most notably, case discussions are effective for prescriber education, prescribers need clear concise guidance on genotype-based actions, having genotype results available at the time of the patient–prescriber encounter helps optimize the ability to act on them, children prefer noninvasive sample collection, and study participants are willing to answer patient-reported outcomes questionnaires if they are not overly burdensome, among others.\n\nConclusion:\nThe lessons learned from implementing three gene–drug pairs in ambulatory care settings will help shape future pharmacogenetic clinical trials and clinical implementations.","container-title":"Genetics in medicine : official journal of the American College of Medical Genetics","DOI":"10.1038/s41436-019-0500-7","ISSN":"1098-3600","issue":"10","journalAbbreviation":"Genet Med","note":"PMID: 30926959\nPMCID: PMC6768772","page":"2264-2274","source":"PubMed Central","title":"Challenges and lessons learned from clinical pharmacogenetic implementation of multiple gene–drug pairs across ambulatory care settings","volume":"21","author":[{"family":"Cicali","given":"Emily J."},{"family":"Weitzel","given":"Kristin Wiisanen"},{"family":"Elsey","given":"Amanda R."},{"family":"Orlando","given":"Frank A."},{"family":"Vinson","given":"Michelle"},{"family":"Mosley","given":"Scott"},{"family":"Smith","given":"D. Max"},{"family":"Davis","given":"Richard"},{"family":"Drum","given":"Lori"},{"family":"Estores","given":"David"},{"family":"Franciosi","given":"James P."},{"family":"Hagen","given":"Melanie Gross"},{"family":"Jerkins","given":"Gabriel J."},{"family":"Mercado","given":"Elvira S."},{"family":"Nainaparampil","given":"Jaison"},{"family":"Padron","given":"Adaixa"},{"family":"Rosenberg","given":"Eric I."},{"family":"Wright","given":"Ashleigh"},{"family":"Schmidt","given":"Siegfried O."},{"family":"Mathews","given":"Carol A."},{"family":"Cavallari","given":"Larisa H."},{"family":"Johnson","given":"Julie A."}],"issued":{"date-parts":[["2019",10]]}}}],"schema":"https://github.com/citation-style-language/schema/raw/master/csl-citation.json"} </w:instrText>
            </w:r>
            <w:r w:rsidR="00697CFA">
              <w:rPr>
                <w:rFonts w:cstheme="minorHAnsi"/>
                <w:color w:val="000000"/>
                <w:sz w:val="17"/>
                <w:szCs w:val="17"/>
                <w:vertAlign w:val="superscript"/>
              </w:rPr>
              <w:fldChar w:fldCharType="separate"/>
            </w:r>
            <w:r w:rsidR="00EE3FF1" w:rsidRPr="00EE3FF1">
              <w:rPr>
                <w:rFonts w:ascii="Calibri" w:hAnsi="Calibri" w:cs="Calibri"/>
                <w:sz w:val="17"/>
                <w:szCs w:val="24"/>
                <w:vertAlign w:val="superscript"/>
              </w:rPr>
              <w:t>55–60</w:t>
            </w:r>
            <w:r w:rsidR="00697CFA">
              <w:rPr>
                <w:rFonts w:cstheme="minorHAnsi"/>
                <w:color w:val="000000"/>
                <w:sz w:val="17"/>
                <w:szCs w:val="17"/>
                <w:vertAlign w:val="superscript"/>
              </w:rPr>
              <w:fldChar w:fldCharType="end"/>
            </w:r>
            <w:r w:rsidR="00EE3FF1">
              <w:rPr>
                <w:rFonts w:cstheme="minorHAnsi"/>
                <w:color w:val="000000"/>
                <w:sz w:val="17"/>
                <w:szCs w:val="17"/>
                <w:vertAlign w:val="superscript"/>
              </w:rPr>
              <w:t>)</w:t>
            </w:r>
          </w:p>
        </w:tc>
        <w:tc>
          <w:tcPr>
            <w:tcW w:w="1134" w:type="dxa"/>
          </w:tcPr>
          <w:p w14:paraId="2843C71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4B38A2B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 and paediatric</w:t>
            </w:r>
          </w:p>
        </w:tc>
        <w:tc>
          <w:tcPr>
            <w:tcW w:w="1134" w:type="dxa"/>
          </w:tcPr>
          <w:p w14:paraId="56C6B0D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793</w:t>
            </w:r>
          </w:p>
        </w:tc>
        <w:tc>
          <w:tcPr>
            <w:tcW w:w="1418" w:type="dxa"/>
          </w:tcPr>
          <w:p w14:paraId="1F7A7BE6" w14:textId="15B14882"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8 </w:t>
            </w:r>
            <w:r w:rsidR="00662F0D">
              <w:rPr>
                <w:rFonts w:cstheme="minorHAnsi"/>
                <w:color w:val="000000"/>
                <w:sz w:val="17"/>
                <w:szCs w:val="17"/>
              </w:rPr>
              <w:t>g</w:t>
            </w:r>
            <w:r w:rsidRPr="002B411A">
              <w:rPr>
                <w:rFonts w:cstheme="minorHAnsi"/>
                <w:color w:val="000000"/>
                <w:sz w:val="17"/>
                <w:szCs w:val="17"/>
              </w:rPr>
              <w:t xml:space="preserve">enes </w:t>
            </w:r>
          </w:p>
          <w:p w14:paraId="38EFF9F3" w14:textId="0613D33F"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32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6954BF7C"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 BPAs Implemented</w:t>
            </w:r>
          </w:p>
        </w:tc>
        <w:tc>
          <w:tcPr>
            <w:tcW w:w="1276" w:type="dxa"/>
          </w:tcPr>
          <w:p w14:paraId="7342DA9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66C8342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Varying eligibility criteria depending on specific trial</w:t>
            </w:r>
          </w:p>
        </w:tc>
      </w:tr>
      <w:tr w:rsidR="009A0590" w:rsidRPr="002B411A" w14:paraId="7F5FBE56" w14:textId="77777777" w:rsidTr="00CD1219">
        <w:tc>
          <w:tcPr>
            <w:tcW w:w="1419" w:type="dxa"/>
            <w:vMerge/>
          </w:tcPr>
          <w:p w14:paraId="6B27C44B"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6FA2689B"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University of Michigan, Ann Arbor, MI</w:t>
            </w:r>
          </w:p>
        </w:tc>
        <w:tc>
          <w:tcPr>
            <w:tcW w:w="1417" w:type="dxa"/>
          </w:tcPr>
          <w:p w14:paraId="4493E9C9" w14:textId="49397660"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w:t>
            </w:r>
            <w:r w:rsidR="00EE3FF1" w:rsidRPr="00EE3FF1">
              <w:rPr>
                <w:rFonts w:cstheme="minorHAnsi"/>
                <w:color w:val="000000"/>
                <w:sz w:val="17"/>
                <w:szCs w:val="17"/>
                <w:vertAlign w:val="superscript"/>
              </w:rPr>
              <w:t>(</w:t>
            </w:r>
            <w:r w:rsidR="00EE3FF1">
              <w:rPr>
                <w:rFonts w:cstheme="minorHAnsi"/>
                <w:color w:val="000000"/>
                <w:sz w:val="17"/>
                <w:szCs w:val="17"/>
                <w:vertAlign w:val="superscript"/>
              </w:rPr>
              <w:fldChar w:fldCharType="begin"/>
            </w:r>
            <w:r w:rsidR="00EE3FF1">
              <w:rPr>
                <w:rFonts w:cstheme="minorHAnsi"/>
                <w:color w:val="000000"/>
                <w:sz w:val="17"/>
                <w:szCs w:val="17"/>
                <w:vertAlign w:val="superscript"/>
              </w:rPr>
              <w:instrText xml:space="preserve"> ADDIN ZOTERO_ITEM CSL_CITATION {"citationID":"erGhUKc9","properties":{"formattedCitation":"\\super 61\\nosupersub{}","plainCitation":"61","noteIndex":0},"citationItems":[{"id":2426,"uris":["http://zotero.org/users/6785231/items/AKBHB6ZL"],"itemData":{"id":2426,"type":"article-journal","abstract":"Multiple groups have described strategies for clinical implementation of pharmacogenetics (PGx) that often include internal laboratory tests that are specifically developed for their implementation needs. However, many institutions are not able to follow this practice and instead must utilize external laboratories to obtain PGx testing results. As each external laboratory might have different ordering and reporting workflows, consistent reporting and storing of PGx results within the medical record can be a challenge. This might result in patient safety concerns as important PGx information might not be easily identifiable at the point of current or future prescribing. Herein, we describe initial PGx clinical implementation efforts at a large academic medical center, focusing on optimizing three different test ordering workflows and two distinct result reporting strategies. From this, we identified common issues such as variable reporting location and structure of PGx results, as well as duplicate PGx testing. We identified several opportunities to optimize our current processes, including-(1) PGx laboratory stewardship, (2) increasing visibility of PGx tests, and (3) clinician and patient education. Key to the success was the importance of engaging clinician, informatics, and pathology stakeholders, as we developed interventions to improve our PGX implementation processes.","container-title":"Journal of Personalized Medicine","DOI":"10.3390/jpm10040154","ISSN":"2075-4426","issue":"4","journalAbbreviation":"J Pers Med","language":"eng","note":"PMID: 33023029\nPMCID: PMC7711716","page":"E154","source":"PubMed","title":"Establishment of a Pharmacogenetics Service Focused on Optimizing Existing Pharmacogenetic Testing at a Large Academic Health Center","volume":"10","author":[{"family":"Pasternak","given":"Amy L."},{"family":"Ward","given":"Kristen M."},{"family":"Ateya","given":"Mohammad B."},{"family":"Choe","given":"Hae Mi"},{"family":"Thompson","given":"Amy N."},{"family":"Clark","given":"John S."},{"family":"Ellingrod","given":"Vicki"}],"issued":{"date-parts":[["2020",10,3]]}}}],"schema":"https://github.com/citation-style-language/schema/raw/master/csl-citation.json"} </w:instrText>
            </w:r>
            <w:r w:rsidR="00EE3FF1">
              <w:rPr>
                <w:rFonts w:cstheme="minorHAnsi"/>
                <w:color w:val="000000"/>
                <w:sz w:val="17"/>
                <w:szCs w:val="17"/>
                <w:vertAlign w:val="superscript"/>
              </w:rPr>
              <w:fldChar w:fldCharType="separate"/>
            </w:r>
            <w:r w:rsidR="00EE3FF1" w:rsidRPr="00EE3FF1">
              <w:rPr>
                <w:rFonts w:ascii="Calibri" w:hAnsi="Calibri" w:cs="Calibri"/>
                <w:sz w:val="17"/>
                <w:szCs w:val="24"/>
                <w:vertAlign w:val="superscript"/>
              </w:rPr>
              <w:t>61</w:t>
            </w:r>
            <w:r w:rsidR="00EE3FF1">
              <w:rPr>
                <w:rFonts w:cstheme="minorHAnsi"/>
                <w:color w:val="000000"/>
                <w:sz w:val="17"/>
                <w:szCs w:val="17"/>
                <w:vertAlign w:val="superscript"/>
              </w:rPr>
              <w:fldChar w:fldCharType="end"/>
            </w:r>
            <w:r w:rsidR="00EE3FF1">
              <w:rPr>
                <w:rFonts w:cstheme="minorHAnsi"/>
                <w:color w:val="000000"/>
                <w:sz w:val="17"/>
                <w:szCs w:val="17"/>
                <w:vertAlign w:val="superscript"/>
              </w:rPr>
              <w:t>)</w:t>
            </w:r>
          </w:p>
        </w:tc>
        <w:tc>
          <w:tcPr>
            <w:tcW w:w="1134" w:type="dxa"/>
          </w:tcPr>
          <w:p w14:paraId="797C980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3BE09CA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32E7A72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200</w:t>
            </w:r>
          </w:p>
        </w:tc>
        <w:tc>
          <w:tcPr>
            <w:tcW w:w="1418" w:type="dxa"/>
          </w:tcPr>
          <w:p w14:paraId="7C03C114" w14:textId="117F18D4"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5 </w:t>
            </w:r>
            <w:r w:rsidR="00662F0D">
              <w:rPr>
                <w:rFonts w:cstheme="minorHAnsi"/>
                <w:color w:val="000000"/>
                <w:sz w:val="17"/>
                <w:szCs w:val="17"/>
              </w:rPr>
              <w:t>g</w:t>
            </w:r>
            <w:r w:rsidRPr="002B411A">
              <w:rPr>
                <w:rFonts w:cstheme="minorHAnsi"/>
                <w:color w:val="000000"/>
                <w:sz w:val="17"/>
                <w:szCs w:val="17"/>
              </w:rPr>
              <w:t>enes</w:t>
            </w:r>
          </w:p>
        </w:tc>
        <w:tc>
          <w:tcPr>
            <w:tcW w:w="1842" w:type="dxa"/>
          </w:tcPr>
          <w:p w14:paraId="3713148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 BPAs Implemented</w:t>
            </w:r>
          </w:p>
        </w:tc>
        <w:tc>
          <w:tcPr>
            <w:tcW w:w="1276" w:type="dxa"/>
          </w:tcPr>
          <w:p w14:paraId="7207470C"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1C3D868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00621E07" w14:textId="77777777" w:rsidTr="00CD1219">
        <w:tc>
          <w:tcPr>
            <w:tcW w:w="1419" w:type="dxa"/>
            <w:vMerge/>
          </w:tcPr>
          <w:p w14:paraId="1715F7C2"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40CE9389"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University of Minnesota, Minneapolis, MN</w:t>
            </w:r>
          </w:p>
        </w:tc>
        <w:tc>
          <w:tcPr>
            <w:tcW w:w="1417" w:type="dxa"/>
          </w:tcPr>
          <w:p w14:paraId="4FFEC23D" w14:textId="490D208E" w:rsidR="009A0590" w:rsidRPr="00EE3FF1" w:rsidRDefault="00EE3FF1" w:rsidP="00CD1219">
            <w:pPr>
              <w:keepNext/>
              <w:adjustRightInd w:val="0"/>
              <w:spacing w:before="60" w:after="60"/>
              <w:jc w:val="center"/>
              <w:rPr>
                <w:rFonts w:cstheme="minorHAnsi"/>
                <w:color w:val="000000"/>
                <w:sz w:val="17"/>
                <w:szCs w:val="17"/>
                <w:vertAlign w:val="superscript"/>
              </w:rPr>
            </w:pPr>
            <w:r>
              <w:rPr>
                <w:rFonts w:cstheme="minorHAnsi"/>
                <w:color w:val="000000"/>
                <w:sz w:val="17"/>
                <w:szCs w:val="17"/>
              </w:rPr>
              <w:t>2</w:t>
            </w:r>
            <w:r>
              <w:rPr>
                <w:rFonts w:cstheme="minorHAnsi"/>
                <w:color w:val="000000"/>
                <w:sz w:val="17"/>
                <w:szCs w:val="17"/>
                <w:vertAlign w:val="superscript"/>
              </w:rPr>
              <w:t>(</w:t>
            </w:r>
            <w:r>
              <w:rPr>
                <w:rFonts w:cstheme="minorHAnsi"/>
                <w:color w:val="000000"/>
                <w:sz w:val="17"/>
                <w:szCs w:val="17"/>
                <w:vertAlign w:val="superscript"/>
              </w:rPr>
              <w:fldChar w:fldCharType="begin"/>
            </w:r>
            <w:r>
              <w:rPr>
                <w:rFonts w:cstheme="minorHAnsi"/>
                <w:color w:val="000000"/>
                <w:sz w:val="17"/>
                <w:szCs w:val="17"/>
                <w:vertAlign w:val="superscript"/>
              </w:rPr>
              <w:instrText xml:space="preserve"> ADDIN ZOTERO_ITEM CSL_CITATION {"citationID":"XTflJyLf","properties":{"formattedCitation":"\\super 62,63\\nosupersub{}","plainCitation":"62,63","noteIndex":0},"citationItems":[{"id":2611,"uris":["http://zotero.org/users/6785231/items/7VNHTKUA"],"itemData":{"id":2611,"type":"article-journal","abstract":"Pharmacogenomics (PGx) studies how a person's genes affect the response to medications and is quickly becoming a significant part of precision medicine. The clinical application of PGx principles has consistently been cited as a major opportunity for improving therapeutic outcomes. Several recent studies have demonstrated that most individuals (&gt; 90%) harbor PGx variants that would be clinically actionable if prescribed a medication relevant to that gene. In multiple well-conducted studies, the results of PGx testing have been shown to guide therapy choice and dosing modifications which improve treatment efficacy and reduce the incidence of adverse drug reactions (ADRs). Although the value of PGx testing is evident, its successful implementation in a clinical setting presents a number of challenges to molecular diagnostic laboratories, healthcare systems, providers and patients. Different molecular methods can be applied to identify PGx variants and the design of the assay is therefore extremely important. Once the genotyping results are available the biggest technical challenge lies in turning this complex genetic information into phenotypes and actionable recommendations that a busy clinician can effectively utilize to provide better medical care, in a cost-effective, efficient and reliable manner. In this paper we describe a successful and highly collaborative implementation of the PGx testing program at the University of Minnesota and MHealth Fairview Molecular Diagnostic Laboratory and selected Pharmacies and Clinics. We offer detailed descriptions of the necessary components of the pharmacogenomic testing implementation, the development and technical validation of the in-house SNP based multiplex PCR based assay targeting 20 genes and 48 SNPs as well as a separate CYP2D6 copy number assay along with the process of PGx report design, results of the provider and pharmacists usability studies, and the development of the software tool for genotype-phenotype translation and gene-phenotype-drug CPIC-based recommendations. Finally, we outline the process of developing the clinical workflow that connects the providers with the PGx experts within the Molecular Diagnostic Laboratory and the Pharmacy.","container-title":"Frontiers in Genetics","DOI":"10.3389/fgene.2021.712602","ISSN":"1664-8021","journalAbbreviation":"Front Genet","language":"eng","note":"PMID: 34745204\nPMCID: PMC8564018","page":"712602","source":"PubMed","title":"Development and Implementation of In-House Pharmacogenomic Testing Program at a Major Academic Health System","volume":"12","author":[{"family":"Mroz","given":"Pawel"},{"family":"Michel","given":"Stephen"},{"family":"Allen","given":"Josiah D."},{"family":"Meyer","given":"Tim"},{"family":"McGonagle","given":"Erin J."},{"family":"Carpentier","given":"Rachel"},{"family":"Vecchia","given":"Alexandra"},{"family":"Schlichte","given":"Allyson"},{"family":"Bishop","given":"Jeffrey R."},{"family":"Dunnenberger","given":"Henry M."},{"family":"Yohe","given":"Sophia"},{"family":"Thyagarajan","given":"Bharat"},{"family":"Jacobson","given":"Pamala A."},{"family":"Johnson","given":"Steven G."}],"issued":{"date-parts":[["2021"]]}}},{"id":283,"uris":["http://zotero.org/users/6785231/items/4EE29DR6"],"itemData":{"id":283,"type":"article-journal","abstract":"Several healthcare organizations across Minnesota have developed formal pharmacogenomic (PGx) clinical programs to increase drug safety and effectiveness. Healthcare professional and student education is strong and there are multiple opportunities in the state for learners to gain workforce skills and develop advanced competency in PGx. Implementation planning is occurring at several organizations and others have incorporated structured utilization of PGx into routine workflows. Laboratory-based and translational PGx research in Minnesota has driven important discoveries in several therapeutic areas. This article reviews the state of PGx activities in Minnesota including educational programs, research, national consortia involvement, technology, clinical implementation and utilization and reimbursement, and outlines the challenges and opportunities in equitable implementation of these advances.","container-title":"Pharmacogenomics","DOI":"10.2217/pgs-2021-0058","ISSN":"1744-8042","issue":"11","journalAbbreviation":"Pharmacogenomics","language":"eng","note":"PMID: 34137665\nPMCID: PMC8265281","page":"681-691","source":"PubMed","title":"Pharmacogenomics education, research and clinical implementation in the state of Minnesota","volume":"22","author":[{"family":"Bishop","given":"Jeffrey R."},{"family":"Huang","given":"R. Stephanie"},{"family":"Brown","given":"Jacob T."},{"family":"Mroz","given":"Pawel"},{"family":"Johnson","given":"Steven G."},{"family":"Allen","given":"Josiah D."},{"family":"Bielinski","given":"Suzette J."},{"family":"England","given":"Julie"},{"family":"Farley","given":"Joel F."},{"family":"Gregornik","given":"David"},{"family":"Giri","given":"Jyothsna"},{"family":"Kroger","given":"Christine"},{"family":"Long","given":"Susie E."},{"family":"Luczak","given":"Tiana"},{"family":"McGonagle","given":"Erin J."},{"family":"Ma","given":"Sisi"},{"family":"Matey","given":"Eric T."},{"family":"Mandic","given":"Pinar K."},{"family":"Moyer","given":"Ann M."},{"family":"Nicholson","given":"Wayne T."},{"family":"Petry","given":"Natasha"},{"family":"Pawloski","given":"Pamala A."},{"family":"Schlichte","given":"Allyson"},{"family":"Schondelmeyer","given":"Stephen W."},{"family":"Seifert","given":"Randall D."},{"family":"Speedie","given":"Marilyn K."},{"family":"Stenehjem","given":"David"},{"family":"Straka","given":"Robert J."},{"family":"Wachtl","given":"Jason"},{"family":"Waring","given":"Stephen C."},{"family":"Ness","given":"Brian Van"},{"family":"Zierhut","given":"Heather A."},{"family":"Aliferis","given":"Constantin"},{"family":"Wolf","given":"Susan M."},{"family":"McCarty","given":"Catherine A."},{"family":"Jacobson","given":"Pamala A."}],"issued":{"date-parts":[["2021",7]]}}}],"schema":"https://github.com/citation-style-language/schema/raw/master/csl-citation.json"} </w:instrText>
            </w:r>
            <w:r>
              <w:rPr>
                <w:rFonts w:cstheme="minorHAnsi"/>
                <w:color w:val="000000"/>
                <w:sz w:val="17"/>
                <w:szCs w:val="17"/>
                <w:vertAlign w:val="superscript"/>
              </w:rPr>
              <w:fldChar w:fldCharType="separate"/>
            </w:r>
            <w:r w:rsidRPr="00EE3FF1">
              <w:rPr>
                <w:rFonts w:ascii="Calibri" w:hAnsi="Calibri" w:cs="Calibri"/>
                <w:sz w:val="17"/>
                <w:szCs w:val="24"/>
                <w:vertAlign w:val="superscript"/>
              </w:rPr>
              <w:t>62,63</w:t>
            </w:r>
            <w:r>
              <w:rPr>
                <w:rFonts w:cstheme="minorHAnsi"/>
                <w:color w:val="000000"/>
                <w:sz w:val="17"/>
                <w:szCs w:val="17"/>
                <w:vertAlign w:val="superscript"/>
              </w:rPr>
              <w:fldChar w:fldCharType="end"/>
            </w:r>
            <w:r>
              <w:rPr>
                <w:rFonts w:cstheme="minorHAnsi"/>
                <w:color w:val="000000"/>
                <w:sz w:val="17"/>
                <w:szCs w:val="17"/>
                <w:vertAlign w:val="superscript"/>
              </w:rPr>
              <w:t>)</w:t>
            </w:r>
          </w:p>
        </w:tc>
        <w:tc>
          <w:tcPr>
            <w:tcW w:w="1134" w:type="dxa"/>
          </w:tcPr>
          <w:p w14:paraId="7B6E855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59FE12A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 and paediatric</w:t>
            </w:r>
          </w:p>
        </w:tc>
        <w:tc>
          <w:tcPr>
            <w:tcW w:w="1134" w:type="dxa"/>
          </w:tcPr>
          <w:p w14:paraId="031E656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402557B1" w14:textId="07818F91"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0 </w:t>
            </w:r>
            <w:r w:rsidR="00662F0D">
              <w:rPr>
                <w:rFonts w:cstheme="minorHAnsi"/>
                <w:color w:val="000000"/>
                <w:sz w:val="17"/>
                <w:szCs w:val="17"/>
              </w:rPr>
              <w:t>g</w:t>
            </w:r>
            <w:r w:rsidRPr="002B411A">
              <w:rPr>
                <w:rFonts w:cstheme="minorHAnsi"/>
                <w:color w:val="000000"/>
                <w:sz w:val="17"/>
                <w:szCs w:val="17"/>
              </w:rPr>
              <w:t xml:space="preserve">enes (48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73A2066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29DBA95B"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6AFCD41C"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71D95E4E" w14:textId="77777777" w:rsidTr="00CD1219">
        <w:tc>
          <w:tcPr>
            <w:tcW w:w="1419" w:type="dxa"/>
            <w:vMerge/>
          </w:tcPr>
          <w:p w14:paraId="4F269CBA"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17576F87"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 xml:space="preserve">Outpatient Family Practice, University of Minnesota, Duluth, MN </w:t>
            </w:r>
          </w:p>
        </w:tc>
        <w:tc>
          <w:tcPr>
            <w:tcW w:w="1417" w:type="dxa"/>
          </w:tcPr>
          <w:p w14:paraId="105E5BBF" w14:textId="4BE532FE" w:rsidR="009A0590" w:rsidRPr="00EE3FF1"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EE3FF1">
              <w:rPr>
                <w:rFonts w:cstheme="minorHAnsi"/>
                <w:color w:val="000000"/>
                <w:sz w:val="17"/>
                <w:szCs w:val="17"/>
                <w:vertAlign w:val="superscript"/>
              </w:rPr>
              <w:t>(</w:t>
            </w:r>
            <w:r w:rsidR="00EE3FF1">
              <w:rPr>
                <w:rFonts w:cstheme="minorHAnsi"/>
                <w:color w:val="000000"/>
                <w:sz w:val="17"/>
                <w:szCs w:val="17"/>
                <w:vertAlign w:val="superscript"/>
              </w:rPr>
              <w:fldChar w:fldCharType="begin"/>
            </w:r>
            <w:r w:rsidR="00EE3FF1">
              <w:rPr>
                <w:rFonts w:cstheme="minorHAnsi"/>
                <w:color w:val="000000"/>
                <w:sz w:val="17"/>
                <w:szCs w:val="17"/>
                <w:vertAlign w:val="superscript"/>
              </w:rPr>
              <w:instrText xml:space="preserve"> ADDIN ZOTERO_ITEM CSL_CITATION {"citationID":"NXvG8MC9","properties":{"formattedCitation":"\\super 64\\nosupersub{}","plainCitation":"64","noteIndex":0},"citationItems":[{"id":352,"uris":["http://zotero.org/users/6785231/items/NUH2BSIN"],"itemData":{"id":352,"type":"article-journal","abstract":"Introduction: Pharmacogenetic (PGx) implementation has lagged behind the development of drug/gene pair guidelines. Materials &amp; methods: This was a prospective study assessing the integration of PGx through medication therapy management in an outpatient clinic. Variables collected included patient diagnosis, current medications, failed or discontinued medications, PGx results/recommendations, turnaround time and pre/post clinical ratings. Results: A total of 91 participants completed study procedures with an average enrollment of approximately one consult per week. Participants were referred for testing primarily for guidance for current and future medications. The average number of recommendations per participant was 0.93. Conclusion: Integrating PGx testing into medication therapy management is feasible with PGx results available in under a week resulting in clinical recommendations in over half of patients tested.","container-title":"Pharmacogenomics","DOI":"10.2217/pgs-2020-0178","ISSN":"1462-2416","issue":"4","note":"publisher: Future Medicine","page":"203-212","source":"futuremedicine.com (Atypon)","title":"Integrating pharmacogenetic testing via medication therapy management in an outpatient family medicine clinic","volume":"22","author":[{"family":"Brown","given":"Jacob T"},{"family":"MacDonald","given":"Danielle"},{"family":"Yapel","given":"Ann"},{"family":"Luczak","given":"Tiana"},{"family":"Hanson","given":"Anna"},{"family":"Stenehjem","given":"David D"}],"issued":{"date-parts":[["2021",3,1]]}}}],"schema":"https://github.com/citation-style-language/schema/raw/master/csl-citation.json"} </w:instrText>
            </w:r>
            <w:r w:rsidR="00EE3FF1">
              <w:rPr>
                <w:rFonts w:cstheme="minorHAnsi"/>
                <w:color w:val="000000"/>
                <w:sz w:val="17"/>
                <w:szCs w:val="17"/>
                <w:vertAlign w:val="superscript"/>
              </w:rPr>
              <w:fldChar w:fldCharType="separate"/>
            </w:r>
            <w:r w:rsidR="00EE3FF1" w:rsidRPr="00EE3FF1">
              <w:rPr>
                <w:rFonts w:ascii="Calibri" w:hAnsi="Calibri" w:cs="Calibri"/>
                <w:sz w:val="17"/>
                <w:szCs w:val="24"/>
                <w:vertAlign w:val="superscript"/>
              </w:rPr>
              <w:t>64</w:t>
            </w:r>
            <w:r w:rsidR="00EE3FF1">
              <w:rPr>
                <w:rFonts w:cstheme="minorHAnsi"/>
                <w:color w:val="000000"/>
                <w:sz w:val="17"/>
                <w:szCs w:val="17"/>
                <w:vertAlign w:val="superscript"/>
              </w:rPr>
              <w:fldChar w:fldCharType="end"/>
            </w:r>
            <w:r w:rsidR="00EE3FF1">
              <w:rPr>
                <w:rFonts w:cstheme="minorHAnsi"/>
                <w:color w:val="000000"/>
                <w:sz w:val="17"/>
                <w:szCs w:val="17"/>
                <w:vertAlign w:val="superscript"/>
              </w:rPr>
              <w:t>)</w:t>
            </w:r>
          </w:p>
        </w:tc>
        <w:tc>
          <w:tcPr>
            <w:tcW w:w="1134" w:type="dxa"/>
          </w:tcPr>
          <w:p w14:paraId="0EF26FB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w:t>
            </w:r>
          </w:p>
        </w:tc>
        <w:tc>
          <w:tcPr>
            <w:tcW w:w="1276" w:type="dxa"/>
          </w:tcPr>
          <w:p w14:paraId="05B4F50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0A29122B"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91</w:t>
            </w:r>
          </w:p>
        </w:tc>
        <w:tc>
          <w:tcPr>
            <w:tcW w:w="1418" w:type="dxa"/>
          </w:tcPr>
          <w:p w14:paraId="64AAC26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2" w:type="dxa"/>
          </w:tcPr>
          <w:p w14:paraId="05F1C26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26BB344C"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76D20366"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rescription of a PGx medicine</w:t>
            </w:r>
          </w:p>
        </w:tc>
      </w:tr>
      <w:tr w:rsidR="009A0590" w:rsidRPr="002B411A" w14:paraId="37211917" w14:textId="77777777" w:rsidTr="00CD1219">
        <w:tc>
          <w:tcPr>
            <w:tcW w:w="1419" w:type="dxa"/>
            <w:vMerge/>
          </w:tcPr>
          <w:p w14:paraId="3B03D916"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1DABF97C"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University of Utah, Salt Lake City, UT</w:t>
            </w:r>
          </w:p>
        </w:tc>
        <w:tc>
          <w:tcPr>
            <w:tcW w:w="1417" w:type="dxa"/>
          </w:tcPr>
          <w:p w14:paraId="698ED160" w14:textId="5F91D85A" w:rsidR="009A0590" w:rsidRPr="00EE3FF1"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EE3FF1">
              <w:rPr>
                <w:rFonts w:cstheme="minorHAnsi"/>
                <w:color w:val="000000"/>
                <w:sz w:val="17"/>
                <w:szCs w:val="17"/>
                <w:vertAlign w:val="superscript"/>
              </w:rPr>
              <w:t>(</w:t>
            </w:r>
            <w:r w:rsidR="00EE3FF1">
              <w:rPr>
                <w:rFonts w:cstheme="minorHAnsi"/>
                <w:color w:val="000000"/>
                <w:sz w:val="17"/>
                <w:szCs w:val="17"/>
                <w:vertAlign w:val="superscript"/>
              </w:rPr>
              <w:fldChar w:fldCharType="begin"/>
            </w:r>
            <w:r w:rsidR="00EE3FF1">
              <w:rPr>
                <w:rFonts w:cstheme="minorHAnsi"/>
                <w:color w:val="000000"/>
                <w:sz w:val="17"/>
                <w:szCs w:val="17"/>
                <w:vertAlign w:val="superscript"/>
              </w:rPr>
              <w:instrText xml:space="preserve"> ADDIN ZOTERO_ITEM CSL_CITATION {"citationID":"XotFiV3f","properties":{"formattedCitation":"\\super 65\\nosupersub{}","plainCitation":"65","noteIndex":0},"citationItems":[{"id":2329,"uris":["http://zotero.org/users/6785231/items/Q692K3M7"],"itemData":{"id":2329,"type":"article-journal","abstract":"OBJECTIVE: To compare healthcare resource utilization (HRU) and clinical decision-making for elderly patients based on cytochrome P450 (CYP) pharmacogenetic testing and the use of a comprehensive medication management clinical decision support tool (CDST), to a cohort of similar non-tested patients.\nMETHODS: An observational study compared a prospective cohort of patients ≥65 years subjected to pharmacogenetic testing to a propensity score (PS) matched historical cohort of untested patients in a claims database. Patients had a prescribed medication or dose change of at least one of 61 oral drugs or combinations of ≥3 drugs at enrollment. Four-month HRU outcomes examined included hospitalizations, emergency department (ED) and outpatient visits and provider acceptance of test recommendations. Costs were estimated using national data sources.\nRESULTS: There were 205 tested patients PS matched to 820 untested patients. Hospitalization rate was 9.8% in the tested group vs. 16.1% in the untested group (RR = 0.61, 95% CI = 0.39-0.95, p = 0.027), ED visit rate was 4.4% in the tested group vs. 15.4% in the untested group (RR = 0.29, 95% CI = 0.15-0.55, p = 0.0002) and outpatient visit rate was 71.7% in the tested group vs. 36.5% in the untested group (RR = 1.97, 95% CI = 1.74-2.23, p &lt; 0.0001). The rate of overall HRU was 72.2% in the tested group vs. 49.0% in the untested group (RR = 1.47, 95% CI = 1.32-1.64, p &lt; 0.0001). Potential cost savings were estimated at $218 (mean) in the tested group. The provider majority (95%) considered the test helpful and 46% followed CDST provided recommendations.\nCONCLUSION: Patients CYP DNA tested and treated according to the personalized prescribing system had a significant decrease in hospitalizations and emergency department visits, resulting in potential cost savings. Providers had a high satisfaction rate with the clinical utility of the system and followed recommendations when appropriate.","container-title":"Journal of Medical Economics","DOI":"10.3111/13696998.2015.1110160","ISSN":"1941-837X","issue":"3","journalAbbreviation":"J Med Econ","language":"eng","note":"PMID: 26478982","page":"213-228","source":"PubMed","title":"The effect of pharmacogenetic profiling with a clinical decision support tool on healthcare resource utilization and estimated costs in the elderly exposed to polypharmacy","volume":"19","author":[{"family":"Brixner","given":"D."},{"family":"Biltaji","given":"E."},{"family":"Bress","given":"A."},{"family":"Unni","given":"S."},{"family":"Ye","given":"X."},{"family":"Mamiya","given":"T."},{"family":"Ashcraft","given":"K."},{"family":"Biskupiak","given":"J."}],"issued":{"date-parts":[["2016"]]}}}],"schema":"https://github.com/citation-style-language/schema/raw/master/csl-citation.json"} </w:instrText>
            </w:r>
            <w:r w:rsidR="00EE3FF1">
              <w:rPr>
                <w:rFonts w:cstheme="minorHAnsi"/>
                <w:color w:val="000000"/>
                <w:sz w:val="17"/>
                <w:szCs w:val="17"/>
                <w:vertAlign w:val="superscript"/>
              </w:rPr>
              <w:fldChar w:fldCharType="separate"/>
            </w:r>
            <w:r w:rsidR="00EE3FF1" w:rsidRPr="00EE3FF1">
              <w:rPr>
                <w:rFonts w:ascii="Calibri" w:hAnsi="Calibri" w:cs="Calibri"/>
                <w:sz w:val="17"/>
                <w:szCs w:val="24"/>
                <w:vertAlign w:val="superscript"/>
              </w:rPr>
              <w:t>65</w:t>
            </w:r>
            <w:r w:rsidR="00EE3FF1">
              <w:rPr>
                <w:rFonts w:cstheme="minorHAnsi"/>
                <w:color w:val="000000"/>
                <w:sz w:val="17"/>
                <w:szCs w:val="17"/>
                <w:vertAlign w:val="superscript"/>
              </w:rPr>
              <w:fldChar w:fldCharType="end"/>
            </w:r>
            <w:r w:rsidR="00EE3FF1">
              <w:rPr>
                <w:rFonts w:cstheme="minorHAnsi"/>
                <w:color w:val="000000"/>
                <w:sz w:val="17"/>
                <w:szCs w:val="17"/>
                <w:vertAlign w:val="superscript"/>
              </w:rPr>
              <w:t>)</w:t>
            </w:r>
          </w:p>
        </w:tc>
        <w:tc>
          <w:tcPr>
            <w:tcW w:w="1134" w:type="dxa"/>
          </w:tcPr>
          <w:p w14:paraId="27034D1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44B0E61C"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5178A4F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205</w:t>
            </w:r>
          </w:p>
        </w:tc>
        <w:tc>
          <w:tcPr>
            <w:tcW w:w="1418" w:type="dxa"/>
          </w:tcPr>
          <w:p w14:paraId="1C5CE3E2" w14:textId="4D9139B9"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5 </w:t>
            </w:r>
            <w:r w:rsidR="00662F0D">
              <w:rPr>
                <w:rFonts w:cstheme="minorHAnsi"/>
                <w:color w:val="000000"/>
                <w:sz w:val="17"/>
                <w:szCs w:val="17"/>
              </w:rPr>
              <w:t>g</w:t>
            </w:r>
            <w:r w:rsidRPr="002B411A">
              <w:rPr>
                <w:rFonts w:cstheme="minorHAnsi"/>
                <w:color w:val="000000"/>
                <w:sz w:val="17"/>
                <w:szCs w:val="17"/>
              </w:rPr>
              <w:t xml:space="preserve">enes </w:t>
            </w:r>
          </w:p>
          <w:p w14:paraId="329F1444" w14:textId="2354F1E4"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44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1BD9534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4- Stand Alone Report</w:t>
            </w:r>
          </w:p>
        </w:tc>
        <w:tc>
          <w:tcPr>
            <w:tcW w:w="1276" w:type="dxa"/>
          </w:tcPr>
          <w:p w14:paraId="7B5C140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1678E62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ge &gt;65 years, initiating new medicine and prescribed &gt;2 medicines</w:t>
            </w:r>
          </w:p>
        </w:tc>
      </w:tr>
      <w:tr w:rsidR="009A0590" w:rsidRPr="002B411A" w14:paraId="639B901C" w14:textId="77777777" w:rsidTr="00CD1219">
        <w:tc>
          <w:tcPr>
            <w:tcW w:w="1419" w:type="dxa"/>
            <w:vMerge/>
          </w:tcPr>
          <w:p w14:paraId="0BCC5B6E"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39DC36CB"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Vanderbilt, Nashville, TN  (PREDICT)</w:t>
            </w:r>
          </w:p>
        </w:tc>
        <w:tc>
          <w:tcPr>
            <w:tcW w:w="1417" w:type="dxa"/>
          </w:tcPr>
          <w:p w14:paraId="502EED8D" w14:textId="00A494FB"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8</w:t>
            </w:r>
            <w:r w:rsidR="00EE3FF1" w:rsidRPr="00EE3FF1">
              <w:rPr>
                <w:rFonts w:cstheme="minorHAnsi"/>
                <w:color w:val="000000"/>
                <w:sz w:val="17"/>
                <w:szCs w:val="17"/>
                <w:vertAlign w:val="superscript"/>
              </w:rPr>
              <w:t>(</w:t>
            </w:r>
            <w:r w:rsidR="00EE3FF1">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z3g61Fef","properties":{"formattedCitation":"\\super 66\\uc0\\u8211{}73\\nosupersub{}","plainCitation":"66–73","noteIndex":0},"citationItems":[{"id":282,"uris":["http://zotero.org/users/6785231/items/5EXQN6CJ"],"itemData":{"id":282,"type":"article-journal","abstract":"The promise of \"personalized medicine\" guided by an understanding of each individual's genome has been fostered by increasingly powerful and economical methods to acquire clinically relevant information. We describe the operational implementation of prospective genotyping linked to an advanced clinical decision-support system to guide individualized health care in a large academic health center. This approach to personalized medicine entails engagement between patient and health-care provider, identification of relevant genetic variations for implementation, assay reliability, point-of-care decision support, and necessary institutional investments. In one year, approximately 3,000 patients, most of whom were scheduled for cardiac catheterization, were genotyped on a multiplexed platform that included genotyping for CYP2C19 variants that modulate response to the widely used antiplatelet drug clopidogrel. These data are deposited into the electronic medical record (EMR), and point-of-care decision support is deployed when clopidogrel is prescribed for those with variant genotypes. The establishment of programs such as this is a first step toward implementing and evaluating strategies for personalized medicine.","container-title":"Clinical Pharmacology and Therapeutics","DOI":"10.1038/clpt.2011.371","ISSN":"1532-6535","issue":"1","journalAbbreviation":"Clin Pharmacol Ther","language":"eng","note":"PMID: 22588608\nPMCID: PMC3581305","page":"87-95","source":"PubMed","title":"Operational implementation of prospective genotyping for personalized medicine: the design of the Vanderbilt PREDICT project","title-short":"Operational implementation of prospective genotyping for personalized medicine","volume":"92","author":[{"family":"Pulley","given":"J. M."},{"family":"Denny","given":"J. C."},{"family":"Peterson","given":"J. F."},{"family":"Bernard","given":"G. R."},{"family":"Vnencak-Jones","given":"C. L."},{"family":"Ramirez","given":"A. H."},{"family":"Delaney","given":"J. T."},{"family":"Bowton","given":"E."},{"family":"Brothers","given":"K."},{"family":"Johnson","given":"K."},{"family":"Crawford","given":"D. C."},{"family":"Schildcrout","given":"J."},{"family":"Masys","given":"D. R."},{"family":"Dilks","given":"H. H."},{"family":"Wilke","given":"R. A."},{"family":"Clayton","given":"E. W."},{"family":"Shultz","given":"E."},{"family":"Laposata","given":"M."},{"family":"McPherson","given":"J."},{"family":"Jirjis","given":"J. N."},{"family":"Roden","given":"D. M."}],"issued":{"date-parts":[["2012",7]]}}},{"id":2382,"uris":["http://zotero.org/users/6785231/items/H4GKQGR6"],"itemData":{"id":2382,"type":"article-journal","abstract":"Since September 2010, over 10,000 patients have undergone preemptive, panel-based pharmacogenomic testing through the Vanderbilt Pharmacogenomic Resource for Enhanced Decisions in Care and Treatment (PREDICT) program. Analysis of the genetic data from ...","container-title":"Clinical pharmacology and therapeutics","DOI":"10.1038/clpt.2013.229","issue":"4","language":"en","note":"publisher: NIH Public Access\nPMID: 24253661","page":"423","source":"www.ncbi.nlm.nih.gov","title":"Clinically actionable genotypes among 10,000 patients with preemptive pharmacogenomic testing","volume":"95","author":[{"family":"Driest","given":"Sara L. Van"},{"family":"Shi","given":"Yaping"},{"family":"Bowton","given":"Erica A."},{"family":"Schildcrout","given":"Jonathan S."},{"family":"Peterson","given":"Josh F."},{"family":"Pulley","given":"Jill"},{"family":"Denny","given":"Josh C."},{"family":"Roden","given":"Dan M."}],"issued":{"date-parts":[["2014",4]]}}},{"id":2615,"uris":["http://zotero.org/users/6785231/items/EI59HN6A"],"itemData":{"id":2615,"type":"article-journal","abstract":"The last decade has seen an exponential growth in the quantity of clinical data collected nationwide, triggering an increase in opportunities to reuse the data for biomedical research. The Vanderbilt research data warehouse framework consists of identified and de-identified clinical data repositories, fee-for-service custom services, and tools built atop the data layer to assist researchers across the enterprise. Providing resources dedicated to research initiatives benefits not only the research community, but also clinicians, patients and institutional leadership. This work provides a summary of our approach in the secondary use of clinical data for research domain, including a description of key components and a list of lessons learned, designed to assist others assembling similar services and infrastructure.","container-title":"Journal of Biomedical Informatics","DOI":"10.1016/j.jbi.2014.02.003","ISSN":"1532-0480","journalAbbreviation":"J Biomed Inform","language":"eng","note":"PMID: 24534443\nPMCID: PMC4133331","page":"28-35","source":"PubMed","title":"Secondary use of clinical data: the Vanderbilt approach","title-short":"Secondary use of clinical data","volume":"52","author":[{"family":"Danciu","given":"Ioana"},{"family":"Cowan","given":"James D."},{"family":"Basford","given":"Melissa"},{"family":"Wang","given":"Xiaoming"},{"family":"Saip","given":"Alexander"},{"family":"Osgood","given":"Susan"},{"family":"Shirey-Rice","given":"Jana"},{"family":"Kirby","given":"Jacqueline"},{"family":"Harris","given":"Paul A."}],"issued":{"date-parts":[["2014",12]]}}},{"id":2618,"uris":["http://zotero.org/users/6785231/items/ZYPM7U4S"],"itemData":{"id":2618,"type":"article-journal","abstract":"Clinician attitudes toward multiplexed genomic testing may be vital to the success of translational programs. We surveyed clinicians at an academic medical center about their views on a large pharmacogenomics implementation, the PREDICT (Pharmacogenomic Resource for Enhanced Decisions in Care and Treatment) program. Participants were asked about test ordering, major factors influencing use of results, expectations of efficacy and responsibility for applying results to patient care. Virtually all respondents (99%) agreed that pharmacogenomics variants influence patients' response to drug therapy. The majority (92%) favored immediate, active notification when a clinically significant drug-genome interaction was present. However, clinicians were divided on which providers were responsible for acting on a result when a prescription change was indicated and whether patients should be directly notified of a significant result. We concluded genotype results were valued for tailoring prescriptions, but clinicians do not agree on how to appropriately assign clinical responsibility for actionable results from a multiplexed panel.The Pharmacogenomics Journal advance online publication, 11 August 2015; doi:10.1038/tpj.2015.57.","container-title":"The Pharmacogenomics Journal","DOI":"10.1038/tpj.2015.57","ISSN":"1473-1150","issue":"4","journalAbbreviation":"Pharmacogenomics J","language":"eng","note":"PMID: 26261062\nPMCID: PMC4751074","page":"393-398","source":"PubMed","title":"Attitudes of clinicians following large-scale pharmacogenomics implementation","volume":"16","author":[{"family":"Peterson","given":"J. F."},{"family":"Field","given":"J. R."},{"family":"Shi","given":"Y."},{"family":"Schildcrout","given":"J. S."},{"family":"Denny","given":"J. C."},{"family":"McGregor","given":"T. L."},{"family":"Van Driest","given":"S. L."},{"family":"Pulley","given":"J. M."},{"family":"Lubin","given":"I. M."},{"family":"Laposata","given":"M."},{"family":"Roden","given":"D. M."},{"family":"Clayton","given":"E. W."}],"issued":{"date-parts":[["2016",8]]}}},{"id":2621,"uris":["http://zotero.org/users/6785231/items/38D4ZNYC"],"itemData":{"id":2621,"type":"article-journal","abstract":"PURPOSE: The design of electronic health records to translate genomic medicine into clinical care is crucial to successful introduction of new genomic services, yet there are few published guides to implementation.\nMETHODS: The design, implemented features, and evolution of a locally developed electronic health record that supports a large pharmacogenomics program at a tertiary-care academic medical center was tracked over a 4-year development period.\nRESULTS: Developers and program staff created electronic health record mechanisms for ordering a pharmacogenomics panel in advance of clinical need (preemptive genotyping) and in response to a specific drug indication. Genetic data from panel-based genotyping were sequestered from the electronic health record until drug-gene interactions met evidentiary standards and deemed clinically actionable. A service to translate genotype to predicted drug-response phenotype populated a summary of drug-gene interactions, triggered inpatient and outpatient clinical decision support, updated laboratory records, and created gene results within online personal health records.\nCONCLUSION: The design of a locally developed electronic health record supporting pharmacogenomics has generalizable utility. The challenge of representing genomic data in a comprehensible and clinically actionable format is discussed along with reflection on the scalability of the model to larger sets of genomic data.","container-title":"Genetics in Medicine: Official Journal of the American College of Medical Genetics","DOI":"10.1038/gim.2013.109","ISSN":"1530-0366","issue":"10","journalAbbreviation":"Genet Med","language":"eng","note":"PMID: 24009000\nPMCID: PMC3925979","page":"833-841","source":"PubMed","title":"Electronic health record design and implementation for pharmacogenomics: a local perspective","title-short":"Electronic health record design and implementation for pharmacogenomics","volume":"15","author":[{"family":"Peterson","given":"Josh F."},{"family":"Bowton","given":"Erica"},{"family":"Field","given":"Julie R."},{"family":"Beller","given":"Marc"},{"family":"Mitchell","given":"Jennifer"},{"family":"Schildcrout","given":"Jonathan"},{"family":"Gregg","given":"William"},{"family":"Johnson","given":"Kevin"},{"family":"Jirjis","given":"Jim N."},{"family":"Roden","given":"Dan M."},{"family":"Pulley","given":"Jill M."},{"family":"Denny","given":"Josh C."}],"issued":{"date-parts":[["2013",10]]}}},{"id":2624,"uris":["http://zotero.org/users/6785231/items/9QHH7625"],"itemData":{"id":2624,"type":"article-journal","abstract":"Pharmacogenomic (PGx) evidence for selective serotonin reuptake inhibitors (SSRIs) continues to evolve. For sites offering testing, maintaining up-to-date interpretations and implementing new clinical decision support (CDS) driven by existing results creates practical and technical challenges. Vanderbilt University Medical Center initiated panel testing in 2010, added CYP2D6 testing in 2017, and released CDS for SSRIs in 2020. We systematically reinterpreted historic CYP2C19 and CYP2D6 genotypes to update phenotypes to current nomenclature and to launch provider CDS and patient-oriented content for SSRIs. Chart review was conducted to identify and recontact providers caring for patients with current SSRI therapy and new actionable recommendations. A total of 15,619 patients' PGx results were reprocessed. Of the non-deceased patients reprocessed, 21% (n = 3278) resulted in CYP2C19*1/*17 reinterpretations. Among 289 patients with an actionable recommendation and SSRI medication prescription, 31.8% (n = 92) did not necessitate contact of a clinician, while 43.2% (n = 125) resulted in clinician contacted, and for 25% (n = 72) no appropriate clinician was able to be identified. Maintenance of up-to-date interpretations and recommendations for PGx results over the lifetime of a patient requires continuous effort. Reprocessing is a key strategy for maintenance and expansion of PGx content to be periodically considered and implemented.","container-title":"Journal of Personalized Medicine","DOI":"10.3390/jpm11111051","ISSN":"2075-4426","issue":"11","journalAbbreviation":"J Pers Med","language":"eng","note":"PMID: 34834403\nPMCID: PMC8617828","page":"1051","source":"PubMed","title":"Impact of Updating Pharmacogenetic Results: Lessons Learned from the PREDICT Program","title-short":"Impact of Updating Pharmacogenetic Results","volume":"11","author":[{"family":"Liu","given":"Michelle"},{"family":"Van Driest","given":"Sara L."},{"family":"Vnencak-Jones","given":"Cindy L."},{"family":"Saucier","given":"Leigh Ann G."},{"family":"Roland","given":"Bartholomew P."},{"family":"Gatto","given":"Cheryl L."},{"family":"Just","given":"Shari L."},{"family":"Weitkamp","given":"Asli O."},{"family":"Peterson","given":"Josh F."}],"issued":{"date-parts":[["2021",10,20]]}}},{"id":2627,"uris":["http://zotero.org/users/6785231/items/9D2FPNDL"],"itemData":{"id":2627,"type":"article-journal","abstract":"Routine integration of genotype data into drug decision making could improve patient safety, particularly if many relevant genetic variants can be assayed simultaneously before prescribing the target drug. The frequency of opportunities for pharmacogenetic prescribing and the potential adverse events (AEs) mitigated are unknown. We examined the frequency with which 56 medications with known outcomes influenced by variant alleles were prescribed in a cohort of 52,942 medical home patients at Vanderbilt University Medical Center (VUMC). Within a 5-year window, we estimated that 64.8% (95% confidence interval (CI): 64.4-65.2%) of individuals were exposed to at least one medication with an established pharmacogenetic association. Using previously published results for six medications with severe, well-characterized, genetically linked AEs, we estimated that 383 events (95% CI, 212-552) could have been prevented with an effective preemptive genotyping program. Our results suggest that multiplexed, preemptive genotyping may represent an efficient alternative approach to current single-use (\"reactive\") methods and may also improve safety.","container-title":"Clinical Pharmacology and Therapeutics","DOI":"10.1038/clpt.2012.66","ISSN":"1532-6535","issue":"2","journalAbbreviation":"Clin Pharmacol Ther","language":"eng","note":"PMID: 22739144\nPMCID: PMC3785311","page":"235-242","source":"PubMed","title":"Optimizing drug outcomes through pharmacogenetics: a case for preemptive genotyping","title-short":"Optimizing drug outcomes through pharmacogenetics","volume":"92","author":[{"family":"Schildcrout","given":"J. S."},{"family":"Denny","given":"J. C."},{"family":"Bowton","given":"E."},{"family":"Gregg","given":"W."},{"family":"Pulley","given":"J. M."},{"family":"Basford","given":"M. A."},{"family":"Cowan","given":"J. D."},{"family":"Xu","given":"H."},{"family":"Ramirez","given":"A. H."},{"family":"Crawford","given":"D. C."},{"family":"Ritchie","given":"M. D."},{"family":"Peterson","given":"J. F."},{"family":"Masys","given":"D. R."},{"family":"Wilke","given":"R. A."},{"family":"Roden","given":"D. M."}],"issued":{"date-parts":[["2012",8]]}}},{"id":2630,"uris":["http://zotero.org/users/6785231/items/PCQK9CIK"],"itemData":{"id":2630,"type":"article-journal","abstract":"Vanderbilt University Medical Center implemented pharmacogenomics (PGx) testing with the Pharmacogenomic Resource for Enhanced Decisions in Care and Treatment (PREDICT) initiative in 2010. This tutorial reviews the laboratory considerations, technical infrastructure, and programmatic support required to deliver panel-based PGx testing across a large health system with examples and experiences from the first decade of the PREDICT initiative. From the time of inception, automated clinical decision support (CDS) has been a critical capability for delivering PGx results to the point-of-care. Key features of the CDS include human-readable interpretations and clinical guidance that is anticipatory, actionable, and adaptable to changes in the scientific literature. Implementing CDS requires that structured results from the laboratory be encoded in standards-based messages that are securely ingested by electronic health records. Translating results to guidance also requires an informatics infrastructure with multiple components: (1) to manage the interpretation of raw genomic data to \"star allele\" results to expected phenotype, (2) to define the rules that associate a phenotype with recommended changes to clinical care, and (3) to manage and update the knowledge base. Knowledge base management is key to processing new results with the latest guidelines, and to ensure that historical genomic results can be reinterpreted with revised CDS. We recommend that these components be deployed with institutional authorization, programmatic support, and clinician education to govern the CDS content and policies around delivery.","container-title":"Clinical Pharmacology and Therapeutics","DOI":"10.1002/cpt.2079","ISSN":"1532-6535","issue":"1","journalAbbreviation":"Clin Pharmacol Ther","language":"eng","note":"PMID: 33048353\nPMCID: PMC7902340","page":"101-115","source":"PubMed","title":"A Tutorial for Pharmacogenomics Implementation Through End-to-End Clinical Decision Support Based on Ten Years of Experience from PREDICT","volume":"109","author":[{"family":"Liu","given":"Michelle"},{"family":"Vnencak-Jones","given":"Cindy L."},{"family":"Roland","given":"Bartholomew P."},{"family":"Gatto","given":"Cheryl L."},{"family":"Mathe","given":"Janos L."},{"family":"Just","given":"Shari L."},{"family":"Peterson","given":"Josh F."},{"family":"Van Driest","given":"Sara L."},{"family":"Weitkamp","given":"Asli O."}],"issued":{"date-parts":[["2021",1]]}}}],"schema":"https://github.com/citation-style-language/schema/raw/master/csl-citation.json"} </w:instrText>
            </w:r>
            <w:r w:rsidR="00EE3FF1">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66–73</w:t>
            </w:r>
            <w:r w:rsidR="00EE3FF1">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335C11F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6E29FF1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5C2C887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gt;10,000</w:t>
            </w:r>
          </w:p>
        </w:tc>
        <w:tc>
          <w:tcPr>
            <w:tcW w:w="1418" w:type="dxa"/>
          </w:tcPr>
          <w:p w14:paraId="337D5A50" w14:textId="33709170"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0 </w:t>
            </w:r>
            <w:r w:rsidR="00662F0D">
              <w:rPr>
                <w:rFonts w:cstheme="minorHAnsi"/>
                <w:color w:val="000000"/>
                <w:sz w:val="17"/>
                <w:szCs w:val="17"/>
              </w:rPr>
              <w:t>g</w:t>
            </w:r>
            <w:r w:rsidRPr="002B411A">
              <w:rPr>
                <w:rFonts w:cstheme="minorHAnsi"/>
                <w:color w:val="000000"/>
                <w:sz w:val="17"/>
                <w:szCs w:val="17"/>
              </w:rPr>
              <w:t xml:space="preserve">enes (45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6AFE714C"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 BPAs Implemented</w:t>
            </w:r>
          </w:p>
        </w:tc>
        <w:tc>
          <w:tcPr>
            <w:tcW w:w="1276" w:type="dxa"/>
          </w:tcPr>
          <w:p w14:paraId="3E4D605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EPIC</w:t>
            </w:r>
          </w:p>
        </w:tc>
        <w:tc>
          <w:tcPr>
            <w:tcW w:w="1843" w:type="dxa"/>
          </w:tcPr>
          <w:p w14:paraId="397549C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6060BE63" w14:textId="77777777" w:rsidTr="00CD1219">
        <w:tc>
          <w:tcPr>
            <w:tcW w:w="1419" w:type="dxa"/>
            <w:vMerge w:val="restart"/>
          </w:tcPr>
          <w:p w14:paraId="61F46CF1"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Canada</w:t>
            </w:r>
          </w:p>
          <w:p w14:paraId="79045388" w14:textId="77777777" w:rsidR="009A0590" w:rsidRPr="002B411A" w:rsidRDefault="009A0590" w:rsidP="00CD1219">
            <w:pPr>
              <w:keepNext/>
              <w:adjustRightInd w:val="0"/>
              <w:spacing w:before="60" w:after="60"/>
              <w:rPr>
                <w:rFonts w:eastAsia="Times New Roman" w:cstheme="minorHAnsi"/>
                <w:color w:val="000000"/>
                <w:sz w:val="17"/>
                <w:szCs w:val="17"/>
              </w:rPr>
            </w:pPr>
          </w:p>
        </w:tc>
        <w:tc>
          <w:tcPr>
            <w:tcW w:w="3260" w:type="dxa"/>
          </w:tcPr>
          <w:p w14:paraId="36057D85"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ICANPIC Study, Toronto, Ontario</w:t>
            </w:r>
          </w:p>
        </w:tc>
        <w:tc>
          <w:tcPr>
            <w:tcW w:w="1417" w:type="dxa"/>
          </w:tcPr>
          <w:p w14:paraId="0BAD2D90" w14:textId="40C06767" w:rsidR="009A0590" w:rsidRPr="000009E7"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YUxfa4La","properties":{"formattedCitation":"\\super 74\\nosupersub{}","plainCitation":"74","noteIndex":0},"citationItems":[{"id":2632,"uris":["http://zotero.org/users/6785231/items/A8BPKBWB"],"itemData":{"id":2632,"type":"article-journal","abstract":"OBJECTIVES: The safety and efficacy of medications can vary significantly between patients as a result of genetic variability. As genomic screening technologies become more widely available, pharmacists are ideally suited to use such tools to optimize medication therapy management. The objective of this study was to evaluate the feasibility of implementing personalized medication services into community pharmacy practice and to assess the number of drug therapy problems identified as a result of pharmacogenomic screening.\nSETTING: The study was conducted in 2 busy urban community pharmacies, operating under the brand Shoppers Drug Mart, in Toronto, Ontario.\nPRACTICE INNOVATION: Pharmacists offered pharmacogenomic screening as part of their professional services program. Eligible patients received a buccal swab followed by DNA analysis with the use of Pillcheck. Pillcheck is a genotyping assay that translates genomic data and generates a personalized evidence-based report that provides insight into patients' inherited drug metabolic profile. After receiving the report, pharmacists invited patients back to the clinic for interpretation of the results. Clinically significant drug therapy problems were identified and recommendations for medication optimization forwarded to the primary care physician.\nRESULTS: One hundred patients were enrolled in the study. Average age was 56.7 years, and patients were taking a mean of 4.9 chronic medications. Pharmacists cited the most common reasons for testing as ineffective therapy (43.0%), to address an adverse reaction (32.6%), and to guide initiation of therapy (10.4%). An average of 1.3 drug therapy problems directly related to pharmacogenomic testing were identified per patient. Pharmacist recommendations included change in therapy (60.3%), dose adjustment (13.2%), discontinuation of a drug (4.4%), and increased monitoring (22.1%).\nCONCLUSION: These results highlight the readiness of community pharmacists to adopt pharmacogenomic screening into practice and their ability to leverage this novel technology to positively affect medication therapy management. Community pharmacists are ideally suited to both offer personalized medication services and interpret genomic results.","container-title":"Journal of the American Pharmacists Association: JAPhA","DOI":"10.1016/j.japh.2017.05.006","ISSN":"1544-3450","issue":"5","journalAbbreviation":"J Am Pharm Assoc (2003)","language":"eng","note":"PMID: 28689706","page":"624-629","source":"PubMed","title":"The Innovative Canadian Pharmacogenomic Screening Initiative in Community Pharmacy (ICANPIC) study","volume":"57","author":[{"family":"Papastergiou","given":"John"},{"family":"Tolios","given":"Peter"},{"family":"Li","given":"Wilson"},{"family":"Li","given":"Jane"}],"issued":{"date-parts":[["2017",10]]}}}],"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74</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0DB9A36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w:t>
            </w:r>
          </w:p>
        </w:tc>
        <w:tc>
          <w:tcPr>
            <w:tcW w:w="1276" w:type="dxa"/>
          </w:tcPr>
          <w:p w14:paraId="25BED28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w:t>
            </w:r>
          </w:p>
        </w:tc>
        <w:tc>
          <w:tcPr>
            <w:tcW w:w="1134" w:type="dxa"/>
          </w:tcPr>
          <w:p w14:paraId="249F67A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00</w:t>
            </w:r>
          </w:p>
        </w:tc>
        <w:tc>
          <w:tcPr>
            <w:tcW w:w="1418" w:type="dxa"/>
          </w:tcPr>
          <w:p w14:paraId="125826A5" w14:textId="03F8F26A"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9 </w:t>
            </w:r>
            <w:r w:rsidR="00662F0D">
              <w:rPr>
                <w:rFonts w:cstheme="minorHAnsi"/>
                <w:color w:val="000000"/>
                <w:sz w:val="17"/>
                <w:szCs w:val="17"/>
              </w:rPr>
              <w:t>g</w:t>
            </w:r>
            <w:r w:rsidRPr="002B411A">
              <w:rPr>
                <w:rFonts w:cstheme="minorHAnsi"/>
                <w:color w:val="000000"/>
                <w:sz w:val="17"/>
                <w:szCs w:val="17"/>
              </w:rPr>
              <w:t xml:space="preserve">enes </w:t>
            </w:r>
          </w:p>
          <w:p w14:paraId="5ACF4B87" w14:textId="24C0AFF5"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61 </w:t>
            </w:r>
            <w:r w:rsidR="00662F0D">
              <w:rPr>
                <w:rFonts w:cstheme="minorHAnsi"/>
                <w:color w:val="000000"/>
                <w:sz w:val="17"/>
                <w:szCs w:val="17"/>
              </w:rPr>
              <w:t>variants</w:t>
            </w:r>
            <w:r w:rsidRPr="002B411A">
              <w:rPr>
                <w:rFonts w:cstheme="minorHAnsi"/>
                <w:color w:val="000000"/>
                <w:sz w:val="17"/>
                <w:szCs w:val="17"/>
              </w:rPr>
              <w:t>)</w:t>
            </w:r>
          </w:p>
        </w:tc>
        <w:tc>
          <w:tcPr>
            <w:tcW w:w="1842" w:type="dxa"/>
          </w:tcPr>
          <w:p w14:paraId="5D914DB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4- Stand Alone Report</w:t>
            </w:r>
          </w:p>
        </w:tc>
        <w:tc>
          <w:tcPr>
            <w:tcW w:w="1276" w:type="dxa"/>
          </w:tcPr>
          <w:p w14:paraId="2A60216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44ED584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rescription of a PGx medicine</w:t>
            </w:r>
          </w:p>
        </w:tc>
      </w:tr>
      <w:tr w:rsidR="009A0590" w:rsidRPr="002B411A" w14:paraId="06038831" w14:textId="77777777" w:rsidTr="00CD1219">
        <w:tc>
          <w:tcPr>
            <w:tcW w:w="1419" w:type="dxa"/>
            <w:vMerge/>
          </w:tcPr>
          <w:p w14:paraId="7A74BBF2"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6B5B26E7"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The Hospital for Sick Children, Toronto, Ontario</w:t>
            </w:r>
          </w:p>
        </w:tc>
        <w:tc>
          <w:tcPr>
            <w:tcW w:w="1417" w:type="dxa"/>
          </w:tcPr>
          <w:p w14:paraId="22F04CA7" w14:textId="1653048E" w:rsidR="009A0590" w:rsidRPr="000009E7"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UYiFCmLX","properties":{"formattedCitation":"\\super 75\\nosupersub{}","plainCitation":"75","noteIndex":0},"citationItems":[{"id":2367,"uris":["http://zotero.org/users/6785231/items/Y8XFJ2JV"],"itemData":{"id":2367,"type":"article-journal","abstract":"This cohort study assesses the implementation outcomes of a pharmacogenomic testing program comprising a point-of-care model evaluating targeted drugs and a preemptive model using whole-genome sequencing to evaluate potential drug therapies among children in a pediatric tertiary care setting.","container-title":"JAMA Network Open","DOI":"10.1001/jamanetworkopen.2021.10446","ISSN":"2574-3805","issue":"5","journalAbbreviation":"JAMA Netw Open","note":"PMID: 34037732\nPMCID: PMC8155824","page":"e2110446","source":"PubMed Central","title":"Assessment of the Implementation of Pharmacogenomic Testing in a Pediatric Tertiary Care Setting","volume":"4","author":[{"family":"Cohn","given":"Iris"},{"family":"Manshaei","given":"Roozbeh"},{"family":"Liston","given":"Eriskay"},{"family":"Okello","given":"John B. A."},{"family":"Khan","given":"Reem"},{"family":"Curtis","given":"Meredith R."},{"family":"Krupski","given":"Abby J."},{"family":"Jobling","given":"Rebekah K."},{"family":"Kalbfleisch","given":"Kelsey"},{"family":"Paton","given":"Tara A."},{"family":"Reuter","given":"Miriam S."},{"family":"Hayeems","given":"Robin Z."},{"family":"Verstegen","given":"Ruud H. J."},{"family":"Goldman","given":"Aaron"},{"family":"Kim","given":"Raymond H."},{"family":"Ito","given":"Shinya"}],"issued":{"date-parts":[["2021",5,26]]}}}],"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75</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77B9695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1F0A7A0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aediatric</w:t>
            </w:r>
          </w:p>
        </w:tc>
        <w:tc>
          <w:tcPr>
            <w:tcW w:w="1134" w:type="dxa"/>
          </w:tcPr>
          <w:p w14:paraId="6FF7651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72</w:t>
            </w:r>
          </w:p>
        </w:tc>
        <w:tc>
          <w:tcPr>
            <w:tcW w:w="1418" w:type="dxa"/>
          </w:tcPr>
          <w:p w14:paraId="00EDC5FA" w14:textId="22267098"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6 </w:t>
            </w:r>
            <w:r w:rsidR="001E06E1">
              <w:rPr>
                <w:rFonts w:cstheme="minorHAnsi"/>
                <w:color w:val="000000"/>
                <w:sz w:val="17"/>
                <w:szCs w:val="17"/>
              </w:rPr>
              <w:t>g</w:t>
            </w:r>
            <w:r w:rsidRPr="002B411A">
              <w:rPr>
                <w:rFonts w:cstheme="minorHAnsi"/>
                <w:color w:val="000000"/>
                <w:sz w:val="17"/>
                <w:szCs w:val="17"/>
              </w:rPr>
              <w:t>enes</w:t>
            </w:r>
          </w:p>
        </w:tc>
        <w:tc>
          <w:tcPr>
            <w:tcW w:w="1842" w:type="dxa"/>
          </w:tcPr>
          <w:p w14:paraId="3CD0B84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2E3B297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2EB2376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rescription of a PGx medicine or Previous ADR</w:t>
            </w:r>
          </w:p>
        </w:tc>
      </w:tr>
      <w:tr w:rsidR="009A0590" w:rsidRPr="002B411A" w14:paraId="6106779A" w14:textId="77777777" w:rsidTr="00CD1219">
        <w:tc>
          <w:tcPr>
            <w:tcW w:w="1419" w:type="dxa"/>
            <w:vMerge/>
          </w:tcPr>
          <w:p w14:paraId="508C6E41"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366EA521"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The IMPACT Trial, Toronto, Ontario</w:t>
            </w:r>
          </w:p>
        </w:tc>
        <w:tc>
          <w:tcPr>
            <w:tcW w:w="1417" w:type="dxa"/>
          </w:tcPr>
          <w:p w14:paraId="4DC1C3F2" w14:textId="5BA67AA8" w:rsidR="009A0590" w:rsidRPr="000009E7"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U0nhAEJ8","properties":{"formattedCitation":"\\super 76\\nosupersub{}","plainCitation":"76","noteIndex":0},"citationItems":[{"id":2325,"uris":["http://zotero.org/users/6785231/items/JRCIK79B"],"itemData":{"id":2325,"type":"article-journal","abstract":"OBJECTIVE: Pharmacotherapy is one of the primary treatments for psychiatric disorders. Given the variation in individual response, a more personalized approach is needed. This paper will discuss methods for user-friendly referrals, recruitment criteria, data storage and dissemination, biological sample and clinical questionnaire collection, and advertising.\nMETHODS: The Individualized Medicine: Pharmacogenetics Assessment and Clinical Treatment (IMPACT) study is one of the first to use pharmacogenetic testing on a large scale in psychiatry as a tool to predict individual drug response and tolerability. As IMPACT's eligibility criteria includes all diagnoses and comorbidities, the participant population will reflect the diversity amongst mental health consumers. IMPACT's innovative study design will demonstrate the utility of this testing within the health care system.\nRESULTS: IMPACT has successfully implemented pharmacogenetic testing on a relatively large scale, and in both tertiary level and primary care settings. It represents a novel approach to psychiatric care and from its initial stages the design has evolved to accommodate the nature and needs of the health care community.\nCONCLUSION: It is anticipated that IMPACT will continue to demonstrate the feasibility of pharmacogenetic testing and facilitate its introduction and implementation in routine healthcare practice.","container-title":"Journal of Psychiatric Research","DOI":"10.1016/j.jpsychires.2017.09.002","ISSN":"1879-1379","journalAbbreviation":"J Psychiatr Res","language":"eng","note":"PMID: 29301639","page":"265-272","source":"PubMed","title":"Genetic testing as a supporting tool in prescribing psychiatric medication: Design and protocol of the IMPACT study","title-short":"Genetic testing as a supporting tool in prescribing psychiatric medication","volume":"96","author":[{"family":"Herbert","given":"Deanna"},{"family":"Neves-Pereira","given":"Maria"},{"family":"Baidya","given":"Ruth"},{"family":"Cheema","given":"Sheraz"},{"family":"Groleau","given":"Sarah"},{"family":"Shahmirian","given":"Anashe"},{"family":"Tiwari","given":"Arun K."},{"family":"Zai","given":"Clement C."},{"family":"King","given":"Nicole"},{"family":"Müller","given":"Daniel J."},{"family":"Kennedy","given":"James L."}],"issued":{"date-parts":[["2018",1]]}}}],"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76</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1D86F66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5DA79EF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 and paediatric</w:t>
            </w:r>
          </w:p>
        </w:tc>
        <w:tc>
          <w:tcPr>
            <w:tcW w:w="1134" w:type="dxa"/>
          </w:tcPr>
          <w:p w14:paraId="02894F0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68A8AFD4" w14:textId="7DA58D95"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8 </w:t>
            </w:r>
            <w:r w:rsidR="001E06E1">
              <w:rPr>
                <w:rFonts w:cstheme="minorHAnsi"/>
                <w:color w:val="000000"/>
                <w:sz w:val="17"/>
                <w:szCs w:val="17"/>
              </w:rPr>
              <w:t>g</w:t>
            </w:r>
            <w:r w:rsidRPr="002B411A">
              <w:rPr>
                <w:rFonts w:cstheme="minorHAnsi"/>
                <w:color w:val="000000"/>
                <w:sz w:val="17"/>
                <w:szCs w:val="17"/>
              </w:rPr>
              <w:t xml:space="preserve">enes </w:t>
            </w:r>
          </w:p>
          <w:p w14:paraId="2A6E4963" w14:textId="506A8795"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59 </w:t>
            </w:r>
            <w:r w:rsidR="001E06E1">
              <w:rPr>
                <w:rFonts w:cstheme="minorHAnsi"/>
                <w:color w:val="000000"/>
                <w:sz w:val="17"/>
                <w:szCs w:val="17"/>
              </w:rPr>
              <w:t>variants</w:t>
            </w:r>
            <w:r w:rsidRPr="002B411A">
              <w:rPr>
                <w:rFonts w:cstheme="minorHAnsi"/>
                <w:color w:val="000000"/>
                <w:sz w:val="17"/>
                <w:szCs w:val="17"/>
              </w:rPr>
              <w:t>)</w:t>
            </w:r>
          </w:p>
        </w:tc>
        <w:tc>
          <w:tcPr>
            <w:tcW w:w="1842" w:type="dxa"/>
          </w:tcPr>
          <w:p w14:paraId="64021EA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4- Stand Alone Report</w:t>
            </w:r>
          </w:p>
        </w:tc>
        <w:tc>
          <w:tcPr>
            <w:tcW w:w="1276" w:type="dxa"/>
          </w:tcPr>
          <w:p w14:paraId="405DBAC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erner</w:t>
            </w:r>
          </w:p>
        </w:tc>
        <w:tc>
          <w:tcPr>
            <w:tcW w:w="1843" w:type="dxa"/>
          </w:tcPr>
          <w:p w14:paraId="66D3A8F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Treated with psychotropic medication</w:t>
            </w:r>
          </w:p>
        </w:tc>
      </w:tr>
      <w:tr w:rsidR="009A0590" w:rsidRPr="002B411A" w14:paraId="0AD8618A" w14:textId="77777777" w:rsidTr="00CD1219">
        <w:tc>
          <w:tcPr>
            <w:tcW w:w="1419" w:type="dxa"/>
            <w:vMerge/>
          </w:tcPr>
          <w:p w14:paraId="502747A7"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0DF4C36A"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University of British Columbia, Vancouver</w:t>
            </w:r>
          </w:p>
        </w:tc>
        <w:tc>
          <w:tcPr>
            <w:tcW w:w="1417" w:type="dxa"/>
          </w:tcPr>
          <w:p w14:paraId="01F962A6" w14:textId="3C0573A0"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w:t>
            </w:r>
            <w:r w:rsidR="000009E7" w:rsidRP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3Fb0f74w","properties":{"formattedCitation":"\\super 77\\nosupersub{}","plainCitation":"77","noteIndex":0},"citationItems":[{"id":2639,"uris":["http://zotero.org/users/6785231/items/ANCEPRTD"],"itemData":{"id":2639,"type":"article-journal","abstract":"BACKGROUND: Inappropriate prescribing increases patient illness and death owing to adverse drug events. The inclusion of genetic information into primary care medication practices is one solution. Our aim was to assess the ability to obtain and genotype saliva samples and to determine the levels of use of a decision support tool that creates medication options adjusted for patient characteristics, drug-drug interactions and pharmacogenetics.\nMETHODS: We conducted a cohort study in 6 primary care settings (5 family practices and 1 pharmacy), enrolling 191 adults with at least 1 of 10 common diseases. Saliva samples were obtained in the physician's office or pharmacy and sent to our laboratory, where DNA was extracted and genotyped and reports were generated. The reports were sent directly to the family physician/pharmacist and linked to an evidence-based prescribing decision support system. The primary outcome was ability to obtain and genotype samples. The secondary outcomes were yield and purity of DNA samples, ability to link results to decision support software and use of the decision support software.\nRESULTS: Genotyping resulted in linking of 189 patients (99%) with pharmacogenetic reports to the decision support program. A total of 96.8% of samples had at least 1 actionable genotype for medications included in the decision support system. The medication support system was used by the physicians and pharmacists 236 times over 3 months.\nINTERPRETATION: Physicians and pharmacists can collect saliva samples of sufficient quantity and quality for DNA extraction, purification and genotyping. A clinical decision support system with integrated data from pharmacogenetic tests may enable personalized prescribing within primary care. Trial registration: ClinicalTrials.gov, NCT02383290.","container-title":"CMAJ open","DOI":"10.9778/cmajo.20150070","ISSN":"2291-0026","issue":"3","journalAbbreviation":"CMAJ Open","language":"eng","note":"PMID: 27730116\nPMCID: PMC5047800","page":"E528-E534","source":"PubMed","title":"Introducing pharmacogenetic testing with clinical decision support into primary care: a feasibility study","title-short":"Introducing pharmacogenetic testing with clinical decision support into primary care","volume":"4","author":[{"family":"Dawes","given":"Martin"},{"family":"Aloise","given":"Martin N."},{"family":"Ang","given":"J. Sidney"},{"family":"Cullis","given":"Pieter"},{"family":"Dawes","given":"Diana"},{"family":"Fraser","given":"Robert"},{"family":"Liknaitzky","given":"Gideon"},{"family":"Paterson","given":"Andrea"},{"family":"Stanley","given":"Paul"},{"family":"Suarez-Gonzalez","given":"Adriana"},{"family":"Katzov-Eckert","given":"Hagit"}],"issued":{"date-parts":[["2016",9]]}}}],"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77</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574A231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w:t>
            </w:r>
          </w:p>
        </w:tc>
        <w:tc>
          <w:tcPr>
            <w:tcW w:w="1276" w:type="dxa"/>
          </w:tcPr>
          <w:p w14:paraId="523015D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s</w:t>
            </w:r>
          </w:p>
        </w:tc>
        <w:tc>
          <w:tcPr>
            <w:tcW w:w="1134" w:type="dxa"/>
          </w:tcPr>
          <w:p w14:paraId="19C2178C"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91</w:t>
            </w:r>
          </w:p>
        </w:tc>
        <w:tc>
          <w:tcPr>
            <w:tcW w:w="1418" w:type="dxa"/>
          </w:tcPr>
          <w:p w14:paraId="460E0BCF" w14:textId="3091E3CE"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7 </w:t>
            </w:r>
            <w:r w:rsidR="001E06E1">
              <w:rPr>
                <w:rFonts w:cstheme="minorHAnsi"/>
                <w:color w:val="000000"/>
                <w:sz w:val="17"/>
                <w:szCs w:val="17"/>
              </w:rPr>
              <w:t>g</w:t>
            </w:r>
            <w:r w:rsidRPr="002B411A">
              <w:rPr>
                <w:rFonts w:cstheme="minorHAnsi"/>
                <w:color w:val="000000"/>
                <w:sz w:val="17"/>
                <w:szCs w:val="17"/>
              </w:rPr>
              <w:t xml:space="preserve">enes </w:t>
            </w:r>
          </w:p>
          <w:p w14:paraId="23E7D5A6" w14:textId="747FF04D"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33 </w:t>
            </w:r>
            <w:r w:rsidR="001E06E1">
              <w:rPr>
                <w:rFonts w:cstheme="minorHAnsi"/>
                <w:color w:val="000000"/>
                <w:sz w:val="17"/>
                <w:szCs w:val="17"/>
              </w:rPr>
              <w:t>variants</w:t>
            </w:r>
            <w:r w:rsidRPr="002B411A">
              <w:rPr>
                <w:rFonts w:cstheme="minorHAnsi"/>
                <w:color w:val="000000"/>
                <w:sz w:val="17"/>
                <w:szCs w:val="17"/>
              </w:rPr>
              <w:t>)</w:t>
            </w:r>
          </w:p>
        </w:tc>
        <w:tc>
          <w:tcPr>
            <w:tcW w:w="1842" w:type="dxa"/>
          </w:tcPr>
          <w:p w14:paraId="0FFC05CB"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4- Stand Alone Report + Independent Decision Support Tool</w:t>
            </w:r>
          </w:p>
        </w:tc>
        <w:tc>
          <w:tcPr>
            <w:tcW w:w="1276" w:type="dxa"/>
          </w:tcPr>
          <w:p w14:paraId="5276F0F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38074B16"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2498A26B" w14:textId="77777777" w:rsidTr="00CD1219">
        <w:tc>
          <w:tcPr>
            <w:tcW w:w="1419" w:type="dxa"/>
            <w:vMerge w:val="restart"/>
          </w:tcPr>
          <w:p w14:paraId="2A2296BE"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Spain</w:t>
            </w:r>
          </w:p>
        </w:tc>
        <w:tc>
          <w:tcPr>
            <w:tcW w:w="3260" w:type="dxa"/>
          </w:tcPr>
          <w:p w14:paraId="0BFDC5ED"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La Paz University Hospital, Madrid, Spain</w:t>
            </w:r>
          </w:p>
        </w:tc>
        <w:tc>
          <w:tcPr>
            <w:tcW w:w="1417" w:type="dxa"/>
          </w:tcPr>
          <w:p w14:paraId="219ED2D7" w14:textId="41AFC213" w:rsidR="009A0590" w:rsidRPr="000009E7"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GykIRRrn","properties":{"formattedCitation":"\\super 78\\nosupersub{}","plainCitation":"78","noteIndex":0},"citationItems":[{"id":2642,"uris":["http://zotero.org/users/6785231/items/NGY4JW6I"],"itemData":{"id":2642,"type":"article-journal","abstract":"In 2014, we established a pharmacogenetics unit with the intention of facilitating the integration of pharmacogenetic testing into clinical practice. This unit was centered around two main ideas: i) individualization of clinical recommendations, and ii) preemptive genotyping in risk populations. Our unit is based on the design and validation of a single nucleotide polymorphism (SNP) microarray, which has allowed testing of 180 SNPs associated with drug response (PharmArray), and clinical consultation regarding the results. Herein, we report our experience in integrating pharmacogenetic testing into our hospital and we present the results of the 2,539 pharmacogenetic consultation requests received over the past 3 years in our unit. The results demonstrate the feasibility of implementing pharmacogenetic testing in clinical practice within a national health system.","container-title":"Clinical and Translational Science","DOI":"10.1111/cts.12526","ISSN":"1752-8062","issue":"2","journalAbbreviation":"Clin Transl Sci","language":"eng","note":"PMID: 29193749\nPMCID: PMC5866958","page":"189-199","source":"PubMed","title":"Clinical Implementation of Pharmacogenetic Testing in a Hospital of the Spanish National Health System: Strategy and Experience Over 3 Years","title-short":"Clinical Implementation of Pharmacogenetic Testing in a Hospital of the Spanish National Health System","volume":"11","author":[{"family":"Borobia","given":"Alberto M."},{"family":"Dapia","given":"Irene"},{"family":"Tong","given":"Hoi Y."},{"family":"Arias","given":"Pedro"},{"family":"Muñoz","given":"Mario"},{"family":"Tenorio","given":"Jair"},{"family":"Hernández","given":"Rafael"},{"family":"García García","given":"Irene"},{"family":"Gordo","given":"Gema"},{"family":"Ramírez","given":"Elena"},{"family":"Frías","given":"Jesús"},{"family":"Lapunzina","given":"Pablo"},{"family":"Carcas","given":"Antonio J."}],"issued":{"date-parts":[["2018",3]]}}}],"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78</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650B4F5B"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7DF03A4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s</w:t>
            </w:r>
          </w:p>
        </w:tc>
        <w:tc>
          <w:tcPr>
            <w:tcW w:w="1134" w:type="dxa"/>
          </w:tcPr>
          <w:p w14:paraId="03F9EA4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600</w:t>
            </w:r>
          </w:p>
        </w:tc>
        <w:tc>
          <w:tcPr>
            <w:tcW w:w="1418" w:type="dxa"/>
          </w:tcPr>
          <w:p w14:paraId="259C7557" w14:textId="2255A8A0"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38 </w:t>
            </w:r>
            <w:r w:rsidR="001E06E1">
              <w:rPr>
                <w:rFonts w:cstheme="minorHAnsi"/>
                <w:color w:val="000000"/>
                <w:sz w:val="17"/>
                <w:szCs w:val="17"/>
              </w:rPr>
              <w:t>g</w:t>
            </w:r>
            <w:r w:rsidRPr="002B411A">
              <w:rPr>
                <w:rFonts w:cstheme="minorHAnsi"/>
                <w:color w:val="000000"/>
                <w:sz w:val="17"/>
                <w:szCs w:val="17"/>
              </w:rPr>
              <w:t xml:space="preserve">enes (192 </w:t>
            </w:r>
            <w:r w:rsidR="001E06E1">
              <w:rPr>
                <w:rFonts w:cstheme="minorHAnsi"/>
                <w:color w:val="000000"/>
                <w:sz w:val="17"/>
                <w:szCs w:val="17"/>
              </w:rPr>
              <w:t>variants</w:t>
            </w:r>
            <w:r w:rsidRPr="002B411A">
              <w:rPr>
                <w:rFonts w:cstheme="minorHAnsi"/>
                <w:color w:val="000000"/>
                <w:sz w:val="17"/>
                <w:szCs w:val="17"/>
              </w:rPr>
              <w:t>)</w:t>
            </w:r>
          </w:p>
        </w:tc>
        <w:tc>
          <w:tcPr>
            <w:tcW w:w="1842" w:type="dxa"/>
          </w:tcPr>
          <w:p w14:paraId="7E4E472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1C0C4DA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1F0BD936"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 – Triaged by PGx Service</w:t>
            </w:r>
          </w:p>
        </w:tc>
      </w:tr>
      <w:tr w:rsidR="009A0590" w:rsidRPr="002B411A" w14:paraId="1682C996" w14:textId="77777777" w:rsidTr="00CD1219">
        <w:tc>
          <w:tcPr>
            <w:tcW w:w="1419" w:type="dxa"/>
            <w:vMerge/>
          </w:tcPr>
          <w:p w14:paraId="0E9BA663"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044ACA55" w14:textId="77777777" w:rsidR="009A0590" w:rsidRPr="002B411A" w:rsidRDefault="009A0590" w:rsidP="00CD1219">
            <w:pPr>
              <w:keepNext/>
              <w:adjustRightInd w:val="0"/>
              <w:spacing w:before="60" w:after="60"/>
              <w:jc w:val="center"/>
              <w:rPr>
                <w:rFonts w:eastAsia="Times New Roman" w:cstheme="minorHAnsi"/>
                <w:color w:val="000000"/>
                <w:sz w:val="17"/>
                <w:szCs w:val="17"/>
              </w:rPr>
            </w:pPr>
            <w:proofErr w:type="spellStart"/>
            <w:r w:rsidRPr="002B411A">
              <w:rPr>
                <w:rFonts w:eastAsia="Times New Roman" w:cstheme="minorHAnsi"/>
                <w:color w:val="000000"/>
                <w:sz w:val="17"/>
                <w:szCs w:val="17"/>
              </w:rPr>
              <w:t>MedeA</w:t>
            </w:r>
            <w:proofErr w:type="spellEnd"/>
            <w:r w:rsidRPr="002B411A">
              <w:rPr>
                <w:rFonts w:eastAsia="Times New Roman" w:cstheme="minorHAnsi"/>
                <w:color w:val="000000"/>
                <w:sz w:val="17"/>
                <w:szCs w:val="17"/>
              </w:rPr>
              <w:t xml:space="preserve"> Initiative, Badajoz, Spain</w:t>
            </w:r>
          </w:p>
          <w:p w14:paraId="4440D25B"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w:t>
            </w:r>
            <w:r w:rsidRPr="002B411A">
              <w:rPr>
                <w:rFonts w:eastAsia="Times New Roman" w:cstheme="minorHAnsi"/>
                <w:i/>
                <w:iCs/>
                <w:color w:val="000000"/>
                <w:sz w:val="17"/>
                <w:szCs w:val="17"/>
              </w:rPr>
              <w:t>In Early Development</w:t>
            </w:r>
            <w:r w:rsidRPr="002B411A">
              <w:rPr>
                <w:rFonts w:eastAsia="Times New Roman" w:cstheme="minorHAnsi"/>
                <w:color w:val="000000"/>
                <w:sz w:val="17"/>
                <w:szCs w:val="17"/>
              </w:rPr>
              <w:t>)</w:t>
            </w:r>
          </w:p>
        </w:tc>
        <w:tc>
          <w:tcPr>
            <w:tcW w:w="1417" w:type="dxa"/>
          </w:tcPr>
          <w:p w14:paraId="05D2BEBC" w14:textId="26C86838"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w:t>
            </w:r>
            <w:r w:rsidR="000009E7" w:rsidRP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iSWkKCHK","properties":{"formattedCitation":"\\super 79\\nosupersub{}","plainCitation":"79","noteIndex":0},"citationItems":[{"id":2645,"uris":["http://zotero.org/users/6785231/items/FFLRWQF4"],"itemData":{"id":2645,"type":"article-journal","container-title":"Drug Metabolism and Personalized Therapy","DOI":"10.1515/dmdi-2020-0143","ISSN":"2363-8915","journalAbbreviation":"Drug Metab Pers Ther","language":"eng","note":"PMID: 32877361","source":"PubMed","title":"Clinical implementation of pharmacogenetics and personalized drug prescription based on e-health: the MedeA initiative","title-short":"Clinical implementation of pharmacogenetics and personalized drug prescription based on e-health","author":[{"family":"LLerena","given":"Adrián"},{"family":"Peñas-LLedó","given":"Eva"},{"family":"Andrés","given":"Fernando","non-dropping-particle":"de"},{"family":"Mata-Martín","given":"Carmen"},{"family":"Sánchez","given":"Cristina L."},{"family":"Pijierro","given":"Agustín"},{"family":"Cobaleda","given":"Jesús"}],"issued":{"date-parts":[["2020",9,2]]}}}],"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79</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00EBE55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 &amp; SC</w:t>
            </w:r>
          </w:p>
        </w:tc>
        <w:tc>
          <w:tcPr>
            <w:tcW w:w="1276" w:type="dxa"/>
          </w:tcPr>
          <w:p w14:paraId="74C96F6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s</w:t>
            </w:r>
          </w:p>
        </w:tc>
        <w:tc>
          <w:tcPr>
            <w:tcW w:w="1134" w:type="dxa"/>
          </w:tcPr>
          <w:p w14:paraId="6EC2A7F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3CB392D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2" w:type="dxa"/>
          </w:tcPr>
          <w:p w14:paraId="50160F2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 BPAs Implemented</w:t>
            </w:r>
          </w:p>
        </w:tc>
        <w:tc>
          <w:tcPr>
            <w:tcW w:w="1276" w:type="dxa"/>
          </w:tcPr>
          <w:p w14:paraId="795080C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2069D0FA"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r>
      <w:tr w:rsidR="009A0590" w:rsidRPr="002B411A" w14:paraId="2AC2F6DF" w14:textId="77777777" w:rsidTr="00CD1219">
        <w:tc>
          <w:tcPr>
            <w:tcW w:w="1419" w:type="dxa"/>
            <w:vMerge/>
          </w:tcPr>
          <w:p w14:paraId="327C2CE6"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60D3503D" w14:textId="77777777" w:rsidR="009A0590" w:rsidRPr="002B411A" w:rsidRDefault="009A0590" w:rsidP="00CD1219">
            <w:pPr>
              <w:keepNext/>
              <w:adjustRightInd w:val="0"/>
              <w:spacing w:before="60" w:after="60"/>
              <w:jc w:val="center"/>
              <w:rPr>
                <w:rFonts w:eastAsia="Times New Roman" w:cstheme="minorHAnsi"/>
                <w:color w:val="000000"/>
                <w:sz w:val="17"/>
                <w:szCs w:val="17"/>
              </w:rPr>
            </w:pPr>
            <w:proofErr w:type="spellStart"/>
            <w:r w:rsidRPr="002B411A">
              <w:rPr>
                <w:rFonts w:eastAsia="Times New Roman" w:cstheme="minorHAnsi"/>
                <w:color w:val="000000"/>
                <w:sz w:val="17"/>
                <w:szCs w:val="17"/>
              </w:rPr>
              <w:t>PriME</w:t>
            </w:r>
            <w:proofErr w:type="spellEnd"/>
            <w:r w:rsidRPr="002B411A">
              <w:rPr>
                <w:rFonts w:eastAsia="Times New Roman" w:cstheme="minorHAnsi"/>
                <w:color w:val="000000"/>
                <w:sz w:val="17"/>
                <w:szCs w:val="17"/>
              </w:rPr>
              <w:t xml:space="preserve">-PGx, La </w:t>
            </w:r>
            <w:proofErr w:type="spellStart"/>
            <w:r w:rsidRPr="002B411A">
              <w:rPr>
                <w:rFonts w:eastAsia="Times New Roman" w:cstheme="minorHAnsi"/>
                <w:color w:val="000000"/>
                <w:sz w:val="17"/>
                <w:szCs w:val="17"/>
              </w:rPr>
              <w:t>Princesa</w:t>
            </w:r>
            <w:proofErr w:type="spellEnd"/>
            <w:r w:rsidRPr="002B411A">
              <w:rPr>
                <w:rFonts w:eastAsia="Times New Roman" w:cstheme="minorHAnsi"/>
                <w:color w:val="000000"/>
                <w:sz w:val="17"/>
                <w:szCs w:val="17"/>
              </w:rPr>
              <w:t xml:space="preserve"> University Hospital, Madrid, Spain</w:t>
            </w:r>
          </w:p>
        </w:tc>
        <w:tc>
          <w:tcPr>
            <w:tcW w:w="1417" w:type="dxa"/>
          </w:tcPr>
          <w:p w14:paraId="25BA2873" w14:textId="0574B9A9" w:rsidR="009A0590" w:rsidRPr="000009E7"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7Tcuaxb1","properties":{"formattedCitation":"\\super 80\\nosupersub{}","plainCitation":"80","noteIndex":0},"citationItems":[{"id":2648,"uris":["http://zotero.org/users/6785231/items/YHIWWQPE"],"itemData":{"id":2648,"type":"article-journal","abstract":"The implementation of clinical pharmacogenetics in daily practice is limited for various reasons. Today, however, it is a discipline in full expansion. Accordingly, in the recent times, several initiatives promoted its implementation, mainly in the United States but also in Europe. In this document, the genotyping results since the establishment of our Pharmacogenetics Unit in 2006 are described, as well as the historical implementation process that was carried out since then. Finally, this progress justified the constitution of La Princesa University Hospital Multidisciplinary Initiative for the Implementation of Pharmacogenetics (PriME-PGx), promoted by the Clinical Pharmacology Department of Hospital Universitario de La Princesa (Madrid, Spain). Here, we present the initiative along with the two first ongoing projects: the PROFILE project, which promotes modernization of pharmacogenetic reporting (i.e., from classic gene-drug pair reporting to complete pharmacogenetic reporting or the creation of pharmacogenetic profiles specific to the Hospital's departments) and the GENOTRIAL project, which promotes the communication of relevant pharmacogenetic findings to any healthy volunteer participating in any bioequivalence clinical trial at the Clinical Trials Unit of Hospital Universitario de La Princesa (UECHUP).","container-title":"Journal of Clinical Medicine","DOI":"10.3390/jcm10173772","ISSN":"2077-0383","issue":"17","journalAbbreviation":"J Clin Med","language":"eng","note":"PMID: 34501219\nPMCID: PMC8432257","page":"3772","source":"PubMed","title":"PriME-PGx: La Princesa University Hospital Multidisciplinary Initiative for the Implementation of Pharmacogenetics","title-short":"PriME-PGx","volume":"10","author":[{"family":"Zubiaur","given":"Pablo"},{"family":"Mejía-Abril","given":"Gina"},{"family":"Navares-Gómez","given":"Marcos"},{"family":"Villapalos-García","given":"Gonzalo"},{"family":"Soria-Chacartegui","given":"Paula"},{"family":"Saiz-Rodríguez","given":"Miriam"},{"family":"Ochoa","given":"Dolores"},{"family":"Abad-Santos","given":"Francisco"}],"issued":{"date-parts":[["2021",8,24]]}}}],"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80</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71AE9A0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52578E4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s</w:t>
            </w:r>
          </w:p>
        </w:tc>
        <w:tc>
          <w:tcPr>
            <w:tcW w:w="1134" w:type="dxa"/>
          </w:tcPr>
          <w:p w14:paraId="03FA195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2CAA75B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31 genes </w:t>
            </w:r>
          </w:p>
        </w:tc>
        <w:tc>
          <w:tcPr>
            <w:tcW w:w="1842" w:type="dxa"/>
          </w:tcPr>
          <w:p w14:paraId="227200C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0A93FD2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6A6473F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63A33DEB" w14:textId="77777777" w:rsidTr="00CD1219">
        <w:tc>
          <w:tcPr>
            <w:tcW w:w="1419" w:type="dxa"/>
            <w:vMerge w:val="restart"/>
          </w:tcPr>
          <w:p w14:paraId="14859ECF"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Netherlands</w:t>
            </w:r>
          </w:p>
        </w:tc>
        <w:tc>
          <w:tcPr>
            <w:tcW w:w="3260" w:type="dxa"/>
          </w:tcPr>
          <w:p w14:paraId="652A1DD9"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Alliance Healthcare Community Pharmacy</w:t>
            </w:r>
          </w:p>
        </w:tc>
        <w:tc>
          <w:tcPr>
            <w:tcW w:w="1417" w:type="dxa"/>
          </w:tcPr>
          <w:p w14:paraId="1BC805F2" w14:textId="6385D935" w:rsidR="009A0590" w:rsidRPr="000009E7"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cng55FK4","properties":{"formattedCitation":"\\super 81\\nosupersub{}","plainCitation":"81","noteIndex":0},"citationItems":[{"id":331,"uris":["http://zotero.org/users/6785231/items/PDWLCAPC"],"itemData":{"id":331,"type":"article-journal","abstract":"Community pharmacy services have evolved to include medical and pharmaceutical interventions alongside dispensing. While established pharmacogenomic (PGx) testing is available throughout the Netherlands, this is primarily based in hospital environments and for specialist medicines. The aim of this work was to describe how best to implement PGx services within community pharmacy, considering potential barriers and enablers to service delivery and how to address them. The service was implemented across a selection of community pharmacies in the Netherlands. Data were captured on test outcomes and through a pharmacist survey. Following testing, 17.8% of the clinical samples were recommended to avoid certain medication (based on their current medicines use), and 14.0% to have their dose adjusted. Pre-emptive analysis of genotyped patients showed that the majority (99.2%) had actionable variants. Pharmacists felt confident in their operational knowledge to deliver the service, but less so in applying that knowledge. Delivering the service was believed to improve relationships with other healthcare professionals. These results add to the evidence in understanding how PGx can be delivered effectively within the community pharmacy environment. Training pharmacists in how to respond to patient queries and make clinical recommendations may enhance service provision further.","container-title":"Pharmacy (Basel, Switzerland)","DOI":"10.3390/pharmacy9010038","ISSN":"2226-4787","issue":"1","journalAbbreviation":"Pharmacy (Basel)","language":"eng","note":"PMID: 33673111\nPMCID: PMC7930936","page":"38","source":"PubMed","title":"Implementation of a Pharmacogenomic Testing Service through Community Pharmacy in the Netherlands: Results from an Early Service Evaluation","title-short":"Implementation of a Pharmacogenomic Testing Service through Community Pharmacy in the Netherlands","volume":"9","author":[{"family":"Thornley","given":"Tracey"},{"family":"Esquivel","given":"Bernard"},{"family":"Wright","given":"David J."},{"family":"Dop","given":"Hidde","dropping-particle":"van den"},{"family":"Kirkdale","given":"Charlotte L."},{"family":"Youssef","given":"Essra"}],"issued":{"date-parts":[["2021",2,12]]}}}],"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81</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6398CEE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w:t>
            </w:r>
          </w:p>
        </w:tc>
        <w:tc>
          <w:tcPr>
            <w:tcW w:w="1276" w:type="dxa"/>
          </w:tcPr>
          <w:p w14:paraId="78468AB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s</w:t>
            </w:r>
          </w:p>
        </w:tc>
        <w:tc>
          <w:tcPr>
            <w:tcW w:w="1134" w:type="dxa"/>
          </w:tcPr>
          <w:p w14:paraId="4545B3E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611</w:t>
            </w:r>
          </w:p>
        </w:tc>
        <w:tc>
          <w:tcPr>
            <w:tcW w:w="1418" w:type="dxa"/>
          </w:tcPr>
          <w:p w14:paraId="1E128732" w14:textId="1D9DB50E"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7 genes (111 </w:t>
            </w:r>
            <w:r w:rsidR="001E06E1">
              <w:rPr>
                <w:rFonts w:cstheme="minorHAnsi"/>
                <w:color w:val="000000"/>
                <w:sz w:val="17"/>
                <w:szCs w:val="17"/>
              </w:rPr>
              <w:t>variants</w:t>
            </w:r>
            <w:r w:rsidRPr="002B411A">
              <w:rPr>
                <w:rFonts w:cstheme="minorHAnsi"/>
                <w:color w:val="000000"/>
                <w:sz w:val="17"/>
                <w:szCs w:val="17"/>
              </w:rPr>
              <w:t>)</w:t>
            </w:r>
          </w:p>
        </w:tc>
        <w:tc>
          <w:tcPr>
            <w:tcW w:w="1842" w:type="dxa"/>
          </w:tcPr>
          <w:p w14:paraId="47D9557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3-Report Uploaded to EHR</w:t>
            </w:r>
          </w:p>
        </w:tc>
        <w:tc>
          <w:tcPr>
            <w:tcW w:w="1276" w:type="dxa"/>
          </w:tcPr>
          <w:p w14:paraId="77AFA67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2891277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 or Patient Request</w:t>
            </w:r>
          </w:p>
        </w:tc>
      </w:tr>
      <w:tr w:rsidR="009A0590" w:rsidRPr="002B411A" w14:paraId="219B8478" w14:textId="77777777" w:rsidTr="00CD1219">
        <w:tc>
          <w:tcPr>
            <w:tcW w:w="1419" w:type="dxa"/>
            <w:vMerge/>
          </w:tcPr>
          <w:p w14:paraId="088B43BB" w14:textId="77777777" w:rsidR="009A0590" w:rsidRPr="002B411A" w:rsidRDefault="009A0590" w:rsidP="00CD1219">
            <w:pPr>
              <w:keepNext/>
              <w:adjustRightInd w:val="0"/>
              <w:spacing w:before="60" w:after="60"/>
              <w:jc w:val="center"/>
              <w:rPr>
                <w:rFonts w:eastAsia="Times New Roman" w:cstheme="minorHAnsi"/>
                <w:color w:val="000000"/>
                <w:sz w:val="17"/>
                <w:szCs w:val="17"/>
              </w:rPr>
            </w:pPr>
          </w:p>
        </w:tc>
        <w:tc>
          <w:tcPr>
            <w:tcW w:w="3260" w:type="dxa"/>
          </w:tcPr>
          <w:p w14:paraId="61B20ADD"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The Implementation of Pharmacogenomics into Primary care Project (IP3), Leiden</w:t>
            </w:r>
          </w:p>
        </w:tc>
        <w:tc>
          <w:tcPr>
            <w:tcW w:w="1417" w:type="dxa"/>
          </w:tcPr>
          <w:p w14:paraId="0657A764" w14:textId="6DEC6051"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2</w:t>
            </w:r>
            <w:r w:rsidR="000009E7" w:rsidRP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aXDFHsIb","properties":{"formattedCitation":"\\super 82,83\\nosupersub{}","plainCitation":"82,83","noteIndex":0},"citationItems":[{"id":204,"uris":["http://zotero.org/users/6785231/items/SXLDVJ22"],"itemData":{"id":204,"type":"article-journal","abstract":"Despite the nationwide availability of pharmacogenomic (PGx) guidelines in electronic medication surveillance systems in The Netherlands, PGx guided prescribing is still uncommon in primary care. We set out to investigate the adoption of pharmacist initiated PGx testing in primary care. Community pharmacists were offered a free PGx test covering 40 variants in 8 genes to test patients receiving an incident prescription (IRx) of a selection of 10 drugs. Results of the PGx test along with predicted phenotypes and a therapeutic recommendation based on the Dutch Pharmacogenetics Working Group (DPWG) guidelines were transferred to the pharmacist and physician. Adoption was defined as the percentage of eligible patients that received genotyping. From November 2014–July 2016, 200 patients were included with an adoption of 18.0%. Of the included patients 57.5% received an IRx for atorvastatin, 14.5% started with simvastatin and 28.0% received an IRx for amitriptyline, (es)citalopram, nortriptyline, or venlafaxine. 90% of the patients carried at least one actionable PGx test result in the selected PGx-panel. In 31.0% of the incident prescriptions a combination between a drug with a known gene-drug interaction and an actionable genotype was present and a therapeutic recommendation was provided. The provided recommendations were accepted by the clinicians in 88.7% of the patients. Pharmacist initiated implementation of PGx in primary care is feasible, and the frequency of actionable gene-drug interactions for the selected drugs is high.","container-title":"European Journal of Human Genetics","DOI":"10.1038/s41431-019-0454-x","ISSN":"1476-5438","issue":"10","language":"en","note":"number: 10\npublisher: Nature Publishing Group","page":"1532-1541","source":"www.nature.com","title":"A pilot study of the implementation of pharmacogenomic pharmacist initiated pre-emptive testing in primary care","volume":"27","author":[{"family":"Bank","given":"Paul C. D."},{"family":"Swen","given":"Jesse J."},{"family":"Schaap","given":"Rowena D."},{"family":"Klootwijk","given":"Daniëlle B."},{"family":"Pablo","given":"Renée Baak-"},{"family":"Guchelaar","given":"Henk-Jan"}],"issued":{"date-parts":[["2019",10]]}}},{"id":2651,"uris":["http://zotero.org/users/6785231/items/8R3FY2PK"],"itemData":{"id":2651,"type":"article-journal","abstract":"Logistics and (cost-)effectiveness of pharmacogenetic (PGx)-testing may be optimized when delivered through a pre-emptive panel-based approach, within a clinical decision support system (CDSS). Here, clinical recommendations are automatically deployed by the CDSS when a drug-gene interaction (DGI) is encountered. However, this requires record of PGx-panel results in the electronic medical record (EMR). Several studies indicate promising clinical utility of panel-based PGx-testing in polypharmacy and psychiatry, but is undetermined in primary care. Therefore, we aim to quantify both the feasibility and the real-world impact of this approach in primary care. Within a prospective pilot study, community pharmacists were provided the opportunity to request a panel of eight pharmacogenes to guide drug dispensing within a CDSS for 200 primary care patients. In this side-study, this cohort was cross-sectionally followed-up after a mean of 2.5-years. PGx-panel results were successfully recorded in 96% and 68% of pharmacist and general practitioner (GP) EMRs, respectively. This enabled 97% of patients to (re)use PGx-panel results for at least one, and 33% for up to four newly initiated prescriptions with possible DGIs. A total of 24.2% of these prescriptions had actionable DGIs, requiring pharmacotherapy adjustment. Healthcare utilization seemed not to vary among those who did and did not encounter a DGI. Pre-emptive panel-based PGx-testing is feasible and real-world impact is substantial in primary care.","container-title":"Genes","DOI":"10.3390/genes10060416","ISSN":"2073-4425","issue":"6","journalAbbreviation":"Genes (Basel)","language":"eng","note":"PMID: 31146504\nPMCID: PMC6628264","page":"E416","source":"PubMed","title":"Pharmacist-Initiated Pre-Emptive Pharmacogenetic Panel Testing with Clinical Decision Support in Primary Care: Record of PGx Results and Real-World Impact","title-short":"Pharmacist-Initiated Pre-Emptive Pharmacogenetic Panel Testing with Clinical Decision Support in Primary Care","volume":"10","author":[{"family":"Wouden","given":"Cathelijne H.","non-dropping-particle":"van der"},{"family":"Bank","given":"Paul C. D."},{"family":"Özokcu","given":"Kübra"},{"family":"Swen","given":"Jesse J."},{"family":"Guchelaar","given":"Henk-Jan"}],"issued":{"date-parts":[["2019",5,29]]}}}],"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82,83</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6BBD586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C</w:t>
            </w:r>
          </w:p>
        </w:tc>
        <w:tc>
          <w:tcPr>
            <w:tcW w:w="1276" w:type="dxa"/>
          </w:tcPr>
          <w:p w14:paraId="59F566A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s</w:t>
            </w:r>
          </w:p>
        </w:tc>
        <w:tc>
          <w:tcPr>
            <w:tcW w:w="1134" w:type="dxa"/>
          </w:tcPr>
          <w:p w14:paraId="366FB24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200</w:t>
            </w:r>
          </w:p>
        </w:tc>
        <w:tc>
          <w:tcPr>
            <w:tcW w:w="1418" w:type="dxa"/>
          </w:tcPr>
          <w:p w14:paraId="7616AAE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8 genes</w:t>
            </w:r>
          </w:p>
        </w:tc>
        <w:tc>
          <w:tcPr>
            <w:tcW w:w="1842" w:type="dxa"/>
          </w:tcPr>
          <w:p w14:paraId="5EA63AD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 BPAs Implemented</w:t>
            </w:r>
          </w:p>
        </w:tc>
        <w:tc>
          <w:tcPr>
            <w:tcW w:w="1276" w:type="dxa"/>
          </w:tcPr>
          <w:p w14:paraId="2A2C913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G-Standard</w:t>
            </w:r>
          </w:p>
        </w:tc>
        <w:tc>
          <w:tcPr>
            <w:tcW w:w="1843" w:type="dxa"/>
          </w:tcPr>
          <w:p w14:paraId="0ACAD00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Prescription of a PGx medicine</w:t>
            </w:r>
          </w:p>
        </w:tc>
      </w:tr>
      <w:tr w:rsidR="009A0590" w:rsidRPr="002B411A" w14:paraId="3C30CD3D" w14:textId="77777777" w:rsidTr="00CD1219">
        <w:tc>
          <w:tcPr>
            <w:tcW w:w="1419" w:type="dxa"/>
          </w:tcPr>
          <w:p w14:paraId="6635C6F5"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Thailand</w:t>
            </w:r>
          </w:p>
        </w:tc>
        <w:tc>
          <w:tcPr>
            <w:tcW w:w="3260" w:type="dxa"/>
          </w:tcPr>
          <w:p w14:paraId="381E9D44"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Bumrungrad International Hospital, Bangkok</w:t>
            </w:r>
          </w:p>
        </w:tc>
        <w:tc>
          <w:tcPr>
            <w:tcW w:w="1417" w:type="dxa"/>
          </w:tcPr>
          <w:p w14:paraId="098401A3" w14:textId="2EB0E5A5"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w:t>
            </w:r>
            <w:r w:rsidR="000009E7" w:rsidRP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aoHQqPga","properties":{"formattedCitation":"\\super 84\\nosupersub{}","plainCitation":"84","noteIndex":0},"citationItems":[{"id":2437,"uris":["http://zotero.org/users/6785231/items/HLV5KRS3"],"itemData":{"id":2437,"type":"article-journal","abstract":"Several barriers present challenges to implementing pharmacogenomics into practice. This review will provide an overview of the current pharmacogenomics practices and research in Thailand, address the challenges and lessons learned from delivering clinical pharmacogenomic services in Thailand, emphasize the pharmacogenomics implementation issues that must be overcome, and identify current pharmacogenomic initiatives and plans to facilitate clinical implementation of pharmacogenomics in Thailand. Ever since the pharmacogenomics research began in 2004 in Thailand, a multitude of pharmacogenomics variants associated with drug responses have been identified in the Thai population, such as HLA-B</w:instrText>
            </w:r>
            <w:r w:rsidR="000009E7">
              <w:rPr>
                <w:rFonts w:ascii="Cambria Math" w:hAnsi="Cambria Math" w:cs="Cambria Math"/>
                <w:color w:val="000000"/>
                <w:sz w:val="17"/>
                <w:szCs w:val="17"/>
                <w:vertAlign w:val="superscript"/>
              </w:rPr>
              <w:instrText>∗</w:instrText>
            </w:r>
            <w:r w:rsidR="000009E7">
              <w:rPr>
                <w:rFonts w:cstheme="minorHAnsi"/>
                <w:color w:val="000000"/>
                <w:sz w:val="17"/>
                <w:szCs w:val="17"/>
                <w:vertAlign w:val="superscript"/>
              </w:rPr>
              <w:instrText>15:02 for carbamazepine and oxcarbazepine, HLA-B</w:instrText>
            </w:r>
            <w:r w:rsidR="000009E7">
              <w:rPr>
                <w:rFonts w:ascii="Cambria Math" w:hAnsi="Cambria Math" w:cs="Cambria Math"/>
                <w:color w:val="000000"/>
                <w:sz w:val="17"/>
                <w:szCs w:val="17"/>
                <w:vertAlign w:val="superscript"/>
              </w:rPr>
              <w:instrText>∗</w:instrText>
            </w:r>
            <w:r w:rsidR="000009E7">
              <w:rPr>
                <w:rFonts w:cstheme="minorHAnsi"/>
                <w:color w:val="000000"/>
                <w:sz w:val="17"/>
                <w:szCs w:val="17"/>
                <w:vertAlign w:val="superscript"/>
              </w:rPr>
              <w:instrText>58:01 for allopurinol, HLA-B</w:instrText>
            </w:r>
            <w:r w:rsidR="000009E7">
              <w:rPr>
                <w:rFonts w:ascii="Cambria Math" w:hAnsi="Cambria Math" w:cs="Cambria Math"/>
                <w:color w:val="000000"/>
                <w:sz w:val="17"/>
                <w:szCs w:val="17"/>
                <w:vertAlign w:val="superscript"/>
              </w:rPr>
              <w:instrText>∗</w:instrText>
            </w:r>
            <w:r w:rsidR="000009E7">
              <w:rPr>
                <w:rFonts w:cstheme="minorHAnsi"/>
                <w:color w:val="000000"/>
                <w:sz w:val="17"/>
                <w:szCs w:val="17"/>
                <w:vertAlign w:val="superscript"/>
              </w:rPr>
              <w:instrText>13:01 for dapsone and cotrimoxazole, CYP2B6 variants for efavirenz, CYP2C9</w:instrText>
            </w:r>
            <w:r w:rsidR="000009E7">
              <w:rPr>
                <w:rFonts w:ascii="Cambria Math" w:hAnsi="Cambria Math" w:cs="Cambria Math"/>
                <w:color w:val="000000"/>
                <w:sz w:val="17"/>
                <w:szCs w:val="17"/>
                <w:vertAlign w:val="superscript"/>
              </w:rPr>
              <w:instrText>∗</w:instrText>
            </w:r>
            <w:r w:rsidR="000009E7">
              <w:rPr>
                <w:rFonts w:cstheme="minorHAnsi"/>
                <w:color w:val="000000"/>
                <w:sz w:val="17"/>
                <w:szCs w:val="17"/>
                <w:vertAlign w:val="superscript"/>
              </w:rPr>
              <w:instrText>3 for phenytoin and warfarin, CYP3A5</w:instrText>
            </w:r>
            <w:r w:rsidR="000009E7">
              <w:rPr>
                <w:rFonts w:ascii="Cambria Math" w:hAnsi="Cambria Math" w:cs="Cambria Math"/>
                <w:color w:val="000000"/>
                <w:sz w:val="17"/>
                <w:szCs w:val="17"/>
                <w:vertAlign w:val="superscript"/>
              </w:rPr>
              <w:instrText>∗</w:instrText>
            </w:r>
            <w:r w:rsidR="000009E7">
              <w:rPr>
                <w:rFonts w:cstheme="minorHAnsi"/>
                <w:color w:val="000000"/>
                <w:sz w:val="17"/>
                <w:szCs w:val="17"/>
                <w:vertAlign w:val="superscript"/>
              </w:rPr>
              <w:instrText>3 for tacrolimus, and UGT1A1</w:instrText>
            </w:r>
            <w:r w:rsidR="000009E7">
              <w:rPr>
                <w:rFonts w:ascii="Cambria Math" w:hAnsi="Cambria Math" w:cs="Cambria Math"/>
                <w:color w:val="000000"/>
                <w:sz w:val="17"/>
                <w:szCs w:val="17"/>
                <w:vertAlign w:val="superscript"/>
              </w:rPr>
              <w:instrText>∗</w:instrText>
            </w:r>
            <w:r w:rsidR="000009E7">
              <w:rPr>
                <w:rFonts w:cstheme="minorHAnsi"/>
                <w:color w:val="000000"/>
                <w:sz w:val="17"/>
                <w:szCs w:val="17"/>
                <w:vertAlign w:val="superscript"/>
              </w:rPr>
              <w:instrText>6 and UGT1A1</w:instrText>
            </w:r>
            <w:r w:rsidR="000009E7">
              <w:rPr>
                <w:rFonts w:ascii="Cambria Math" w:hAnsi="Cambria Math" w:cs="Cambria Math"/>
                <w:color w:val="000000"/>
                <w:sz w:val="17"/>
                <w:szCs w:val="17"/>
                <w:vertAlign w:val="superscript"/>
              </w:rPr>
              <w:instrText>∗</w:instrText>
            </w:r>
            <w:r w:rsidR="000009E7">
              <w:rPr>
                <w:rFonts w:cstheme="minorHAnsi"/>
                <w:color w:val="000000"/>
                <w:sz w:val="17"/>
                <w:szCs w:val="17"/>
                <w:vertAlign w:val="superscript"/>
              </w:rPr>
              <w:instrText xml:space="preserve">28 for irinotecan, etc. The future of pharmacogenomics guided therapy in clinical settings across Thailand appears promising because of the availability of evidence of clinical validity of the pharmacogenomics testing and support for reimbursement of pharmacogenomics testing.","container-title":"Drug Metabolism and Pharmacokinetics","DOI":"10.1016/j.dmpk.2021.100399","ISSN":"1880-0920","journalAbbreviation":"Drug Metab Pharmacokinet","language":"eng","note":"PMID: 34098253","page":"100399","source":"PubMed","title":"Pharmacogenomics research and its clinical implementation in Thailand: Lessons learned from the resource-limited settings","title-short":"Pharmacogenomics research and its clinical implementation in Thailand","volume":"39","author":[{"family":"Sukasem","given":"Chonlaphat"},{"family":"Jantararoungtong","given":"Thawinee"},{"family":"Koomdee","given":"Napatrupron"}],"issued":{"date-parts":[["2021",8]]}}}],"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84</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283F8C1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28EDA825"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s</w:t>
            </w:r>
          </w:p>
        </w:tc>
        <w:tc>
          <w:tcPr>
            <w:tcW w:w="1134" w:type="dxa"/>
          </w:tcPr>
          <w:p w14:paraId="405854DB"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418" w:type="dxa"/>
          </w:tcPr>
          <w:p w14:paraId="17BC1EF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2" w:type="dxa"/>
          </w:tcPr>
          <w:p w14:paraId="26FDAA0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 BPAs Implemented</w:t>
            </w:r>
          </w:p>
        </w:tc>
        <w:tc>
          <w:tcPr>
            <w:tcW w:w="1276" w:type="dxa"/>
          </w:tcPr>
          <w:p w14:paraId="6C717BE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58AB3C2F"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38930EF2" w14:textId="77777777" w:rsidTr="00CD1219">
        <w:tc>
          <w:tcPr>
            <w:tcW w:w="1419" w:type="dxa"/>
          </w:tcPr>
          <w:p w14:paraId="373E61CC"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Switzerland</w:t>
            </w:r>
          </w:p>
        </w:tc>
        <w:tc>
          <w:tcPr>
            <w:tcW w:w="3260" w:type="dxa"/>
          </w:tcPr>
          <w:p w14:paraId="6F3A9145"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Zurich Clinical Pharmacology</w:t>
            </w:r>
          </w:p>
        </w:tc>
        <w:tc>
          <w:tcPr>
            <w:tcW w:w="1417" w:type="dxa"/>
          </w:tcPr>
          <w:p w14:paraId="34E3ECD1" w14:textId="76A020CE" w:rsidR="009A0590" w:rsidRPr="000009E7"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0009E7">
              <w:rPr>
                <w:rFonts w:cstheme="minorHAnsi"/>
                <w:color w:val="000000"/>
                <w:sz w:val="17"/>
                <w:szCs w:val="17"/>
                <w:vertAlign w:val="superscript"/>
              </w:rPr>
              <w:instrText xml:space="preserve"> ADDIN ZOTERO_ITEM CSL_CITATION {"citationID":"NKGp5t8Z","properties":{"formattedCitation":"\\super 85\\nosupersub{}","plainCitation":"85","noteIndex":0},"citationItems":[{"id":2417,"uris":["http://zotero.org/users/6785231/items/L8SRTNE4"],"itemData":{"id":2417,"type":"article-journal","abstract":"There is a growing number of evidence-based indications for pharmacogenetic (PGx) testing. We aimed to evaluate clinical relevance of a 16-gene panel test for PGx-guided pharmacotherapy. In an observational cohort study, we included subjects tested with a PGx panel for variants of ABCB1, COMT, CYP1A2, CYP2B6, CYP3A4, CYP3A5, CYP2C9, CYP2C19, CYP2D6, CYP4F2, DPYD, OPRM1, POR, SLCO1B1, TPMT and VKORC1. PGx-guided pharmacotherapy management was supported by the PGx expert system SONOGEN XP. The primary study outcome was PGx-based changes and recommendations regarding current and potential future medication. PGx-testing was triggered by specific drug-gene pairs in 102 subjects, and by screening in 33. Based on PharmGKB expert guidelines we identified at least one \"actionable\" variant in all 135 (100%) tested patients. Drugs that triggered PGx-testing were clopidogrel in 60, tamoxifen in 15, polypsychopharmacotherapy in 9, opioids in 7, and other in 11 patients. Among those, PGx variants resulted in clinical recommendations to change PGx-triggering drugs in 33 (32.4%), and other current pharmacotherapy in 23 (22.5%). Additional costs of panel vs. single gene tests are moderate, and the efficiency of PGx panel testing challenges traditional cost-benefit calculations for single drug-gene pairs. However, PGx-guided pharmacotherapy requires specialized expert consultations with interdisciplinary collaborations.","container-title":"Journal of Clinical Medicine","DOI":"10.3390/jcm10153200","ISSN":"2077-0383","issue":"15","journalAbbreviation":"J Clin Med","language":"eng","note":"PMID: 34361984\nPMCID: PMC8347064","page":"3200","source":"PubMed","title":"Clinical Relevance of a 16-Gene Pharmacogenetic Panel Test for Medication Management in a Cohort of 135 Patients","volume":"10","author":[{"family":"Niedrig","given":"David F."},{"family":"Rahmany","given":"Ali"},{"family":"Heib","given":"Kai"},{"family":"Hatz","given":"Karl-Dietrich"},{"family":"Ludin","given":"Katja"},{"family":"Burden","given":"Andrea M."},{"family":"Béchir","given":"Markus"},{"family":"Serra","given":"Andreas"},{"family":"Russmann","given":"Stefan"}],"issued":{"date-parts":[["2021",7,21]]}}}],"schema":"https://github.com/citation-style-language/schema/raw/master/csl-citation.json"} </w:instrText>
            </w:r>
            <w:r w:rsidR="000009E7">
              <w:rPr>
                <w:rFonts w:cstheme="minorHAnsi"/>
                <w:color w:val="000000"/>
                <w:sz w:val="17"/>
                <w:szCs w:val="17"/>
                <w:vertAlign w:val="superscript"/>
              </w:rPr>
              <w:fldChar w:fldCharType="separate"/>
            </w:r>
            <w:r w:rsidR="000009E7" w:rsidRPr="000009E7">
              <w:rPr>
                <w:rFonts w:ascii="Calibri" w:hAnsi="Calibri" w:cs="Calibri"/>
                <w:sz w:val="17"/>
                <w:szCs w:val="24"/>
                <w:vertAlign w:val="superscript"/>
              </w:rPr>
              <w:t>85</w:t>
            </w:r>
            <w:r w:rsidR="000009E7">
              <w:rPr>
                <w:rFonts w:cstheme="minorHAnsi"/>
                <w:color w:val="000000"/>
                <w:sz w:val="17"/>
                <w:szCs w:val="17"/>
                <w:vertAlign w:val="superscript"/>
              </w:rPr>
              <w:fldChar w:fldCharType="end"/>
            </w:r>
            <w:r w:rsidR="000009E7">
              <w:rPr>
                <w:rFonts w:cstheme="minorHAnsi"/>
                <w:color w:val="000000"/>
                <w:sz w:val="17"/>
                <w:szCs w:val="17"/>
                <w:vertAlign w:val="superscript"/>
              </w:rPr>
              <w:t>)</w:t>
            </w:r>
          </w:p>
        </w:tc>
        <w:tc>
          <w:tcPr>
            <w:tcW w:w="1134" w:type="dxa"/>
          </w:tcPr>
          <w:p w14:paraId="2700E55E"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686C200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s</w:t>
            </w:r>
          </w:p>
        </w:tc>
        <w:tc>
          <w:tcPr>
            <w:tcW w:w="1134" w:type="dxa"/>
          </w:tcPr>
          <w:p w14:paraId="1714FD4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35</w:t>
            </w:r>
          </w:p>
        </w:tc>
        <w:tc>
          <w:tcPr>
            <w:tcW w:w="1418" w:type="dxa"/>
          </w:tcPr>
          <w:p w14:paraId="1B44DBF1" w14:textId="5FB9B6E4"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16 </w:t>
            </w:r>
            <w:r w:rsidR="001E06E1">
              <w:rPr>
                <w:rFonts w:cstheme="minorHAnsi"/>
                <w:color w:val="000000"/>
                <w:sz w:val="17"/>
                <w:szCs w:val="17"/>
              </w:rPr>
              <w:t>g</w:t>
            </w:r>
            <w:r w:rsidRPr="002B411A">
              <w:rPr>
                <w:rFonts w:cstheme="minorHAnsi"/>
                <w:color w:val="000000"/>
                <w:sz w:val="17"/>
                <w:szCs w:val="17"/>
              </w:rPr>
              <w:t>enes</w:t>
            </w:r>
          </w:p>
        </w:tc>
        <w:tc>
          <w:tcPr>
            <w:tcW w:w="1842" w:type="dxa"/>
          </w:tcPr>
          <w:p w14:paraId="3BB675E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4- Stand Alone Report</w:t>
            </w:r>
          </w:p>
        </w:tc>
        <w:tc>
          <w:tcPr>
            <w:tcW w:w="1276" w:type="dxa"/>
          </w:tcPr>
          <w:p w14:paraId="61D6187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6D74E57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Clinical Decision</w:t>
            </w:r>
          </w:p>
        </w:tc>
      </w:tr>
      <w:tr w:rsidR="009A0590" w:rsidRPr="002B411A" w14:paraId="1E1CEB0E" w14:textId="77777777" w:rsidTr="00CD1219">
        <w:tc>
          <w:tcPr>
            <w:tcW w:w="1419" w:type="dxa"/>
          </w:tcPr>
          <w:p w14:paraId="7CB12D28"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New Zealand</w:t>
            </w:r>
          </w:p>
        </w:tc>
        <w:tc>
          <w:tcPr>
            <w:tcW w:w="3260" w:type="dxa"/>
          </w:tcPr>
          <w:p w14:paraId="341E502B"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Auckland Mental Health Services, Auckland</w:t>
            </w:r>
          </w:p>
        </w:tc>
        <w:tc>
          <w:tcPr>
            <w:tcW w:w="1417" w:type="dxa"/>
          </w:tcPr>
          <w:p w14:paraId="09F6462F" w14:textId="51433871"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w:t>
            </w:r>
            <w:r w:rsidR="000009E7" w:rsidRPr="000009E7">
              <w:rPr>
                <w:rFonts w:cstheme="minorHAnsi"/>
                <w:color w:val="000000"/>
                <w:sz w:val="17"/>
                <w:szCs w:val="17"/>
                <w:vertAlign w:val="superscript"/>
              </w:rPr>
              <w:t>(</w:t>
            </w:r>
            <w:r w:rsidR="000009E7">
              <w:rPr>
                <w:rFonts w:cstheme="minorHAnsi"/>
                <w:color w:val="000000"/>
                <w:sz w:val="17"/>
                <w:szCs w:val="17"/>
              </w:rPr>
              <w:fldChar w:fldCharType="begin"/>
            </w:r>
            <w:r w:rsidR="000009E7">
              <w:rPr>
                <w:rFonts w:cstheme="minorHAnsi"/>
                <w:color w:val="000000"/>
                <w:sz w:val="17"/>
                <w:szCs w:val="17"/>
              </w:rPr>
              <w:instrText xml:space="preserve"> ADDIN ZOTERO_ITEM CSL_CITATION {"citationID":"Gp9CAEHB","properties":{"formattedCitation":"\\super 86\\nosupersub{}","plainCitation":"86","noteIndex":0},"citationItems":[{"id":2359,"uris":["http://zotero.org/users/6785231/items/CXPTIVG2"],"itemData":{"id":2359,"type":"article-journal","abstract":"These findings are from a qualitative study examining clinician experiences of employing the AmpliChip® CYP450 test in psychiatric practice. One hundred tests were made available to secondary care mental health service clinicians commencing patient treatment with risperidone across three District Health Boards within New Zealand. Feedback was sought on clinicians' (n = 33) experiences of ordering the test and receiving results, utilization of results, and perceived advantages and disadvantages. Difficulties were reported regarding ordering the test and receiving the results; however, real or perceived advantages of employing the test results in practice were widely reported. Analysis of the ways in which the test results were reportedly utilized revealed that they generally played a supporting role with regard to dosing decisions, rather than being the main influence on clinician behaviour. The test itself, and subsequent results, was viewed as potentially useful in facilitating the development of the doctor-patient relationship. Reported disadvantages of the test included potential over-reliance at the expense of clinical wisdom, cost, and challenges inherent in introducing a new clinical procedure into routine practice. These findings indicate that psychiatric clinicians are receptive to employing this test as a clinical support tool if its implementation is carefully considered and economically justifiable.","container-title":"Journal of Psychopharmacology (Oxford, England)","DOI":"10.1177/0269881109106957","ISSN":"1461-7285","issue":"3","journalAbbreviation":"J Psychopharmacol","language":"eng","note":"PMID: 19942639","page":"390-397","source":"PubMed","title":"Clinician experiences of employing the AmpliChip® CYP450 test in routine psychiatric practice","volume":"26","author":[{"family":"Dunbar","given":"Lucy"},{"family":"Butler","given":"Rachael"},{"family":"Wheeler","given":"Amanda"},{"family":"Pulford","given":"Justin"},{"family":"Miles","given":"Wayne"},{"family":"Sheridan","given":"Janie"}],"issued":{"date-parts":[["2012",3]]}}}],"schema":"https://github.com/citation-style-language/schema/raw/master/csl-citation.json"} </w:instrText>
            </w:r>
            <w:r w:rsidR="000009E7">
              <w:rPr>
                <w:rFonts w:cstheme="minorHAnsi"/>
                <w:color w:val="000000"/>
                <w:sz w:val="17"/>
                <w:szCs w:val="17"/>
              </w:rPr>
              <w:fldChar w:fldCharType="separate"/>
            </w:r>
            <w:r w:rsidR="000009E7" w:rsidRPr="000009E7">
              <w:rPr>
                <w:rFonts w:ascii="Calibri" w:hAnsi="Calibri" w:cs="Calibri"/>
                <w:sz w:val="17"/>
                <w:szCs w:val="24"/>
                <w:vertAlign w:val="superscript"/>
              </w:rPr>
              <w:t>86</w:t>
            </w:r>
            <w:r w:rsidR="000009E7">
              <w:rPr>
                <w:rFonts w:cstheme="minorHAnsi"/>
                <w:color w:val="000000"/>
                <w:sz w:val="17"/>
                <w:szCs w:val="17"/>
              </w:rPr>
              <w:fldChar w:fldCharType="end"/>
            </w:r>
            <w:r w:rsidR="000009E7" w:rsidRPr="000009E7">
              <w:rPr>
                <w:rFonts w:cstheme="minorHAnsi"/>
                <w:color w:val="000000"/>
                <w:sz w:val="17"/>
                <w:szCs w:val="17"/>
                <w:vertAlign w:val="superscript"/>
              </w:rPr>
              <w:t>)</w:t>
            </w:r>
          </w:p>
        </w:tc>
        <w:tc>
          <w:tcPr>
            <w:tcW w:w="1134" w:type="dxa"/>
          </w:tcPr>
          <w:p w14:paraId="47EF344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3EB50193"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s</w:t>
            </w:r>
          </w:p>
        </w:tc>
        <w:tc>
          <w:tcPr>
            <w:tcW w:w="1134" w:type="dxa"/>
          </w:tcPr>
          <w:p w14:paraId="410A3B52"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23</w:t>
            </w:r>
          </w:p>
        </w:tc>
        <w:tc>
          <w:tcPr>
            <w:tcW w:w="1418" w:type="dxa"/>
          </w:tcPr>
          <w:p w14:paraId="4092873D" w14:textId="1E7A880F"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2 </w:t>
            </w:r>
            <w:r w:rsidR="001E06E1">
              <w:rPr>
                <w:rFonts w:cstheme="minorHAnsi"/>
                <w:color w:val="000000"/>
                <w:sz w:val="17"/>
                <w:szCs w:val="17"/>
              </w:rPr>
              <w:t>g</w:t>
            </w:r>
            <w:r w:rsidRPr="002B411A">
              <w:rPr>
                <w:rFonts w:cstheme="minorHAnsi"/>
                <w:color w:val="000000"/>
                <w:sz w:val="17"/>
                <w:szCs w:val="17"/>
              </w:rPr>
              <w:t>enes</w:t>
            </w:r>
          </w:p>
        </w:tc>
        <w:tc>
          <w:tcPr>
            <w:tcW w:w="1842" w:type="dxa"/>
          </w:tcPr>
          <w:p w14:paraId="505B0FD1"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4- Stand Alone Report</w:t>
            </w:r>
          </w:p>
        </w:tc>
        <w:tc>
          <w:tcPr>
            <w:tcW w:w="1276" w:type="dxa"/>
          </w:tcPr>
          <w:p w14:paraId="507AAAE7"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0CFB41E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Incident Prescription of </w:t>
            </w:r>
            <w:r w:rsidRPr="002B411A">
              <w:rPr>
                <w:rFonts w:cstheme="minorHAnsi"/>
                <w:color w:val="333333"/>
                <w:sz w:val="17"/>
                <w:szCs w:val="17"/>
                <w:shd w:val="clear" w:color="auto" w:fill="FFFFFF"/>
              </w:rPr>
              <w:t>Risperidone </w:t>
            </w:r>
          </w:p>
        </w:tc>
      </w:tr>
      <w:tr w:rsidR="009A0590" w:rsidRPr="002B411A" w14:paraId="6774E8F1" w14:textId="77777777" w:rsidTr="00CD1219">
        <w:tc>
          <w:tcPr>
            <w:tcW w:w="1419" w:type="dxa"/>
          </w:tcPr>
          <w:p w14:paraId="56723646"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China</w:t>
            </w:r>
          </w:p>
        </w:tc>
        <w:tc>
          <w:tcPr>
            <w:tcW w:w="3260" w:type="dxa"/>
          </w:tcPr>
          <w:p w14:paraId="7699127D" w14:textId="77777777" w:rsidR="009A0590" w:rsidRPr="002B411A" w:rsidRDefault="009A0590" w:rsidP="00CD1219">
            <w:pPr>
              <w:keepNext/>
              <w:adjustRightInd w:val="0"/>
              <w:spacing w:before="60" w:after="60"/>
              <w:jc w:val="center"/>
              <w:rPr>
                <w:rFonts w:eastAsia="Times New Roman" w:cstheme="minorHAnsi"/>
                <w:color w:val="000000"/>
                <w:sz w:val="17"/>
                <w:szCs w:val="17"/>
              </w:rPr>
            </w:pPr>
            <w:r w:rsidRPr="002B411A">
              <w:rPr>
                <w:rFonts w:eastAsia="Times New Roman" w:cstheme="minorHAnsi"/>
                <w:color w:val="000000"/>
                <w:sz w:val="17"/>
                <w:szCs w:val="17"/>
              </w:rPr>
              <w:t>Xiangya Hospital of Central South University, Changsha</w:t>
            </w:r>
          </w:p>
        </w:tc>
        <w:tc>
          <w:tcPr>
            <w:tcW w:w="1417" w:type="dxa"/>
          </w:tcPr>
          <w:p w14:paraId="6967374D" w14:textId="7E21BB48" w:rsidR="009A0590" w:rsidRPr="000009E7" w:rsidRDefault="009A0590" w:rsidP="00CD1219">
            <w:pPr>
              <w:keepNext/>
              <w:adjustRightInd w:val="0"/>
              <w:spacing w:before="60" w:after="60"/>
              <w:jc w:val="center"/>
              <w:rPr>
                <w:rFonts w:cstheme="minorHAnsi"/>
                <w:color w:val="000000"/>
                <w:sz w:val="17"/>
                <w:szCs w:val="17"/>
                <w:vertAlign w:val="superscript"/>
              </w:rPr>
            </w:pPr>
            <w:r w:rsidRPr="002B411A">
              <w:rPr>
                <w:rFonts w:cstheme="minorHAnsi"/>
                <w:color w:val="000000"/>
                <w:sz w:val="17"/>
                <w:szCs w:val="17"/>
              </w:rPr>
              <w:t>1</w:t>
            </w:r>
            <w:r w:rsidR="000009E7">
              <w:rPr>
                <w:rFonts w:cstheme="minorHAnsi"/>
                <w:color w:val="000000"/>
                <w:sz w:val="17"/>
                <w:szCs w:val="17"/>
                <w:vertAlign w:val="superscript"/>
              </w:rPr>
              <w:t>(</w:t>
            </w:r>
            <w:r w:rsidR="000009E7">
              <w:rPr>
                <w:rFonts w:cstheme="minorHAnsi"/>
                <w:color w:val="000000"/>
                <w:sz w:val="17"/>
                <w:szCs w:val="17"/>
                <w:vertAlign w:val="superscript"/>
              </w:rPr>
              <w:fldChar w:fldCharType="begin"/>
            </w:r>
            <w:r w:rsidR="00812D2E">
              <w:rPr>
                <w:rFonts w:cstheme="minorHAnsi"/>
                <w:color w:val="000000"/>
                <w:sz w:val="17"/>
                <w:szCs w:val="17"/>
                <w:vertAlign w:val="superscript"/>
              </w:rPr>
              <w:instrText xml:space="preserve"> ADDIN ZOTERO_ITEM CSL_CITATION {"citationID":"n5qsnTEA","properties":{"formattedCitation":"\\super 87\\nosupersub{}","plainCitation":"87","noteIndex":0},"citationItems":[{"id":2364,"uris":["http://zotero.org/users/6785231/items/IS9AF482"],"itemData":{"id":2364,"type":"article-journal","container-title":"Clinical and Translational Medicine","DOI":"10.1002/ctm2.586","ISSN":"2001-1326","issue":"11","journalAbbreviation":"Clin Transl Med","language":"eng","note":"PMID: 34841710\nPMCID: PMC8571952","page":"e586","source":"PubMed","title":"Analytics of the clinical implementation of pharmacogenomics testing in 12 758 individuals","volume":"11","author":[{"family":"Wang","given":"Yang"},{"family":"Xiao","given":"Fan"},{"family":"Chen","given":"Yan"},{"family":"Xiao","given":"Le-Dong"},{"family":"Wang","given":"Lei-Yun"},{"family":"Zhan","given":"Yan"},{"family":"Xiong","given":"Xing-Liang"},{"family":"Zhou","given":"Gang"},{"family":"Liu","given":"Rong"},{"family":"Ouyang","given":"Dong-Sheng"},{"family":"Li","given":"Zhi"},{"family":"McLeod","given":"Howard L."},{"family":"Zhang","given":"Wei"},{"family":"Li","given":"Qing"},{"family":"Liu","given":"Zhao-Qian"},{"family":"Zhou","given":"Hong-Hao"},{"family":"Yin","given":"Ji-Ye"}],"issued":{"date-parts":[["2021",11]]}}}],"schema":"https://github.com/citation-style-language/schema/raw/master/csl-citation.json"} </w:instrText>
            </w:r>
            <w:r w:rsidR="000009E7">
              <w:rPr>
                <w:rFonts w:cstheme="minorHAnsi"/>
                <w:color w:val="000000"/>
                <w:sz w:val="17"/>
                <w:szCs w:val="17"/>
                <w:vertAlign w:val="superscript"/>
              </w:rPr>
              <w:fldChar w:fldCharType="separate"/>
            </w:r>
            <w:r w:rsidR="00812D2E" w:rsidRPr="00812D2E">
              <w:rPr>
                <w:rFonts w:ascii="Calibri" w:hAnsi="Calibri" w:cs="Calibri"/>
                <w:sz w:val="17"/>
                <w:szCs w:val="24"/>
                <w:vertAlign w:val="superscript"/>
              </w:rPr>
              <w:t>87</w:t>
            </w:r>
            <w:r w:rsidR="000009E7">
              <w:rPr>
                <w:rFonts w:cstheme="minorHAnsi"/>
                <w:color w:val="000000"/>
                <w:sz w:val="17"/>
                <w:szCs w:val="17"/>
                <w:vertAlign w:val="superscript"/>
              </w:rPr>
              <w:fldChar w:fldCharType="end"/>
            </w:r>
            <w:r w:rsidR="00812D2E">
              <w:rPr>
                <w:rFonts w:cstheme="minorHAnsi"/>
                <w:color w:val="000000"/>
                <w:sz w:val="17"/>
                <w:szCs w:val="17"/>
                <w:vertAlign w:val="superscript"/>
              </w:rPr>
              <w:t>)</w:t>
            </w:r>
          </w:p>
        </w:tc>
        <w:tc>
          <w:tcPr>
            <w:tcW w:w="1134" w:type="dxa"/>
          </w:tcPr>
          <w:p w14:paraId="37C16269"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SC</w:t>
            </w:r>
          </w:p>
        </w:tc>
        <w:tc>
          <w:tcPr>
            <w:tcW w:w="1276" w:type="dxa"/>
          </w:tcPr>
          <w:p w14:paraId="10E91D0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Adults</w:t>
            </w:r>
          </w:p>
        </w:tc>
        <w:tc>
          <w:tcPr>
            <w:tcW w:w="1134" w:type="dxa"/>
          </w:tcPr>
          <w:p w14:paraId="5A0B68F0"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12,758</w:t>
            </w:r>
          </w:p>
        </w:tc>
        <w:tc>
          <w:tcPr>
            <w:tcW w:w="1418" w:type="dxa"/>
          </w:tcPr>
          <w:p w14:paraId="02C59F66" w14:textId="04C240CA"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4 </w:t>
            </w:r>
            <w:r w:rsidR="001E06E1">
              <w:rPr>
                <w:rFonts w:cstheme="minorHAnsi"/>
                <w:color w:val="000000"/>
                <w:sz w:val="17"/>
                <w:szCs w:val="17"/>
              </w:rPr>
              <w:t>g</w:t>
            </w:r>
            <w:r w:rsidRPr="002B411A">
              <w:rPr>
                <w:rFonts w:cstheme="minorHAnsi"/>
                <w:color w:val="000000"/>
                <w:sz w:val="17"/>
                <w:szCs w:val="17"/>
              </w:rPr>
              <w:t>enes</w:t>
            </w:r>
          </w:p>
        </w:tc>
        <w:tc>
          <w:tcPr>
            <w:tcW w:w="1842" w:type="dxa"/>
          </w:tcPr>
          <w:p w14:paraId="7280C838"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Level 1- BPAs Implemented</w:t>
            </w:r>
          </w:p>
        </w:tc>
        <w:tc>
          <w:tcPr>
            <w:tcW w:w="1276" w:type="dxa"/>
          </w:tcPr>
          <w:p w14:paraId="518E0714"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Not Described</w:t>
            </w:r>
          </w:p>
        </w:tc>
        <w:tc>
          <w:tcPr>
            <w:tcW w:w="1843" w:type="dxa"/>
          </w:tcPr>
          <w:p w14:paraId="50B2690D" w14:textId="77777777" w:rsidR="009A0590" w:rsidRPr="002B411A" w:rsidRDefault="009A0590" w:rsidP="00CD1219">
            <w:pPr>
              <w:keepNext/>
              <w:adjustRightInd w:val="0"/>
              <w:spacing w:before="60" w:after="60"/>
              <w:jc w:val="center"/>
              <w:rPr>
                <w:rFonts w:cstheme="minorHAnsi"/>
                <w:color w:val="000000"/>
                <w:sz w:val="17"/>
                <w:szCs w:val="17"/>
              </w:rPr>
            </w:pPr>
            <w:r w:rsidRPr="002B411A">
              <w:rPr>
                <w:rFonts w:cstheme="minorHAnsi"/>
                <w:color w:val="000000"/>
                <w:sz w:val="17"/>
                <w:szCs w:val="17"/>
              </w:rPr>
              <w:t xml:space="preserve">Clinical Decision </w:t>
            </w:r>
          </w:p>
        </w:tc>
      </w:tr>
    </w:tbl>
    <w:p w14:paraId="0318170E" w14:textId="7595BD38" w:rsidR="00E43767" w:rsidRPr="002B411A" w:rsidRDefault="009A0590" w:rsidP="002B411A">
      <w:pPr>
        <w:jc w:val="both"/>
        <w:rPr>
          <w:rFonts w:cstheme="minorHAnsi"/>
          <w:sz w:val="20"/>
          <w:szCs w:val="20"/>
        </w:rPr>
        <w:sectPr w:rsidR="00E43767" w:rsidRPr="002B411A" w:rsidSect="009A0590">
          <w:pgSz w:w="16838" w:h="11906" w:orient="landscape"/>
          <w:pgMar w:top="1440" w:right="1440" w:bottom="1440" w:left="1440" w:header="708" w:footer="708" w:gutter="0"/>
          <w:cols w:space="708"/>
          <w:docGrid w:linePitch="360"/>
        </w:sectPr>
      </w:pPr>
      <w:r w:rsidRPr="002B411A">
        <w:rPr>
          <w:rFonts w:cstheme="minorHAnsi"/>
          <w:b/>
          <w:bCs/>
          <w:sz w:val="20"/>
          <w:szCs w:val="20"/>
        </w:rPr>
        <w:t xml:space="preserve">Table </w:t>
      </w:r>
      <w:r w:rsidR="002B411A">
        <w:rPr>
          <w:rFonts w:cstheme="minorHAnsi"/>
          <w:b/>
          <w:bCs/>
          <w:sz w:val="20"/>
          <w:szCs w:val="20"/>
        </w:rPr>
        <w:t>S2</w:t>
      </w:r>
      <w:r w:rsidRPr="002B411A">
        <w:rPr>
          <w:rFonts w:cstheme="minorHAnsi"/>
          <w:b/>
          <w:bCs/>
          <w:sz w:val="20"/>
          <w:szCs w:val="20"/>
        </w:rPr>
        <w:t xml:space="preserve">. Pharmacogenetic Testing Programmes and Initiatives. </w:t>
      </w:r>
      <w:r w:rsidRPr="002B411A">
        <w:rPr>
          <w:rFonts w:cstheme="minorHAnsi"/>
          <w:sz w:val="20"/>
          <w:szCs w:val="20"/>
        </w:rPr>
        <w:t>PC</w:t>
      </w:r>
      <w:r w:rsidRPr="002B411A">
        <w:rPr>
          <w:rFonts w:cstheme="minorHAnsi"/>
          <w:b/>
          <w:bCs/>
          <w:sz w:val="20"/>
          <w:szCs w:val="20"/>
        </w:rPr>
        <w:t xml:space="preserve"> = </w:t>
      </w:r>
      <w:r w:rsidRPr="002B411A">
        <w:rPr>
          <w:rFonts w:cstheme="minorHAnsi"/>
          <w:sz w:val="20"/>
          <w:szCs w:val="20"/>
        </w:rPr>
        <w:t>Primary Care</w:t>
      </w:r>
      <w:r w:rsidRPr="002B411A">
        <w:rPr>
          <w:rFonts w:cstheme="minorHAnsi"/>
          <w:b/>
          <w:bCs/>
          <w:sz w:val="20"/>
          <w:szCs w:val="20"/>
        </w:rPr>
        <w:t xml:space="preserve">. </w:t>
      </w:r>
      <w:r w:rsidRPr="002B411A">
        <w:rPr>
          <w:rFonts w:cstheme="minorHAnsi"/>
          <w:sz w:val="20"/>
          <w:szCs w:val="20"/>
        </w:rPr>
        <w:t>SC =</w:t>
      </w:r>
      <w:r w:rsidRPr="002B411A">
        <w:rPr>
          <w:rFonts w:cstheme="minorHAnsi"/>
          <w:b/>
          <w:bCs/>
          <w:sz w:val="20"/>
          <w:szCs w:val="20"/>
        </w:rPr>
        <w:t xml:space="preserve"> </w:t>
      </w:r>
      <w:r w:rsidRPr="002B411A">
        <w:rPr>
          <w:rFonts w:cstheme="minorHAnsi"/>
          <w:sz w:val="20"/>
          <w:szCs w:val="20"/>
        </w:rPr>
        <w:t>Secondary Care.</w:t>
      </w:r>
      <w:r w:rsidRPr="002B411A">
        <w:rPr>
          <w:rFonts w:cstheme="minorHAnsi"/>
          <w:b/>
          <w:bCs/>
          <w:sz w:val="20"/>
          <w:szCs w:val="20"/>
        </w:rPr>
        <w:t xml:space="preserve"> </w:t>
      </w:r>
      <w:r w:rsidRPr="002B411A">
        <w:rPr>
          <w:rFonts w:cstheme="minorHAnsi"/>
          <w:sz w:val="20"/>
          <w:szCs w:val="20"/>
        </w:rPr>
        <w:t>BPA</w:t>
      </w:r>
      <w:r w:rsidRPr="002B411A">
        <w:rPr>
          <w:rFonts w:cstheme="minorHAnsi"/>
          <w:b/>
          <w:bCs/>
          <w:sz w:val="20"/>
          <w:szCs w:val="20"/>
        </w:rPr>
        <w:t xml:space="preserve">s = </w:t>
      </w:r>
      <w:r w:rsidRPr="002B411A">
        <w:rPr>
          <w:rFonts w:cstheme="minorHAnsi"/>
          <w:sz w:val="20"/>
          <w:szCs w:val="20"/>
        </w:rPr>
        <w:t>Best Practice Advisories.</w:t>
      </w:r>
      <w:r w:rsidRPr="002B411A">
        <w:rPr>
          <w:rFonts w:cstheme="minorHAnsi"/>
          <w:b/>
          <w:bCs/>
          <w:sz w:val="20"/>
          <w:szCs w:val="20"/>
        </w:rPr>
        <w:t xml:space="preserve">  </w:t>
      </w:r>
      <w:r w:rsidR="002B411A">
        <w:rPr>
          <w:rFonts w:cstheme="minorHAnsi"/>
          <w:b/>
          <w:bCs/>
          <w:sz w:val="20"/>
          <w:szCs w:val="20"/>
        </w:rPr>
        <w:t xml:space="preserve"> </w:t>
      </w:r>
      <w:r w:rsidR="002B411A">
        <w:rPr>
          <w:rFonts w:cstheme="minorHAnsi"/>
          <w:sz w:val="20"/>
          <w:szCs w:val="20"/>
        </w:rPr>
        <w:t xml:space="preserve">Pediatrics care is defined as  under 16 years of age. </w:t>
      </w:r>
      <w:r w:rsidR="00812D2E">
        <w:rPr>
          <w:rFonts w:cstheme="minorHAnsi"/>
          <w:sz w:val="20"/>
          <w:szCs w:val="20"/>
        </w:rPr>
        <w:t xml:space="preserve">The remaining manuscripts described the multi centre IGNITE, e-MERGE, PGRN and </w:t>
      </w:r>
      <w:r w:rsidR="00812D2E" w:rsidRPr="00812D2E">
        <w:rPr>
          <w:rFonts w:cstheme="minorHAnsi"/>
          <w:sz w:val="20"/>
          <w:szCs w:val="20"/>
        </w:rPr>
        <w:t>U-PGX</w:t>
      </w:r>
      <w:r w:rsidR="00812D2E">
        <w:rPr>
          <w:rFonts w:cstheme="minorHAnsi"/>
          <w:sz w:val="20"/>
          <w:szCs w:val="20"/>
        </w:rPr>
        <w:t xml:space="preserve"> initiatives. </w:t>
      </w:r>
    </w:p>
    <w:p w14:paraId="3A52F4C2" w14:textId="67422C7A" w:rsidR="00443505" w:rsidRPr="002B411A" w:rsidRDefault="00443505" w:rsidP="00172B00">
      <w:pPr>
        <w:rPr>
          <w:rFonts w:cstheme="minorHAnsi"/>
          <w:b/>
          <w:bCs/>
          <w:sz w:val="20"/>
          <w:szCs w:val="20"/>
        </w:rPr>
      </w:pPr>
      <w:r w:rsidRPr="002B411A">
        <w:rPr>
          <w:rFonts w:cstheme="minorHAnsi"/>
          <w:b/>
          <w:bCs/>
          <w:noProof/>
          <w:sz w:val="20"/>
          <w:szCs w:val="20"/>
        </w:rPr>
        <w:lastRenderedPageBreak/>
        <mc:AlternateContent>
          <mc:Choice Requires="wps">
            <w:drawing>
              <wp:anchor distT="45720" distB="45720" distL="114300" distR="114300" simplePos="0" relativeHeight="251659264" behindDoc="0" locked="0" layoutInCell="1" allowOverlap="1" wp14:anchorId="71B53DA0" wp14:editId="30932675">
                <wp:simplePos x="0" y="0"/>
                <wp:positionH relativeFrom="margin">
                  <wp:align>left</wp:align>
                </wp:positionH>
                <wp:positionV relativeFrom="paragraph">
                  <wp:posOffset>266700</wp:posOffset>
                </wp:positionV>
                <wp:extent cx="40005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1404620"/>
                        </a:xfrm>
                        <a:prstGeom prst="rect">
                          <a:avLst/>
                        </a:prstGeom>
                        <a:solidFill>
                          <a:srgbClr val="FFFFFF"/>
                        </a:solidFill>
                        <a:ln w="9525">
                          <a:noFill/>
                          <a:miter lim="800000"/>
                          <a:headEnd/>
                          <a:tailEnd/>
                        </a:ln>
                      </wps:spPr>
                      <wps:txbx>
                        <w:txbxContent>
                          <w:p w14:paraId="33EDD6EE" w14:textId="0CFE742D" w:rsidR="00443505" w:rsidRPr="00443505" w:rsidRDefault="00443505">
                            <w:pPr>
                              <w:rPr>
                                <w:rFonts w:ascii="Times New Roman" w:hAnsi="Times New Roman" w:cs="Times New Roman"/>
                                <w:b/>
                                <w:bCs/>
                                <w:sz w:val="20"/>
                                <w:szCs w:val="20"/>
                              </w:rPr>
                            </w:pPr>
                            <w:r w:rsidRPr="00443505">
                              <w:rPr>
                                <w:rFonts w:ascii="Times New Roman" w:hAnsi="Times New Roman" w:cs="Times New Roman"/>
                                <w:b/>
                                <w:bCs/>
                                <w:sz w:val="20"/>
                                <w:szCs w:val="20"/>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1B53DA0" id="_x0000_t202" coordsize="21600,21600" o:spt="202" path="m,l,21600r21600,l21600,xe">
                <v:stroke joinstyle="miter"/>
                <v:path gradientshapeok="t" o:connecttype="rect"/>
              </v:shapetype>
              <v:shape id="Text Box 2" o:spid="_x0000_s1026" type="#_x0000_t202" style="position:absolute;margin-left:0;margin-top:21pt;width:31.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" stroked="f">
                <v:textbox style="mso-fit-shape-to-text:t">
                  <w:txbxContent>
                    <w:p w14:paraId="33EDD6EE" w14:textId="0CFE742D" w:rsidR="00443505" w:rsidRPr="00443505" w:rsidRDefault="00443505">
                      <w:pPr>
                        <w:rPr>
                          <w:rFonts w:ascii="Times New Roman" w:hAnsi="Times New Roman" w:cs="Times New Roman"/>
                          <w:b/>
                          <w:bCs/>
                          <w:sz w:val="20"/>
                          <w:szCs w:val="20"/>
                        </w:rPr>
                      </w:pPr>
                      <w:r w:rsidRPr="00443505">
                        <w:rPr>
                          <w:rFonts w:ascii="Times New Roman" w:hAnsi="Times New Roman" w:cs="Times New Roman"/>
                          <w:b/>
                          <w:bCs/>
                          <w:sz w:val="20"/>
                          <w:szCs w:val="20"/>
                        </w:rPr>
                        <w:t>A)</w:t>
                      </w:r>
                    </w:p>
                  </w:txbxContent>
                </v:textbox>
                <w10:wrap type="square" anchorx="margin"/>
              </v:shape>
            </w:pict>
          </mc:Fallback>
        </mc:AlternateContent>
      </w:r>
      <w:r w:rsidRPr="002B411A">
        <w:rPr>
          <w:rFonts w:cstheme="minorHAnsi"/>
          <w:b/>
          <w:bCs/>
          <w:sz w:val="20"/>
          <w:szCs w:val="20"/>
        </w:rPr>
        <w:t xml:space="preserve">Figure S1. </w:t>
      </w:r>
    </w:p>
    <w:p w14:paraId="6FD73EA8" w14:textId="7F2D7EA8" w:rsidR="00443505" w:rsidRPr="002B411A" w:rsidRDefault="00443505" w:rsidP="00172B00">
      <w:pPr>
        <w:rPr>
          <w:rFonts w:cstheme="minorHAnsi"/>
          <w:b/>
          <w:bCs/>
          <w:sz w:val="20"/>
          <w:szCs w:val="20"/>
        </w:rPr>
      </w:pPr>
      <w:r w:rsidRPr="002B411A">
        <w:rPr>
          <w:rFonts w:cstheme="minorHAnsi"/>
          <w:b/>
          <w:bCs/>
          <w:noProof/>
          <w:sz w:val="20"/>
          <w:szCs w:val="20"/>
        </w:rPr>
        <mc:AlternateContent>
          <mc:Choice Requires="wps">
            <w:drawing>
              <wp:anchor distT="45720" distB="45720" distL="114300" distR="114300" simplePos="0" relativeHeight="251661312" behindDoc="0" locked="0" layoutInCell="1" allowOverlap="1" wp14:anchorId="263A554A" wp14:editId="0F60F4CF">
                <wp:simplePos x="0" y="0"/>
                <wp:positionH relativeFrom="margin">
                  <wp:align>left</wp:align>
                </wp:positionH>
                <wp:positionV relativeFrom="paragraph">
                  <wp:posOffset>3341370</wp:posOffset>
                </wp:positionV>
                <wp:extent cx="400050" cy="1404620"/>
                <wp:effectExtent l="0" t="0" r="0"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1404620"/>
                        </a:xfrm>
                        <a:prstGeom prst="rect">
                          <a:avLst/>
                        </a:prstGeom>
                        <a:solidFill>
                          <a:srgbClr val="FFFFFF"/>
                        </a:solidFill>
                        <a:ln w="9525">
                          <a:noFill/>
                          <a:miter lim="800000"/>
                          <a:headEnd/>
                          <a:tailEnd/>
                        </a:ln>
                      </wps:spPr>
                      <wps:txbx>
                        <w:txbxContent>
                          <w:p w14:paraId="697C7FC7" w14:textId="2E1182B0" w:rsidR="00443505" w:rsidRPr="00443505" w:rsidRDefault="00443505" w:rsidP="00443505">
                            <w:pPr>
                              <w:rPr>
                                <w:rFonts w:ascii="Times New Roman" w:hAnsi="Times New Roman" w:cs="Times New Roman"/>
                                <w:b/>
                                <w:bCs/>
                                <w:sz w:val="20"/>
                                <w:szCs w:val="20"/>
                              </w:rPr>
                            </w:pPr>
                            <w:r>
                              <w:rPr>
                                <w:rFonts w:ascii="Times New Roman" w:hAnsi="Times New Roman" w:cs="Times New Roman"/>
                                <w:b/>
                                <w:bCs/>
                                <w:sz w:val="20"/>
                                <w:szCs w:val="20"/>
                              </w:rPr>
                              <w:t>B</w:t>
                            </w:r>
                            <w:r w:rsidRPr="00443505">
                              <w:rPr>
                                <w:rFonts w:ascii="Times New Roman" w:hAnsi="Times New Roman" w:cs="Times New Roman"/>
                                <w:b/>
                                <w:bCs/>
                                <w:sz w:val="20"/>
                                <w:szCs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63A554A" id="_x0000_s1027" type="#_x0000_t202" style="position:absolute;margin-left:0;margin-top:263.1pt;width:31.5pt;height:110.6pt;z-index:2516613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" stroked="f">
                <v:textbox style="mso-fit-shape-to-text:t">
                  <w:txbxContent>
                    <w:p w14:paraId="697C7FC7" w14:textId="2E1182B0" w:rsidR="00443505" w:rsidRPr="00443505" w:rsidRDefault="00443505" w:rsidP="00443505">
                      <w:pPr>
                        <w:rPr>
                          <w:rFonts w:ascii="Times New Roman" w:hAnsi="Times New Roman" w:cs="Times New Roman"/>
                          <w:b/>
                          <w:bCs/>
                          <w:sz w:val="20"/>
                          <w:szCs w:val="20"/>
                        </w:rPr>
                      </w:pPr>
                      <w:r>
                        <w:rPr>
                          <w:rFonts w:ascii="Times New Roman" w:hAnsi="Times New Roman" w:cs="Times New Roman"/>
                          <w:b/>
                          <w:bCs/>
                          <w:sz w:val="20"/>
                          <w:szCs w:val="20"/>
                        </w:rPr>
                        <w:t>B</w:t>
                      </w:r>
                      <w:r w:rsidRPr="00443505">
                        <w:rPr>
                          <w:rFonts w:ascii="Times New Roman" w:hAnsi="Times New Roman" w:cs="Times New Roman"/>
                          <w:b/>
                          <w:bCs/>
                          <w:sz w:val="20"/>
                          <w:szCs w:val="20"/>
                        </w:rPr>
                        <w:t>)</w:t>
                      </w:r>
                    </w:p>
                  </w:txbxContent>
                </v:textbox>
                <w10:wrap type="square" anchorx="margin"/>
              </v:shape>
            </w:pict>
          </mc:Fallback>
        </mc:AlternateContent>
      </w:r>
      <w:r w:rsidRPr="002B411A">
        <w:rPr>
          <w:rFonts w:cstheme="minorHAnsi"/>
          <w:noProof/>
          <w:lang w:eastAsia="en-GB"/>
        </w:rPr>
        <w:drawing>
          <wp:inline distT="0" distB="0" distL="0" distR="0" wp14:anchorId="18B92C8D" wp14:editId="56FEB9C9">
            <wp:extent cx="5731510" cy="2837815"/>
            <wp:effectExtent l="0" t="0" r="0" b="635"/>
            <wp:docPr id="2" name="Picture 2" descr="Diagram,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map&#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837815"/>
                    </a:xfrm>
                    <a:prstGeom prst="rect">
                      <a:avLst/>
                    </a:prstGeom>
                    <a:noFill/>
                  </pic:spPr>
                </pic:pic>
              </a:graphicData>
            </a:graphic>
          </wp:inline>
        </w:drawing>
      </w:r>
    </w:p>
    <w:p w14:paraId="12FA6BBD" w14:textId="6FE2331A" w:rsidR="00443505" w:rsidRPr="002B411A" w:rsidRDefault="00443505" w:rsidP="00172B00">
      <w:pPr>
        <w:rPr>
          <w:rFonts w:cstheme="minorHAnsi"/>
          <w:b/>
          <w:bCs/>
          <w:sz w:val="20"/>
          <w:szCs w:val="20"/>
        </w:rPr>
      </w:pPr>
      <w:r w:rsidRPr="002B411A">
        <w:rPr>
          <w:rFonts w:cstheme="minorHAnsi"/>
          <w:noProof/>
          <w:lang w:eastAsia="en-GB"/>
        </w:rPr>
        <w:drawing>
          <wp:inline distT="0" distB="0" distL="0" distR="0" wp14:anchorId="1781D294" wp14:editId="388298F0">
            <wp:extent cx="5731510" cy="3021330"/>
            <wp:effectExtent l="0" t="0" r="0" b="7620"/>
            <wp:docPr id="8" name="Picture 8" descr="Diagram, 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map&#10;&#10;Description automatically generated with medium confidence"/>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3990"/>
                    <a:stretch/>
                  </pic:blipFill>
                  <pic:spPr bwMode="auto">
                    <a:xfrm>
                      <a:off x="0" y="0"/>
                      <a:ext cx="5731510" cy="3021330"/>
                    </a:xfrm>
                    <a:prstGeom prst="rect">
                      <a:avLst/>
                    </a:prstGeom>
                    <a:noFill/>
                    <a:ln>
                      <a:noFill/>
                    </a:ln>
                    <a:extLst>
                      <a:ext uri="{53640926-AAD7-44D8-BBD7-CCE9431645EC}">
                        <a14:shadowObscured xmlns:a14="http://schemas.microsoft.com/office/drawing/2010/main"/>
                      </a:ext>
                    </a:extLst>
                  </pic:spPr>
                </pic:pic>
              </a:graphicData>
            </a:graphic>
          </wp:inline>
        </w:drawing>
      </w:r>
    </w:p>
    <w:p w14:paraId="4EFD242F" w14:textId="760FBF62" w:rsidR="00443505" w:rsidRPr="002B411A" w:rsidRDefault="00443505" w:rsidP="00443505">
      <w:pPr>
        <w:spacing w:after="0" w:line="240" w:lineRule="auto"/>
        <w:jc w:val="both"/>
        <w:rPr>
          <w:rFonts w:cstheme="minorHAnsi"/>
          <w:sz w:val="20"/>
          <w:szCs w:val="20"/>
        </w:rPr>
      </w:pPr>
      <w:r w:rsidRPr="002B411A">
        <w:rPr>
          <w:rFonts w:cstheme="minorHAnsi"/>
          <w:b/>
          <w:bCs/>
          <w:sz w:val="20"/>
          <w:szCs w:val="20"/>
        </w:rPr>
        <w:t>Figure  S</w:t>
      </w:r>
      <w:r w:rsidR="00763141">
        <w:rPr>
          <w:rFonts w:cstheme="minorHAnsi"/>
          <w:b/>
          <w:bCs/>
          <w:sz w:val="20"/>
          <w:szCs w:val="20"/>
        </w:rPr>
        <w:t>1</w:t>
      </w:r>
      <w:r w:rsidRPr="002B411A">
        <w:rPr>
          <w:rFonts w:cstheme="minorHAnsi"/>
          <w:b/>
          <w:bCs/>
          <w:sz w:val="20"/>
          <w:szCs w:val="20"/>
        </w:rPr>
        <w:t xml:space="preserve">.  Geographical Distribution of Pharmacogenetic Programmes.  </w:t>
      </w:r>
      <w:r w:rsidRPr="002B411A">
        <w:rPr>
          <w:rFonts w:cstheme="minorHAnsi"/>
          <w:sz w:val="20"/>
          <w:szCs w:val="20"/>
        </w:rPr>
        <w:t>(A) Global distribution  of  Pharmacogenetic Programmes and  (B) distribution of programmes in the United States.</w:t>
      </w:r>
    </w:p>
    <w:p w14:paraId="213D8B40" w14:textId="5113CD66" w:rsidR="00443505" w:rsidRPr="002B411A" w:rsidRDefault="00443505" w:rsidP="00443505">
      <w:pPr>
        <w:spacing w:after="0" w:line="240" w:lineRule="auto"/>
        <w:jc w:val="both"/>
        <w:rPr>
          <w:rFonts w:cstheme="minorHAnsi"/>
          <w:sz w:val="20"/>
          <w:szCs w:val="20"/>
        </w:rPr>
      </w:pPr>
    </w:p>
    <w:p w14:paraId="7FBB8FE7" w14:textId="598C868E" w:rsidR="00443505" w:rsidRPr="002B411A" w:rsidRDefault="00443505" w:rsidP="00443505">
      <w:pPr>
        <w:spacing w:after="0" w:line="240" w:lineRule="auto"/>
        <w:jc w:val="both"/>
        <w:rPr>
          <w:rFonts w:cstheme="minorHAnsi"/>
          <w:sz w:val="20"/>
          <w:szCs w:val="20"/>
        </w:rPr>
      </w:pPr>
    </w:p>
    <w:p w14:paraId="7F12D651" w14:textId="10B4CE60" w:rsidR="00443505" w:rsidRPr="002B411A" w:rsidRDefault="00443505" w:rsidP="00443505">
      <w:pPr>
        <w:spacing w:after="0" w:line="240" w:lineRule="auto"/>
        <w:jc w:val="both"/>
        <w:rPr>
          <w:rFonts w:cstheme="minorHAnsi"/>
          <w:sz w:val="20"/>
          <w:szCs w:val="20"/>
        </w:rPr>
      </w:pPr>
    </w:p>
    <w:p w14:paraId="035DF08D" w14:textId="45E20320" w:rsidR="00443505" w:rsidRPr="002B411A" w:rsidRDefault="00443505" w:rsidP="00443505">
      <w:pPr>
        <w:spacing w:after="0" w:line="240" w:lineRule="auto"/>
        <w:jc w:val="both"/>
        <w:rPr>
          <w:rFonts w:cstheme="minorHAnsi"/>
          <w:sz w:val="20"/>
          <w:szCs w:val="20"/>
        </w:rPr>
      </w:pPr>
    </w:p>
    <w:p w14:paraId="0A9EBB6B" w14:textId="0688B4B7" w:rsidR="00443505" w:rsidRPr="002B411A" w:rsidRDefault="00443505" w:rsidP="00443505">
      <w:pPr>
        <w:spacing w:after="0" w:line="240" w:lineRule="auto"/>
        <w:jc w:val="both"/>
        <w:rPr>
          <w:rFonts w:cstheme="minorHAnsi"/>
          <w:sz w:val="20"/>
          <w:szCs w:val="20"/>
        </w:rPr>
      </w:pPr>
    </w:p>
    <w:p w14:paraId="458996D7" w14:textId="4A6C7F16" w:rsidR="00443505" w:rsidRPr="002B411A" w:rsidRDefault="00443505" w:rsidP="00443505">
      <w:pPr>
        <w:spacing w:after="0" w:line="240" w:lineRule="auto"/>
        <w:jc w:val="both"/>
        <w:rPr>
          <w:rFonts w:cstheme="minorHAnsi"/>
          <w:sz w:val="20"/>
          <w:szCs w:val="20"/>
        </w:rPr>
      </w:pPr>
    </w:p>
    <w:p w14:paraId="3F5445AF" w14:textId="1F022A7C" w:rsidR="00443505" w:rsidRPr="002B411A" w:rsidRDefault="00443505" w:rsidP="00443505">
      <w:pPr>
        <w:spacing w:after="0" w:line="240" w:lineRule="auto"/>
        <w:jc w:val="both"/>
        <w:rPr>
          <w:rFonts w:cstheme="minorHAnsi"/>
          <w:sz w:val="20"/>
          <w:szCs w:val="20"/>
        </w:rPr>
      </w:pPr>
    </w:p>
    <w:p w14:paraId="31249DB5" w14:textId="64C2E73E" w:rsidR="00443505" w:rsidRPr="002B411A" w:rsidRDefault="00443505" w:rsidP="00443505">
      <w:pPr>
        <w:spacing w:after="0" w:line="240" w:lineRule="auto"/>
        <w:jc w:val="both"/>
        <w:rPr>
          <w:rFonts w:cstheme="minorHAnsi"/>
          <w:sz w:val="20"/>
          <w:szCs w:val="20"/>
        </w:rPr>
      </w:pPr>
    </w:p>
    <w:p w14:paraId="242E2219" w14:textId="18DED421" w:rsidR="00443505" w:rsidRPr="002B411A" w:rsidRDefault="00443505" w:rsidP="00443505">
      <w:pPr>
        <w:spacing w:after="0" w:line="240" w:lineRule="auto"/>
        <w:jc w:val="both"/>
        <w:rPr>
          <w:rFonts w:cstheme="minorHAnsi"/>
          <w:sz w:val="20"/>
          <w:szCs w:val="20"/>
        </w:rPr>
      </w:pPr>
    </w:p>
    <w:p w14:paraId="4541831C" w14:textId="115AC9D4" w:rsidR="00443505" w:rsidRPr="002B411A" w:rsidRDefault="00443505" w:rsidP="00443505">
      <w:pPr>
        <w:rPr>
          <w:rFonts w:cstheme="minorHAnsi"/>
          <w:b/>
          <w:bCs/>
          <w:sz w:val="20"/>
          <w:szCs w:val="20"/>
        </w:rPr>
      </w:pPr>
      <w:r w:rsidRPr="002B411A">
        <w:rPr>
          <w:rFonts w:cstheme="minorHAnsi"/>
          <w:b/>
          <w:bCs/>
          <w:sz w:val="20"/>
          <w:szCs w:val="20"/>
        </w:rPr>
        <w:t>Figure S2</w:t>
      </w:r>
    </w:p>
    <w:p w14:paraId="7D4F96DE" w14:textId="77777777" w:rsidR="00443505" w:rsidRPr="002B411A" w:rsidRDefault="00443505" w:rsidP="00443505">
      <w:pPr>
        <w:rPr>
          <w:rFonts w:cstheme="minorHAnsi"/>
          <w:b/>
          <w:bCs/>
          <w:sz w:val="20"/>
          <w:szCs w:val="20"/>
        </w:rPr>
      </w:pPr>
      <w:r w:rsidRPr="002B411A">
        <w:rPr>
          <w:rFonts w:cstheme="minorHAnsi"/>
          <w:noProof/>
        </w:rPr>
        <w:drawing>
          <wp:inline distT="0" distB="0" distL="0" distR="0" wp14:anchorId="5FCDDC2E" wp14:editId="7784B423">
            <wp:extent cx="6096266" cy="4178461"/>
            <wp:effectExtent l="0" t="0" r="0" b="0"/>
            <wp:docPr id="6" name="Picture 5" descr="Chart&#10;&#10;Description automatically generated">
              <a:extLst xmlns:a="http://schemas.openxmlformats.org/drawingml/2006/main">
                <a:ext uri="{FF2B5EF4-FFF2-40B4-BE49-F238E27FC236}">
                  <a16:creationId xmlns:a16="http://schemas.microsoft.com/office/drawing/2014/main" id="{2A567C3B-34A5-4611-8364-0B9655151B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Chart&#10;&#10;Description automatically generated">
                      <a:extLst>
                        <a:ext uri="{FF2B5EF4-FFF2-40B4-BE49-F238E27FC236}">
                          <a16:creationId xmlns:a16="http://schemas.microsoft.com/office/drawing/2014/main" id="{2A567C3B-34A5-4611-8364-0B9655151B3B}"/>
                        </a:ext>
                      </a:extLst>
                    </pic:cNvPr>
                    <pic:cNvPicPr>
                      <a:picLocks noChangeAspect="1"/>
                    </pic:cNvPicPr>
                  </pic:nvPicPr>
                  <pic:blipFill>
                    <a:blip r:embed="rId9"/>
                    <a:stretch>
                      <a:fillRect/>
                    </a:stretch>
                  </pic:blipFill>
                  <pic:spPr>
                    <a:xfrm>
                      <a:off x="0" y="0"/>
                      <a:ext cx="6118762" cy="4193880"/>
                    </a:xfrm>
                    <a:prstGeom prst="rect">
                      <a:avLst/>
                    </a:prstGeom>
                  </pic:spPr>
                </pic:pic>
              </a:graphicData>
            </a:graphic>
          </wp:inline>
        </w:drawing>
      </w:r>
    </w:p>
    <w:p w14:paraId="715BD0B6" w14:textId="313D0286" w:rsidR="00443505" w:rsidRPr="002B411A" w:rsidRDefault="00443505" w:rsidP="00443505">
      <w:pPr>
        <w:spacing w:line="240" w:lineRule="auto"/>
        <w:jc w:val="both"/>
        <w:rPr>
          <w:rFonts w:cstheme="minorHAnsi"/>
          <w:sz w:val="20"/>
          <w:szCs w:val="20"/>
        </w:rPr>
      </w:pPr>
      <w:r w:rsidRPr="002B411A">
        <w:rPr>
          <w:rFonts w:cstheme="minorHAnsi"/>
          <w:b/>
          <w:bCs/>
          <w:sz w:val="20"/>
          <w:szCs w:val="20"/>
        </w:rPr>
        <w:t xml:space="preserve">Figure S2 Chronology of the Pharmacogenetic Literature. </w:t>
      </w:r>
      <w:r w:rsidRPr="002B411A">
        <w:rPr>
          <w:rFonts w:cstheme="minorHAnsi"/>
          <w:sz w:val="20"/>
          <w:szCs w:val="20"/>
        </w:rPr>
        <w:t xml:space="preserve">Manuscripts published at each pharmacogenetic programme over time. </w:t>
      </w:r>
    </w:p>
    <w:p w14:paraId="6A62BEF1" w14:textId="77777777" w:rsidR="00443505" w:rsidRPr="002B411A" w:rsidRDefault="00443505" w:rsidP="00443505">
      <w:pPr>
        <w:spacing w:line="240" w:lineRule="auto"/>
        <w:jc w:val="both"/>
        <w:rPr>
          <w:rFonts w:cstheme="minorHAnsi"/>
          <w:sz w:val="20"/>
          <w:szCs w:val="20"/>
        </w:rPr>
      </w:pPr>
    </w:p>
    <w:p w14:paraId="694401E2" w14:textId="77777777" w:rsidR="00443505" w:rsidRPr="002B411A" w:rsidRDefault="00443505" w:rsidP="00443505">
      <w:pPr>
        <w:rPr>
          <w:rFonts w:cstheme="minorHAnsi"/>
          <w:b/>
          <w:bCs/>
          <w:sz w:val="20"/>
          <w:szCs w:val="20"/>
        </w:rPr>
      </w:pPr>
    </w:p>
    <w:p w14:paraId="71092F3D" w14:textId="77777777" w:rsidR="00443505" w:rsidRPr="002B411A" w:rsidRDefault="00443505" w:rsidP="00443505">
      <w:pPr>
        <w:rPr>
          <w:rFonts w:cstheme="minorHAnsi"/>
          <w:b/>
          <w:bCs/>
          <w:sz w:val="20"/>
          <w:szCs w:val="20"/>
        </w:rPr>
      </w:pPr>
    </w:p>
    <w:p w14:paraId="086625D5" w14:textId="77777777" w:rsidR="00443505" w:rsidRPr="002B411A" w:rsidRDefault="00443505" w:rsidP="00443505">
      <w:pPr>
        <w:rPr>
          <w:rFonts w:cstheme="minorHAnsi"/>
          <w:b/>
          <w:bCs/>
          <w:sz w:val="20"/>
          <w:szCs w:val="20"/>
        </w:rPr>
      </w:pPr>
    </w:p>
    <w:p w14:paraId="51C61ACB" w14:textId="77777777" w:rsidR="00443505" w:rsidRPr="002B411A" w:rsidRDefault="00443505" w:rsidP="00443505">
      <w:pPr>
        <w:rPr>
          <w:rFonts w:cstheme="minorHAnsi"/>
          <w:b/>
          <w:bCs/>
          <w:sz w:val="20"/>
          <w:szCs w:val="20"/>
        </w:rPr>
      </w:pPr>
    </w:p>
    <w:p w14:paraId="37FEC35A" w14:textId="77777777" w:rsidR="00443505" w:rsidRPr="002B411A" w:rsidRDefault="00443505" w:rsidP="00443505">
      <w:pPr>
        <w:rPr>
          <w:rFonts w:cstheme="minorHAnsi"/>
          <w:b/>
          <w:bCs/>
          <w:sz w:val="20"/>
          <w:szCs w:val="20"/>
        </w:rPr>
      </w:pPr>
    </w:p>
    <w:p w14:paraId="439912DC" w14:textId="77777777" w:rsidR="00443505" w:rsidRPr="002B411A" w:rsidRDefault="00443505" w:rsidP="00443505">
      <w:pPr>
        <w:rPr>
          <w:rFonts w:cstheme="minorHAnsi"/>
          <w:b/>
          <w:bCs/>
          <w:sz w:val="20"/>
          <w:szCs w:val="20"/>
        </w:rPr>
      </w:pPr>
    </w:p>
    <w:p w14:paraId="6275607B" w14:textId="77777777" w:rsidR="00443505" w:rsidRPr="002B411A" w:rsidRDefault="00443505" w:rsidP="00443505">
      <w:pPr>
        <w:rPr>
          <w:rFonts w:cstheme="minorHAnsi"/>
          <w:b/>
          <w:bCs/>
          <w:sz w:val="20"/>
          <w:szCs w:val="20"/>
        </w:rPr>
      </w:pPr>
    </w:p>
    <w:p w14:paraId="4C03315D" w14:textId="77777777" w:rsidR="00443505" w:rsidRPr="002B411A" w:rsidRDefault="00443505" w:rsidP="00443505">
      <w:pPr>
        <w:rPr>
          <w:rFonts w:cstheme="minorHAnsi"/>
          <w:b/>
          <w:bCs/>
          <w:sz w:val="20"/>
          <w:szCs w:val="20"/>
        </w:rPr>
      </w:pPr>
    </w:p>
    <w:p w14:paraId="31899F18" w14:textId="77777777" w:rsidR="00443505" w:rsidRPr="002B411A" w:rsidRDefault="00443505" w:rsidP="00443505">
      <w:pPr>
        <w:rPr>
          <w:rFonts w:cstheme="minorHAnsi"/>
          <w:b/>
          <w:bCs/>
          <w:sz w:val="20"/>
          <w:szCs w:val="20"/>
        </w:rPr>
      </w:pPr>
    </w:p>
    <w:p w14:paraId="07A91B30" w14:textId="77777777" w:rsidR="00443505" w:rsidRPr="002B411A" w:rsidRDefault="00443505" w:rsidP="00443505">
      <w:pPr>
        <w:rPr>
          <w:rFonts w:cstheme="minorHAnsi"/>
          <w:b/>
          <w:bCs/>
          <w:sz w:val="20"/>
          <w:szCs w:val="20"/>
        </w:rPr>
      </w:pPr>
    </w:p>
    <w:p w14:paraId="7D84AE24" w14:textId="77777777" w:rsidR="00443505" w:rsidRPr="002B411A" w:rsidRDefault="00443505" w:rsidP="00443505">
      <w:pPr>
        <w:rPr>
          <w:rFonts w:cstheme="minorHAnsi"/>
          <w:b/>
          <w:bCs/>
          <w:sz w:val="20"/>
          <w:szCs w:val="20"/>
        </w:rPr>
      </w:pPr>
    </w:p>
    <w:p w14:paraId="661993A3" w14:textId="77777777" w:rsidR="00443505" w:rsidRPr="002B411A" w:rsidRDefault="00443505" w:rsidP="00443505">
      <w:pPr>
        <w:rPr>
          <w:rFonts w:cstheme="minorHAnsi"/>
          <w:b/>
          <w:bCs/>
          <w:sz w:val="20"/>
          <w:szCs w:val="20"/>
        </w:rPr>
      </w:pPr>
    </w:p>
    <w:p w14:paraId="7E41B817" w14:textId="77777777" w:rsidR="00443505" w:rsidRPr="002B411A" w:rsidRDefault="00443505" w:rsidP="00443505">
      <w:pPr>
        <w:rPr>
          <w:rFonts w:cstheme="minorHAnsi"/>
          <w:b/>
          <w:bCs/>
          <w:sz w:val="20"/>
          <w:szCs w:val="20"/>
        </w:rPr>
      </w:pPr>
    </w:p>
    <w:p w14:paraId="3A404F6E" w14:textId="77777777" w:rsidR="00443505" w:rsidRPr="002B411A" w:rsidRDefault="00443505" w:rsidP="00443505">
      <w:pPr>
        <w:rPr>
          <w:rFonts w:cstheme="minorHAnsi"/>
          <w:b/>
          <w:bCs/>
          <w:sz w:val="20"/>
          <w:szCs w:val="20"/>
        </w:rPr>
      </w:pPr>
    </w:p>
    <w:p w14:paraId="5033F937" w14:textId="0B026589" w:rsidR="00443505" w:rsidRPr="002B411A" w:rsidRDefault="00443505" w:rsidP="00443505">
      <w:pPr>
        <w:rPr>
          <w:rFonts w:cstheme="minorHAnsi"/>
          <w:b/>
          <w:bCs/>
          <w:sz w:val="20"/>
          <w:szCs w:val="20"/>
        </w:rPr>
      </w:pPr>
      <w:r w:rsidRPr="002B411A">
        <w:rPr>
          <w:rFonts w:cstheme="minorHAnsi"/>
          <w:b/>
          <w:bCs/>
          <w:sz w:val="20"/>
          <w:szCs w:val="20"/>
        </w:rPr>
        <w:t>Figure S3</w:t>
      </w:r>
    </w:p>
    <w:p w14:paraId="74EC8D0B" w14:textId="77777777" w:rsidR="00443505" w:rsidRPr="002B411A" w:rsidRDefault="00443505" w:rsidP="00443505">
      <w:pPr>
        <w:rPr>
          <w:rFonts w:cstheme="minorHAnsi"/>
          <w:b/>
          <w:bCs/>
          <w:sz w:val="20"/>
          <w:szCs w:val="20"/>
        </w:rPr>
      </w:pPr>
      <w:r w:rsidRPr="002B411A">
        <w:rPr>
          <w:rFonts w:cstheme="minorHAnsi"/>
          <w:b/>
          <w:bCs/>
          <w:noProof/>
          <w:sz w:val="20"/>
          <w:szCs w:val="20"/>
        </w:rPr>
        <w:drawing>
          <wp:inline distT="0" distB="0" distL="0" distR="0" wp14:anchorId="38FFA457" wp14:editId="425080BC">
            <wp:extent cx="5757692" cy="2914084"/>
            <wp:effectExtent l="0" t="0" r="0" b="635"/>
            <wp:docPr id="7" name="Picture 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ex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72534" cy="2921596"/>
                    </a:xfrm>
                    <a:prstGeom prst="rect">
                      <a:avLst/>
                    </a:prstGeom>
                    <a:noFill/>
                  </pic:spPr>
                </pic:pic>
              </a:graphicData>
            </a:graphic>
          </wp:inline>
        </w:drawing>
      </w:r>
    </w:p>
    <w:p w14:paraId="31EBC593" w14:textId="290F620D" w:rsidR="00443505" w:rsidRPr="002B411A" w:rsidRDefault="00443505" w:rsidP="00443505">
      <w:pPr>
        <w:rPr>
          <w:rFonts w:cstheme="minorHAnsi"/>
          <w:sz w:val="20"/>
          <w:szCs w:val="20"/>
        </w:rPr>
      </w:pPr>
      <w:r w:rsidRPr="002B411A">
        <w:rPr>
          <w:rFonts w:cstheme="minorHAnsi"/>
          <w:b/>
          <w:bCs/>
          <w:sz w:val="20"/>
          <w:szCs w:val="20"/>
        </w:rPr>
        <w:t xml:space="preserve">Figure S3. The Consolidated Framework for Implementation Research. </w:t>
      </w:r>
      <w:r w:rsidRPr="002B411A">
        <w:rPr>
          <w:rFonts w:cstheme="minorHAnsi"/>
          <w:sz w:val="20"/>
          <w:szCs w:val="20"/>
        </w:rPr>
        <w:t>Associated Domains and Constructs.</w:t>
      </w:r>
    </w:p>
    <w:p w14:paraId="3D076581" w14:textId="77777777" w:rsidR="00443505" w:rsidRPr="002B411A" w:rsidRDefault="00443505" w:rsidP="00443505">
      <w:pPr>
        <w:rPr>
          <w:rFonts w:cstheme="minorHAnsi"/>
          <w:sz w:val="20"/>
          <w:szCs w:val="20"/>
        </w:rPr>
      </w:pPr>
    </w:p>
    <w:p w14:paraId="377CAE8F" w14:textId="77777777" w:rsidR="00443505" w:rsidRPr="002B411A" w:rsidRDefault="00443505" w:rsidP="00443505">
      <w:pPr>
        <w:spacing w:after="0" w:line="240" w:lineRule="auto"/>
        <w:jc w:val="both"/>
        <w:rPr>
          <w:rFonts w:cstheme="minorHAnsi"/>
          <w:b/>
          <w:bCs/>
          <w:sz w:val="20"/>
          <w:szCs w:val="20"/>
        </w:rPr>
      </w:pPr>
    </w:p>
    <w:sectPr w:rsidR="00443505" w:rsidRPr="002B41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4890"/>
    <w:multiLevelType w:val="hybridMultilevel"/>
    <w:tmpl w:val="DF58C9B4"/>
    <w:lvl w:ilvl="0" w:tplc="89E6E0E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C620DF"/>
    <w:multiLevelType w:val="hybridMultilevel"/>
    <w:tmpl w:val="76227FBA"/>
    <w:lvl w:ilvl="0" w:tplc="DD5832F6">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0AC0C9F"/>
    <w:multiLevelType w:val="hybridMultilevel"/>
    <w:tmpl w:val="E4760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773D40"/>
    <w:multiLevelType w:val="hybridMultilevel"/>
    <w:tmpl w:val="3C7A656E"/>
    <w:lvl w:ilvl="0" w:tplc="EA26566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465536F"/>
    <w:multiLevelType w:val="hybridMultilevel"/>
    <w:tmpl w:val="A120BA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AF2ADE"/>
    <w:multiLevelType w:val="hybridMultilevel"/>
    <w:tmpl w:val="6436C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3525E2"/>
    <w:multiLevelType w:val="hybridMultilevel"/>
    <w:tmpl w:val="2FE244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F6E4FF3"/>
    <w:multiLevelType w:val="hybridMultilevel"/>
    <w:tmpl w:val="2960A7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A910F21"/>
    <w:multiLevelType w:val="hybridMultilevel"/>
    <w:tmpl w:val="B7E8F0C0"/>
    <w:lvl w:ilvl="0" w:tplc="B5923DD6">
      <w:start w:val="2"/>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87436734">
    <w:abstractNumId w:val="2"/>
  </w:num>
  <w:num w:numId="2" w16cid:durableId="1584299135">
    <w:abstractNumId w:val="7"/>
  </w:num>
  <w:num w:numId="3" w16cid:durableId="843326262">
    <w:abstractNumId w:val="5"/>
  </w:num>
  <w:num w:numId="4" w16cid:durableId="1063992499">
    <w:abstractNumId w:val="4"/>
  </w:num>
  <w:num w:numId="5" w16cid:durableId="290669015">
    <w:abstractNumId w:val="6"/>
  </w:num>
  <w:num w:numId="6" w16cid:durableId="1036547174">
    <w:abstractNumId w:val="0"/>
  </w:num>
  <w:num w:numId="7" w16cid:durableId="1800564605">
    <w:abstractNumId w:val="8"/>
  </w:num>
  <w:num w:numId="8" w16cid:durableId="1516530923">
    <w:abstractNumId w:val="1"/>
  </w:num>
  <w:num w:numId="9" w16cid:durableId="18423146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1B7"/>
    <w:rsid w:val="000009E7"/>
    <w:rsid w:val="00016C89"/>
    <w:rsid w:val="00026E0E"/>
    <w:rsid w:val="00040553"/>
    <w:rsid w:val="000564AC"/>
    <w:rsid w:val="0005751D"/>
    <w:rsid w:val="00057D70"/>
    <w:rsid w:val="00090620"/>
    <w:rsid w:val="000E2025"/>
    <w:rsid w:val="000F080B"/>
    <w:rsid w:val="00115AD8"/>
    <w:rsid w:val="001170D9"/>
    <w:rsid w:val="00131559"/>
    <w:rsid w:val="001338B8"/>
    <w:rsid w:val="0013540E"/>
    <w:rsid w:val="00136F5F"/>
    <w:rsid w:val="00172B00"/>
    <w:rsid w:val="001E06E1"/>
    <w:rsid w:val="001F0D1E"/>
    <w:rsid w:val="001F1579"/>
    <w:rsid w:val="002071CA"/>
    <w:rsid w:val="0021056E"/>
    <w:rsid w:val="00236F0B"/>
    <w:rsid w:val="002435C5"/>
    <w:rsid w:val="0024738C"/>
    <w:rsid w:val="0027082D"/>
    <w:rsid w:val="002757A1"/>
    <w:rsid w:val="00290A78"/>
    <w:rsid w:val="00292289"/>
    <w:rsid w:val="002960A3"/>
    <w:rsid w:val="002A3BD5"/>
    <w:rsid w:val="002A3F5D"/>
    <w:rsid w:val="002B411A"/>
    <w:rsid w:val="00322044"/>
    <w:rsid w:val="0032471F"/>
    <w:rsid w:val="00326FF0"/>
    <w:rsid w:val="003508A7"/>
    <w:rsid w:val="003B52A9"/>
    <w:rsid w:val="003C64F7"/>
    <w:rsid w:val="003F750E"/>
    <w:rsid w:val="00443505"/>
    <w:rsid w:val="00443D99"/>
    <w:rsid w:val="00447BBC"/>
    <w:rsid w:val="0049715D"/>
    <w:rsid w:val="00497723"/>
    <w:rsid w:val="004C5B03"/>
    <w:rsid w:val="004D774F"/>
    <w:rsid w:val="00505048"/>
    <w:rsid w:val="00513452"/>
    <w:rsid w:val="00546B44"/>
    <w:rsid w:val="00565F58"/>
    <w:rsid w:val="00592862"/>
    <w:rsid w:val="00600223"/>
    <w:rsid w:val="00621E45"/>
    <w:rsid w:val="00633A1E"/>
    <w:rsid w:val="00635D52"/>
    <w:rsid w:val="00641048"/>
    <w:rsid w:val="00651CCE"/>
    <w:rsid w:val="00662F0D"/>
    <w:rsid w:val="00667D5E"/>
    <w:rsid w:val="00697CFA"/>
    <w:rsid w:val="006A316C"/>
    <w:rsid w:val="006C322B"/>
    <w:rsid w:val="006E1DC4"/>
    <w:rsid w:val="007150C8"/>
    <w:rsid w:val="00721C2C"/>
    <w:rsid w:val="007504EC"/>
    <w:rsid w:val="007543FB"/>
    <w:rsid w:val="00763141"/>
    <w:rsid w:val="00774BC2"/>
    <w:rsid w:val="007838B9"/>
    <w:rsid w:val="00785DF0"/>
    <w:rsid w:val="00794C8B"/>
    <w:rsid w:val="007B0C8A"/>
    <w:rsid w:val="00812D2E"/>
    <w:rsid w:val="008171B7"/>
    <w:rsid w:val="0083385E"/>
    <w:rsid w:val="008417B5"/>
    <w:rsid w:val="00875D1E"/>
    <w:rsid w:val="00892A2C"/>
    <w:rsid w:val="008A12CD"/>
    <w:rsid w:val="008E4F11"/>
    <w:rsid w:val="008E7426"/>
    <w:rsid w:val="00904BC6"/>
    <w:rsid w:val="00913FDA"/>
    <w:rsid w:val="009875D2"/>
    <w:rsid w:val="00991C9E"/>
    <w:rsid w:val="00995594"/>
    <w:rsid w:val="00997966"/>
    <w:rsid w:val="009A0590"/>
    <w:rsid w:val="009B2750"/>
    <w:rsid w:val="009C1A33"/>
    <w:rsid w:val="009D0792"/>
    <w:rsid w:val="009D0EE1"/>
    <w:rsid w:val="009E0934"/>
    <w:rsid w:val="00A10C7A"/>
    <w:rsid w:val="00A11FBB"/>
    <w:rsid w:val="00A20142"/>
    <w:rsid w:val="00A30ECA"/>
    <w:rsid w:val="00A77D13"/>
    <w:rsid w:val="00A81903"/>
    <w:rsid w:val="00A94752"/>
    <w:rsid w:val="00AA160B"/>
    <w:rsid w:val="00AB67FE"/>
    <w:rsid w:val="00AE5D1D"/>
    <w:rsid w:val="00AF0BAF"/>
    <w:rsid w:val="00B03809"/>
    <w:rsid w:val="00B257D7"/>
    <w:rsid w:val="00B31F79"/>
    <w:rsid w:val="00B327C7"/>
    <w:rsid w:val="00B3708A"/>
    <w:rsid w:val="00B4573F"/>
    <w:rsid w:val="00B52527"/>
    <w:rsid w:val="00B621B0"/>
    <w:rsid w:val="00B64D41"/>
    <w:rsid w:val="00B737B9"/>
    <w:rsid w:val="00B747FF"/>
    <w:rsid w:val="00B94703"/>
    <w:rsid w:val="00BC645A"/>
    <w:rsid w:val="00BE7E05"/>
    <w:rsid w:val="00C009A4"/>
    <w:rsid w:val="00C06B79"/>
    <w:rsid w:val="00C148C0"/>
    <w:rsid w:val="00C15085"/>
    <w:rsid w:val="00C57C5B"/>
    <w:rsid w:val="00C60477"/>
    <w:rsid w:val="00C629D0"/>
    <w:rsid w:val="00C65FA3"/>
    <w:rsid w:val="00C679C1"/>
    <w:rsid w:val="00C7048E"/>
    <w:rsid w:val="00C859CE"/>
    <w:rsid w:val="00C94D71"/>
    <w:rsid w:val="00CB75AC"/>
    <w:rsid w:val="00CC4442"/>
    <w:rsid w:val="00CC575E"/>
    <w:rsid w:val="00CD46D0"/>
    <w:rsid w:val="00CD66AC"/>
    <w:rsid w:val="00D00FCC"/>
    <w:rsid w:val="00D21C67"/>
    <w:rsid w:val="00D32F05"/>
    <w:rsid w:val="00D40039"/>
    <w:rsid w:val="00D56774"/>
    <w:rsid w:val="00D74CD3"/>
    <w:rsid w:val="00D757BD"/>
    <w:rsid w:val="00D92D63"/>
    <w:rsid w:val="00DA54EB"/>
    <w:rsid w:val="00DD14ED"/>
    <w:rsid w:val="00DE39FD"/>
    <w:rsid w:val="00DE6514"/>
    <w:rsid w:val="00DF4E1D"/>
    <w:rsid w:val="00E43767"/>
    <w:rsid w:val="00E47868"/>
    <w:rsid w:val="00E90EF9"/>
    <w:rsid w:val="00E928AB"/>
    <w:rsid w:val="00EA0E98"/>
    <w:rsid w:val="00EB168F"/>
    <w:rsid w:val="00EE3FF1"/>
    <w:rsid w:val="00EF7D7F"/>
    <w:rsid w:val="00F16634"/>
    <w:rsid w:val="00F31131"/>
    <w:rsid w:val="00F83C2A"/>
    <w:rsid w:val="00F927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41DFD"/>
  <w15:chartTrackingRefBased/>
  <w15:docId w15:val="{E3007A39-5996-40E7-A1A9-7B9B206AF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71B7"/>
    <w:rPr>
      <w:sz w:val="16"/>
      <w:szCs w:val="16"/>
    </w:rPr>
  </w:style>
  <w:style w:type="paragraph" w:styleId="CommentText">
    <w:name w:val="annotation text"/>
    <w:basedOn w:val="Normal"/>
    <w:link w:val="CommentTextChar"/>
    <w:uiPriority w:val="99"/>
    <w:unhideWhenUsed/>
    <w:rsid w:val="008171B7"/>
    <w:pPr>
      <w:spacing w:line="240" w:lineRule="auto"/>
    </w:pPr>
    <w:rPr>
      <w:sz w:val="20"/>
      <w:szCs w:val="20"/>
    </w:rPr>
  </w:style>
  <w:style w:type="character" w:customStyle="1" w:styleId="CommentTextChar">
    <w:name w:val="Comment Text Char"/>
    <w:basedOn w:val="DefaultParagraphFont"/>
    <w:link w:val="CommentText"/>
    <w:uiPriority w:val="99"/>
    <w:rsid w:val="008171B7"/>
    <w:rPr>
      <w:sz w:val="20"/>
      <w:szCs w:val="20"/>
    </w:rPr>
  </w:style>
  <w:style w:type="paragraph" w:styleId="CommentSubject">
    <w:name w:val="annotation subject"/>
    <w:basedOn w:val="CommentText"/>
    <w:next w:val="CommentText"/>
    <w:link w:val="CommentSubjectChar"/>
    <w:uiPriority w:val="99"/>
    <w:semiHidden/>
    <w:unhideWhenUsed/>
    <w:rsid w:val="008171B7"/>
    <w:rPr>
      <w:b/>
      <w:bCs/>
    </w:rPr>
  </w:style>
  <w:style w:type="character" w:customStyle="1" w:styleId="CommentSubjectChar">
    <w:name w:val="Comment Subject Char"/>
    <w:basedOn w:val="CommentTextChar"/>
    <w:link w:val="CommentSubject"/>
    <w:uiPriority w:val="99"/>
    <w:semiHidden/>
    <w:rsid w:val="008171B7"/>
    <w:rPr>
      <w:b/>
      <w:bCs/>
      <w:sz w:val="20"/>
      <w:szCs w:val="20"/>
    </w:rPr>
  </w:style>
  <w:style w:type="paragraph" w:styleId="ListParagraph">
    <w:name w:val="List Paragraph"/>
    <w:basedOn w:val="Normal"/>
    <w:uiPriority w:val="34"/>
    <w:qFormat/>
    <w:rsid w:val="008171B7"/>
    <w:pPr>
      <w:ind w:left="720"/>
      <w:contextualSpacing/>
    </w:pPr>
  </w:style>
  <w:style w:type="character" w:styleId="Hyperlink">
    <w:name w:val="Hyperlink"/>
    <w:basedOn w:val="DefaultParagraphFont"/>
    <w:uiPriority w:val="99"/>
    <w:unhideWhenUsed/>
    <w:rsid w:val="00505048"/>
    <w:rPr>
      <w:color w:val="0563C1" w:themeColor="hyperlink"/>
      <w:u w:val="single"/>
    </w:rPr>
  </w:style>
  <w:style w:type="paragraph" w:styleId="Title">
    <w:name w:val="Title"/>
    <w:basedOn w:val="Normal"/>
    <w:next w:val="Normal"/>
    <w:link w:val="TitleChar"/>
    <w:qFormat/>
    <w:rsid w:val="00505048"/>
    <w:pPr>
      <w:pBdr>
        <w:bottom w:val="single" w:sz="8" w:space="4" w:color="4F81BD"/>
      </w:pBdr>
      <w:spacing w:after="300" w:line="240" w:lineRule="auto"/>
      <w:contextualSpacing/>
    </w:pPr>
    <w:rPr>
      <w:rFonts w:ascii="Calibri" w:eastAsia="MS Gothic" w:hAnsi="Calibri" w:cs="Tahoma"/>
      <w:color w:val="17365D"/>
      <w:spacing w:val="5"/>
      <w:kern w:val="2"/>
      <w:sz w:val="52"/>
      <w:szCs w:val="52"/>
    </w:rPr>
  </w:style>
  <w:style w:type="character" w:customStyle="1" w:styleId="TitleChar">
    <w:name w:val="Title Char"/>
    <w:basedOn w:val="DefaultParagraphFont"/>
    <w:link w:val="Title"/>
    <w:rsid w:val="00505048"/>
    <w:rPr>
      <w:rFonts w:ascii="Calibri" w:eastAsia="MS Gothic" w:hAnsi="Calibri" w:cs="Tahoma"/>
      <w:color w:val="17365D"/>
      <w:spacing w:val="5"/>
      <w:kern w:val="2"/>
      <w:sz w:val="52"/>
      <w:szCs w:val="52"/>
    </w:rPr>
  </w:style>
  <w:style w:type="paragraph" w:customStyle="1" w:styleId="BodyA">
    <w:name w:val="Body A"/>
    <w:rsid w:val="00505048"/>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12700" w14:cap="flat" w14:cmpd="sng" w14:algn="ctr">
        <w14:noFill/>
        <w14:prstDash w14:val="solid"/>
        <w14:miter w14:lim="400000"/>
      </w14:textOutline>
    </w:rPr>
  </w:style>
  <w:style w:type="table" w:styleId="TableGrid">
    <w:name w:val="Table Grid"/>
    <w:basedOn w:val="TableNormal"/>
    <w:uiPriority w:val="39"/>
    <w:rsid w:val="00AE5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600223"/>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911837">
      <w:bodyDiv w:val="1"/>
      <w:marLeft w:val="0"/>
      <w:marRight w:val="0"/>
      <w:marTop w:val="0"/>
      <w:marBottom w:val="0"/>
      <w:divBdr>
        <w:top w:val="none" w:sz="0" w:space="0" w:color="auto"/>
        <w:left w:val="none" w:sz="0" w:space="0" w:color="auto"/>
        <w:bottom w:val="none" w:sz="0" w:space="0" w:color="auto"/>
        <w:right w:val="none" w:sz="0" w:space="0" w:color="auto"/>
      </w:divBdr>
    </w:div>
    <w:div w:id="764376263">
      <w:bodyDiv w:val="1"/>
      <w:marLeft w:val="0"/>
      <w:marRight w:val="0"/>
      <w:marTop w:val="0"/>
      <w:marBottom w:val="0"/>
      <w:divBdr>
        <w:top w:val="none" w:sz="0" w:space="0" w:color="auto"/>
        <w:left w:val="none" w:sz="0" w:space="0" w:color="auto"/>
        <w:bottom w:val="none" w:sz="0" w:space="0" w:color="auto"/>
        <w:right w:val="none" w:sz="0" w:space="0" w:color="auto"/>
      </w:divBdr>
    </w:div>
    <w:div w:id="874002482">
      <w:bodyDiv w:val="1"/>
      <w:marLeft w:val="0"/>
      <w:marRight w:val="0"/>
      <w:marTop w:val="0"/>
      <w:marBottom w:val="0"/>
      <w:divBdr>
        <w:top w:val="none" w:sz="0" w:space="0" w:color="auto"/>
        <w:left w:val="none" w:sz="0" w:space="0" w:color="auto"/>
        <w:bottom w:val="none" w:sz="0" w:space="0" w:color="auto"/>
        <w:right w:val="none" w:sz="0" w:space="0" w:color="auto"/>
      </w:divBdr>
    </w:div>
    <w:div w:id="1029646147">
      <w:bodyDiv w:val="1"/>
      <w:marLeft w:val="0"/>
      <w:marRight w:val="0"/>
      <w:marTop w:val="0"/>
      <w:marBottom w:val="0"/>
      <w:divBdr>
        <w:top w:val="none" w:sz="0" w:space="0" w:color="auto"/>
        <w:left w:val="none" w:sz="0" w:space="0" w:color="auto"/>
        <w:bottom w:val="none" w:sz="0" w:space="0" w:color="auto"/>
        <w:right w:val="none" w:sz="0" w:space="0" w:color="auto"/>
      </w:divBdr>
    </w:div>
    <w:div w:id="1518082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32708</Words>
  <Characters>186442</Characters>
  <Application>Microsoft Office Word</Application>
  <DocSecurity>0</DocSecurity>
  <Lines>1553</Lines>
  <Paragraphs>4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cDermott</dc:creator>
  <cp:keywords/>
  <dc:description/>
  <cp:lastModifiedBy>John McDermott</cp:lastModifiedBy>
  <cp:revision>3</cp:revision>
  <dcterms:created xsi:type="dcterms:W3CDTF">2022-08-09T20:40:00Z</dcterms:created>
  <dcterms:modified xsi:type="dcterms:W3CDTF">2022-08-09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njP9MYzy"/&gt;&lt;style id="http://www.zotero.org/styles/the-new-england-journal-of-medicine" hasBibliography="1" bibliographyStyleHasBeenSet="0"/&gt;&lt;prefs&gt;&lt;pref name="fieldType" value="Field"/&gt;&lt;/prefs&gt;&lt;/</vt:lpwstr>
  </property>
  <property fmtid="{D5CDD505-2E9C-101B-9397-08002B2CF9AE}" pid="3" name="ZOTERO_PREF_2">
    <vt:lpwstr>data&gt;</vt:lpwstr>
  </property>
</Properties>
</file>